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7EB4C9" w14:textId="0D473BEA" w:rsidR="00567369" w:rsidRPr="00112A6D" w:rsidRDefault="00567369" w:rsidP="00567369">
      <w:pPr>
        <w:pStyle w:val="Standard"/>
        <w:jc w:val="both"/>
        <w:rPr>
          <w:rFonts w:ascii="Arial" w:hAnsi="Arial" w:cs="Arial"/>
          <w:bCs/>
          <w:iCs/>
          <w:sz w:val="22"/>
          <w:szCs w:val="22"/>
        </w:rPr>
      </w:pPr>
      <w:r w:rsidRPr="000D2750">
        <w:rPr>
          <w:rFonts w:ascii="Arial" w:hAnsi="Arial" w:cs="Arial"/>
          <w:b/>
          <w:sz w:val="22"/>
          <w:szCs w:val="22"/>
        </w:rPr>
        <w:t xml:space="preserve">Table </w:t>
      </w:r>
      <w:r w:rsidR="00802CD1">
        <w:rPr>
          <w:rFonts w:ascii="Arial" w:hAnsi="Arial" w:cs="Arial"/>
          <w:b/>
          <w:sz w:val="22"/>
          <w:szCs w:val="22"/>
        </w:rPr>
        <w:t>S</w:t>
      </w:r>
      <w:r w:rsidRPr="000D2750">
        <w:rPr>
          <w:rFonts w:ascii="Arial" w:hAnsi="Arial" w:cs="Arial"/>
          <w:b/>
          <w:sz w:val="22"/>
          <w:szCs w:val="22"/>
        </w:rPr>
        <w:t xml:space="preserve">1. </w:t>
      </w:r>
      <w:r w:rsidRPr="000D2750">
        <w:rPr>
          <w:rFonts w:ascii="Arial" w:hAnsi="Arial" w:cs="Arial"/>
          <w:sz w:val="22"/>
          <w:szCs w:val="22"/>
        </w:rPr>
        <w:t xml:space="preserve">Summary of patient cohorts, sample exclusion and processing for </w:t>
      </w:r>
      <w:r w:rsidRPr="000D2750">
        <w:rPr>
          <w:rFonts w:ascii="Arial" w:hAnsi="Arial" w:cs="Arial"/>
          <w:i/>
          <w:sz w:val="22"/>
          <w:szCs w:val="22"/>
        </w:rPr>
        <w:t>BC-BET</w:t>
      </w:r>
      <w:r w:rsidRPr="000D2750">
        <w:rPr>
          <w:rFonts w:ascii="Arial" w:hAnsi="Arial" w:cs="Arial"/>
          <w:sz w:val="22"/>
          <w:szCs w:val="22"/>
        </w:rPr>
        <w:t xml:space="preserve">. The </w:t>
      </w:r>
      <w:r w:rsidRPr="000D2750">
        <w:rPr>
          <w:rFonts w:ascii="Arial" w:hAnsi="Arial" w:cs="Arial"/>
          <w:b/>
          <w:i/>
          <w:sz w:val="22"/>
          <w:szCs w:val="22"/>
        </w:rPr>
        <w:t>Complete cohort</w:t>
      </w:r>
      <w:r w:rsidRPr="000D2750">
        <w:rPr>
          <w:rFonts w:ascii="Arial" w:hAnsi="Arial" w:cs="Arial"/>
          <w:sz w:val="22"/>
          <w:szCs w:val="22"/>
        </w:rPr>
        <w:t xml:space="preserve"> columns correspond to all samples available at the given accession number or publication, while the </w:t>
      </w:r>
      <w:r w:rsidRPr="000D2750">
        <w:rPr>
          <w:rFonts w:ascii="Arial" w:hAnsi="Arial" w:cs="Arial"/>
          <w:b/>
          <w:i/>
          <w:sz w:val="22"/>
          <w:szCs w:val="22"/>
        </w:rPr>
        <w:t>BC-BET</w:t>
      </w:r>
      <w:r w:rsidRPr="000D2750">
        <w:rPr>
          <w:rFonts w:ascii="Arial" w:hAnsi="Arial" w:cs="Arial"/>
          <w:i/>
          <w:sz w:val="22"/>
          <w:szCs w:val="22"/>
        </w:rPr>
        <w:t xml:space="preserve"> </w:t>
      </w:r>
      <w:r w:rsidRPr="000D2750">
        <w:rPr>
          <w:rFonts w:ascii="Arial" w:hAnsi="Arial" w:cs="Arial"/>
          <w:sz w:val="22"/>
          <w:szCs w:val="22"/>
        </w:rPr>
        <w:t>columns corresponds to the samples included in the database.</w:t>
      </w:r>
    </w:p>
    <w:p w14:paraId="68EA3F2F" w14:textId="77777777" w:rsidR="00567369" w:rsidRDefault="00567369" w:rsidP="00567369">
      <w:pPr>
        <w:spacing w:line="240" w:lineRule="auto"/>
        <w:jc w:val="both"/>
        <w:rPr>
          <w:rFonts w:ascii="Arial" w:hAnsi="Arial" w:cs="Arial"/>
          <w:b/>
        </w:rPr>
      </w:pPr>
    </w:p>
    <w:tbl>
      <w:tblPr>
        <w:tblStyle w:val="TableGrid"/>
        <w:tblW w:w="10440" w:type="dxa"/>
        <w:tblInd w:w="-342" w:type="dxa"/>
        <w:tblLayout w:type="fixed"/>
        <w:tblLook w:val="04A0" w:firstRow="1" w:lastRow="0" w:firstColumn="1" w:lastColumn="0" w:noHBand="0" w:noVBand="1"/>
      </w:tblPr>
      <w:tblGrid>
        <w:gridCol w:w="1260"/>
        <w:gridCol w:w="540"/>
        <w:gridCol w:w="4500"/>
        <w:gridCol w:w="540"/>
        <w:gridCol w:w="3600"/>
      </w:tblGrid>
      <w:tr w:rsidR="00567369" w:rsidRPr="00233883" w14:paraId="7BBC5C0D" w14:textId="77777777" w:rsidTr="00E9542A">
        <w:tc>
          <w:tcPr>
            <w:tcW w:w="1260" w:type="dxa"/>
            <w:vAlign w:val="center"/>
          </w:tcPr>
          <w:p w14:paraId="7D86E8CE" w14:textId="77777777" w:rsidR="00567369" w:rsidRPr="009F4BD6" w:rsidRDefault="00567369" w:rsidP="00E9542A">
            <w:pPr>
              <w:jc w:val="center"/>
              <w:rPr>
                <w:rFonts w:ascii="Arial" w:hAnsi="Arial" w:cs="Arial"/>
                <w:sz w:val="18"/>
                <w:szCs w:val="18"/>
              </w:rPr>
            </w:pPr>
          </w:p>
        </w:tc>
        <w:tc>
          <w:tcPr>
            <w:tcW w:w="5040" w:type="dxa"/>
            <w:gridSpan w:val="2"/>
            <w:vAlign w:val="center"/>
          </w:tcPr>
          <w:p w14:paraId="3B9E14E8" w14:textId="77777777" w:rsidR="00567369" w:rsidRPr="004D6CB2" w:rsidRDefault="00567369" w:rsidP="00E9542A">
            <w:pPr>
              <w:jc w:val="center"/>
              <w:rPr>
                <w:rFonts w:ascii="Arial" w:hAnsi="Arial" w:cs="Arial"/>
                <w:b/>
                <w:i/>
                <w:sz w:val="18"/>
                <w:szCs w:val="18"/>
              </w:rPr>
            </w:pPr>
            <w:r w:rsidRPr="004D6CB2">
              <w:rPr>
                <w:rFonts w:ascii="Arial" w:hAnsi="Arial" w:cs="Arial"/>
                <w:b/>
                <w:i/>
                <w:sz w:val="18"/>
                <w:szCs w:val="18"/>
              </w:rPr>
              <w:t>Complete cohort</w:t>
            </w:r>
          </w:p>
        </w:tc>
        <w:tc>
          <w:tcPr>
            <w:tcW w:w="4140" w:type="dxa"/>
            <w:gridSpan w:val="2"/>
            <w:vAlign w:val="center"/>
          </w:tcPr>
          <w:p w14:paraId="3A94DBAD" w14:textId="77777777" w:rsidR="00567369" w:rsidRPr="004D6CB2" w:rsidRDefault="00567369" w:rsidP="00E9542A">
            <w:pPr>
              <w:jc w:val="center"/>
              <w:rPr>
                <w:rFonts w:ascii="Arial" w:hAnsi="Arial" w:cs="Arial"/>
                <w:b/>
                <w:i/>
                <w:sz w:val="18"/>
                <w:szCs w:val="18"/>
              </w:rPr>
            </w:pPr>
            <w:r w:rsidRPr="004D6CB2">
              <w:rPr>
                <w:rFonts w:ascii="Arial" w:hAnsi="Arial" w:cs="Arial"/>
                <w:b/>
                <w:i/>
                <w:sz w:val="18"/>
                <w:szCs w:val="18"/>
              </w:rPr>
              <w:t>BC-BET</w:t>
            </w:r>
          </w:p>
        </w:tc>
      </w:tr>
      <w:tr w:rsidR="00567369" w:rsidRPr="00233883" w14:paraId="6FCB0AEE" w14:textId="77777777" w:rsidTr="00E9542A">
        <w:tc>
          <w:tcPr>
            <w:tcW w:w="1260" w:type="dxa"/>
            <w:vAlign w:val="center"/>
          </w:tcPr>
          <w:p w14:paraId="0424679F" w14:textId="77777777" w:rsidR="00567369" w:rsidRPr="009F4BD6" w:rsidRDefault="00567369" w:rsidP="00E9542A">
            <w:pPr>
              <w:jc w:val="center"/>
              <w:rPr>
                <w:rFonts w:ascii="Arial" w:hAnsi="Arial" w:cs="Arial"/>
                <w:sz w:val="18"/>
                <w:szCs w:val="18"/>
              </w:rPr>
            </w:pPr>
            <w:r w:rsidRPr="009F4BD6">
              <w:rPr>
                <w:rFonts w:ascii="Arial" w:hAnsi="Arial" w:cs="Arial"/>
                <w:sz w:val="18"/>
                <w:szCs w:val="18"/>
              </w:rPr>
              <w:t>Cohort (availability)*</w:t>
            </w:r>
          </w:p>
        </w:tc>
        <w:tc>
          <w:tcPr>
            <w:tcW w:w="540" w:type="dxa"/>
            <w:vAlign w:val="center"/>
          </w:tcPr>
          <w:p w14:paraId="03A7ECD9" w14:textId="77777777" w:rsidR="00567369" w:rsidRPr="009F4BD6" w:rsidRDefault="00567369" w:rsidP="00E9542A">
            <w:pPr>
              <w:jc w:val="center"/>
              <w:rPr>
                <w:rFonts w:ascii="Arial" w:hAnsi="Arial" w:cs="Arial"/>
                <w:sz w:val="18"/>
                <w:szCs w:val="18"/>
              </w:rPr>
            </w:pPr>
            <w:r>
              <w:rPr>
                <w:rFonts w:ascii="Arial" w:hAnsi="Arial" w:cs="Arial"/>
                <w:sz w:val="18"/>
                <w:szCs w:val="18"/>
              </w:rPr>
              <w:t>N</w:t>
            </w:r>
          </w:p>
        </w:tc>
        <w:tc>
          <w:tcPr>
            <w:tcW w:w="4500" w:type="dxa"/>
            <w:vAlign w:val="center"/>
          </w:tcPr>
          <w:p w14:paraId="5C35E924" w14:textId="77777777" w:rsidR="00567369" w:rsidRDefault="00567369" w:rsidP="00E9542A">
            <w:pPr>
              <w:jc w:val="center"/>
              <w:rPr>
                <w:rFonts w:ascii="Arial" w:hAnsi="Arial" w:cs="Arial"/>
                <w:sz w:val="18"/>
                <w:szCs w:val="18"/>
              </w:rPr>
            </w:pPr>
            <w:r>
              <w:rPr>
                <w:rFonts w:ascii="Arial" w:hAnsi="Arial" w:cs="Arial"/>
                <w:sz w:val="18"/>
                <w:szCs w:val="18"/>
              </w:rPr>
              <w:t>Description</w:t>
            </w:r>
          </w:p>
        </w:tc>
        <w:tc>
          <w:tcPr>
            <w:tcW w:w="540" w:type="dxa"/>
            <w:vAlign w:val="center"/>
          </w:tcPr>
          <w:p w14:paraId="1B3DFFA5" w14:textId="77777777" w:rsidR="00567369" w:rsidRDefault="00567369" w:rsidP="00E9542A">
            <w:pPr>
              <w:jc w:val="center"/>
              <w:rPr>
                <w:rFonts w:ascii="Arial" w:hAnsi="Arial" w:cs="Arial"/>
                <w:sz w:val="18"/>
                <w:szCs w:val="18"/>
              </w:rPr>
            </w:pPr>
            <w:r>
              <w:rPr>
                <w:rFonts w:ascii="Arial" w:hAnsi="Arial" w:cs="Arial"/>
                <w:sz w:val="18"/>
                <w:szCs w:val="18"/>
              </w:rPr>
              <w:t>N</w:t>
            </w:r>
          </w:p>
        </w:tc>
        <w:tc>
          <w:tcPr>
            <w:tcW w:w="3600" w:type="dxa"/>
            <w:vAlign w:val="center"/>
          </w:tcPr>
          <w:p w14:paraId="34851032" w14:textId="77777777" w:rsidR="00567369" w:rsidRDefault="00567369" w:rsidP="00E9542A">
            <w:pPr>
              <w:jc w:val="center"/>
              <w:rPr>
                <w:rFonts w:ascii="Arial" w:hAnsi="Arial" w:cs="Arial"/>
                <w:sz w:val="18"/>
                <w:szCs w:val="18"/>
              </w:rPr>
            </w:pPr>
            <w:r>
              <w:rPr>
                <w:rFonts w:ascii="Arial" w:hAnsi="Arial" w:cs="Arial"/>
                <w:sz w:val="18"/>
                <w:szCs w:val="18"/>
              </w:rPr>
              <w:t>Sample Exclusion, Processing, and Additional Notes</w:t>
            </w:r>
          </w:p>
        </w:tc>
      </w:tr>
      <w:tr w:rsidR="00567369" w:rsidRPr="00233883" w14:paraId="2D7D3423" w14:textId="77777777" w:rsidTr="00E9542A">
        <w:trPr>
          <w:trHeight w:val="494"/>
        </w:trPr>
        <w:tc>
          <w:tcPr>
            <w:tcW w:w="1260" w:type="dxa"/>
          </w:tcPr>
          <w:p w14:paraId="5B6F3236" w14:textId="6A08FB43" w:rsidR="00567369" w:rsidRPr="009F4BD6" w:rsidRDefault="00567369" w:rsidP="00E9542A">
            <w:pPr>
              <w:jc w:val="center"/>
              <w:rPr>
                <w:rFonts w:ascii="Arial" w:hAnsi="Arial" w:cs="Arial"/>
                <w:sz w:val="18"/>
                <w:szCs w:val="18"/>
              </w:rPr>
            </w:pPr>
            <w:r w:rsidRPr="009F4BD6">
              <w:rPr>
                <w:rFonts w:ascii="Arial" w:hAnsi="Arial" w:cs="Arial"/>
                <w:sz w:val="18"/>
                <w:szCs w:val="18"/>
              </w:rPr>
              <w:t>AUH-1</w:t>
            </w:r>
            <w:r>
              <w:rPr>
                <w:rFonts w:ascii="Arial" w:hAnsi="Arial" w:cs="Arial"/>
                <w:sz w:val="18"/>
                <w:szCs w:val="18"/>
              </w:rPr>
              <w:t xml:space="preserve"> </w:t>
            </w:r>
            <w:r w:rsidRPr="009F4BD6">
              <w:rPr>
                <w:rFonts w:ascii="Arial" w:hAnsi="Arial" w:cs="Arial"/>
                <w:sz w:val="18"/>
                <w:szCs w:val="18"/>
              </w:rPr>
              <w:fldChar w:fldCharType="begin">
                <w:fldData xml:space="preserve">PEVuZE5vdGU+PENpdGU+PEF1dGhvcj5EeXJza2pvdDwvQXV0aG9yPjxZZWFyPjIwMDQ8L1llYXI+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EeXJza2pvdDwvQXV0aG9yPjxZZWFyPjIwMDQ8L1llYXI+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9F4BD6">
              <w:rPr>
                <w:rFonts w:ascii="Arial" w:hAnsi="Arial" w:cs="Arial"/>
                <w:sz w:val="18"/>
                <w:szCs w:val="18"/>
              </w:rPr>
            </w:r>
            <w:r w:rsidRPr="009F4BD6">
              <w:rPr>
                <w:rFonts w:ascii="Arial" w:hAnsi="Arial" w:cs="Arial"/>
                <w:sz w:val="18"/>
                <w:szCs w:val="18"/>
              </w:rPr>
              <w:fldChar w:fldCharType="separate"/>
            </w:r>
            <w:r>
              <w:rPr>
                <w:rFonts w:ascii="Arial" w:hAnsi="Arial" w:cs="Arial"/>
                <w:noProof/>
                <w:sz w:val="18"/>
                <w:szCs w:val="18"/>
              </w:rPr>
              <w:t>[</w:t>
            </w:r>
            <w:hyperlink w:anchor="_ENREF_1" w:tooltip="Dyrskjot, 2004 #25" w:history="1">
              <w:r>
                <w:rPr>
                  <w:rFonts w:ascii="Arial" w:hAnsi="Arial" w:cs="Arial"/>
                  <w:noProof/>
                  <w:sz w:val="18"/>
                  <w:szCs w:val="18"/>
                </w:rPr>
                <w:t>1</w:t>
              </w:r>
            </w:hyperlink>
            <w:r>
              <w:rPr>
                <w:rFonts w:ascii="Arial" w:hAnsi="Arial" w:cs="Arial"/>
                <w:noProof/>
                <w:sz w:val="18"/>
                <w:szCs w:val="18"/>
              </w:rPr>
              <w:t>]</w:t>
            </w:r>
            <w:r w:rsidRPr="009F4BD6">
              <w:rPr>
                <w:rFonts w:ascii="Arial" w:hAnsi="Arial" w:cs="Arial"/>
                <w:sz w:val="18"/>
                <w:szCs w:val="18"/>
              </w:rPr>
              <w:fldChar w:fldCharType="end"/>
            </w:r>
          </w:p>
          <w:p w14:paraId="53E6353B" w14:textId="77777777" w:rsidR="00567369" w:rsidRPr="009F4BD6" w:rsidRDefault="00567369" w:rsidP="00E9542A">
            <w:pPr>
              <w:jc w:val="center"/>
              <w:rPr>
                <w:rFonts w:ascii="Arial" w:hAnsi="Arial" w:cs="Arial"/>
                <w:sz w:val="18"/>
                <w:szCs w:val="18"/>
              </w:rPr>
            </w:pPr>
            <w:r w:rsidRPr="009F4BD6">
              <w:rPr>
                <w:rFonts w:ascii="Arial" w:hAnsi="Arial" w:cs="Arial"/>
                <w:sz w:val="18"/>
                <w:szCs w:val="18"/>
              </w:rPr>
              <w:t>(GSE3167)</w:t>
            </w:r>
          </w:p>
        </w:tc>
        <w:tc>
          <w:tcPr>
            <w:tcW w:w="540" w:type="dxa"/>
            <w:vAlign w:val="center"/>
          </w:tcPr>
          <w:p w14:paraId="4194FCB0" w14:textId="77777777" w:rsidR="00567369" w:rsidRPr="009F4BD6" w:rsidRDefault="00567369" w:rsidP="00E9542A">
            <w:pPr>
              <w:jc w:val="center"/>
              <w:rPr>
                <w:rFonts w:ascii="Arial" w:hAnsi="Arial" w:cs="Arial"/>
                <w:sz w:val="18"/>
                <w:szCs w:val="18"/>
              </w:rPr>
            </w:pPr>
            <w:r>
              <w:rPr>
                <w:rFonts w:ascii="Arial" w:hAnsi="Arial" w:cs="Arial"/>
                <w:sz w:val="18"/>
                <w:szCs w:val="18"/>
              </w:rPr>
              <w:t>60</w:t>
            </w:r>
          </w:p>
        </w:tc>
        <w:tc>
          <w:tcPr>
            <w:tcW w:w="4500" w:type="dxa"/>
            <w:vAlign w:val="center"/>
          </w:tcPr>
          <w:p w14:paraId="0BAEC721" w14:textId="77777777" w:rsidR="00567369" w:rsidRPr="009F4BD6" w:rsidRDefault="00567369" w:rsidP="00E9542A">
            <w:pPr>
              <w:jc w:val="center"/>
              <w:rPr>
                <w:rFonts w:ascii="Arial" w:hAnsi="Arial" w:cs="Arial"/>
                <w:sz w:val="18"/>
                <w:szCs w:val="18"/>
              </w:rPr>
            </w:pPr>
            <w:r>
              <w:rPr>
                <w:rFonts w:ascii="Arial" w:hAnsi="Arial" w:cs="Arial"/>
                <w:sz w:val="18"/>
                <w:szCs w:val="18"/>
              </w:rPr>
              <w:t>Forty-one tumor biopsies, 9 biopsies of normal bladder mucosa from patients without bladder cancer, and 5 paired samples consisting of a normal biopsy and a biopsy with CIS were profiled.</w:t>
            </w:r>
          </w:p>
        </w:tc>
        <w:tc>
          <w:tcPr>
            <w:tcW w:w="540" w:type="dxa"/>
            <w:vAlign w:val="center"/>
          </w:tcPr>
          <w:p w14:paraId="4B19F2A3" w14:textId="77777777" w:rsidR="00567369" w:rsidRPr="009F4BD6" w:rsidRDefault="00567369" w:rsidP="00E9542A">
            <w:pPr>
              <w:jc w:val="center"/>
              <w:rPr>
                <w:rFonts w:ascii="Arial" w:hAnsi="Arial" w:cs="Arial"/>
                <w:sz w:val="18"/>
                <w:szCs w:val="18"/>
              </w:rPr>
            </w:pPr>
            <w:r>
              <w:rPr>
                <w:rFonts w:ascii="Arial" w:hAnsi="Arial" w:cs="Arial"/>
                <w:sz w:val="18"/>
                <w:szCs w:val="18"/>
              </w:rPr>
              <w:t>50</w:t>
            </w:r>
          </w:p>
        </w:tc>
        <w:tc>
          <w:tcPr>
            <w:tcW w:w="3600" w:type="dxa"/>
            <w:vAlign w:val="center"/>
          </w:tcPr>
          <w:p w14:paraId="3D7E3327" w14:textId="77777777" w:rsidR="00567369" w:rsidRPr="009F4BD6" w:rsidRDefault="00567369" w:rsidP="00E9542A">
            <w:pPr>
              <w:jc w:val="center"/>
              <w:rPr>
                <w:rFonts w:ascii="Arial" w:hAnsi="Arial" w:cs="Arial"/>
                <w:sz w:val="18"/>
                <w:szCs w:val="18"/>
              </w:rPr>
            </w:pPr>
            <w:r>
              <w:rPr>
                <w:rFonts w:ascii="Arial" w:hAnsi="Arial" w:cs="Arial"/>
                <w:sz w:val="18"/>
                <w:szCs w:val="18"/>
              </w:rPr>
              <w:t xml:space="preserve">The paired biopsy samples are excluded. </w:t>
            </w:r>
          </w:p>
        </w:tc>
      </w:tr>
      <w:tr w:rsidR="00567369" w:rsidRPr="00233883" w14:paraId="7DD29091" w14:textId="77777777" w:rsidTr="00E9542A">
        <w:trPr>
          <w:trHeight w:val="494"/>
        </w:trPr>
        <w:tc>
          <w:tcPr>
            <w:tcW w:w="1260" w:type="dxa"/>
          </w:tcPr>
          <w:p w14:paraId="3745FBCE" w14:textId="30D47552" w:rsidR="00567369" w:rsidRPr="009F4BD6" w:rsidRDefault="00567369" w:rsidP="00E9542A">
            <w:pPr>
              <w:jc w:val="center"/>
              <w:rPr>
                <w:rFonts w:ascii="Arial" w:hAnsi="Arial" w:cs="Arial"/>
                <w:sz w:val="18"/>
                <w:szCs w:val="18"/>
              </w:rPr>
            </w:pPr>
            <w:r w:rsidRPr="009F4BD6">
              <w:rPr>
                <w:rFonts w:ascii="Arial" w:hAnsi="Arial" w:cs="Arial"/>
                <w:sz w:val="18"/>
                <w:szCs w:val="18"/>
              </w:rPr>
              <w:t>AUH-2</w:t>
            </w:r>
            <w:r>
              <w:rPr>
                <w:rFonts w:ascii="Arial" w:hAnsi="Arial" w:cs="Arial"/>
                <w:sz w:val="18"/>
                <w:szCs w:val="18"/>
              </w:rPr>
              <w:t xml:space="preserve"> </w:t>
            </w:r>
            <w:r>
              <w:rPr>
                <w:rFonts w:ascii="Arial" w:hAnsi="Arial" w:cs="Arial"/>
                <w:sz w:val="18"/>
                <w:szCs w:val="18"/>
              </w:rPr>
              <w:fldChar w:fldCharType="begin">
                <w:fldData xml:space="preserve">PEVuZE5vdGU+PENpdGU+PEF1dGhvcj5EeXJza2pvdDwvQXV0aG9yPjxZZWFyPjIwMDc8L1llYXI+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EeXJza2pvdDwvQXV0aG9yPjxZZWFyPjIwMDc8L1llYXI+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w:t>
            </w:r>
            <w:hyperlink w:anchor="_ENREF_2" w:tooltip="Dyrskjot, 2007 #122" w:history="1">
              <w:r>
                <w:rPr>
                  <w:rFonts w:ascii="Arial" w:hAnsi="Arial" w:cs="Arial"/>
                  <w:noProof/>
                  <w:sz w:val="18"/>
                  <w:szCs w:val="18"/>
                </w:rPr>
                <w:t>2</w:t>
              </w:r>
            </w:hyperlink>
            <w:r>
              <w:rPr>
                <w:rFonts w:ascii="Arial" w:hAnsi="Arial" w:cs="Arial"/>
                <w:noProof/>
                <w:sz w:val="18"/>
                <w:szCs w:val="18"/>
              </w:rPr>
              <w:t>]</w:t>
            </w:r>
            <w:r>
              <w:rPr>
                <w:rFonts w:ascii="Arial" w:hAnsi="Arial" w:cs="Arial"/>
                <w:sz w:val="18"/>
                <w:szCs w:val="18"/>
              </w:rPr>
              <w:fldChar w:fldCharType="end"/>
            </w:r>
          </w:p>
          <w:p w14:paraId="12D9E68E" w14:textId="77777777" w:rsidR="00567369" w:rsidRPr="009F4BD6" w:rsidRDefault="00567369" w:rsidP="00E9542A">
            <w:pPr>
              <w:jc w:val="center"/>
              <w:rPr>
                <w:rFonts w:ascii="Arial" w:hAnsi="Arial" w:cs="Arial"/>
                <w:sz w:val="18"/>
                <w:szCs w:val="18"/>
              </w:rPr>
            </w:pPr>
            <w:r w:rsidRPr="009F4BD6">
              <w:rPr>
                <w:rFonts w:ascii="Arial" w:hAnsi="Arial" w:cs="Arial"/>
                <w:sz w:val="18"/>
                <w:szCs w:val="18"/>
              </w:rPr>
              <w:t>(GSE5479)</w:t>
            </w:r>
          </w:p>
        </w:tc>
        <w:tc>
          <w:tcPr>
            <w:tcW w:w="540" w:type="dxa"/>
            <w:vAlign w:val="center"/>
          </w:tcPr>
          <w:p w14:paraId="4C6E8B75" w14:textId="77777777" w:rsidR="00567369" w:rsidRPr="009F4BD6" w:rsidRDefault="00567369" w:rsidP="00E9542A">
            <w:pPr>
              <w:jc w:val="center"/>
              <w:rPr>
                <w:rFonts w:ascii="Arial" w:hAnsi="Arial" w:cs="Arial"/>
                <w:sz w:val="18"/>
                <w:szCs w:val="18"/>
              </w:rPr>
            </w:pPr>
            <w:r>
              <w:rPr>
                <w:rFonts w:ascii="Arial" w:hAnsi="Arial" w:cs="Arial"/>
                <w:sz w:val="18"/>
                <w:szCs w:val="18"/>
              </w:rPr>
              <w:t>808</w:t>
            </w:r>
          </w:p>
        </w:tc>
        <w:tc>
          <w:tcPr>
            <w:tcW w:w="4500" w:type="dxa"/>
            <w:vAlign w:val="center"/>
          </w:tcPr>
          <w:p w14:paraId="47E8F859" w14:textId="77777777" w:rsidR="00567369" w:rsidRPr="009F4BD6" w:rsidRDefault="00567369" w:rsidP="00E9542A">
            <w:pPr>
              <w:jc w:val="center"/>
              <w:rPr>
                <w:rFonts w:ascii="Arial" w:hAnsi="Arial" w:cs="Arial"/>
                <w:sz w:val="18"/>
                <w:szCs w:val="18"/>
              </w:rPr>
            </w:pPr>
            <w:r>
              <w:rPr>
                <w:rFonts w:ascii="Arial" w:hAnsi="Arial" w:cs="Arial"/>
                <w:sz w:val="18"/>
                <w:szCs w:val="18"/>
              </w:rPr>
              <w:t xml:space="preserve">Tumors from 404 patients were obtained from bladder cancer patients from hospitals in Denmark, Sweden, England, Spain, and France and were profiled in duplicate. </w:t>
            </w:r>
          </w:p>
        </w:tc>
        <w:tc>
          <w:tcPr>
            <w:tcW w:w="540" w:type="dxa"/>
            <w:vAlign w:val="center"/>
          </w:tcPr>
          <w:p w14:paraId="4F8C36F0" w14:textId="77777777" w:rsidR="00567369" w:rsidRPr="009F4BD6" w:rsidRDefault="00567369" w:rsidP="00E9542A">
            <w:pPr>
              <w:jc w:val="center"/>
              <w:rPr>
                <w:rFonts w:ascii="Arial" w:hAnsi="Arial" w:cs="Arial"/>
                <w:sz w:val="18"/>
                <w:szCs w:val="18"/>
              </w:rPr>
            </w:pPr>
            <w:r>
              <w:rPr>
                <w:rFonts w:ascii="Arial" w:hAnsi="Arial" w:cs="Arial"/>
                <w:sz w:val="18"/>
                <w:szCs w:val="18"/>
              </w:rPr>
              <w:t>404</w:t>
            </w:r>
          </w:p>
        </w:tc>
        <w:tc>
          <w:tcPr>
            <w:tcW w:w="3600" w:type="dxa"/>
            <w:vAlign w:val="center"/>
          </w:tcPr>
          <w:p w14:paraId="51246F67" w14:textId="77777777" w:rsidR="00567369" w:rsidRPr="009F4BD6" w:rsidRDefault="00567369" w:rsidP="00E9542A">
            <w:pPr>
              <w:jc w:val="center"/>
              <w:rPr>
                <w:rFonts w:ascii="Arial" w:hAnsi="Arial" w:cs="Arial"/>
                <w:sz w:val="18"/>
                <w:szCs w:val="18"/>
              </w:rPr>
            </w:pPr>
            <w:r>
              <w:rPr>
                <w:rFonts w:ascii="Arial" w:hAnsi="Arial" w:cs="Arial"/>
                <w:sz w:val="18"/>
                <w:szCs w:val="18"/>
              </w:rPr>
              <w:t>Replicate profiles were averaged to produce a single gene expression profile for each patient. Eighteen samples are also profiled in AUH-1 and are removed if AUH-1 is analyzed.</w:t>
            </w:r>
          </w:p>
        </w:tc>
      </w:tr>
      <w:tr w:rsidR="00567369" w:rsidRPr="00233883" w14:paraId="67408155" w14:textId="77777777" w:rsidTr="00E9542A">
        <w:tc>
          <w:tcPr>
            <w:tcW w:w="1260" w:type="dxa"/>
          </w:tcPr>
          <w:p w14:paraId="1200F5D4" w14:textId="100A4F32" w:rsidR="00567369" w:rsidRPr="009F4BD6" w:rsidRDefault="00567369" w:rsidP="00567369">
            <w:pPr>
              <w:jc w:val="center"/>
              <w:rPr>
                <w:rFonts w:ascii="Arial" w:hAnsi="Arial" w:cs="Arial"/>
                <w:sz w:val="18"/>
                <w:szCs w:val="18"/>
              </w:rPr>
            </w:pPr>
            <w:r w:rsidRPr="009F4BD6">
              <w:rPr>
                <w:rFonts w:ascii="Arial" w:hAnsi="Arial" w:cs="Arial"/>
                <w:sz w:val="18"/>
                <w:szCs w:val="18"/>
              </w:rPr>
              <w:t xml:space="preserve">Blaveri </w:t>
            </w:r>
            <w:r w:rsidRPr="009F4BD6">
              <w:rPr>
                <w:rFonts w:ascii="Arial" w:hAnsi="Arial" w:cs="Arial"/>
                <w:sz w:val="18"/>
                <w:szCs w:val="18"/>
              </w:rPr>
              <w:fldChar w:fldCharType="begin">
                <w:fldData xml:space="preserve">PEVuZE5vdGU+PENpdGU+PEF1dGhvcj5CbGF2ZXJpPC9BdXRob3I+PFllYXI+MjAwNTwvWWVhcj48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CbGF2ZXJpPC9BdXRob3I+PFllYXI+MjAwNTwvWWVhcj48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9F4BD6">
              <w:rPr>
                <w:rFonts w:ascii="Arial" w:hAnsi="Arial" w:cs="Arial"/>
                <w:sz w:val="18"/>
                <w:szCs w:val="18"/>
              </w:rPr>
            </w:r>
            <w:r w:rsidRPr="009F4BD6">
              <w:rPr>
                <w:rFonts w:ascii="Arial" w:hAnsi="Arial" w:cs="Arial"/>
                <w:sz w:val="18"/>
                <w:szCs w:val="18"/>
              </w:rPr>
              <w:fldChar w:fldCharType="separate"/>
            </w:r>
            <w:r>
              <w:rPr>
                <w:rFonts w:ascii="Arial" w:hAnsi="Arial" w:cs="Arial"/>
                <w:noProof/>
                <w:sz w:val="18"/>
                <w:szCs w:val="18"/>
              </w:rPr>
              <w:t>[</w:t>
            </w:r>
            <w:hyperlink w:anchor="_ENREF_3" w:tooltip="Blaveri, 2005 #17" w:history="1">
              <w:r>
                <w:rPr>
                  <w:rFonts w:ascii="Arial" w:hAnsi="Arial" w:cs="Arial"/>
                  <w:noProof/>
                  <w:sz w:val="18"/>
                  <w:szCs w:val="18"/>
                </w:rPr>
                <w:t>3</w:t>
              </w:r>
            </w:hyperlink>
            <w:r>
              <w:rPr>
                <w:rFonts w:ascii="Arial" w:hAnsi="Arial" w:cs="Arial"/>
                <w:noProof/>
                <w:sz w:val="18"/>
                <w:szCs w:val="18"/>
              </w:rPr>
              <w:t>]</w:t>
            </w:r>
            <w:r w:rsidRPr="009F4BD6">
              <w:rPr>
                <w:rFonts w:ascii="Arial" w:hAnsi="Arial" w:cs="Arial"/>
                <w:sz w:val="18"/>
                <w:szCs w:val="18"/>
              </w:rPr>
              <w:fldChar w:fldCharType="end"/>
            </w:r>
            <w:r w:rsidRPr="009F4BD6">
              <w:rPr>
                <w:rFonts w:ascii="Arial" w:hAnsi="Arial" w:cs="Arial"/>
                <w:sz w:val="18"/>
                <w:szCs w:val="18"/>
              </w:rPr>
              <w:t xml:space="preserve"> (S)</w:t>
            </w:r>
          </w:p>
        </w:tc>
        <w:tc>
          <w:tcPr>
            <w:tcW w:w="540" w:type="dxa"/>
            <w:vAlign w:val="center"/>
          </w:tcPr>
          <w:p w14:paraId="49E36FE6" w14:textId="77777777" w:rsidR="00567369" w:rsidRPr="009F4BD6" w:rsidRDefault="00567369" w:rsidP="00E9542A">
            <w:pPr>
              <w:widowControl w:val="0"/>
              <w:autoSpaceDE w:val="0"/>
              <w:autoSpaceDN w:val="0"/>
              <w:adjustRightInd w:val="0"/>
              <w:jc w:val="center"/>
              <w:rPr>
                <w:rFonts w:ascii="Arial" w:hAnsi="Arial" w:cs="Arial"/>
                <w:sz w:val="18"/>
                <w:szCs w:val="18"/>
              </w:rPr>
            </w:pPr>
            <w:r>
              <w:rPr>
                <w:rFonts w:ascii="Arial" w:hAnsi="Arial" w:cs="Arial"/>
                <w:sz w:val="18"/>
                <w:szCs w:val="18"/>
              </w:rPr>
              <w:t>80</w:t>
            </w:r>
          </w:p>
        </w:tc>
        <w:tc>
          <w:tcPr>
            <w:tcW w:w="4500" w:type="dxa"/>
            <w:vAlign w:val="center"/>
          </w:tcPr>
          <w:p w14:paraId="3548B900" w14:textId="77777777" w:rsidR="00567369" w:rsidRPr="009F4BD6" w:rsidRDefault="00567369" w:rsidP="00E9542A">
            <w:pPr>
              <w:widowControl w:val="0"/>
              <w:autoSpaceDE w:val="0"/>
              <w:autoSpaceDN w:val="0"/>
              <w:adjustRightInd w:val="0"/>
              <w:jc w:val="center"/>
              <w:rPr>
                <w:rFonts w:ascii="Arial" w:hAnsi="Arial" w:cs="Arial"/>
                <w:sz w:val="18"/>
                <w:szCs w:val="18"/>
              </w:rPr>
            </w:pPr>
            <w:r>
              <w:rPr>
                <w:rFonts w:ascii="Arial" w:hAnsi="Arial" w:cs="Arial"/>
                <w:sz w:val="18"/>
                <w:szCs w:val="18"/>
              </w:rPr>
              <w:t xml:space="preserve">Eighty tumor samples were obtained from the tissue bank of the University of California at San Francisco Comprehensive Cancer Center. Six of these samples had squamous histology.  All patients receive either transurethral resection of the bladder (TURBT) or cystectomy. Specifically, of those from transitional cell carcinomas, 25/27 patients with NMI tumors underwent TURBT while 44/47 patients with MI tumors receive cystectomies. </w:t>
            </w:r>
          </w:p>
        </w:tc>
        <w:tc>
          <w:tcPr>
            <w:tcW w:w="540" w:type="dxa"/>
            <w:vAlign w:val="center"/>
          </w:tcPr>
          <w:p w14:paraId="41EE04CD" w14:textId="77777777" w:rsidR="00567369" w:rsidRPr="009F4BD6" w:rsidRDefault="00567369" w:rsidP="00E9542A">
            <w:pPr>
              <w:widowControl w:val="0"/>
              <w:autoSpaceDE w:val="0"/>
              <w:autoSpaceDN w:val="0"/>
              <w:adjustRightInd w:val="0"/>
              <w:jc w:val="center"/>
              <w:rPr>
                <w:rFonts w:ascii="Arial" w:hAnsi="Arial" w:cs="Arial"/>
                <w:sz w:val="18"/>
                <w:szCs w:val="18"/>
              </w:rPr>
            </w:pPr>
            <w:r>
              <w:rPr>
                <w:rFonts w:ascii="Arial" w:hAnsi="Arial" w:cs="Arial"/>
                <w:sz w:val="18"/>
                <w:szCs w:val="18"/>
              </w:rPr>
              <w:t>74</w:t>
            </w:r>
          </w:p>
        </w:tc>
        <w:tc>
          <w:tcPr>
            <w:tcW w:w="3600" w:type="dxa"/>
            <w:vAlign w:val="center"/>
          </w:tcPr>
          <w:p w14:paraId="633AF11B" w14:textId="77777777" w:rsidR="00567369" w:rsidRPr="009F4BD6" w:rsidRDefault="00567369" w:rsidP="00E9542A">
            <w:pPr>
              <w:widowControl w:val="0"/>
              <w:autoSpaceDE w:val="0"/>
              <w:autoSpaceDN w:val="0"/>
              <w:adjustRightInd w:val="0"/>
              <w:jc w:val="center"/>
              <w:rPr>
                <w:rFonts w:ascii="Arial" w:hAnsi="Arial" w:cs="Arial"/>
                <w:sz w:val="18"/>
                <w:szCs w:val="18"/>
              </w:rPr>
            </w:pPr>
            <w:r>
              <w:rPr>
                <w:rFonts w:ascii="Arial" w:hAnsi="Arial" w:cs="Arial"/>
                <w:sz w:val="18"/>
                <w:szCs w:val="18"/>
              </w:rPr>
              <w:t>The 6 samples with squamous histology are excluded. For prognostic biomarker evaluation, only the NMI samples obtained from TURBT and MI samples obtained from cystectomy are analyzed.</w:t>
            </w:r>
          </w:p>
        </w:tc>
      </w:tr>
      <w:tr w:rsidR="00567369" w:rsidRPr="00233883" w14:paraId="3266443C" w14:textId="77777777" w:rsidTr="00E9542A">
        <w:tc>
          <w:tcPr>
            <w:tcW w:w="1260" w:type="dxa"/>
          </w:tcPr>
          <w:p w14:paraId="30AE82A1" w14:textId="2E50D0EB" w:rsidR="00567369" w:rsidRPr="009F4BD6" w:rsidRDefault="00567369" w:rsidP="00567369">
            <w:pPr>
              <w:jc w:val="center"/>
              <w:rPr>
                <w:rFonts w:ascii="Arial" w:hAnsi="Arial" w:cs="Arial"/>
                <w:sz w:val="18"/>
                <w:szCs w:val="18"/>
              </w:rPr>
            </w:pPr>
            <w:r w:rsidRPr="009F4BD6">
              <w:rPr>
                <w:rFonts w:ascii="Arial" w:hAnsi="Arial" w:cs="Arial"/>
                <w:sz w:val="18"/>
                <w:szCs w:val="18"/>
              </w:rPr>
              <w:t xml:space="preserve">CNUH </w:t>
            </w:r>
            <w:r w:rsidRPr="009F4BD6">
              <w:rPr>
                <w:rFonts w:ascii="Arial" w:hAnsi="Arial" w:cs="Arial"/>
                <w:sz w:val="18"/>
                <w:szCs w:val="18"/>
              </w:rPr>
              <w:fldChar w:fldCharType="begin">
                <w:fldData xml:space="preserve">PEVuZE5vdGU+PENpdGU+PEF1dGhvcj5LaW08L0F1dGhvcj48WWVhcj4yMDEwPC9ZZWFyPjxSZWNO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aW08L0F1dGhvcj48WWVhcj4yMDEwPC9ZZWFyPjxSZWNO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9F4BD6">
              <w:rPr>
                <w:rFonts w:ascii="Arial" w:hAnsi="Arial" w:cs="Arial"/>
                <w:sz w:val="18"/>
                <w:szCs w:val="18"/>
              </w:rPr>
            </w:r>
            <w:r w:rsidRPr="009F4BD6">
              <w:rPr>
                <w:rFonts w:ascii="Arial" w:hAnsi="Arial" w:cs="Arial"/>
                <w:sz w:val="18"/>
                <w:szCs w:val="18"/>
              </w:rPr>
              <w:fldChar w:fldCharType="separate"/>
            </w:r>
            <w:r>
              <w:rPr>
                <w:rFonts w:ascii="Arial" w:hAnsi="Arial" w:cs="Arial"/>
                <w:noProof/>
                <w:sz w:val="18"/>
                <w:szCs w:val="18"/>
              </w:rPr>
              <w:t>[</w:t>
            </w:r>
            <w:hyperlink w:anchor="_ENREF_4" w:tooltip="Kim, 2010 #18" w:history="1">
              <w:r>
                <w:rPr>
                  <w:rFonts w:ascii="Arial" w:hAnsi="Arial" w:cs="Arial"/>
                  <w:noProof/>
                  <w:sz w:val="18"/>
                  <w:szCs w:val="18"/>
                </w:rPr>
                <w:t>4</w:t>
              </w:r>
            </w:hyperlink>
            <w:r>
              <w:rPr>
                <w:rFonts w:ascii="Arial" w:hAnsi="Arial" w:cs="Arial"/>
                <w:noProof/>
                <w:sz w:val="18"/>
                <w:szCs w:val="18"/>
              </w:rPr>
              <w:t>]</w:t>
            </w:r>
            <w:r w:rsidRPr="009F4BD6">
              <w:rPr>
                <w:rFonts w:ascii="Arial" w:hAnsi="Arial" w:cs="Arial"/>
                <w:sz w:val="18"/>
                <w:szCs w:val="18"/>
              </w:rPr>
              <w:fldChar w:fldCharType="end"/>
            </w:r>
            <w:r>
              <w:rPr>
                <w:rFonts w:ascii="Arial" w:hAnsi="Arial" w:cs="Arial"/>
                <w:sz w:val="18"/>
                <w:szCs w:val="18"/>
              </w:rPr>
              <w:t xml:space="preserve"> (GSE1</w:t>
            </w:r>
            <w:r w:rsidRPr="009F4BD6">
              <w:rPr>
                <w:rFonts w:ascii="Arial" w:hAnsi="Arial" w:cs="Arial"/>
                <w:sz w:val="18"/>
                <w:szCs w:val="18"/>
              </w:rPr>
              <w:t>3507)</w:t>
            </w:r>
          </w:p>
        </w:tc>
        <w:tc>
          <w:tcPr>
            <w:tcW w:w="540" w:type="dxa"/>
            <w:vAlign w:val="center"/>
          </w:tcPr>
          <w:p w14:paraId="31D631C8" w14:textId="77777777" w:rsidR="00567369" w:rsidRPr="009F4BD6" w:rsidRDefault="00567369" w:rsidP="00E9542A">
            <w:pPr>
              <w:widowControl w:val="0"/>
              <w:autoSpaceDE w:val="0"/>
              <w:autoSpaceDN w:val="0"/>
              <w:adjustRightInd w:val="0"/>
              <w:jc w:val="center"/>
              <w:rPr>
                <w:rFonts w:ascii="Arial" w:hAnsi="Arial" w:cs="Arial"/>
                <w:sz w:val="18"/>
                <w:szCs w:val="18"/>
              </w:rPr>
            </w:pPr>
            <w:r>
              <w:rPr>
                <w:rFonts w:ascii="Arial" w:hAnsi="Arial" w:cs="Arial"/>
                <w:sz w:val="18"/>
                <w:szCs w:val="18"/>
              </w:rPr>
              <w:t>256</w:t>
            </w:r>
          </w:p>
        </w:tc>
        <w:tc>
          <w:tcPr>
            <w:tcW w:w="4500" w:type="dxa"/>
            <w:vAlign w:val="center"/>
          </w:tcPr>
          <w:p w14:paraId="01409097" w14:textId="77777777" w:rsidR="00567369" w:rsidRPr="009F4BD6" w:rsidRDefault="00567369" w:rsidP="00E9542A">
            <w:pPr>
              <w:widowControl w:val="0"/>
              <w:autoSpaceDE w:val="0"/>
              <w:autoSpaceDN w:val="0"/>
              <w:adjustRightInd w:val="0"/>
              <w:jc w:val="center"/>
              <w:rPr>
                <w:rFonts w:ascii="Arial" w:hAnsi="Arial" w:cs="Arial"/>
                <w:sz w:val="18"/>
                <w:szCs w:val="18"/>
              </w:rPr>
            </w:pPr>
            <w:r>
              <w:rPr>
                <w:rFonts w:ascii="Arial" w:hAnsi="Arial" w:cs="Arial"/>
                <w:sz w:val="18"/>
                <w:szCs w:val="18"/>
              </w:rPr>
              <w:t>Samples were collected at Chungbuk National University Hospital (CNUH), and consisted of 165 primary bladder cancer samples, 23 recurrent tumor samples, 58 normal samples surrounding tumors, and 10 normal bladder samples from patients with benign disease. Profiles from NMI tumors were obtained by transurethral resection of the bladder while those f</w:t>
            </w:r>
            <w:r w:rsidRPr="008C3F8D">
              <w:rPr>
                <w:rFonts w:ascii="Arial" w:hAnsi="Arial" w:cs="Arial"/>
                <w:sz w:val="18"/>
                <w:szCs w:val="18"/>
              </w:rPr>
              <w:t xml:space="preserve">rom MI tumors were obtained by cystectomy. </w:t>
            </w:r>
            <w:r>
              <w:rPr>
                <w:rFonts w:ascii="Arial" w:hAnsi="Arial" w:cs="Arial"/>
                <w:sz w:val="18"/>
                <w:szCs w:val="18"/>
              </w:rPr>
              <w:t>Fifty-six</w:t>
            </w:r>
            <w:r w:rsidRPr="008C3F8D">
              <w:rPr>
                <w:rFonts w:ascii="Arial" w:hAnsi="Arial" w:cs="Arial"/>
                <w:sz w:val="18"/>
                <w:szCs w:val="18"/>
              </w:rPr>
              <w:t xml:space="preserve"> patients with </w:t>
            </w:r>
            <w:r>
              <w:rPr>
                <w:rFonts w:ascii="Arial" w:hAnsi="Arial" w:cs="Arial"/>
                <w:sz w:val="18"/>
                <w:szCs w:val="18"/>
              </w:rPr>
              <w:t xml:space="preserve">intermediate- or high-risk </w:t>
            </w:r>
            <w:r w:rsidRPr="008C3F8D">
              <w:rPr>
                <w:rFonts w:ascii="Arial" w:hAnsi="Arial" w:cs="Arial"/>
                <w:sz w:val="18"/>
                <w:szCs w:val="18"/>
              </w:rPr>
              <w:t>NMI tumors receive</w:t>
            </w:r>
            <w:r>
              <w:rPr>
                <w:rFonts w:ascii="Arial" w:hAnsi="Arial" w:cs="Arial"/>
                <w:sz w:val="18"/>
                <w:szCs w:val="18"/>
              </w:rPr>
              <w:t>d</w:t>
            </w:r>
            <w:r w:rsidRPr="008C3F8D">
              <w:rPr>
                <w:rFonts w:ascii="Arial" w:hAnsi="Arial" w:cs="Arial"/>
                <w:sz w:val="18"/>
                <w:szCs w:val="18"/>
              </w:rPr>
              <w:t xml:space="preserve"> intravesical Bacillus Calmette-Guerin therapy </w:t>
            </w:r>
            <w:r>
              <w:rPr>
                <w:rFonts w:ascii="Arial" w:hAnsi="Arial" w:cs="Arial"/>
                <w:sz w:val="18"/>
                <w:szCs w:val="18"/>
              </w:rPr>
              <w:t>while</w:t>
            </w:r>
            <w:r w:rsidRPr="008C3F8D">
              <w:rPr>
                <w:rFonts w:ascii="Arial" w:hAnsi="Arial" w:cs="Arial"/>
                <w:sz w:val="18"/>
                <w:szCs w:val="18"/>
              </w:rPr>
              <w:t xml:space="preserve"> 26 patients with MI tumors</w:t>
            </w:r>
            <w:r>
              <w:rPr>
                <w:rFonts w:ascii="Arial" w:hAnsi="Arial" w:cs="Arial"/>
                <w:sz w:val="18"/>
                <w:szCs w:val="18"/>
              </w:rPr>
              <w:t xml:space="preserve"> and 1 patient with an MI tumor</w:t>
            </w:r>
            <w:r w:rsidRPr="008C3F8D">
              <w:rPr>
                <w:rFonts w:ascii="Arial" w:hAnsi="Arial" w:cs="Arial"/>
                <w:sz w:val="18"/>
                <w:szCs w:val="18"/>
              </w:rPr>
              <w:t xml:space="preserve"> received cisplatin-based adjuvant chemo</w:t>
            </w:r>
            <w:r>
              <w:rPr>
                <w:rFonts w:ascii="Arial" w:hAnsi="Arial" w:cs="Arial"/>
                <w:sz w:val="18"/>
                <w:szCs w:val="18"/>
              </w:rPr>
              <w:t>therapy.</w:t>
            </w:r>
          </w:p>
        </w:tc>
        <w:tc>
          <w:tcPr>
            <w:tcW w:w="540" w:type="dxa"/>
            <w:vAlign w:val="center"/>
          </w:tcPr>
          <w:p w14:paraId="24F7968C" w14:textId="77777777" w:rsidR="00567369" w:rsidRPr="009F4BD6" w:rsidRDefault="00567369" w:rsidP="00E9542A">
            <w:pPr>
              <w:widowControl w:val="0"/>
              <w:autoSpaceDE w:val="0"/>
              <w:autoSpaceDN w:val="0"/>
              <w:adjustRightInd w:val="0"/>
              <w:jc w:val="center"/>
              <w:rPr>
                <w:rFonts w:ascii="Arial" w:hAnsi="Arial" w:cs="Arial"/>
                <w:sz w:val="18"/>
                <w:szCs w:val="18"/>
              </w:rPr>
            </w:pPr>
            <w:r>
              <w:rPr>
                <w:rFonts w:ascii="Arial" w:hAnsi="Arial" w:cs="Arial"/>
                <w:sz w:val="18"/>
                <w:szCs w:val="18"/>
              </w:rPr>
              <w:t>175</w:t>
            </w:r>
          </w:p>
        </w:tc>
        <w:tc>
          <w:tcPr>
            <w:tcW w:w="3600" w:type="dxa"/>
            <w:vAlign w:val="center"/>
          </w:tcPr>
          <w:p w14:paraId="49573A59" w14:textId="77777777" w:rsidR="00567369" w:rsidRPr="009F4BD6" w:rsidRDefault="00567369" w:rsidP="00E9542A">
            <w:pPr>
              <w:widowControl w:val="0"/>
              <w:autoSpaceDE w:val="0"/>
              <w:autoSpaceDN w:val="0"/>
              <w:adjustRightInd w:val="0"/>
              <w:jc w:val="center"/>
              <w:rPr>
                <w:rFonts w:ascii="Arial" w:hAnsi="Arial" w:cs="Arial"/>
                <w:sz w:val="18"/>
                <w:szCs w:val="18"/>
              </w:rPr>
            </w:pPr>
            <w:r>
              <w:rPr>
                <w:rFonts w:ascii="Arial" w:hAnsi="Arial" w:cs="Arial"/>
                <w:sz w:val="18"/>
                <w:szCs w:val="18"/>
              </w:rPr>
              <w:t>Samples from recurrent tumors and samples of bladder mucosae surrounding cancer are excluded. The user has the option of excluding patients treated with intravesical therapy or chemotherapy in the prognostic biomarker evaluation.</w:t>
            </w:r>
          </w:p>
        </w:tc>
      </w:tr>
      <w:tr w:rsidR="00567369" w:rsidRPr="00233883" w14:paraId="411142E2" w14:textId="77777777" w:rsidTr="00E9542A">
        <w:tc>
          <w:tcPr>
            <w:tcW w:w="1260" w:type="dxa"/>
          </w:tcPr>
          <w:p w14:paraId="18547024" w14:textId="0E21AF71" w:rsidR="00567369" w:rsidRPr="009F4BD6" w:rsidRDefault="00567369" w:rsidP="00E9542A">
            <w:pPr>
              <w:jc w:val="center"/>
              <w:rPr>
                <w:rFonts w:ascii="Arial" w:hAnsi="Arial" w:cs="Arial"/>
                <w:sz w:val="18"/>
                <w:szCs w:val="18"/>
              </w:rPr>
            </w:pPr>
            <w:r w:rsidRPr="009F4BD6">
              <w:rPr>
                <w:rFonts w:ascii="Arial" w:hAnsi="Arial" w:cs="Arial"/>
                <w:sz w:val="18"/>
                <w:szCs w:val="18"/>
              </w:rPr>
              <w:t xml:space="preserve">DFCI </w:t>
            </w:r>
            <w:r w:rsidRPr="009F4BD6">
              <w:rPr>
                <w:rFonts w:ascii="Arial" w:hAnsi="Arial" w:cs="Arial"/>
                <w:sz w:val="18"/>
                <w:szCs w:val="18"/>
              </w:rPr>
              <w:fldChar w:fldCharType="begin">
                <w:fldData xml:space="preserve">PEVuZE5vdGU+PENpdGU+PEF1dGhvcj5SaWVzdGVyPC9BdXRob3I+PFllYXI+MjAxMjwvWWVhcj48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SaWVzdGVyPC9BdXRob3I+PFllYXI+MjAxMjwvWWVhcj48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9F4BD6">
              <w:rPr>
                <w:rFonts w:ascii="Arial" w:hAnsi="Arial" w:cs="Arial"/>
                <w:sz w:val="18"/>
                <w:szCs w:val="18"/>
              </w:rPr>
            </w:r>
            <w:r w:rsidRPr="009F4BD6">
              <w:rPr>
                <w:rFonts w:ascii="Arial" w:hAnsi="Arial" w:cs="Arial"/>
                <w:sz w:val="18"/>
                <w:szCs w:val="18"/>
              </w:rPr>
              <w:fldChar w:fldCharType="separate"/>
            </w:r>
            <w:r>
              <w:rPr>
                <w:rFonts w:ascii="Arial" w:hAnsi="Arial" w:cs="Arial"/>
                <w:noProof/>
                <w:sz w:val="18"/>
                <w:szCs w:val="18"/>
              </w:rPr>
              <w:t>[</w:t>
            </w:r>
            <w:hyperlink w:anchor="_ENREF_5" w:tooltip="Riester, 2012 #26" w:history="1">
              <w:r>
                <w:rPr>
                  <w:rFonts w:ascii="Arial" w:hAnsi="Arial" w:cs="Arial"/>
                  <w:noProof/>
                  <w:sz w:val="18"/>
                  <w:szCs w:val="18"/>
                </w:rPr>
                <w:t>5</w:t>
              </w:r>
            </w:hyperlink>
            <w:r>
              <w:rPr>
                <w:rFonts w:ascii="Arial" w:hAnsi="Arial" w:cs="Arial"/>
                <w:noProof/>
                <w:sz w:val="18"/>
                <w:szCs w:val="18"/>
              </w:rPr>
              <w:t>]</w:t>
            </w:r>
            <w:r w:rsidRPr="009F4BD6">
              <w:rPr>
                <w:rFonts w:ascii="Arial" w:hAnsi="Arial" w:cs="Arial"/>
                <w:sz w:val="18"/>
                <w:szCs w:val="18"/>
              </w:rPr>
              <w:fldChar w:fldCharType="end"/>
            </w:r>
          </w:p>
          <w:p w14:paraId="7A5ECD59" w14:textId="77777777" w:rsidR="00567369" w:rsidRPr="009F4BD6" w:rsidRDefault="00567369" w:rsidP="00E9542A">
            <w:pPr>
              <w:jc w:val="center"/>
              <w:rPr>
                <w:rFonts w:ascii="Arial" w:hAnsi="Arial" w:cs="Arial"/>
                <w:sz w:val="18"/>
                <w:szCs w:val="18"/>
              </w:rPr>
            </w:pPr>
            <w:r w:rsidRPr="009F4BD6">
              <w:rPr>
                <w:rFonts w:ascii="Arial" w:hAnsi="Arial" w:cs="Arial"/>
                <w:sz w:val="18"/>
                <w:szCs w:val="18"/>
              </w:rPr>
              <w:t>(GSE31684)</w:t>
            </w:r>
          </w:p>
        </w:tc>
        <w:tc>
          <w:tcPr>
            <w:tcW w:w="540" w:type="dxa"/>
            <w:vAlign w:val="center"/>
          </w:tcPr>
          <w:p w14:paraId="21F8B8FC" w14:textId="77777777" w:rsidR="00567369" w:rsidRPr="009F4BD6" w:rsidRDefault="00567369" w:rsidP="00E9542A">
            <w:pPr>
              <w:jc w:val="center"/>
              <w:rPr>
                <w:rFonts w:ascii="Arial" w:hAnsi="Arial" w:cs="Arial"/>
                <w:sz w:val="18"/>
                <w:szCs w:val="18"/>
              </w:rPr>
            </w:pPr>
            <w:r>
              <w:rPr>
                <w:rFonts w:ascii="Arial" w:hAnsi="Arial" w:cs="Arial"/>
                <w:sz w:val="18"/>
                <w:szCs w:val="18"/>
              </w:rPr>
              <w:t>93</w:t>
            </w:r>
          </w:p>
        </w:tc>
        <w:tc>
          <w:tcPr>
            <w:tcW w:w="4500" w:type="dxa"/>
            <w:vAlign w:val="center"/>
          </w:tcPr>
          <w:p w14:paraId="5DDD5384" w14:textId="77777777" w:rsidR="00567369" w:rsidRPr="009F4BD6" w:rsidRDefault="00567369" w:rsidP="00E9542A">
            <w:pPr>
              <w:jc w:val="center"/>
              <w:rPr>
                <w:rFonts w:ascii="Arial" w:hAnsi="Arial" w:cs="Arial"/>
                <w:sz w:val="18"/>
                <w:szCs w:val="18"/>
              </w:rPr>
            </w:pPr>
            <w:r>
              <w:rPr>
                <w:rFonts w:ascii="Arial" w:hAnsi="Arial" w:cs="Arial"/>
                <w:sz w:val="18"/>
                <w:szCs w:val="18"/>
              </w:rPr>
              <w:t>Tumors were profiled from 93 patients undergoing radical cystectomy at Memorial Sloan Kettering Cancer Center between 1993 and 2004. Three patients received neoadjuvant chemotherapy, 16 received adjuvant chemotherapy, and 19 patients received salvage chemotherapy for recurrent disease.</w:t>
            </w:r>
          </w:p>
        </w:tc>
        <w:tc>
          <w:tcPr>
            <w:tcW w:w="540" w:type="dxa"/>
            <w:vAlign w:val="center"/>
          </w:tcPr>
          <w:p w14:paraId="0ED9E318" w14:textId="77777777" w:rsidR="00567369" w:rsidRPr="009F4BD6" w:rsidRDefault="00567369" w:rsidP="00E9542A">
            <w:pPr>
              <w:jc w:val="center"/>
              <w:rPr>
                <w:rFonts w:ascii="Arial" w:hAnsi="Arial" w:cs="Arial"/>
                <w:sz w:val="18"/>
                <w:szCs w:val="18"/>
              </w:rPr>
            </w:pPr>
            <w:r>
              <w:rPr>
                <w:rFonts w:ascii="Arial" w:hAnsi="Arial" w:cs="Arial"/>
                <w:sz w:val="18"/>
                <w:szCs w:val="18"/>
              </w:rPr>
              <w:t>93</w:t>
            </w:r>
          </w:p>
        </w:tc>
        <w:tc>
          <w:tcPr>
            <w:tcW w:w="3600" w:type="dxa"/>
            <w:vAlign w:val="center"/>
          </w:tcPr>
          <w:p w14:paraId="57E9D806" w14:textId="77777777" w:rsidR="00567369" w:rsidRPr="009F4BD6" w:rsidRDefault="00567369" w:rsidP="00E9542A">
            <w:pPr>
              <w:jc w:val="center"/>
              <w:rPr>
                <w:rFonts w:ascii="Arial" w:hAnsi="Arial" w:cs="Arial"/>
                <w:sz w:val="18"/>
                <w:szCs w:val="18"/>
              </w:rPr>
            </w:pPr>
            <w:r>
              <w:rPr>
                <w:rFonts w:ascii="Arial" w:hAnsi="Arial" w:cs="Arial"/>
                <w:sz w:val="18"/>
                <w:szCs w:val="18"/>
              </w:rPr>
              <w:t xml:space="preserve">Patients receiving neoadjuvant chemotherapy are excluded from the prognostic biomarker evaluation. Optionally, the user can exclude chemotherapy-treated patients from the prognostic biomarker evaluation.    </w:t>
            </w:r>
          </w:p>
        </w:tc>
      </w:tr>
      <w:tr w:rsidR="00567369" w:rsidRPr="00233883" w14:paraId="3FA5D105" w14:textId="77777777" w:rsidTr="00E9542A">
        <w:tc>
          <w:tcPr>
            <w:tcW w:w="1260" w:type="dxa"/>
          </w:tcPr>
          <w:p w14:paraId="0246DD82" w14:textId="77777777" w:rsidR="00107943" w:rsidRDefault="00567369" w:rsidP="00567369">
            <w:pPr>
              <w:jc w:val="center"/>
              <w:rPr>
                <w:rFonts w:ascii="Arial" w:hAnsi="Arial" w:cs="Arial"/>
                <w:sz w:val="18"/>
                <w:szCs w:val="18"/>
              </w:rPr>
            </w:pPr>
            <w:r w:rsidRPr="009F4BD6">
              <w:rPr>
                <w:rFonts w:ascii="Arial" w:hAnsi="Arial" w:cs="Arial"/>
                <w:sz w:val="18"/>
                <w:szCs w:val="18"/>
              </w:rPr>
              <w:t>Lindgren</w:t>
            </w:r>
            <w:r>
              <w:rPr>
                <w:rFonts w:ascii="Arial" w:hAnsi="Arial" w:cs="Arial"/>
                <w:sz w:val="18"/>
                <w:szCs w:val="18"/>
              </w:rPr>
              <w:fldChar w:fldCharType="begin">
                <w:fldData xml:space="preserve">PEVuZE5vdGU+PENpdGU+PEF1dGhvcj5MaW5kZ3JlbjwvQXV0aG9yPjxZZWFyPjIwMTA8L1llYXI+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MaW5kZ3JlbjwvQXV0aG9yPjxZZWFyPjIwMTA8L1llYXI+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w:t>
            </w:r>
            <w:hyperlink w:anchor="_ENREF_6" w:tooltip="Lindgren, 2010 #126" w:history="1">
              <w:r>
                <w:rPr>
                  <w:rFonts w:ascii="Arial" w:hAnsi="Arial" w:cs="Arial"/>
                  <w:noProof/>
                  <w:sz w:val="18"/>
                  <w:szCs w:val="18"/>
                </w:rPr>
                <w:t>6</w:t>
              </w:r>
            </w:hyperlink>
            <w:r>
              <w:rPr>
                <w:rFonts w:ascii="Arial" w:hAnsi="Arial" w:cs="Arial"/>
                <w:noProof/>
                <w:sz w:val="18"/>
                <w:szCs w:val="18"/>
              </w:rPr>
              <w:t>]</w:t>
            </w:r>
            <w:r>
              <w:rPr>
                <w:rFonts w:ascii="Arial" w:hAnsi="Arial" w:cs="Arial"/>
                <w:sz w:val="18"/>
                <w:szCs w:val="18"/>
              </w:rPr>
              <w:fldChar w:fldCharType="end"/>
            </w:r>
          </w:p>
          <w:p w14:paraId="4E3FB6BC" w14:textId="73AC832A" w:rsidR="00567369" w:rsidRPr="009F4BD6" w:rsidRDefault="00567369" w:rsidP="00567369">
            <w:pPr>
              <w:jc w:val="center"/>
              <w:rPr>
                <w:rFonts w:ascii="Arial" w:hAnsi="Arial" w:cs="Arial"/>
                <w:sz w:val="18"/>
                <w:szCs w:val="18"/>
              </w:rPr>
            </w:pPr>
            <w:bookmarkStart w:id="0" w:name="_GoBack"/>
            <w:bookmarkEnd w:id="0"/>
            <w:r w:rsidRPr="009F4BD6">
              <w:rPr>
                <w:rFonts w:ascii="Arial" w:hAnsi="Arial" w:cs="Arial"/>
                <w:sz w:val="18"/>
                <w:szCs w:val="18"/>
              </w:rPr>
              <w:t>(GSE19915)</w:t>
            </w:r>
          </w:p>
        </w:tc>
        <w:tc>
          <w:tcPr>
            <w:tcW w:w="540" w:type="dxa"/>
            <w:vAlign w:val="center"/>
          </w:tcPr>
          <w:p w14:paraId="7D5233F1" w14:textId="77777777" w:rsidR="00567369" w:rsidRPr="009F4BD6" w:rsidRDefault="00567369" w:rsidP="00E9542A">
            <w:pPr>
              <w:jc w:val="center"/>
              <w:rPr>
                <w:rFonts w:ascii="Arial" w:hAnsi="Arial" w:cs="Arial"/>
                <w:sz w:val="18"/>
                <w:szCs w:val="18"/>
              </w:rPr>
            </w:pPr>
            <w:r>
              <w:rPr>
                <w:rFonts w:ascii="Arial" w:hAnsi="Arial" w:cs="Arial"/>
                <w:sz w:val="18"/>
                <w:szCs w:val="18"/>
              </w:rPr>
              <w:t>156</w:t>
            </w:r>
          </w:p>
        </w:tc>
        <w:tc>
          <w:tcPr>
            <w:tcW w:w="4500" w:type="dxa"/>
            <w:vAlign w:val="center"/>
          </w:tcPr>
          <w:p w14:paraId="559FA919" w14:textId="77777777" w:rsidR="00567369" w:rsidRPr="009F4BD6" w:rsidRDefault="00567369" w:rsidP="00E9542A">
            <w:pPr>
              <w:jc w:val="center"/>
              <w:rPr>
                <w:rFonts w:ascii="Arial" w:hAnsi="Arial" w:cs="Arial"/>
                <w:sz w:val="18"/>
                <w:szCs w:val="18"/>
              </w:rPr>
            </w:pPr>
            <w:r>
              <w:rPr>
                <w:rFonts w:ascii="Arial" w:hAnsi="Arial" w:cs="Arial"/>
                <w:sz w:val="18"/>
                <w:szCs w:val="18"/>
              </w:rPr>
              <w:t>Tumor profiles were obtained from 144 patients undergoing transurethral resection of the bladder from the University Hospital of Lund, Sweden, as well as normal profiles from 12 patients with non-bladder cancer related disorders. Forty-six patients are later cystectomized, the majority (N = 32) who had HG, MI tumors.</w:t>
            </w:r>
          </w:p>
        </w:tc>
        <w:tc>
          <w:tcPr>
            <w:tcW w:w="540" w:type="dxa"/>
            <w:vAlign w:val="center"/>
          </w:tcPr>
          <w:p w14:paraId="69270A5B" w14:textId="77777777" w:rsidR="00567369" w:rsidRPr="009F4BD6" w:rsidRDefault="00567369" w:rsidP="00E9542A">
            <w:pPr>
              <w:jc w:val="center"/>
              <w:rPr>
                <w:rFonts w:ascii="Arial" w:hAnsi="Arial" w:cs="Arial"/>
                <w:sz w:val="18"/>
                <w:szCs w:val="18"/>
              </w:rPr>
            </w:pPr>
            <w:r>
              <w:rPr>
                <w:rFonts w:ascii="Arial" w:hAnsi="Arial" w:cs="Arial"/>
                <w:sz w:val="18"/>
                <w:szCs w:val="18"/>
              </w:rPr>
              <w:t>156</w:t>
            </w:r>
          </w:p>
        </w:tc>
        <w:tc>
          <w:tcPr>
            <w:tcW w:w="3600" w:type="dxa"/>
            <w:vAlign w:val="center"/>
          </w:tcPr>
          <w:p w14:paraId="19C542F1" w14:textId="77777777" w:rsidR="00567369" w:rsidRPr="009F4BD6" w:rsidRDefault="00567369" w:rsidP="00E9542A">
            <w:pPr>
              <w:jc w:val="center"/>
              <w:rPr>
                <w:rFonts w:ascii="Arial" w:hAnsi="Arial" w:cs="Arial"/>
                <w:sz w:val="18"/>
                <w:szCs w:val="18"/>
              </w:rPr>
            </w:pPr>
            <w:r>
              <w:rPr>
                <w:rFonts w:ascii="Arial" w:hAnsi="Arial" w:cs="Arial"/>
                <w:sz w:val="18"/>
                <w:szCs w:val="18"/>
              </w:rPr>
              <w:t xml:space="preserve">In the prognostic biomarker evaluation in patients with HG, MI tumors, 11 patients not cystectomized are excluded. Ninety patients are profiled in Lindgren-2 and are excluded if Lindgren-2 is analyzed.  </w:t>
            </w:r>
          </w:p>
        </w:tc>
      </w:tr>
      <w:tr w:rsidR="00567369" w:rsidRPr="00233883" w14:paraId="1D18984A" w14:textId="77777777" w:rsidTr="00E9542A">
        <w:tc>
          <w:tcPr>
            <w:tcW w:w="1260" w:type="dxa"/>
          </w:tcPr>
          <w:p w14:paraId="575092DE" w14:textId="1AE1ABE2" w:rsidR="00567369" w:rsidRPr="009F4BD6" w:rsidRDefault="00567369" w:rsidP="00567369">
            <w:pPr>
              <w:jc w:val="center"/>
              <w:rPr>
                <w:rFonts w:ascii="Arial" w:hAnsi="Arial" w:cs="Arial"/>
                <w:sz w:val="18"/>
                <w:szCs w:val="18"/>
              </w:rPr>
            </w:pPr>
            <w:r w:rsidRPr="009F4BD6">
              <w:rPr>
                <w:rFonts w:ascii="Arial" w:hAnsi="Arial" w:cs="Arial"/>
                <w:sz w:val="18"/>
                <w:szCs w:val="18"/>
              </w:rPr>
              <w:t xml:space="preserve">Lindgren-2 </w:t>
            </w:r>
            <w:r w:rsidRPr="009F4BD6">
              <w:rPr>
                <w:rFonts w:ascii="Arial" w:hAnsi="Arial" w:cs="Arial"/>
                <w:sz w:val="18"/>
                <w:szCs w:val="18"/>
              </w:rPr>
              <w:fldChar w:fldCharType="begin">
                <w:fldData xml:space="preserve">PEVuZE5vdGU+PENpdGU+PEF1dGhvcj5MaW5kZ3JlbjwvQXV0aG9yPjxZZWFyPjIwMTI8L1llYXI+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M4ODYzPC9wYWdlcz48dm9sdW1lPjc8L3ZvbHVtZT48bnVtYmVy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MaW5kZ3JlbjwvQXV0aG9yPjxZZWFyPjIwMTI8L1llYXI+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M4ODYzPC9wYWdlcz48dm9sdW1lPjc8L3ZvbHVtZT48bnVtYmVy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9F4BD6">
              <w:rPr>
                <w:rFonts w:ascii="Arial" w:hAnsi="Arial" w:cs="Arial"/>
                <w:sz w:val="18"/>
                <w:szCs w:val="18"/>
              </w:rPr>
            </w:r>
            <w:r w:rsidRPr="009F4BD6">
              <w:rPr>
                <w:rFonts w:ascii="Arial" w:hAnsi="Arial" w:cs="Arial"/>
                <w:sz w:val="18"/>
                <w:szCs w:val="18"/>
              </w:rPr>
              <w:fldChar w:fldCharType="separate"/>
            </w:r>
            <w:r>
              <w:rPr>
                <w:rFonts w:ascii="Arial" w:hAnsi="Arial" w:cs="Arial"/>
                <w:noProof/>
                <w:sz w:val="18"/>
                <w:szCs w:val="18"/>
              </w:rPr>
              <w:t>[</w:t>
            </w:r>
            <w:hyperlink w:anchor="_ENREF_7" w:tooltip="Lindgren, 2012 #28" w:history="1">
              <w:r>
                <w:rPr>
                  <w:rFonts w:ascii="Arial" w:hAnsi="Arial" w:cs="Arial"/>
                  <w:noProof/>
                  <w:sz w:val="18"/>
                  <w:szCs w:val="18"/>
                </w:rPr>
                <w:t>7</w:t>
              </w:r>
            </w:hyperlink>
            <w:r>
              <w:rPr>
                <w:rFonts w:ascii="Arial" w:hAnsi="Arial" w:cs="Arial"/>
                <w:noProof/>
                <w:sz w:val="18"/>
                <w:szCs w:val="18"/>
              </w:rPr>
              <w:t>]</w:t>
            </w:r>
            <w:r w:rsidRPr="009F4BD6">
              <w:rPr>
                <w:rFonts w:ascii="Arial" w:hAnsi="Arial" w:cs="Arial"/>
                <w:sz w:val="18"/>
                <w:szCs w:val="18"/>
              </w:rPr>
              <w:fldChar w:fldCharType="end"/>
            </w:r>
            <w:r w:rsidRPr="009F4BD6">
              <w:rPr>
                <w:rFonts w:ascii="Arial" w:hAnsi="Arial" w:cs="Arial"/>
                <w:sz w:val="18"/>
                <w:szCs w:val="18"/>
              </w:rPr>
              <w:t xml:space="preserve"> (GSE32548)</w:t>
            </w:r>
          </w:p>
        </w:tc>
        <w:tc>
          <w:tcPr>
            <w:tcW w:w="540" w:type="dxa"/>
            <w:vAlign w:val="center"/>
          </w:tcPr>
          <w:p w14:paraId="491F379F" w14:textId="77777777" w:rsidR="00567369" w:rsidRPr="009F4BD6" w:rsidRDefault="00567369" w:rsidP="00E9542A">
            <w:pPr>
              <w:jc w:val="center"/>
              <w:rPr>
                <w:rFonts w:ascii="Arial" w:hAnsi="Arial" w:cs="Arial"/>
                <w:sz w:val="18"/>
                <w:szCs w:val="18"/>
              </w:rPr>
            </w:pPr>
            <w:r>
              <w:rPr>
                <w:rFonts w:ascii="Arial" w:hAnsi="Arial" w:cs="Arial"/>
                <w:sz w:val="18"/>
                <w:szCs w:val="18"/>
              </w:rPr>
              <w:t>131</w:t>
            </w:r>
          </w:p>
        </w:tc>
        <w:tc>
          <w:tcPr>
            <w:tcW w:w="4500" w:type="dxa"/>
            <w:vAlign w:val="center"/>
          </w:tcPr>
          <w:p w14:paraId="4DA5BAF5" w14:textId="77777777" w:rsidR="00567369" w:rsidRPr="009F4BD6" w:rsidRDefault="00567369" w:rsidP="00E9542A">
            <w:pPr>
              <w:jc w:val="center"/>
              <w:rPr>
                <w:rFonts w:ascii="Arial" w:hAnsi="Arial" w:cs="Arial"/>
                <w:sz w:val="18"/>
                <w:szCs w:val="18"/>
              </w:rPr>
            </w:pPr>
            <w:r>
              <w:rPr>
                <w:rFonts w:ascii="Arial" w:hAnsi="Arial" w:cs="Arial"/>
                <w:sz w:val="18"/>
                <w:szCs w:val="18"/>
              </w:rPr>
              <w:t>Tumor profiles were obtained from 131 patients undergoing transurethral resection of the bladder from University Hospital of Lund, Sweden. Thirty-two patients are later cystectomized, the majority (N = 21) who had HG, MI tumors.</w:t>
            </w:r>
          </w:p>
        </w:tc>
        <w:tc>
          <w:tcPr>
            <w:tcW w:w="540" w:type="dxa"/>
            <w:vAlign w:val="center"/>
          </w:tcPr>
          <w:p w14:paraId="6A022DEE" w14:textId="77777777" w:rsidR="00567369" w:rsidRPr="009F4BD6" w:rsidRDefault="00567369" w:rsidP="00E9542A">
            <w:pPr>
              <w:jc w:val="center"/>
              <w:rPr>
                <w:rFonts w:ascii="Arial" w:hAnsi="Arial" w:cs="Arial"/>
                <w:sz w:val="18"/>
                <w:szCs w:val="18"/>
              </w:rPr>
            </w:pPr>
            <w:r>
              <w:rPr>
                <w:rFonts w:ascii="Arial" w:hAnsi="Arial" w:cs="Arial"/>
                <w:sz w:val="18"/>
                <w:szCs w:val="18"/>
              </w:rPr>
              <w:t>131</w:t>
            </w:r>
          </w:p>
        </w:tc>
        <w:tc>
          <w:tcPr>
            <w:tcW w:w="3600" w:type="dxa"/>
            <w:vAlign w:val="center"/>
          </w:tcPr>
          <w:p w14:paraId="70A8F6FF" w14:textId="77777777" w:rsidR="00567369" w:rsidRPr="009F4BD6" w:rsidRDefault="00567369" w:rsidP="00E9542A">
            <w:pPr>
              <w:jc w:val="center"/>
              <w:rPr>
                <w:rFonts w:ascii="Arial" w:hAnsi="Arial" w:cs="Arial"/>
                <w:sz w:val="18"/>
                <w:szCs w:val="18"/>
              </w:rPr>
            </w:pPr>
            <w:r>
              <w:rPr>
                <w:rFonts w:ascii="Arial" w:hAnsi="Arial" w:cs="Arial"/>
                <w:sz w:val="18"/>
                <w:szCs w:val="18"/>
              </w:rPr>
              <w:t>In the prognostic biomarker evaluation in patients with HG, MI tumors, 14 patients not cystectomized are excluded.</w:t>
            </w:r>
          </w:p>
        </w:tc>
      </w:tr>
      <w:tr w:rsidR="00567369" w:rsidRPr="00233883" w14:paraId="25488EA9" w14:textId="77777777" w:rsidTr="00E9542A">
        <w:tc>
          <w:tcPr>
            <w:tcW w:w="1260" w:type="dxa"/>
          </w:tcPr>
          <w:p w14:paraId="539707E7" w14:textId="2FDFE710" w:rsidR="00567369" w:rsidRDefault="00567369" w:rsidP="00E9542A">
            <w:pPr>
              <w:jc w:val="center"/>
              <w:rPr>
                <w:rFonts w:ascii="Arial" w:hAnsi="Arial" w:cs="Arial"/>
                <w:sz w:val="18"/>
                <w:szCs w:val="18"/>
              </w:rPr>
            </w:pPr>
            <w:r w:rsidRPr="009F4BD6">
              <w:rPr>
                <w:rFonts w:ascii="Arial" w:hAnsi="Arial" w:cs="Arial"/>
                <w:sz w:val="18"/>
                <w:szCs w:val="18"/>
              </w:rPr>
              <w:t xml:space="preserve">MDA-1 </w:t>
            </w:r>
            <w:r w:rsidRPr="009F4BD6">
              <w:rPr>
                <w:rFonts w:ascii="Arial" w:hAnsi="Arial" w:cs="Arial"/>
                <w:sz w:val="18"/>
                <w:szCs w:val="18"/>
              </w:rPr>
              <w:fldChar w:fldCharType="begin">
                <w:fldData xml:space="preserve">PEVuZE5vdGU+PENpdGU+PEF1dGhvcj5DaG9pPC9BdXRob3I+PFllYXI+MjAxNDwvWWVhcj48UmVj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DaG9pPC9BdXRob3I+PFllYXI+MjAxNDwvWWVhcj48UmVj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9F4BD6">
              <w:rPr>
                <w:rFonts w:ascii="Arial" w:hAnsi="Arial" w:cs="Arial"/>
                <w:sz w:val="18"/>
                <w:szCs w:val="18"/>
              </w:rPr>
            </w:r>
            <w:r w:rsidRPr="009F4BD6">
              <w:rPr>
                <w:rFonts w:ascii="Arial" w:hAnsi="Arial" w:cs="Arial"/>
                <w:sz w:val="18"/>
                <w:szCs w:val="18"/>
              </w:rPr>
              <w:fldChar w:fldCharType="separate"/>
            </w:r>
            <w:r>
              <w:rPr>
                <w:rFonts w:ascii="Arial" w:hAnsi="Arial" w:cs="Arial"/>
                <w:noProof/>
                <w:sz w:val="18"/>
                <w:szCs w:val="18"/>
              </w:rPr>
              <w:t>[</w:t>
            </w:r>
            <w:hyperlink w:anchor="_ENREF_8" w:tooltip="Choi, 2014 #29" w:history="1">
              <w:r>
                <w:rPr>
                  <w:rFonts w:ascii="Arial" w:hAnsi="Arial" w:cs="Arial"/>
                  <w:noProof/>
                  <w:sz w:val="18"/>
                  <w:szCs w:val="18"/>
                </w:rPr>
                <w:t>8</w:t>
              </w:r>
            </w:hyperlink>
            <w:r>
              <w:rPr>
                <w:rFonts w:ascii="Arial" w:hAnsi="Arial" w:cs="Arial"/>
                <w:noProof/>
                <w:sz w:val="18"/>
                <w:szCs w:val="18"/>
              </w:rPr>
              <w:t>]</w:t>
            </w:r>
            <w:r w:rsidRPr="009F4BD6">
              <w:rPr>
                <w:rFonts w:ascii="Arial" w:hAnsi="Arial" w:cs="Arial"/>
                <w:sz w:val="18"/>
                <w:szCs w:val="18"/>
              </w:rPr>
              <w:fldChar w:fldCharType="end"/>
            </w:r>
          </w:p>
          <w:p w14:paraId="64170B86" w14:textId="77777777" w:rsidR="00567369" w:rsidRPr="009F4BD6" w:rsidRDefault="00567369" w:rsidP="00E9542A">
            <w:pPr>
              <w:jc w:val="center"/>
              <w:rPr>
                <w:rFonts w:ascii="Arial" w:hAnsi="Arial" w:cs="Arial"/>
                <w:sz w:val="18"/>
                <w:szCs w:val="18"/>
              </w:rPr>
            </w:pPr>
            <w:r w:rsidRPr="009F4BD6">
              <w:rPr>
                <w:rFonts w:ascii="Arial" w:hAnsi="Arial" w:cs="Arial"/>
                <w:sz w:val="18"/>
                <w:szCs w:val="18"/>
              </w:rPr>
              <w:t>(GSE48276)</w:t>
            </w:r>
          </w:p>
        </w:tc>
        <w:tc>
          <w:tcPr>
            <w:tcW w:w="540" w:type="dxa"/>
            <w:vAlign w:val="center"/>
          </w:tcPr>
          <w:p w14:paraId="6321EF04" w14:textId="77777777" w:rsidR="00567369" w:rsidRPr="009F4BD6" w:rsidRDefault="00567369" w:rsidP="00E9542A">
            <w:pPr>
              <w:jc w:val="center"/>
              <w:rPr>
                <w:rFonts w:ascii="Arial" w:hAnsi="Arial" w:cs="Arial"/>
                <w:sz w:val="18"/>
                <w:szCs w:val="18"/>
              </w:rPr>
            </w:pPr>
            <w:r>
              <w:rPr>
                <w:rFonts w:ascii="Arial" w:hAnsi="Arial" w:cs="Arial"/>
                <w:sz w:val="18"/>
                <w:szCs w:val="18"/>
              </w:rPr>
              <w:t>128</w:t>
            </w:r>
          </w:p>
        </w:tc>
        <w:tc>
          <w:tcPr>
            <w:tcW w:w="4500" w:type="dxa"/>
            <w:vAlign w:val="center"/>
          </w:tcPr>
          <w:p w14:paraId="27DB5667" w14:textId="77777777" w:rsidR="00567369" w:rsidRPr="009F4BD6" w:rsidRDefault="00567369" w:rsidP="00E9542A">
            <w:pPr>
              <w:jc w:val="center"/>
              <w:rPr>
                <w:rFonts w:ascii="Arial" w:hAnsi="Arial" w:cs="Arial"/>
                <w:sz w:val="18"/>
                <w:szCs w:val="18"/>
              </w:rPr>
            </w:pPr>
            <w:r>
              <w:rPr>
                <w:rFonts w:ascii="Arial" w:hAnsi="Arial" w:cs="Arial"/>
                <w:sz w:val="18"/>
                <w:szCs w:val="18"/>
              </w:rPr>
              <w:t xml:space="preserve">Profiles were obtained from 128 bladder tumors from patients at MD Anderson (MDA) or Fox-Chase Cancer Center and Thomas Jefferson University </w:t>
            </w:r>
            <w:r>
              <w:rPr>
                <w:rFonts w:ascii="Arial" w:hAnsi="Arial" w:cs="Arial"/>
                <w:sz w:val="18"/>
                <w:szCs w:val="18"/>
              </w:rPr>
              <w:lastRenderedPageBreak/>
              <w:t>(Philadelphia samples). Of the MDA tumor samples, only 24 had urothelial histology at cystectomy and were not treated by neoadjuvant chemotherapy</w:t>
            </w:r>
          </w:p>
        </w:tc>
        <w:tc>
          <w:tcPr>
            <w:tcW w:w="540" w:type="dxa"/>
            <w:vAlign w:val="center"/>
          </w:tcPr>
          <w:p w14:paraId="248E811D" w14:textId="77777777" w:rsidR="00567369" w:rsidRPr="009F4BD6" w:rsidRDefault="00567369" w:rsidP="00E9542A">
            <w:pPr>
              <w:jc w:val="center"/>
              <w:rPr>
                <w:rFonts w:ascii="Arial" w:hAnsi="Arial" w:cs="Arial"/>
                <w:sz w:val="18"/>
                <w:szCs w:val="18"/>
              </w:rPr>
            </w:pPr>
            <w:r>
              <w:rPr>
                <w:rFonts w:ascii="Arial" w:hAnsi="Arial" w:cs="Arial"/>
                <w:sz w:val="18"/>
                <w:szCs w:val="18"/>
              </w:rPr>
              <w:lastRenderedPageBreak/>
              <w:t>22</w:t>
            </w:r>
          </w:p>
        </w:tc>
        <w:tc>
          <w:tcPr>
            <w:tcW w:w="3600" w:type="dxa"/>
            <w:vAlign w:val="center"/>
          </w:tcPr>
          <w:p w14:paraId="09FC0B42" w14:textId="77777777" w:rsidR="00567369" w:rsidRPr="009F4BD6" w:rsidRDefault="00567369" w:rsidP="00E9542A">
            <w:pPr>
              <w:jc w:val="center"/>
              <w:rPr>
                <w:rFonts w:ascii="Arial" w:hAnsi="Arial" w:cs="Arial"/>
                <w:sz w:val="18"/>
                <w:szCs w:val="18"/>
              </w:rPr>
            </w:pPr>
            <w:r>
              <w:rPr>
                <w:rFonts w:ascii="Arial" w:hAnsi="Arial" w:cs="Arial"/>
                <w:sz w:val="18"/>
                <w:szCs w:val="18"/>
              </w:rPr>
              <w:t xml:space="preserve">The Philadelphia samples were all MI and did not have survival information, and were therefore not analyzed. Of the MDA </w:t>
            </w:r>
            <w:r>
              <w:rPr>
                <w:rFonts w:ascii="Arial" w:hAnsi="Arial" w:cs="Arial"/>
                <w:sz w:val="18"/>
                <w:szCs w:val="18"/>
              </w:rPr>
              <w:lastRenderedPageBreak/>
              <w:t>samples, tumors not having urothelial histology at cystectomy and those treated with neoadjuvant chemotherapy were excluded. Two additional NMI tumors were also excluded.</w:t>
            </w:r>
          </w:p>
        </w:tc>
      </w:tr>
      <w:tr w:rsidR="00567369" w:rsidRPr="00233883" w14:paraId="28E13891" w14:textId="77777777" w:rsidTr="00E9542A">
        <w:tc>
          <w:tcPr>
            <w:tcW w:w="1260" w:type="dxa"/>
          </w:tcPr>
          <w:p w14:paraId="6B95BF43" w14:textId="2971920E" w:rsidR="00567369" w:rsidRDefault="00567369" w:rsidP="00E9542A">
            <w:pPr>
              <w:jc w:val="center"/>
              <w:rPr>
                <w:rFonts w:ascii="Arial" w:hAnsi="Arial" w:cs="Arial"/>
                <w:sz w:val="18"/>
                <w:szCs w:val="18"/>
              </w:rPr>
            </w:pPr>
            <w:r w:rsidRPr="009F4BD6">
              <w:rPr>
                <w:rFonts w:ascii="Arial" w:hAnsi="Arial" w:cs="Arial"/>
                <w:sz w:val="18"/>
                <w:szCs w:val="18"/>
              </w:rPr>
              <w:lastRenderedPageBreak/>
              <w:t xml:space="preserve">MDA-2 </w:t>
            </w:r>
            <w:r w:rsidRPr="009F4BD6">
              <w:rPr>
                <w:rFonts w:ascii="Arial" w:hAnsi="Arial" w:cs="Arial"/>
                <w:sz w:val="18"/>
                <w:szCs w:val="18"/>
              </w:rPr>
              <w:fldChar w:fldCharType="begin">
                <w:fldData xml:space="preserve">PEVuZE5vdGU+PENpdGU+PEF1dGhvcj5DaG9pPC9BdXRob3I+PFllYXI+MjAxNDwvWWVhcj48UmVj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DaG9pPC9BdXRob3I+PFllYXI+MjAxNDwvWWVhcj48UmVj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9F4BD6">
              <w:rPr>
                <w:rFonts w:ascii="Arial" w:hAnsi="Arial" w:cs="Arial"/>
                <w:sz w:val="18"/>
                <w:szCs w:val="18"/>
              </w:rPr>
            </w:r>
            <w:r w:rsidRPr="009F4BD6">
              <w:rPr>
                <w:rFonts w:ascii="Arial" w:hAnsi="Arial" w:cs="Arial"/>
                <w:sz w:val="18"/>
                <w:szCs w:val="18"/>
              </w:rPr>
              <w:fldChar w:fldCharType="separate"/>
            </w:r>
            <w:r>
              <w:rPr>
                <w:rFonts w:ascii="Arial" w:hAnsi="Arial" w:cs="Arial"/>
                <w:noProof/>
                <w:sz w:val="18"/>
                <w:szCs w:val="18"/>
              </w:rPr>
              <w:t>[</w:t>
            </w:r>
            <w:hyperlink w:anchor="_ENREF_8" w:tooltip="Choi, 2014 #29" w:history="1">
              <w:r>
                <w:rPr>
                  <w:rFonts w:ascii="Arial" w:hAnsi="Arial" w:cs="Arial"/>
                  <w:noProof/>
                  <w:sz w:val="18"/>
                  <w:szCs w:val="18"/>
                </w:rPr>
                <w:t>8</w:t>
              </w:r>
            </w:hyperlink>
            <w:r>
              <w:rPr>
                <w:rFonts w:ascii="Arial" w:hAnsi="Arial" w:cs="Arial"/>
                <w:noProof/>
                <w:sz w:val="18"/>
                <w:szCs w:val="18"/>
              </w:rPr>
              <w:t>]</w:t>
            </w:r>
            <w:r w:rsidRPr="009F4BD6">
              <w:rPr>
                <w:rFonts w:ascii="Arial" w:hAnsi="Arial" w:cs="Arial"/>
                <w:sz w:val="18"/>
                <w:szCs w:val="18"/>
              </w:rPr>
              <w:fldChar w:fldCharType="end"/>
            </w:r>
          </w:p>
          <w:p w14:paraId="6AD74D52" w14:textId="77777777" w:rsidR="00567369" w:rsidRPr="009F4BD6" w:rsidRDefault="00567369" w:rsidP="00E9542A">
            <w:pPr>
              <w:jc w:val="center"/>
              <w:rPr>
                <w:rFonts w:ascii="Arial" w:hAnsi="Arial" w:cs="Arial"/>
                <w:sz w:val="18"/>
                <w:szCs w:val="18"/>
              </w:rPr>
            </w:pPr>
            <w:r w:rsidRPr="009F4BD6">
              <w:rPr>
                <w:rFonts w:ascii="Arial" w:hAnsi="Arial" w:cs="Arial"/>
                <w:sz w:val="18"/>
                <w:szCs w:val="18"/>
              </w:rPr>
              <w:t>(GSE48075)</w:t>
            </w:r>
          </w:p>
        </w:tc>
        <w:tc>
          <w:tcPr>
            <w:tcW w:w="540" w:type="dxa"/>
            <w:vAlign w:val="center"/>
          </w:tcPr>
          <w:p w14:paraId="60BE36DA" w14:textId="77777777" w:rsidR="00567369" w:rsidRPr="009F4BD6" w:rsidRDefault="00567369" w:rsidP="00E9542A">
            <w:pPr>
              <w:jc w:val="center"/>
              <w:rPr>
                <w:rFonts w:ascii="Arial" w:hAnsi="Arial" w:cs="Arial"/>
                <w:sz w:val="18"/>
                <w:szCs w:val="18"/>
              </w:rPr>
            </w:pPr>
            <w:r>
              <w:rPr>
                <w:rFonts w:ascii="Arial" w:hAnsi="Arial" w:cs="Arial"/>
                <w:sz w:val="18"/>
                <w:szCs w:val="18"/>
              </w:rPr>
              <w:t>142</w:t>
            </w:r>
          </w:p>
        </w:tc>
        <w:tc>
          <w:tcPr>
            <w:tcW w:w="4500" w:type="dxa"/>
            <w:vAlign w:val="center"/>
          </w:tcPr>
          <w:p w14:paraId="7C4B30F8" w14:textId="77777777" w:rsidR="00567369" w:rsidRPr="009F4BD6" w:rsidRDefault="00567369" w:rsidP="00E9542A">
            <w:pPr>
              <w:jc w:val="center"/>
              <w:rPr>
                <w:rFonts w:ascii="Arial" w:hAnsi="Arial" w:cs="Arial"/>
                <w:sz w:val="18"/>
                <w:szCs w:val="18"/>
              </w:rPr>
            </w:pPr>
            <w:r>
              <w:rPr>
                <w:rFonts w:ascii="Arial" w:hAnsi="Arial" w:cs="Arial"/>
                <w:sz w:val="18"/>
                <w:szCs w:val="18"/>
              </w:rPr>
              <w:t>Gene expression profiles from 142 primary bladder tumors were obtained.</w:t>
            </w:r>
          </w:p>
        </w:tc>
        <w:tc>
          <w:tcPr>
            <w:tcW w:w="540" w:type="dxa"/>
            <w:vAlign w:val="center"/>
          </w:tcPr>
          <w:p w14:paraId="6BA289E2" w14:textId="77777777" w:rsidR="00567369" w:rsidRPr="009F4BD6" w:rsidRDefault="00567369" w:rsidP="00E9542A">
            <w:pPr>
              <w:jc w:val="center"/>
              <w:rPr>
                <w:rFonts w:ascii="Arial" w:hAnsi="Arial" w:cs="Arial"/>
                <w:sz w:val="18"/>
                <w:szCs w:val="18"/>
              </w:rPr>
            </w:pPr>
            <w:r>
              <w:rPr>
                <w:rFonts w:ascii="Arial" w:hAnsi="Arial" w:cs="Arial"/>
                <w:sz w:val="18"/>
                <w:szCs w:val="18"/>
              </w:rPr>
              <w:t>142</w:t>
            </w:r>
          </w:p>
        </w:tc>
        <w:tc>
          <w:tcPr>
            <w:tcW w:w="3600" w:type="dxa"/>
            <w:vAlign w:val="center"/>
          </w:tcPr>
          <w:p w14:paraId="5590A39A" w14:textId="77777777" w:rsidR="00567369" w:rsidRPr="009F4BD6" w:rsidRDefault="00567369" w:rsidP="00E9542A">
            <w:pPr>
              <w:jc w:val="center"/>
              <w:rPr>
                <w:rFonts w:ascii="Arial" w:hAnsi="Arial" w:cs="Arial"/>
                <w:sz w:val="18"/>
                <w:szCs w:val="18"/>
              </w:rPr>
            </w:pPr>
            <w:r>
              <w:rPr>
                <w:rFonts w:ascii="Arial" w:hAnsi="Arial" w:cs="Arial"/>
                <w:sz w:val="18"/>
                <w:szCs w:val="18"/>
              </w:rPr>
              <w:t>No samples were excluded.</w:t>
            </w:r>
          </w:p>
        </w:tc>
      </w:tr>
      <w:tr w:rsidR="00567369" w:rsidRPr="00233883" w14:paraId="2C6C8C98" w14:textId="77777777" w:rsidTr="00E9542A">
        <w:tc>
          <w:tcPr>
            <w:tcW w:w="1260" w:type="dxa"/>
          </w:tcPr>
          <w:p w14:paraId="6343E28C" w14:textId="4DEA6C13" w:rsidR="00567369" w:rsidRPr="009F4BD6" w:rsidRDefault="00567369" w:rsidP="00E9542A">
            <w:pPr>
              <w:jc w:val="center"/>
              <w:rPr>
                <w:rFonts w:ascii="Arial" w:hAnsi="Arial" w:cs="Arial"/>
                <w:sz w:val="18"/>
                <w:szCs w:val="18"/>
              </w:rPr>
            </w:pPr>
            <w:r w:rsidRPr="009F4BD6">
              <w:rPr>
                <w:rFonts w:ascii="Arial" w:hAnsi="Arial" w:cs="Arial"/>
                <w:sz w:val="18"/>
                <w:szCs w:val="18"/>
              </w:rPr>
              <w:t xml:space="preserve">MSKCC </w:t>
            </w:r>
            <w:r w:rsidRPr="009F4BD6">
              <w:rPr>
                <w:rFonts w:ascii="Arial" w:hAnsi="Arial" w:cs="Arial"/>
                <w:sz w:val="18"/>
                <w:szCs w:val="18"/>
              </w:rPr>
              <w:fldChar w:fldCharType="begin">
                <w:fldData xml:space="preserve">PEVuZE5vdGU+PENpdGU+PEF1dGhvcj5TYW5jaGV6LUNhcmJheW88L0F1dGhvcj48WWVhcj4yMDA2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TYW5jaGV6LUNhcmJheW88L0F1dGhvcj48WWVhcj4yMDA2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9F4BD6">
              <w:rPr>
                <w:rFonts w:ascii="Arial" w:hAnsi="Arial" w:cs="Arial"/>
                <w:sz w:val="18"/>
                <w:szCs w:val="18"/>
              </w:rPr>
            </w:r>
            <w:r w:rsidRPr="009F4BD6">
              <w:rPr>
                <w:rFonts w:ascii="Arial" w:hAnsi="Arial" w:cs="Arial"/>
                <w:sz w:val="18"/>
                <w:szCs w:val="18"/>
              </w:rPr>
              <w:fldChar w:fldCharType="separate"/>
            </w:r>
            <w:r>
              <w:rPr>
                <w:rFonts w:ascii="Arial" w:hAnsi="Arial" w:cs="Arial"/>
                <w:noProof/>
                <w:sz w:val="18"/>
                <w:szCs w:val="18"/>
              </w:rPr>
              <w:t>[</w:t>
            </w:r>
            <w:hyperlink w:anchor="_ENREF_9" w:tooltip="Sanchez-Carbayo, 2006 #20" w:history="1">
              <w:r>
                <w:rPr>
                  <w:rFonts w:ascii="Arial" w:hAnsi="Arial" w:cs="Arial"/>
                  <w:noProof/>
                  <w:sz w:val="18"/>
                  <w:szCs w:val="18"/>
                </w:rPr>
                <w:t>9</w:t>
              </w:r>
            </w:hyperlink>
            <w:r>
              <w:rPr>
                <w:rFonts w:ascii="Arial" w:hAnsi="Arial" w:cs="Arial"/>
                <w:noProof/>
                <w:sz w:val="18"/>
                <w:szCs w:val="18"/>
              </w:rPr>
              <w:t>]</w:t>
            </w:r>
            <w:r w:rsidRPr="009F4BD6">
              <w:rPr>
                <w:rFonts w:ascii="Arial" w:hAnsi="Arial" w:cs="Arial"/>
                <w:sz w:val="18"/>
                <w:szCs w:val="18"/>
              </w:rPr>
              <w:fldChar w:fldCharType="end"/>
            </w:r>
            <w:r w:rsidRPr="009F4BD6">
              <w:rPr>
                <w:rFonts w:ascii="Arial" w:hAnsi="Arial" w:cs="Arial"/>
                <w:sz w:val="18"/>
                <w:szCs w:val="18"/>
              </w:rPr>
              <w:t xml:space="preserve"> </w:t>
            </w:r>
          </w:p>
          <w:p w14:paraId="3E5706D3" w14:textId="77777777" w:rsidR="00567369" w:rsidRPr="009F4BD6" w:rsidRDefault="00567369" w:rsidP="00E9542A">
            <w:pPr>
              <w:jc w:val="center"/>
              <w:rPr>
                <w:rFonts w:ascii="Arial" w:hAnsi="Arial" w:cs="Arial"/>
                <w:sz w:val="18"/>
                <w:szCs w:val="18"/>
              </w:rPr>
            </w:pPr>
            <w:r w:rsidRPr="009F4BD6">
              <w:rPr>
                <w:rFonts w:ascii="Arial" w:hAnsi="Arial" w:cs="Arial"/>
                <w:sz w:val="18"/>
                <w:szCs w:val="18"/>
              </w:rPr>
              <w:t>(S)</w:t>
            </w:r>
          </w:p>
        </w:tc>
        <w:tc>
          <w:tcPr>
            <w:tcW w:w="540" w:type="dxa"/>
            <w:vAlign w:val="center"/>
          </w:tcPr>
          <w:p w14:paraId="2BADB10F" w14:textId="77777777" w:rsidR="00567369" w:rsidRPr="009F4BD6" w:rsidRDefault="00567369" w:rsidP="00E9542A">
            <w:pPr>
              <w:jc w:val="center"/>
              <w:rPr>
                <w:rFonts w:ascii="Arial" w:hAnsi="Arial" w:cs="Arial"/>
                <w:sz w:val="18"/>
                <w:szCs w:val="18"/>
              </w:rPr>
            </w:pPr>
            <w:r>
              <w:rPr>
                <w:rFonts w:ascii="Arial" w:hAnsi="Arial" w:cs="Arial"/>
                <w:sz w:val="18"/>
                <w:szCs w:val="18"/>
              </w:rPr>
              <w:t>157</w:t>
            </w:r>
          </w:p>
        </w:tc>
        <w:tc>
          <w:tcPr>
            <w:tcW w:w="4500" w:type="dxa"/>
            <w:vAlign w:val="center"/>
          </w:tcPr>
          <w:p w14:paraId="416E4F36" w14:textId="77777777" w:rsidR="00567369" w:rsidRPr="009F4BD6" w:rsidRDefault="00567369" w:rsidP="00E9542A">
            <w:pPr>
              <w:jc w:val="center"/>
              <w:rPr>
                <w:rFonts w:ascii="Arial" w:hAnsi="Arial" w:cs="Arial"/>
                <w:sz w:val="18"/>
                <w:szCs w:val="18"/>
              </w:rPr>
            </w:pPr>
            <w:r>
              <w:rPr>
                <w:rFonts w:ascii="Arial" w:hAnsi="Arial" w:cs="Arial"/>
                <w:sz w:val="18"/>
                <w:szCs w:val="18"/>
              </w:rPr>
              <w:t>Gene expression profiles from 105 patients with bladder cancer were obtained along with normal samples, with some samples in duplicate or triplicate.</w:t>
            </w:r>
          </w:p>
        </w:tc>
        <w:tc>
          <w:tcPr>
            <w:tcW w:w="540" w:type="dxa"/>
            <w:vAlign w:val="center"/>
          </w:tcPr>
          <w:p w14:paraId="3FE19E63" w14:textId="77777777" w:rsidR="00567369" w:rsidRPr="009F4BD6" w:rsidRDefault="00567369" w:rsidP="00E9542A">
            <w:pPr>
              <w:jc w:val="center"/>
              <w:rPr>
                <w:rFonts w:ascii="Arial" w:hAnsi="Arial" w:cs="Arial"/>
                <w:sz w:val="18"/>
                <w:szCs w:val="18"/>
              </w:rPr>
            </w:pPr>
            <w:r>
              <w:rPr>
                <w:rFonts w:ascii="Arial" w:hAnsi="Arial" w:cs="Arial"/>
                <w:sz w:val="18"/>
                <w:szCs w:val="18"/>
              </w:rPr>
              <w:t>91</w:t>
            </w:r>
          </w:p>
        </w:tc>
        <w:tc>
          <w:tcPr>
            <w:tcW w:w="3600" w:type="dxa"/>
            <w:vAlign w:val="center"/>
          </w:tcPr>
          <w:p w14:paraId="4D8618A7" w14:textId="7B310F6B" w:rsidR="00567369" w:rsidRPr="009F4BD6" w:rsidRDefault="00567369" w:rsidP="00567369">
            <w:pPr>
              <w:jc w:val="center"/>
              <w:rPr>
                <w:rFonts w:ascii="Arial" w:hAnsi="Arial" w:cs="Arial"/>
                <w:sz w:val="18"/>
                <w:szCs w:val="18"/>
              </w:rPr>
            </w:pPr>
            <w:r>
              <w:rPr>
                <w:rFonts w:ascii="Arial" w:hAnsi="Arial" w:cs="Arial"/>
                <w:sz w:val="18"/>
                <w:szCs w:val="18"/>
              </w:rPr>
              <w:t xml:space="preserve">Previously processed data is included </w:t>
            </w:r>
            <w:r>
              <w:rPr>
                <w:rFonts w:ascii="Arial" w:hAnsi="Arial" w:cs="Arial"/>
                <w:sz w:val="18"/>
                <w:szCs w:val="18"/>
              </w:rPr>
              <w:fldChar w:fldCharType="begin">
                <w:fldData xml:space="preserve">PEVuZE5vdGU+PENpdGU+PEF1dGhvcj5TbWl0aDwvQXV0aG9yPjxZZWFyPjIwMTE8L1llYXI+PFJl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TbWl0aDwvQXV0aG9yPjxZZWFyPjIwMTE8L1llYXI+PFJl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w:t>
            </w:r>
            <w:hyperlink w:anchor="_ENREF_10" w:tooltip="Smith, 2011 #67" w:history="1">
              <w:r>
                <w:rPr>
                  <w:rFonts w:ascii="Arial" w:hAnsi="Arial" w:cs="Arial"/>
                  <w:noProof/>
                  <w:sz w:val="18"/>
                  <w:szCs w:val="18"/>
                </w:rPr>
                <w:t>10</w:t>
              </w:r>
            </w:hyperlink>
            <w:r>
              <w:rPr>
                <w:rFonts w:ascii="Arial" w:hAnsi="Arial" w:cs="Arial"/>
                <w:noProof/>
                <w:sz w:val="18"/>
                <w:szCs w:val="18"/>
              </w:rPr>
              <w:t>]</w:t>
            </w:r>
            <w:r>
              <w:rPr>
                <w:rFonts w:ascii="Arial" w:hAnsi="Arial" w:cs="Arial"/>
                <w:sz w:val="18"/>
                <w:szCs w:val="18"/>
              </w:rPr>
              <w:fldChar w:fldCharType="end"/>
            </w:r>
            <w:r>
              <w:rPr>
                <w:rFonts w:ascii="Arial" w:hAnsi="Arial" w:cs="Arial"/>
                <w:sz w:val="18"/>
                <w:szCs w:val="18"/>
              </w:rPr>
              <w:t>, which averaged replicate profiles to produce a single gene expression profile for each patient and removed several low quality samples.</w:t>
            </w:r>
          </w:p>
        </w:tc>
      </w:tr>
      <w:tr w:rsidR="00567369" w:rsidRPr="00233883" w14:paraId="762F473D" w14:textId="77777777" w:rsidTr="00E9542A">
        <w:tc>
          <w:tcPr>
            <w:tcW w:w="1260" w:type="dxa"/>
          </w:tcPr>
          <w:p w14:paraId="5B5A7976" w14:textId="63B869AC" w:rsidR="00567369" w:rsidRPr="009F4BD6" w:rsidRDefault="00567369" w:rsidP="00E9542A">
            <w:pPr>
              <w:jc w:val="center"/>
              <w:rPr>
                <w:rFonts w:ascii="Arial" w:hAnsi="Arial" w:cs="Arial"/>
                <w:sz w:val="18"/>
                <w:szCs w:val="18"/>
              </w:rPr>
            </w:pPr>
            <w:r w:rsidRPr="009F4BD6">
              <w:rPr>
                <w:rFonts w:ascii="Arial" w:hAnsi="Arial" w:cs="Arial"/>
                <w:sz w:val="18"/>
                <w:szCs w:val="18"/>
              </w:rPr>
              <w:t>UVA</w:t>
            </w:r>
            <w:r w:rsidRPr="009F4BD6">
              <w:rPr>
                <w:rFonts w:ascii="Arial" w:hAnsi="Arial" w:cs="Arial"/>
                <w:sz w:val="18"/>
                <w:szCs w:val="18"/>
              </w:rPr>
              <w:fldChar w:fldCharType="begin">
                <w:fldData xml:space="preserve">PEVuZE5vdGU+PENpdGU+PEF1dGhvcj5TbWl0aDwvQXV0aG9yPjxZZWFyPjIwMTI8L1llYXI+PFJl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TbWl0aDwvQXV0aG9yPjxZZWFyPjIwMTI8L1llYXI+PFJl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9F4BD6">
              <w:rPr>
                <w:rFonts w:ascii="Arial" w:hAnsi="Arial" w:cs="Arial"/>
                <w:sz w:val="18"/>
                <w:szCs w:val="18"/>
              </w:rPr>
            </w:r>
            <w:r w:rsidRPr="009F4BD6">
              <w:rPr>
                <w:rFonts w:ascii="Arial" w:hAnsi="Arial" w:cs="Arial"/>
                <w:sz w:val="18"/>
                <w:szCs w:val="18"/>
              </w:rPr>
              <w:fldChar w:fldCharType="separate"/>
            </w:r>
            <w:r>
              <w:rPr>
                <w:rFonts w:ascii="Arial" w:hAnsi="Arial" w:cs="Arial"/>
                <w:noProof/>
                <w:sz w:val="18"/>
                <w:szCs w:val="18"/>
              </w:rPr>
              <w:t>[</w:t>
            </w:r>
            <w:hyperlink w:anchor="_ENREF_11" w:tooltip="Smith, 2012 #27" w:history="1">
              <w:r>
                <w:rPr>
                  <w:rFonts w:ascii="Arial" w:hAnsi="Arial" w:cs="Arial"/>
                  <w:noProof/>
                  <w:sz w:val="18"/>
                  <w:szCs w:val="18"/>
                </w:rPr>
                <w:t>11</w:t>
              </w:r>
            </w:hyperlink>
            <w:r>
              <w:rPr>
                <w:rFonts w:ascii="Arial" w:hAnsi="Arial" w:cs="Arial"/>
                <w:noProof/>
                <w:sz w:val="18"/>
                <w:szCs w:val="18"/>
              </w:rPr>
              <w:t>]</w:t>
            </w:r>
            <w:r w:rsidRPr="009F4BD6">
              <w:rPr>
                <w:rFonts w:ascii="Arial" w:hAnsi="Arial" w:cs="Arial"/>
                <w:sz w:val="18"/>
                <w:szCs w:val="18"/>
              </w:rPr>
              <w:fldChar w:fldCharType="end"/>
            </w:r>
          </w:p>
          <w:p w14:paraId="38F28054" w14:textId="77777777" w:rsidR="00567369" w:rsidRPr="009F4BD6" w:rsidRDefault="00567369" w:rsidP="00E9542A">
            <w:pPr>
              <w:jc w:val="center"/>
              <w:rPr>
                <w:rFonts w:ascii="Arial" w:hAnsi="Arial" w:cs="Arial"/>
                <w:sz w:val="18"/>
                <w:szCs w:val="18"/>
              </w:rPr>
            </w:pPr>
            <w:r w:rsidRPr="009F4BD6">
              <w:rPr>
                <w:rFonts w:ascii="Arial" w:hAnsi="Arial" w:cs="Arial"/>
                <w:sz w:val="18"/>
                <w:szCs w:val="18"/>
              </w:rPr>
              <w:t>(GSE37317)</w:t>
            </w:r>
          </w:p>
        </w:tc>
        <w:tc>
          <w:tcPr>
            <w:tcW w:w="540" w:type="dxa"/>
            <w:vAlign w:val="center"/>
          </w:tcPr>
          <w:p w14:paraId="4A31F5E6" w14:textId="77777777" w:rsidR="00567369" w:rsidRPr="009F4BD6" w:rsidRDefault="00567369" w:rsidP="00E9542A">
            <w:pPr>
              <w:jc w:val="center"/>
              <w:rPr>
                <w:rFonts w:ascii="Arial" w:hAnsi="Arial" w:cs="Arial"/>
                <w:sz w:val="18"/>
                <w:szCs w:val="18"/>
              </w:rPr>
            </w:pPr>
            <w:r>
              <w:rPr>
                <w:rFonts w:ascii="Arial" w:hAnsi="Arial" w:cs="Arial"/>
                <w:sz w:val="18"/>
                <w:szCs w:val="18"/>
              </w:rPr>
              <w:t>19</w:t>
            </w:r>
          </w:p>
        </w:tc>
        <w:tc>
          <w:tcPr>
            <w:tcW w:w="4500" w:type="dxa"/>
            <w:vAlign w:val="center"/>
          </w:tcPr>
          <w:p w14:paraId="79B35B28" w14:textId="77777777" w:rsidR="00567369" w:rsidRPr="009F4BD6" w:rsidRDefault="00567369" w:rsidP="00E9542A">
            <w:pPr>
              <w:jc w:val="center"/>
              <w:rPr>
                <w:rFonts w:ascii="Arial" w:hAnsi="Arial" w:cs="Arial"/>
                <w:sz w:val="18"/>
                <w:szCs w:val="18"/>
              </w:rPr>
            </w:pPr>
            <w:r>
              <w:rPr>
                <w:rFonts w:ascii="Arial" w:hAnsi="Arial" w:cs="Arial"/>
                <w:sz w:val="18"/>
                <w:szCs w:val="18"/>
              </w:rPr>
              <w:t>Gene expression profiles of 19 bladder cancer patients were obtained at the University of Virginia.</w:t>
            </w:r>
          </w:p>
        </w:tc>
        <w:tc>
          <w:tcPr>
            <w:tcW w:w="540" w:type="dxa"/>
            <w:vAlign w:val="center"/>
          </w:tcPr>
          <w:p w14:paraId="70BD0F3B" w14:textId="77777777" w:rsidR="00567369" w:rsidRPr="009F4BD6" w:rsidRDefault="00567369" w:rsidP="00E9542A">
            <w:pPr>
              <w:jc w:val="center"/>
              <w:rPr>
                <w:rFonts w:ascii="Arial" w:hAnsi="Arial" w:cs="Arial"/>
                <w:sz w:val="18"/>
                <w:szCs w:val="18"/>
              </w:rPr>
            </w:pPr>
            <w:r>
              <w:rPr>
                <w:rFonts w:ascii="Arial" w:hAnsi="Arial" w:cs="Arial"/>
                <w:sz w:val="18"/>
                <w:szCs w:val="18"/>
              </w:rPr>
              <w:t>18</w:t>
            </w:r>
          </w:p>
        </w:tc>
        <w:tc>
          <w:tcPr>
            <w:tcW w:w="3600" w:type="dxa"/>
            <w:vAlign w:val="center"/>
          </w:tcPr>
          <w:p w14:paraId="1FFE3476" w14:textId="77777777" w:rsidR="00567369" w:rsidRPr="009F4BD6" w:rsidRDefault="00567369" w:rsidP="00E9542A">
            <w:pPr>
              <w:jc w:val="center"/>
              <w:rPr>
                <w:rFonts w:ascii="Arial" w:hAnsi="Arial" w:cs="Arial"/>
                <w:sz w:val="18"/>
                <w:szCs w:val="18"/>
              </w:rPr>
            </w:pPr>
            <w:r>
              <w:rPr>
                <w:rFonts w:ascii="Arial" w:hAnsi="Arial" w:cs="Arial"/>
                <w:sz w:val="18"/>
                <w:szCs w:val="18"/>
              </w:rPr>
              <w:t>One sample with squamous cell histology was excluded.</w:t>
            </w:r>
          </w:p>
        </w:tc>
      </w:tr>
      <w:tr w:rsidR="00567369" w:rsidRPr="00233883" w14:paraId="7C0EBB83" w14:textId="77777777" w:rsidTr="00E9542A">
        <w:tc>
          <w:tcPr>
            <w:tcW w:w="1260" w:type="dxa"/>
          </w:tcPr>
          <w:p w14:paraId="0ECCEE18" w14:textId="5000368E" w:rsidR="00567369" w:rsidRPr="009F4BD6" w:rsidRDefault="00567369" w:rsidP="00E9542A">
            <w:pPr>
              <w:jc w:val="center"/>
              <w:rPr>
                <w:rFonts w:ascii="Arial" w:hAnsi="Arial" w:cs="Arial"/>
                <w:sz w:val="18"/>
                <w:szCs w:val="18"/>
              </w:rPr>
            </w:pPr>
            <w:r w:rsidRPr="009F4BD6">
              <w:rPr>
                <w:rFonts w:ascii="Arial" w:hAnsi="Arial" w:cs="Arial"/>
                <w:sz w:val="18"/>
                <w:szCs w:val="18"/>
              </w:rPr>
              <w:t>Stransky-1</w:t>
            </w:r>
            <w:r>
              <w:rPr>
                <w:rFonts w:ascii="Arial" w:hAnsi="Arial" w:cs="Arial"/>
                <w:sz w:val="18"/>
                <w:szCs w:val="18"/>
              </w:rPr>
              <w:t xml:space="preserve"> and Stransky-2</w:t>
            </w:r>
            <w:r w:rsidRPr="009F4BD6">
              <w:rPr>
                <w:rFonts w:ascii="Arial" w:hAnsi="Arial" w:cs="Arial"/>
                <w:sz w:val="18"/>
                <w:szCs w:val="18"/>
              </w:rPr>
              <w:fldChar w:fldCharType="begin">
                <w:fldData xml:space="preserve">PEVuZE5vdGU+PENpdGU+PEF1dGhvcj5TdHJhbnNreTwvQXV0aG9yPjxZZWFyPjIwMDY8L1llYXI+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TdHJhbnNreTwvQXV0aG9yPjxZZWFyPjIwMDY8L1llYXI+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9F4BD6">
              <w:rPr>
                <w:rFonts w:ascii="Arial" w:hAnsi="Arial" w:cs="Arial"/>
                <w:sz w:val="18"/>
                <w:szCs w:val="18"/>
              </w:rPr>
            </w:r>
            <w:r w:rsidRPr="009F4BD6">
              <w:rPr>
                <w:rFonts w:ascii="Arial" w:hAnsi="Arial" w:cs="Arial"/>
                <w:sz w:val="18"/>
                <w:szCs w:val="18"/>
              </w:rPr>
              <w:fldChar w:fldCharType="separate"/>
            </w:r>
            <w:r>
              <w:rPr>
                <w:rFonts w:ascii="Arial" w:hAnsi="Arial" w:cs="Arial"/>
                <w:noProof/>
                <w:sz w:val="18"/>
                <w:szCs w:val="18"/>
              </w:rPr>
              <w:t>[</w:t>
            </w:r>
            <w:hyperlink w:anchor="_ENREF_12" w:tooltip="Stransky, 2006 #24" w:history="1">
              <w:r>
                <w:rPr>
                  <w:rFonts w:ascii="Arial" w:hAnsi="Arial" w:cs="Arial"/>
                  <w:noProof/>
                  <w:sz w:val="18"/>
                  <w:szCs w:val="18"/>
                </w:rPr>
                <w:t>12</w:t>
              </w:r>
            </w:hyperlink>
            <w:r>
              <w:rPr>
                <w:rFonts w:ascii="Arial" w:hAnsi="Arial" w:cs="Arial"/>
                <w:noProof/>
                <w:sz w:val="18"/>
                <w:szCs w:val="18"/>
              </w:rPr>
              <w:t>]</w:t>
            </w:r>
            <w:r w:rsidRPr="009F4BD6">
              <w:rPr>
                <w:rFonts w:ascii="Arial" w:hAnsi="Arial" w:cs="Arial"/>
                <w:sz w:val="18"/>
                <w:szCs w:val="18"/>
              </w:rPr>
              <w:fldChar w:fldCharType="end"/>
            </w:r>
          </w:p>
          <w:p w14:paraId="66D6B6CE" w14:textId="77777777" w:rsidR="00567369" w:rsidRPr="009F4BD6" w:rsidRDefault="00567369" w:rsidP="00E9542A">
            <w:pPr>
              <w:jc w:val="center"/>
              <w:rPr>
                <w:rFonts w:ascii="Arial" w:hAnsi="Arial" w:cs="Arial"/>
                <w:sz w:val="18"/>
                <w:szCs w:val="18"/>
              </w:rPr>
            </w:pPr>
            <w:r w:rsidRPr="009F4BD6">
              <w:rPr>
                <w:rFonts w:ascii="Arial" w:hAnsi="Arial" w:cs="Arial"/>
                <w:sz w:val="18"/>
                <w:szCs w:val="18"/>
              </w:rPr>
              <w:t>(E-TABM-147)</w:t>
            </w:r>
          </w:p>
        </w:tc>
        <w:tc>
          <w:tcPr>
            <w:tcW w:w="540" w:type="dxa"/>
            <w:vAlign w:val="center"/>
          </w:tcPr>
          <w:p w14:paraId="562FDD7E" w14:textId="77777777" w:rsidR="00567369" w:rsidRPr="009F4BD6" w:rsidRDefault="00567369" w:rsidP="00E9542A">
            <w:pPr>
              <w:jc w:val="center"/>
              <w:rPr>
                <w:rFonts w:ascii="Arial" w:hAnsi="Arial" w:cs="Arial"/>
                <w:sz w:val="18"/>
                <w:szCs w:val="18"/>
              </w:rPr>
            </w:pPr>
            <w:r>
              <w:rPr>
                <w:rFonts w:ascii="Arial" w:hAnsi="Arial" w:cs="Arial"/>
                <w:sz w:val="18"/>
                <w:szCs w:val="18"/>
              </w:rPr>
              <w:t>103</w:t>
            </w:r>
          </w:p>
        </w:tc>
        <w:tc>
          <w:tcPr>
            <w:tcW w:w="4500" w:type="dxa"/>
            <w:vAlign w:val="center"/>
          </w:tcPr>
          <w:p w14:paraId="055110C1" w14:textId="77777777" w:rsidR="00567369" w:rsidRPr="009F4BD6" w:rsidRDefault="00567369" w:rsidP="00E9542A">
            <w:pPr>
              <w:jc w:val="center"/>
              <w:rPr>
                <w:rFonts w:ascii="Arial" w:hAnsi="Arial" w:cs="Arial"/>
                <w:sz w:val="18"/>
                <w:szCs w:val="18"/>
              </w:rPr>
            </w:pPr>
            <w:r>
              <w:rPr>
                <w:rFonts w:ascii="Arial" w:hAnsi="Arial" w:cs="Arial"/>
                <w:sz w:val="18"/>
                <w:szCs w:val="18"/>
              </w:rPr>
              <w:t xml:space="preserve">Gene expression profiles from 52 bladder cancer patients from Henri Mondor Hosptial are available, with many samples profiled in duplicate. Ten normal samples were also obtained. </w:t>
            </w:r>
          </w:p>
        </w:tc>
        <w:tc>
          <w:tcPr>
            <w:tcW w:w="540" w:type="dxa"/>
            <w:vAlign w:val="center"/>
          </w:tcPr>
          <w:p w14:paraId="11FC77C2" w14:textId="77777777" w:rsidR="00567369" w:rsidRPr="009F4BD6" w:rsidRDefault="00567369" w:rsidP="00E9542A">
            <w:pPr>
              <w:jc w:val="center"/>
              <w:rPr>
                <w:rFonts w:ascii="Arial" w:hAnsi="Arial" w:cs="Arial"/>
                <w:sz w:val="18"/>
                <w:szCs w:val="18"/>
              </w:rPr>
            </w:pPr>
            <w:r>
              <w:rPr>
                <w:rFonts w:ascii="Arial" w:hAnsi="Arial" w:cs="Arial"/>
                <w:sz w:val="18"/>
                <w:szCs w:val="18"/>
              </w:rPr>
              <w:t>62</w:t>
            </w:r>
          </w:p>
        </w:tc>
        <w:tc>
          <w:tcPr>
            <w:tcW w:w="3600" w:type="dxa"/>
            <w:vAlign w:val="center"/>
          </w:tcPr>
          <w:p w14:paraId="1D8B176F" w14:textId="77777777" w:rsidR="00567369" w:rsidRPr="009F4BD6" w:rsidRDefault="00567369" w:rsidP="00E9542A">
            <w:pPr>
              <w:jc w:val="center"/>
              <w:rPr>
                <w:rFonts w:ascii="Arial" w:hAnsi="Arial" w:cs="Arial"/>
                <w:sz w:val="18"/>
                <w:szCs w:val="18"/>
              </w:rPr>
            </w:pPr>
            <w:r>
              <w:rPr>
                <w:rFonts w:ascii="Arial" w:hAnsi="Arial" w:cs="Arial"/>
                <w:sz w:val="18"/>
                <w:szCs w:val="18"/>
              </w:rPr>
              <w:t>Replicate profiles were averaged to produce a single gene expression profile for each patient</w:t>
            </w:r>
          </w:p>
        </w:tc>
      </w:tr>
    </w:tbl>
    <w:p w14:paraId="5C3C87A6" w14:textId="77777777" w:rsidR="00567369" w:rsidRDefault="00567369" w:rsidP="00567369">
      <w:pPr>
        <w:spacing w:line="240" w:lineRule="auto"/>
        <w:jc w:val="both"/>
        <w:rPr>
          <w:rFonts w:ascii="Arial" w:hAnsi="Arial" w:cs="Arial"/>
          <w:b/>
        </w:rPr>
      </w:pPr>
    </w:p>
    <w:p w14:paraId="192CDD46" w14:textId="77777777" w:rsidR="00567369" w:rsidRDefault="00567369" w:rsidP="00567369">
      <w:pPr>
        <w:pStyle w:val="Standard"/>
        <w:jc w:val="both"/>
        <w:rPr>
          <w:rFonts w:ascii="Arial" w:hAnsi="Arial" w:cs="Arial"/>
          <w:sz w:val="22"/>
          <w:szCs w:val="22"/>
        </w:rPr>
      </w:pPr>
    </w:p>
    <w:p w14:paraId="69318478" w14:textId="77777777" w:rsidR="00567369" w:rsidRDefault="00567369" w:rsidP="00567369">
      <w:pPr>
        <w:pStyle w:val="Standard"/>
        <w:jc w:val="both"/>
        <w:rPr>
          <w:rFonts w:ascii="Arial" w:hAnsi="Arial" w:cs="Arial"/>
          <w:sz w:val="22"/>
          <w:szCs w:val="22"/>
        </w:rPr>
      </w:pPr>
    </w:p>
    <w:p w14:paraId="2BB3D8B8" w14:textId="77777777" w:rsidR="00567369" w:rsidRDefault="00567369" w:rsidP="00567369">
      <w:pPr>
        <w:pStyle w:val="Standard"/>
        <w:jc w:val="both"/>
        <w:rPr>
          <w:rFonts w:ascii="Arial" w:hAnsi="Arial" w:cs="Arial"/>
          <w:sz w:val="22"/>
          <w:szCs w:val="22"/>
        </w:rPr>
      </w:pPr>
    </w:p>
    <w:p w14:paraId="2D8DDE9D" w14:textId="036C163B" w:rsidR="00567369" w:rsidRPr="00164074" w:rsidRDefault="00567369" w:rsidP="00567369">
      <w:pPr>
        <w:pStyle w:val="Standard"/>
        <w:jc w:val="both"/>
        <w:rPr>
          <w:rFonts w:ascii="Arial" w:hAnsi="Arial" w:cs="Arial"/>
          <w:sz w:val="22"/>
          <w:szCs w:val="22"/>
        </w:rPr>
      </w:pPr>
      <w:r w:rsidRPr="000D2750">
        <w:rPr>
          <w:rFonts w:ascii="Arial" w:hAnsi="Arial" w:cs="Arial"/>
          <w:b/>
          <w:sz w:val="22"/>
          <w:szCs w:val="22"/>
        </w:rPr>
        <w:t xml:space="preserve">Table </w:t>
      </w:r>
      <w:r w:rsidR="00802CD1">
        <w:rPr>
          <w:rFonts w:ascii="Arial" w:hAnsi="Arial" w:cs="Arial"/>
          <w:b/>
          <w:sz w:val="22"/>
          <w:szCs w:val="22"/>
        </w:rPr>
        <w:t>S</w:t>
      </w:r>
      <w:r w:rsidRPr="000D2750">
        <w:rPr>
          <w:rFonts w:ascii="Arial" w:hAnsi="Arial" w:cs="Arial"/>
          <w:b/>
          <w:sz w:val="22"/>
          <w:szCs w:val="22"/>
        </w:rPr>
        <w:t xml:space="preserve">2. Association of stage (MI vs. NMI) and grade (HG vs. LG) with the </w:t>
      </w:r>
      <w:r w:rsidRPr="000D2750">
        <w:rPr>
          <w:rFonts w:ascii="Arial" w:hAnsi="Arial" w:cs="Arial"/>
          <w:b/>
          <w:i/>
          <w:sz w:val="22"/>
          <w:szCs w:val="22"/>
        </w:rPr>
        <w:t>best available</w:t>
      </w:r>
      <w:r w:rsidRPr="000D2750">
        <w:rPr>
          <w:rFonts w:ascii="Arial" w:hAnsi="Arial" w:cs="Arial"/>
          <w:b/>
          <w:sz w:val="22"/>
          <w:szCs w:val="22"/>
        </w:rPr>
        <w:t xml:space="preserve"> endpoint. </w:t>
      </w:r>
      <w:r w:rsidRPr="000D2750">
        <w:rPr>
          <w:rFonts w:ascii="Arial" w:hAnsi="Arial" w:cs="Arial"/>
          <w:sz w:val="22"/>
          <w:szCs w:val="22"/>
        </w:rPr>
        <w:t>Statistically significant associations (P &lt; 0.05) are highlighted in bold.</w:t>
      </w:r>
    </w:p>
    <w:p w14:paraId="36A209B9" w14:textId="77777777" w:rsidR="00567369" w:rsidRDefault="00567369" w:rsidP="00567369">
      <w:pPr>
        <w:pStyle w:val="Standard"/>
        <w:jc w:val="both"/>
        <w:rPr>
          <w:rFonts w:ascii="Arial" w:hAnsi="Arial" w:cs="Arial"/>
          <w:b/>
          <w:sz w:val="22"/>
          <w:szCs w:val="22"/>
        </w:rPr>
      </w:pPr>
    </w:p>
    <w:tbl>
      <w:tblPr>
        <w:tblStyle w:val="TableGrid"/>
        <w:tblW w:w="0" w:type="auto"/>
        <w:tblLook w:val="04A0" w:firstRow="1" w:lastRow="0" w:firstColumn="1" w:lastColumn="0" w:noHBand="0" w:noVBand="1"/>
      </w:tblPr>
      <w:tblGrid>
        <w:gridCol w:w="1291"/>
        <w:gridCol w:w="1078"/>
        <w:gridCol w:w="1212"/>
        <w:gridCol w:w="1203"/>
        <w:gridCol w:w="1203"/>
        <w:gridCol w:w="1186"/>
        <w:gridCol w:w="1200"/>
        <w:gridCol w:w="1203"/>
      </w:tblGrid>
      <w:tr w:rsidR="00567369" w:rsidRPr="00676733" w14:paraId="3B8E8D0A" w14:textId="77777777" w:rsidTr="00E9542A">
        <w:tc>
          <w:tcPr>
            <w:tcW w:w="1291" w:type="dxa"/>
            <w:vMerge w:val="restart"/>
          </w:tcPr>
          <w:p w14:paraId="015BCC23" w14:textId="77777777" w:rsidR="00567369" w:rsidRPr="00676733" w:rsidRDefault="00567369" w:rsidP="00E9542A">
            <w:pPr>
              <w:pStyle w:val="Standard"/>
              <w:jc w:val="both"/>
              <w:rPr>
                <w:rFonts w:ascii="Arial" w:hAnsi="Arial" w:cs="Arial"/>
                <w:bCs/>
                <w:iCs/>
                <w:sz w:val="20"/>
                <w:szCs w:val="20"/>
              </w:rPr>
            </w:pPr>
          </w:p>
        </w:tc>
        <w:tc>
          <w:tcPr>
            <w:tcW w:w="1078" w:type="dxa"/>
            <w:vMerge w:val="restart"/>
          </w:tcPr>
          <w:p w14:paraId="39B30A98" w14:textId="77777777" w:rsidR="00567369" w:rsidRPr="00676733" w:rsidRDefault="00567369" w:rsidP="00E9542A">
            <w:pPr>
              <w:pStyle w:val="Standard"/>
              <w:jc w:val="center"/>
              <w:rPr>
                <w:rFonts w:ascii="Arial" w:hAnsi="Arial" w:cs="Arial"/>
                <w:bCs/>
                <w:iCs/>
                <w:sz w:val="20"/>
                <w:szCs w:val="20"/>
              </w:rPr>
            </w:pPr>
            <w:r>
              <w:rPr>
                <w:rFonts w:ascii="Arial" w:hAnsi="Arial" w:cs="Arial"/>
                <w:bCs/>
                <w:iCs/>
                <w:sz w:val="20"/>
                <w:szCs w:val="20"/>
              </w:rPr>
              <w:t>Best available endpoint*</w:t>
            </w:r>
          </w:p>
        </w:tc>
        <w:tc>
          <w:tcPr>
            <w:tcW w:w="3618" w:type="dxa"/>
            <w:gridSpan w:val="3"/>
          </w:tcPr>
          <w:p w14:paraId="24AA45AF" w14:textId="77777777" w:rsidR="00567369" w:rsidRPr="00676733" w:rsidRDefault="00567369" w:rsidP="00E9542A">
            <w:pPr>
              <w:pStyle w:val="Standard"/>
              <w:jc w:val="center"/>
              <w:rPr>
                <w:rFonts w:ascii="Arial" w:hAnsi="Arial" w:cs="Arial"/>
                <w:bCs/>
                <w:iCs/>
                <w:sz w:val="20"/>
                <w:szCs w:val="20"/>
              </w:rPr>
            </w:pPr>
            <w:r w:rsidRPr="00676733">
              <w:rPr>
                <w:rFonts w:ascii="Arial" w:hAnsi="Arial" w:cs="Arial"/>
                <w:bCs/>
                <w:iCs/>
                <w:sz w:val="20"/>
                <w:szCs w:val="20"/>
              </w:rPr>
              <w:t>Stage</w:t>
            </w:r>
          </w:p>
        </w:tc>
        <w:tc>
          <w:tcPr>
            <w:tcW w:w="3589" w:type="dxa"/>
            <w:gridSpan w:val="3"/>
          </w:tcPr>
          <w:p w14:paraId="33400F0F" w14:textId="77777777" w:rsidR="00567369" w:rsidRPr="00676733" w:rsidRDefault="00567369" w:rsidP="00E9542A">
            <w:pPr>
              <w:pStyle w:val="Standard"/>
              <w:jc w:val="center"/>
              <w:rPr>
                <w:rFonts w:ascii="Arial" w:hAnsi="Arial" w:cs="Arial"/>
                <w:bCs/>
                <w:iCs/>
                <w:sz w:val="20"/>
                <w:szCs w:val="20"/>
              </w:rPr>
            </w:pPr>
            <w:r w:rsidRPr="00676733">
              <w:rPr>
                <w:rFonts w:ascii="Arial" w:hAnsi="Arial" w:cs="Arial"/>
                <w:bCs/>
                <w:iCs/>
                <w:sz w:val="20"/>
                <w:szCs w:val="20"/>
              </w:rPr>
              <w:t>Grade</w:t>
            </w:r>
          </w:p>
        </w:tc>
      </w:tr>
      <w:tr w:rsidR="00567369" w:rsidRPr="00676733" w14:paraId="054E814F" w14:textId="77777777" w:rsidTr="00E9542A">
        <w:tc>
          <w:tcPr>
            <w:tcW w:w="1291" w:type="dxa"/>
            <w:vMerge/>
          </w:tcPr>
          <w:p w14:paraId="66C58342" w14:textId="77777777" w:rsidR="00567369" w:rsidRPr="00676733" w:rsidRDefault="00567369" w:rsidP="00E9542A">
            <w:pPr>
              <w:pStyle w:val="Standard"/>
              <w:jc w:val="both"/>
              <w:rPr>
                <w:rFonts w:ascii="Arial" w:hAnsi="Arial" w:cs="Arial"/>
                <w:bCs/>
                <w:iCs/>
                <w:sz w:val="20"/>
                <w:szCs w:val="20"/>
              </w:rPr>
            </w:pPr>
          </w:p>
        </w:tc>
        <w:tc>
          <w:tcPr>
            <w:tcW w:w="1078" w:type="dxa"/>
            <w:vMerge/>
          </w:tcPr>
          <w:p w14:paraId="424977E2" w14:textId="77777777" w:rsidR="00567369" w:rsidRDefault="00567369" w:rsidP="00E9542A">
            <w:pPr>
              <w:pStyle w:val="Standard"/>
              <w:jc w:val="center"/>
              <w:rPr>
                <w:rFonts w:ascii="Arial" w:hAnsi="Arial" w:cs="Arial"/>
                <w:bCs/>
                <w:iCs/>
                <w:sz w:val="20"/>
                <w:szCs w:val="20"/>
              </w:rPr>
            </w:pPr>
          </w:p>
        </w:tc>
        <w:tc>
          <w:tcPr>
            <w:tcW w:w="1212" w:type="dxa"/>
            <w:vAlign w:val="center"/>
          </w:tcPr>
          <w:p w14:paraId="1788EB13" w14:textId="77777777" w:rsidR="00567369" w:rsidRPr="00676733" w:rsidRDefault="00567369" w:rsidP="00E9542A">
            <w:pPr>
              <w:pStyle w:val="Standard"/>
              <w:jc w:val="center"/>
              <w:rPr>
                <w:rFonts w:ascii="Arial" w:hAnsi="Arial" w:cs="Arial"/>
                <w:bCs/>
                <w:iCs/>
                <w:sz w:val="20"/>
                <w:szCs w:val="20"/>
              </w:rPr>
            </w:pPr>
            <w:r>
              <w:rPr>
                <w:rFonts w:ascii="Arial" w:hAnsi="Arial" w:cs="Arial"/>
                <w:bCs/>
                <w:iCs/>
                <w:sz w:val="20"/>
                <w:szCs w:val="20"/>
              </w:rPr>
              <w:t>#NMI, MI</w:t>
            </w:r>
          </w:p>
        </w:tc>
        <w:tc>
          <w:tcPr>
            <w:tcW w:w="1203" w:type="dxa"/>
            <w:vAlign w:val="center"/>
          </w:tcPr>
          <w:p w14:paraId="7AAF06CC" w14:textId="77777777" w:rsidR="00567369" w:rsidRPr="00676733" w:rsidRDefault="00567369" w:rsidP="00E9542A">
            <w:pPr>
              <w:pStyle w:val="Standard"/>
              <w:jc w:val="center"/>
              <w:rPr>
                <w:rFonts w:ascii="Arial" w:hAnsi="Arial" w:cs="Arial"/>
                <w:bCs/>
                <w:iCs/>
                <w:sz w:val="20"/>
                <w:szCs w:val="20"/>
              </w:rPr>
            </w:pPr>
            <w:r>
              <w:rPr>
                <w:rFonts w:ascii="Arial" w:hAnsi="Arial" w:cs="Arial"/>
                <w:bCs/>
                <w:iCs/>
                <w:sz w:val="20"/>
                <w:szCs w:val="20"/>
              </w:rPr>
              <w:t>HR</w:t>
            </w:r>
          </w:p>
        </w:tc>
        <w:tc>
          <w:tcPr>
            <w:tcW w:w="1203" w:type="dxa"/>
            <w:vAlign w:val="center"/>
          </w:tcPr>
          <w:p w14:paraId="27A4CA94" w14:textId="77777777" w:rsidR="00567369" w:rsidRPr="00676733" w:rsidRDefault="00567369" w:rsidP="00E9542A">
            <w:pPr>
              <w:pStyle w:val="Standard"/>
              <w:jc w:val="center"/>
              <w:rPr>
                <w:rFonts w:ascii="Arial" w:hAnsi="Arial" w:cs="Arial"/>
                <w:bCs/>
                <w:iCs/>
                <w:sz w:val="20"/>
                <w:szCs w:val="20"/>
              </w:rPr>
            </w:pPr>
            <w:r>
              <w:rPr>
                <w:rFonts w:ascii="Arial" w:hAnsi="Arial" w:cs="Arial"/>
                <w:bCs/>
                <w:iCs/>
                <w:sz w:val="20"/>
                <w:szCs w:val="20"/>
              </w:rPr>
              <w:t>Logrank P-value</w:t>
            </w:r>
          </w:p>
        </w:tc>
        <w:tc>
          <w:tcPr>
            <w:tcW w:w="1186" w:type="dxa"/>
            <w:vAlign w:val="center"/>
          </w:tcPr>
          <w:p w14:paraId="77FC5D03" w14:textId="77777777" w:rsidR="00567369" w:rsidRPr="00676733" w:rsidRDefault="00567369" w:rsidP="00E9542A">
            <w:pPr>
              <w:pStyle w:val="Standard"/>
              <w:jc w:val="center"/>
              <w:rPr>
                <w:rFonts w:ascii="Arial" w:hAnsi="Arial" w:cs="Arial"/>
                <w:bCs/>
                <w:iCs/>
                <w:sz w:val="20"/>
                <w:szCs w:val="20"/>
              </w:rPr>
            </w:pPr>
            <w:r>
              <w:rPr>
                <w:rFonts w:ascii="Arial" w:hAnsi="Arial" w:cs="Arial"/>
                <w:bCs/>
                <w:iCs/>
                <w:sz w:val="20"/>
                <w:szCs w:val="20"/>
              </w:rPr>
              <w:t>#LG, HG</w:t>
            </w:r>
          </w:p>
        </w:tc>
        <w:tc>
          <w:tcPr>
            <w:tcW w:w="1200" w:type="dxa"/>
            <w:vAlign w:val="center"/>
          </w:tcPr>
          <w:p w14:paraId="278946B6" w14:textId="77777777" w:rsidR="00567369" w:rsidRPr="00676733" w:rsidRDefault="00567369" w:rsidP="00E9542A">
            <w:pPr>
              <w:pStyle w:val="Standard"/>
              <w:jc w:val="center"/>
              <w:rPr>
                <w:rFonts w:ascii="Arial" w:hAnsi="Arial" w:cs="Arial"/>
                <w:bCs/>
                <w:iCs/>
                <w:sz w:val="20"/>
                <w:szCs w:val="20"/>
              </w:rPr>
            </w:pPr>
            <w:r>
              <w:rPr>
                <w:rFonts w:ascii="Arial" w:hAnsi="Arial" w:cs="Arial"/>
                <w:bCs/>
                <w:iCs/>
                <w:sz w:val="20"/>
                <w:szCs w:val="20"/>
              </w:rPr>
              <w:t>HR</w:t>
            </w:r>
          </w:p>
        </w:tc>
        <w:tc>
          <w:tcPr>
            <w:tcW w:w="1203" w:type="dxa"/>
            <w:vAlign w:val="center"/>
          </w:tcPr>
          <w:p w14:paraId="586A6917" w14:textId="77777777" w:rsidR="00567369" w:rsidRPr="00676733" w:rsidRDefault="00567369" w:rsidP="00E9542A">
            <w:pPr>
              <w:pStyle w:val="Standard"/>
              <w:jc w:val="center"/>
              <w:rPr>
                <w:rFonts w:ascii="Arial" w:hAnsi="Arial" w:cs="Arial"/>
                <w:bCs/>
                <w:iCs/>
                <w:sz w:val="20"/>
                <w:szCs w:val="20"/>
              </w:rPr>
            </w:pPr>
            <w:r>
              <w:rPr>
                <w:rFonts w:ascii="Arial" w:hAnsi="Arial" w:cs="Arial"/>
                <w:bCs/>
                <w:iCs/>
                <w:sz w:val="20"/>
                <w:szCs w:val="20"/>
              </w:rPr>
              <w:t>Logrank P-value</w:t>
            </w:r>
          </w:p>
        </w:tc>
      </w:tr>
      <w:tr w:rsidR="00567369" w:rsidRPr="00676733" w14:paraId="23464736" w14:textId="77777777" w:rsidTr="00E9542A">
        <w:tc>
          <w:tcPr>
            <w:tcW w:w="1291" w:type="dxa"/>
          </w:tcPr>
          <w:p w14:paraId="2FC36108" w14:textId="77777777" w:rsidR="00567369" w:rsidRPr="00676733" w:rsidRDefault="00567369" w:rsidP="00E9542A">
            <w:pPr>
              <w:pStyle w:val="Standard"/>
              <w:jc w:val="both"/>
              <w:rPr>
                <w:rFonts w:ascii="Arial" w:hAnsi="Arial" w:cs="Arial"/>
                <w:bCs/>
                <w:iCs/>
                <w:sz w:val="20"/>
                <w:szCs w:val="20"/>
              </w:rPr>
            </w:pPr>
            <w:r w:rsidRPr="00676733">
              <w:rPr>
                <w:rFonts w:ascii="Arial" w:hAnsi="Arial" w:cs="Arial"/>
                <w:bCs/>
                <w:iCs/>
                <w:sz w:val="20"/>
                <w:szCs w:val="20"/>
              </w:rPr>
              <w:t>Blaveri</w:t>
            </w:r>
          </w:p>
        </w:tc>
        <w:tc>
          <w:tcPr>
            <w:tcW w:w="1078" w:type="dxa"/>
          </w:tcPr>
          <w:p w14:paraId="756E459F" w14:textId="77777777" w:rsidR="00567369" w:rsidRPr="00B64A86" w:rsidRDefault="00567369" w:rsidP="00E9542A">
            <w:pPr>
              <w:pStyle w:val="Standard"/>
              <w:jc w:val="center"/>
              <w:rPr>
                <w:rFonts w:ascii="Arial" w:hAnsi="Arial" w:cs="Arial"/>
                <w:bCs/>
                <w:iCs/>
                <w:sz w:val="20"/>
                <w:szCs w:val="20"/>
              </w:rPr>
            </w:pPr>
            <w:r w:rsidRPr="00B64A86">
              <w:rPr>
                <w:rFonts w:ascii="Arial" w:hAnsi="Arial" w:cs="Arial"/>
                <w:bCs/>
                <w:iCs/>
                <w:sz w:val="20"/>
                <w:szCs w:val="20"/>
              </w:rPr>
              <w:t>OS</w:t>
            </w:r>
          </w:p>
        </w:tc>
        <w:tc>
          <w:tcPr>
            <w:tcW w:w="1212" w:type="dxa"/>
          </w:tcPr>
          <w:p w14:paraId="2271DD2C" w14:textId="77777777" w:rsidR="00567369" w:rsidRPr="00676733" w:rsidRDefault="00567369" w:rsidP="00E9542A">
            <w:pPr>
              <w:pStyle w:val="Standard"/>
              <w:jc w:val="center"/>
              <w:rPr>
                <w:rFonts w:ascii="Arial" w:hAnsi="Arial" w:cs="Arial"/>
                <w:bCs/>
                <w:iCs/>
                <w:sz w:val="20"/>
                <w:szCs w:val="20"/>
              </w:rPr>
            </w:pPr>
            <w:r>
              <w:rPr>
                <w:rFonts w:ascii="Arial" w:hAnsi="Arial" w:cs="Arial"/>
                <w:bCs/>
                <w:iCs/>
                <w:sz w:val="20"/>
                <w:szCs w:val="20"/>
              </w:rPr>
              <w:t>25, 44</w:t>
            </w:r>
          </w:p>
        </w:tc>
        <w:tc>
          <w:tcPr>
            <w:tcW w:w="1203" w:type="dxa"/>
          </w:tcPr>
          <w:p w14:paraId="053EB6EE" w14:textId="77777777" w:rsidR="00567369" w:rsidRPr="00676733" w:rsidRDefault="00567369" w:rsidP="00E9542A">
            <w:pPr>
              <w:pStyle w:val="Standard"/>
              <w:jc w:val="center"/>
              <w:rPr>
                <w:rFonts w:ascii="Arial" w:hAnsi="Arial" w:cs="Arial"/>
                <w:bCs/>
                <w:iCs/>
                <w:sz w:val="20"/>
                <w:szCs w:val="20"/>
              </w:rPr>
            </w:pPr>
            <w:r>
              <w:rPr>
                <w:rFonts w:ascii="Arial" w:hAnsi="Arial" w:cs="Arial"/>
                <w:bCs/>
                <w:iCs/>
                <w:sz w:val="20"/>
                <w:szCs w:val="20"/>
              </w:rPr>
              <w:t>1.97</w:t>
            </w:r>
          </w:p>
        </w:tc>
        <w:tc>
          <w:tcPr>
            <w:tcW w:w="1203" w:type="dxa"/>
          </w:tcPr>
          <w:p w14:paraId="51FC890C" w14:textId="77777777" w:rsidR="00567369" w:rsidRPr="00676733" w:rsidRDefault="00567369" w:rsidP="00E9542A">
            <w:pPr>
              <w:pStyle w:val="Standard"/>
              <w:jc w:val="center"/>
              <w:rPr>
                <w:rFonts w:ascii="Arial" w:hAnsi="Arial" w:cs="Arial"/>
                <w:bCs/>
                <w:iCs/>
                <w:sz w:val="20"/>
                <w:szCs w:val="20"/>
              </w:rPr>
            </w:pPr>
            <w:r>
              <w:rPr>
                <w:rFonts w:ascii="Arial" w:hAnsi="Arial" w:cs="Arial"/>
                <w:bCs/>
                <w:iCs/>
                <w:sz w:val="20"/>
                <w:szCs w:val="20"/>
              </w:rPr>
              <w:t>0.071</w:t>
            </w:r>
          </w:p>
        </w:tc>
        <w:tc>
          <w:tcPr>
            <w:tcW w:w="1186" w:type="dxa"/>
          </w:tcPr>
          <w:p w14:paraId="6022813A" w14:textId="77777777" w:rsidR="00567369" w:rsidRPr="00676733" w:rsidRDefault="00567369" w:rsidP="00E9542A">
            <w:pPr>
              <w:pStyle w:val="Standard"/>
              <w:jc w:val="center"/>
              <w:rPr>
                <w:rFonts w:ascii="Arial" w:hAnsi="Arial" w:cs="Arial"/>
                <w:bCs/>
                <w:iCs/>
                <w:sz w:val="20"/>
                <w:szCs w:val="20"/>
              </w:rPr>
            </w:pPr>
            <w:r>
              <w:rPr>
                <w:rFonts w:ascii="Arial" w:hAnsi="Arial" w:cs="Arial"/>
                <w:bCs/>
                <w:iCs/>
                <w:sz w:val="20"/>
                <w:szCs w:val="20"/>
              </w:rPr>
              <w:t>10, 57</w:t>
            </w:r>
          </w:p>
        </w:tc>
        <w:tc>
          <w:tcPr>
            <w:tcW w:w="1200" w:type="dxa"/>
          </w:tcPr>
          <w:p w14:paraId="26C46F2E" w14:textId="77777777" w:rsidR="00567369" w:rsidRPr="00676733" w:rsidRDefault="00567369" w:rsidP="00E9542A">
            <w:pPr>
              <w:pStyle w:val="Standard"/>
              <w:jc w:val="center"/>
              <w:rPr>
                <w:rFonts w:ascii="Arial" w:hAnsi="Arial" w:cs="Arial"/>
                <w:bCs/>
                <w:iCs/>
                <w:sz w:val="20"/>
                <w:szCs w:val="20"/>
              </w:rPr>
            </w:pPr>
            <w:r>
              <w:rPr>
                <w:rFonts w:ascii="Arial" w:hAnsi="Arial" w:cs="Arial"/>
                <w:bCs/>
                <w:iCs/>
                <w:sz w:val="20"/>
                <w:szCs w:val="20"/>
              </w:rPr>
              <w:t>2.28</w:t>
            </w:r>
          </w:p>
        </w:tc>
        <w:tc>
          <w:tcPr>
            <w:tcW w:w="1203" w:type="dxa"/>
          </w:tcPr>
          <w:p w14:paraId="58E9FAC5" w14:textId="77777777" w:rsidR="00567369" w:rsidRPr="00676733" w:rsidRDefault="00567369" w:rsidP="00E9542A">
            <w:pPr>
              <w:pStyle w:val="Standard"/>
              <w:jc w:val="center"/>
              <w:rPr>
                <w:rFonts w:ascii="Arial" w:hAnsi="Arial" w:cs="Arial"/>
                <w:bCs/>
                <w:iCs/>
                <w:sz w:val="20"/>
                <w:szCs w:val="20"/>
              </w:rPr>
            </w:pPr>
            <w:r>
              <w:rPr>
                <w:rFonts w:ascii="Arial" w:hAnsi="Arial" w:cs="Arial"/>
                <w:bCs/>
                <w:iCs/>
                <w:sz w:val="20"/>
                <w:szCs w:val="20"/>
              </w:rPr>
              <w:t>0.164</w:t>
            </w:r>
          </w:p>
        </w:tc>
      </w:tr>
      <w:tr w:rsidR="00567369" w:rsidRPr="00676733" w14:paraId="2D0BA2CE" w14:textId="77777777" w:rsidTr="00E9542A">
        <w:tc>
          <w:tcPr>
            <w:tcW w:w="1291" w:type="dxa"/>
          </w:tcPr>
          <w:p w14:paraId="5A26AED1" w14:textId="77777777" w:rsidR="00567369" w:rsidRPr="00676733" w:rsidRDefault="00567369" w:rsidP="00E9542A">
            <w:pPr>
              <w:pStyle w:val="Standard"/>
              <w:jc w:val="both"/>
              <w:rPr>
                <w:rFonts w:ascii="Arial" w:hAnsi="Arial" w:cs="Arial"/>
                <w:bCs/>
                <w:iCs/>
                <w:sz w:val="20"/>
                <w:szCs w:val="20"/>
              </w:rPr>
            </w:pPr>
            <w:r w:rsidRPr="00676733">
              <w:rPr>
                <w:rFonts w:ascii="Arial" w:hAnsi="Arial" w:cs="Arial"/>
                <w:bCs/>
                <w:iCs/>
                <w:sz w:val="20"/>
                <w:szCs w:val="20"/>
              </w:rPr>
              <w:t>CNUH</w:t>
            </w:r>
          </w:p>
        </w:tc>
        <w:tc>
          <w:tcPr>
            <w:tcW w:w="1078" w:type="dxa"/>
          </w:tcPr>
          <w:p w14:paraId="190D7DB7" w14:textId="77777777" w:rsidR="00567369" w:rsidRPr="00B64A86" w:rsidRDefault="00567369" w:rsidP="00E9542A">
            <w:pPr>
              <w:pStyle w:val="Standard"/>
              <w:jc w:val="center"/>
              <w:rPr>
                <w:rFonts w:ascii="Arial" w:hAnsi="Arial" w:cs="Arial"/>
                <w:bCs/>
                <w:iCs/>
                <w:sz w:val="20"/>
                <w:szCs w:val="20"/>
              </w:rPr>
            </w:pPr>
            <w:r w:rsidRPr="00B64A86">
              <w:rPr>
                <w:rFonts w:ascii="Arial" w:hAnsi="Arial" w:cs="Arial"/>
                <w:bCs/>
                <w:iCs/>
                <w:sz w:val="20"/>
                <w:szCs w:val="20"/>
              </w:rPr>
              <w:t>DSS</w:t>
            </w:r>
          </w:p>
        </w:tc>
        <w:tc>
          <w:tcPr>
            <w:tcW w:w="1212" w:type="dxa"/>
          </w:tcPr>
          <w:p w14:paraId="359C9DA3" w14:textId="77777777" w:rsidR="00567369" w:rsidRPr="004663BA" w:rsidRDefault="00567369" w:rsidP="00E9542A">
            <w:pPr>
              <w:pStyle w:val="Standard"/>
              <w:jc w:val="center"/>
              <w:rPr>
                <w:rFonts w:ascii="Arial" w:hAnsi="Arial" w:cs="Arial"/>
                <w:b/>
                <w:bCs/>
                <w:iCs/>
                <w:sz w:val="20"/>
                <w:szCs w:val="20"/>
              </w:rPr>
            </w:pPr>
            <w:r w:rsidRPr="004663BA">
              <w:rPr>
                <w:rFonts w:ascii="Arial" w:hAnsi="Arial" w:cs="Arial"/>
                <w:b/>
                <w:bCs/>
                <w:iCs/>
                <w:sz w:val="20"/>
                <w:szCs w:val="20"/>
              </w:rPr>
              <w:t>104, 61</w:t>
            </w:r>
          </w:p>
        </w:tc>
        <w:tc>
          <w:tcPr>
            <w:tcW w:w="1203" w:type="dxa"/>
          </w:tcPr>
          <w:p w14:paraId="54584CFB" w14:textId="77777777" w:rsidR="00567369" w:rsidRPr="00D86EB7" w:rsidRDefault="00567369" w:rsidP="00E9542A">
            <w:pPr>
              <w:pStyle w:val="Standard"/>
              <w:jc w:val="center"/>
              <w:rPr>
                <w:rFonts w:ascii="Arial" w:hAnsi="Arial" w:cs="Arial"/>
                <w:b/>
                <w:bCs/>
                <w:iCs/>
                <w:sz w:val="20"/>
                <w:szCs w:val="20"/>
              </w:rPr>
            </w:pPr>
            <w:r w:rsidRPr="00D86EB7">
              <w:rPr>
                <w:rFonts w:ascii="Arial" w:hAnsi="Arial" w:cs="Arial"/>
                <w:b/>
                <w:bCs/>
                <w:iCs/>
                <w:sz w:val="20"/>
                <w:szCs w:val="20"/>
              </w:rPr>
              <w:t>17.90</w:t>
            </w:r>
          </w:p>
        </w:tc>
        <w:tc>
          <w:tcPr>
            <w:tcW w:w="1203" w:type="dxa"/>
          </w:tcPr>
          <w:p w14:paraId="5A8E200F" w14:textId="77777777" w:rsidR="00567369" w:rsidRPr="00D86EB7" w:rsidRDefault="00567369" w:rsidP="00E9542A">
            <w:pPr>
              <w:pStyle w:val="Standard"/>
              <w:jc w:val="center"/>
              <w:rPr>
                <w:rFonts w:ascii="Arial" w:hAnsi="Arial" w:cs="Arial"/>
                <w:b/>
                <w:bCs/>
                <w:iCs/>
                <w:sz w:val="20"/>
                <w:szCs w:val="20"/>
              </w:rPr>
            </w:pPr>
            <w:r w:rsidRPr="00D86EB7">
              <w:rPr>
                <w:rFonts w:ascii="Arial" w:hAnsi="Arial" w:cs="Arial"/>
                <w:b/>
                <w:bCs/>
                <w:iCs/>
                <w:sz w:val="20"/>
                <w:szCs w:val="20"/>
              </w:rPr>
              <w:t>&lt; 0.001</w:t>
            </w:r>
          </w:p>
        </w:tc>
        <w:tc>
          <w:tcPr>
            <w:tcW w:w="1186" w:type="dxa"/>
          </w:tcPr>
          <w:p w14:paraId="1970C85A" w14:textId="77777777" w:rsidR="00567369" w:rsidRPr="00D86EB7" w:rsidRDefault="00567369" w:rsidP="00E9542A">
            <w:pPr>
              <w:pStyle w:val="Standard"/>
              <w:jc w:val="center"/>
              <w:rPr>
                <w:rFonts w:ascii="Arial" w:hAnsi="Arial" w:cs="Arial"/>
                <w:b/>
                <w:bCs/>
                <w:iCs/>
                <w:sz w:val="20"/>
                <w:szCs w:val="20"/>
              </w:rPr>
            </w:pPr>
            <w:r>
              <w:rPr>
                <w:rFonts w:ascii="Arial" w:hAnsi="Arial" w:cs="Arial"/>
                <w:b/>
                <w:bCs/>
                <w:iCs/>
                <w:sz w:val="20"/>
                <w:szCs w:val="20"/>
              </w:rPr>
              <w:t>105, 60</w:t>
            </w:r>
          </w:p>
        </w:tc>
        <w:tc>
          <w:tcPr>
            <w:tcW w:w="1200" w:type="dxa"/>
          </w:tcPr>
          <w:p w14:paraId="16C2E390" w14:textId="77777777" w:rsidR="00567369" w:rsidRPr="00D86EB7" w:rsidRDefault="00567369" w:rsidP="00E9542A">
            <w:pPr>
              <w:pStyle w:val="Standard"/>
              <w:jc w:val="center"/>
              <w:rPr>
                <w:rFonts w:ascii="Arial" w:hAnsi="Arial" w:cs="Arial"/>
                <w:b/>
                <w:bCs/>
                <w:iCs/>
                <w:sz w:val="20"/>
                <w:szCs w:val="20"/>
              </w:rPr>
            </w:pPr>
            <w:r w:rsidRPr="00D86EB7">
              <w:rPr>
                <w:rFonts w:ascii="Arial" w:hAnsi="Arial" w:cs="Arial"/>
                <w:b/>
                <w:bCs/>
                <w:iCs/>
                <w:sz w:val="20"/>
                <w:szCs w:val="20"/>
              </w:rPr>
              <w:t>5.99</w:t>
            </w:r>
          </w:p>
        </w:tc>
        <w:tc>
          <w:tcPr>
            <w:tcW w:w="1203" w:type="dxa"/>
          </w:tcPr>
          <w:p w14:paraId="4DA0CE00" w14:textId="77777777" w:rsidR="00567369" w:rsidRPr="00D86EB7" w:rsidRDefault="00567369" w:rsidP="00E9542A">
            <w:pPr>
              <w:pStyle w:val="Standard"/>
              <w:jc w:val="center"/>
              <w:rPr>
                <w:rFonts w:ascii="Arial" w:hAnsi="Arial" w:cs="Arial"/>
                <w:b/>
                <w:bCs/>
                <w:iCs/>
                <w:sz w:val="20"/>
                <w:szCs w:val="20"/>
              </w:rPr>
            </w:pPr>
            <w:r w:rsidRPr="00D86EB7">
              <w:rPr>
                <w:rFonts w:ascii="Arial" w:hAnsi="Arial" w:cs="Arial"/>
                <w:b/>
                <w:bCs/>
                <w:iCs/>
                <w:sz w:val="20"/>
                <w:szCs w:val="20"/>
              </w:rPr>
              <w:t>&lt; 0.001</w:t>
            </w:r>
          </w:p>
        </w:tc>
      </w:tr>
      <w:tr w:rsidR="00567369" w:rsidRPr="00676733" w14:paraId="0C52DE03" w14:textId="77777777" w:rsidTr="00E9542A">
        <w:tc>
          <w:tcPr>
            <w:tcW w:w="1291" w:type="dxa"/>
          </w:tcPr>
          <w:p w14:paraId="32717348" w14:textId="77777777" w:rsidR="00567369" w:rsidRPr="00676733" w:rsidRDefault="00567369" w:rsidP="00E9542A">
            <w:pPr>
              <w:pStyle w:val="Standard"/>
              <w:jc w:val="both"/>
              <w:rPr>
                <w:rFonts w:ascii="Arial" w:hAnsi="Arial" w:cs="Arial"/>
                <w:bCs/>
                <w:iCs/>
                <w:sz w:val="20"/>
                <w:szCs w:val="20"/>
              </w:rPr>
            </w:pPr>
            <w:r w:rsidRPr="00676733">
              <w:rPr>
                <w:rFonts w:ascii="Arial" w:hAnsi="Arial" w:cs="Arial"/>
                <w:bCs/>
                <w:iCs/>
                <w:sz w:val="20"/>
                <w:szCs w:val="20"/>
              </w:rPr>
              <w:t>DFCI-1</w:t>
            </w:r>
          </w:p>
        </w:tc>
        <w:tc>
          <w:tcPr>
            <w:tcW w:w="1078" w:type="dxa"/>
          </w:tcPr>
          <w:p w14:paraId="45605EB5" w14:textId="77777777" w:rsidR="00567369" w:rsidRPr="00B64A86" w:rsidRDefault="00567369" w:rsidP="00E9542A">
            <w:pPr>
              <w:pStyle w:val="Standard"/>
              <w:jc w:val="center"/>
              <w:rPr>
                <w:rFonts w:ascii="Arial" w:hAnsi="Arial" w:cs="Arial"/>
                <w:bCs/>
                <w:iCs/>
                <w:sz w:val="20"/>
                <w:szCs w:val="20"/>
              </w:rPr>
            </w:pPr>
            <w:r w:rsidRPr="00B64A86">
              <w:rPr>
                <w:rFonts w:ascii="Arial" w:hAnsi="Arial" w:cs="Arial"/>
                <w:bCs/>
                <w:iCs/>
                <w:sz w:val="20"/>
                <w:szCs w:val="20"/>
              </w:rPr>
              <w:t>OS</w:t>
            </w:r>
          </w:p>
        </w:tc>
        <w:tc>
          <w:tcPr>
            <w:tcW w:w="1212" w:type="dxa"/>
          </w:tcPr>
          <w:p w14:paraId="1D1E1F85" w14:textId="77777777" w:rsidR="00567369" w:rsidRPr="004663BA" w:rsidRDefault="00567369" w:rsidP="00E9542A">
            <w:pPr>
              <w:pStyle w:val="Standard"/>
              <w:jc w:val="center"/>
              <w:rPr>
                <w:rFonts w:ascii="Arial" w:hAnsi="Arial" w:cs="Arial"/>
                <w:b/>
                <w:bCs/>
                <w:iCs/>
                <w:sz w:val="20"/>
                <w:szCs w:val="20"/>
              </w:rPr>
            </w:pPr>
            <w:r w:rsidRPr="004663BA">
              <w:rPr>
                <w:rFonts w:ascii="Arial" w:hAnsi="Arial" w:cs="Arial"/>
                <w:b/>
                <w:bCs/>
                <w:iCs/>
                <w:sz w:val="20"/>
                <w:szCs w:val="20"/>
              </w:rPr>
              <w:t>15, 75</w:t>
            </w:r>
          </w:p>
        </w:tc>
        <w:tc>
          <w:tcPr>
            <w:tcW w:w="1203" w:type="dxa"/>
          </w:tcPr>
          <w:p w14:paraId="27ABFC06" w14:textId="77777777" w:rsidR="00567369" w:rsidRPr="00D86EB7" w:rsidRDefault="00567369" w:rsidP="00E9542A">
            <w:pPr>
              <w:pStyle w:val="Standard"/>
              <w:jc w:val="center"/>
              <w:rPr>
                <w:rFonts w:ascii="Arial" w:hAnsi="Arial" w:cs="Arial"/>
                <w:b/>
                <w:bCs/>
                <w:iCs/>
                <w:sz w:val="20"/>
                <w:szCs w:val="20"/>
              </w:rPr>
            </w:pPr>
            <w:r w:rsidRPr="00D86EB7">
              <w:rPr>
                <w:rFonts w:ascii="Arial" w:hAnsi="Arial" w:cs="Arial"/>
                <w:b/>
                <w:bCs/>
                <w:iCs/>
                <w:sz w:val="20"/>
                <w:szCs w:val="20"/>
              </w:rPr>
              <w:t>5.66</w:t>
            </w:r>
          </w:p>
        </w:tc>
        <w:tc>
          <w:tcPr>
            <w:tcW w:w="1203" w:type="dxa"/>
          </w:tcPr>
          <w:p w14:paraId="0BF02955" w14:textId="77777777" w:rsidR="00567369" w:rsidRPr="00D86EB7" w:rsidRDefault="00567369" w:rsidP="00E9542A">
            <w:pPr>
              <w:pStyle w:val="Standard"/>
              <w:jc w:val="center"/>
              <w:rPr>
                <w:rFonts w:ascii="Arial" w:hAnsi="Arial" w:cs="Arial"/>
                <w:b/>
                <w:bCs/>
                <w:iCs/>
                <w:sz w:val="20"/>
                <w:szCs w:val="20"/>
              </w:rPr>
            </w:pPr>
            <w:r w:rsidRPr="00D86EB7">
              <w:rPr>
                <w:rFonts w:ascii="Arial" w:hAnsi="Arial" w:cs="Arial"/>
                <w:b/>
                <w:bCs/>
                <w:iCs/>
                <w:sz w:val="20"/>
                <w:szCs w:val="20"/>
              </w:rPr>
              <w:t>0.007</w:t>
            </w:r>
          </w:p>
        </w:tc>
        <w:tc>
          <w:tcPr>
            <w:tcW w:w="1186" w:type="dxa"/>
          </w:tcPr>
          <w:p w14:paraId="176E495E" w14:textId="77777777" w:rsidR="00567369" w:rsidRPr="00676733" w:rsidRDefault="00567369" w:rsidP="00E9542A">
            <w:pPr>
              <w:pStyle w:val="Standard"/>
              <w:jc w:val="center"/>
              <w:rPr>
                <w:rFonts w:ascii="Arial" w:hAnsi="Arial" w:cs="Arial"/>
                <w:bCs/>
                <w:iCs/>
                <w:sz w:val="20"/>
                <w:szCs w:val="20"/>
              </w:rPr>
            </w:pPr>
            <w:r>
              <w:rPr>
                <w:rFonts w:ascii="Arial" w:hAnsi="Arial" w:cs="Arial"/>
                <w:bCs/>
                <w:iCs/>
                <w:sz w:val="20"/>
                <w:szCs w:val="20"/>
              </w:rPr>
              <w:t>6, 84</w:t>
            </w:r>
          </w:p>
        </w:tc>
        <w:tc>
          <w:tcPr>
            <w:tcW w:w="1200" w:type="dxa"/>
          </w:tcPr>
          <w:p w14:paraId="7D016A6B" w14:textId="77777777" w:rsidR="00567369" w:rsidRPr="00676733" w:rsidRDefault="00567369" w:rsidP="00E9542A">
            <w:pPr>
              <w:pStyle w:val="Standard"/>
              <w:jc w:val="center"/>
              <w:rPr>
                <w:rFonts w:ascii="Arial" w:hAnsi="Arial" w:cs="Arial"/>
                <w:bCs/>
                <w:iCs/>
                <w:sz w:val="20"/>
                <w:szCs w:val="20"/>
              </w:rPr>
            </w:pPr>
            <w:r>
              <w:rPr>
                <w:rFonts w:ascii="Arial" w:hAnsi="Arial" w:cs="Arial"/>
                <w:bCs/>
                <w:iCs/>
                <w:sz w:val="20"/>
                <w:szCs w:val="20"/>
              </w:rPr>
              <w:t>3.57</w:t>
            </w:r>
          </w:p>
        </w:tc>
        <w:tc>
          <w:tcPr>
            <w:tcW w:w="1203" w:type="dxa"/>
          </w:tcPr>
          <w:p w14:paraId="3A5C91D1" w14:textId="77777777" w:rsidR="00567369" w:rsidRPr="00676733" w:rsidRDefault="00567369" w:rsidP="00E9542A">
            <w:pPr>
              <w:pStyle w:val="Standard"/>
              <w:jc w:val="center"/>
              <w:rPr>
                <w:rFonts w:ascii="Arial" w:hAnsi="Arial" w:cs="Arial"/>
                <w:bCs/>
                <w:iCs/>
                <w:sz w:val="20"/>
                <w:szCs w:val="20"/>
              </w:rPr>
            </w:pPr>
            <w:r>
              <w:rPr>
                <w:rFonts w:ascii="Arial" w:hAnsi="Arial" w:cs="Arial"/>
                <w:bCs/>
                <w:iCs/>
                <w:sz w:val="20"/>
                <w:szCs w:val="20"/>
              </w:rPr>
              <w:t>0.178</w:t>
            </w:r>
          </w:p>
        </w:tc>
      </w:tr>
      <w:tr w:rsidR="00567369" w:rsidRPr="00676733" w14:paraId="3C3EEDF5" w14:textId="77777777" w:rsidTr="00E9542A">
        <w:tc>
          <w:tcPr>
            <w:tcW w:w="1291" w:type="dxa"/>
          </w:tcPr>
          <w:p w14:paraId="621BDFD2" w14:textId="77777777" w:rsidR="00567369" w:rsidRPr="00676733" w:rsidRDefault="00567369" w:rsidP="00E9542A">
            <w:pPr>
              <w:pStyle w:val="Standard"/>
              <w:jc w:val="both"/>
              <w:rPr>
                <w:rFonts w:ascii="Arial" w:hAnsi="Arial" w:cs="Arial"/>
                <w:bCs/>
                <w:iCs/>
                <w:sz w:val="20"/>
                <w:szCs w:val="20"/>
              </w:rPr>
            </w:pPr>
            <w:r w:rsidRPr="00676733">
              <w:rPr>
                <w:rFonts w:ascii="Arial" w:hAnsi="Arial" w:cs="Arial"/>
                <w:bCs/>
                <w:iCs/>
                <w:sz w:val="20"/>
                <w:szCs w:val="20"/>
              </w:rPr>
              <w:t>Lindgren</w:t>
            </w:r>
          </w:p>
        </w:tc>
        <w:tc>
          <w:tcPr>
            <w:tcW w:w="1078" w:type="dxa"/>
          </w:tcPr>
          <w:p w14:paraId="6266671C" w14:textId="77777777" w:rsidR="00567369" w:rsidRPr="00B64A86" w:rsidRDefault="00567369" w:rsidP="00E9542A">
            <w:pPr>
              <w:pStyle w:val="Standard"/>
              <w:jc w:val="center"/>
              <w:rPr>
                <w:rFonts w:ascii="Arial" w:hAnsi="Arial" w:cs="Arial"/>
                <w:bCs/>
                <w:iCs/>
                <w:sz w:val="20"/>
                <w:szCs w:val="20"/>
              </w:rPr>
            </w:pPr>
            <w:r w:rsidRPr="00B64A86">
              <w:rPr>
                <w:rFonts w:ascii="Arial" w:hAnsi="Arial" w:cs="Arial"/>
                <w:bCs/>
                <w:iCs/>
                <w:sz w:val="20"/>
                <w:szCs w:val="20"/>
              </w:rPr>
              <w:t>OS</w:t>
            </w:r>
          </w:p>
        </w:tc>
        <w:tc>
          <w:tcPr>
            <w:tcW w:w="1212" w:type="dxa"/>
          </w:tcPr>
          <w:p w14:paraId="0D8E85A0" w14:textId="77777777" w:rsidR="00567369" w:rsidRPr="00F34B0E" w:rsidRDefault="00567369" w:rsidP="00E9542A">
            <w:pPr>
              <w:pStyle w:val="Standard"/>
              <w:jc w:val="center"/>
              <w:rPr>
                <w:rFonts w:ascii="Arial" w:hAnsi="Arial" w:cs="Arial"/>
                <w:b/>
                <w:bCs/>
                <w:iCs/>
                <w:sz w:val="20"/>
                <w:szCs w:val="20"/>
              </w:rPr>
            </w:pPr>
            <w:r w:rsidRPr="00F34B0E">
              <w:rPr>
                <w:rFonts w:ascii="Arial" w:hAnsi="Arial" w:cs="Arial"/>
                <w:b/>
                <w:bCs/>
                <w:iCs/>
                <w:sz w:val="20"/>
                <w:szCs w:val="20"/>
              </w:rPr>
              <w:t>97, 43</w:t>
            </w:r>
          </w:p>
        </w:tc>
        <w:tc>
          <w:tcPr>
            <w:tcW w:w="1203" w:type="dxa"/>
          </w:tcPr>
          <w:p w14:paraId="2FA9068B" w14:textId="77777777" w:rsidR="00567369" w:rsidRPr="00D86EB7" w:rsidRDefault="00567369" w:rsidP="00E9542A">
            <w:pPr>
              <w:pStyle w:val="Standard"/>
              <w:jc w:val="center"/>
              <w:rPr>
                <w:rFonts w:ascii="Arial" w:hAnsi="Arial" w:cs="Arial"/>
                <w:b/>
                <w:bCs/>
                <w:iCs/>
                <w:sz w:val="20"/>
                <w:szCs w:val="20"/>
              </w:rPr>
            </w:pPr>
            <w:r w:rsidRPr="00D86EB7">
              <w:rPr>
                <w:rFonts w:ascii="Arial" w:hAnsi="Arial" w:cs="Arial"/>
                <w:b/>
                <w:bCs/>
                <w:iCs/>
                <w:sz w:val="20"/>
                <w:szCs w:val="20"/>
              </w:rPr>
              <w:t>12.83</w:t>
            </w:r>
          </w:p>
        </w:tc>
        <w:tc>
          <w:tcPr>
            <w:tcW w:w="1203" w:type="dxa"/>
          </w:tcPr>
          <w:p w14:paraId="026CDDEA" w14:textId="77777777" w:rsidR="00567369" w:rsidRPr="00D86EB7" w:rsidRDefault="00567369" w:rsidP="00E9542A">
            <w:pPr>
              <w:pStyle w:val="Standard"/>
              <w:jc w:val="center"/>
              <w:rPr>
                <w:rFonts w:ascii="Arial" w:hAnsi="Arial" w:cs="Arial"/>
                <w:b/>
                <w:bCs/>
                <w:iCs/>
                <w:sz w:val="20"/>
                <w:szCs w:val="20"/>
              </w:rPr>
            </w:pPr>
            <w:r w:rsidRPr="00D86EB7">
              <w:rPr>
                <w:rFonts w:ascii="Arial" w:hAnsi="Arial" w:cs="Arial"/>
                <w:b/>
                <w:bCs/>
                <w:iCs/>
                <w:sz w:val="20"/>
                <w:szCs w:val="20"/>
              </w:rPr>
              <w:t>&lt; 0.001</w:t>
            </w:r>
          </w:p>
        </w:tc>
        <w:tc>
          <w:tcPr>
            <w:tcW w:w="1186" w:type="dxa"/>
          </w:tcPr>
          <w:p w14:paraId="2589FE33" w14:textId="77777777" w:rsidR="00567369" w:rsidRPr="00D86EB7" w:rsidRDefault="00567369" w:rsidP="00E9542A">
            <w:pPr>
              <w:pStyle w:val="Standard"/>
              <w:jc w:val="center"/>
              <w:rPr>
                <w:rFonts w:ascii="Arial" w:hAnsi="Arial" w:cs="Arial"/>
                <w:b/>
                <w:bCs/>
                <w:iCs/>
                <w:sz w:val="20"/>
                <w:szCs w:val="20"/>
              </w:rPr>
            </w:pPr>
            <w:r>
              <w:rPr>
                <w:rFonts w:ascii="Arial" w:hAnsi="Arial" w:cs="Arial"/>
                <w:b/>
                <w:bCs/>
                <w:iCs/>
                <w:sz w:val="20"/>
                <w:szCs w:val="20"/>
              </w:rPr>
              <w:t>72, 70</w:t>
            </w:r>
          </w:p>
        </w:tc>
        <w:tc>
          <w:tcPr>
            <w:tcW w:w="1200" w:type="dxa"/>
          </w:tcPr>
          <w:p w14:paraId="39E9BA1B" w14:textId="77777777" w:rsidR="00567369" w:rsidRPr="00D86EB7" w:rsidRDefault="00567369" w:rsidP="00E9542A">
            <w:pPr>
              <w:pStyle w:val="Standard"/>
              <w:jc w:val="center"/>
              <w:rPr>
                <w:rFonts w:ascii="Arial" w:hAnsi="Arial" w:cs="Arial"/>
                <w:b/>
                <w:bCs/>
                <w:iCs/>
                <w:sz w:val="20"/>
                <w:szCs w:val="20"/>
              </w:rPr>
            </w:pPr>
            <w:r w:rsidRPr="00D86EB7">
              <w:rPr>
                <w:rFonts w:ascii="Arial" w:hAnsi="Arial" w:cs="Arial"/>
                <w:b/>
                <w:bCs/>
                <w:iCs/>
                <w:sz w:val="20"/>
                <w:szCs w:val="20"/>
              </w:rPr>
              <w:t>6.79</w:t>
            </w:r>
          </w:p>
        </w:tc>
        <w:tc>
          <w:tcPr>
            <w:tcW w:w="1203" w:type="dxa"/>
          </w:tcPr>
          <w:p w14:paraId="5695648A" w14:textId="77777777" w:rsidR="00567369" w:rsidRPr="00D86EB7" w:rsidRDefault="00567369" w:rsidP="00E9542A">
            <w:pPr>
              <w:pStyle w:val="Standard"/>
              <w:jc w:val="center"/>
              <w:rPr>
                <w:rFonts w:ascii="Arial" w:hAnsi="Arial" w:cs="Arial"/>
                <w:b/>
                <w:bCs/>
                <w:iCs/>
                <w:sz w:val="20"/>
                <w:szCs w:val="20"/>
              </w:rPr>
            </w:pPr>
            <w:r w:rsidRPr="00D86EB7">
              <w:rPr>
                <w:rFonts w:ascii="Arial" w:hAnsi="Arial" w:cs="Arial"/>
                <w:b/>
                <w:bCs/>
                <w:iCs/>
                <w:sz w:val="20"/>
                <w:szCs w:val="20"/>
              </w:rPr>
              <w:t>&lt; 0.001</w:t>
            </w:r>
          </w:p>
        </w:tc>
      </w:tr>
      <w:tr w:rsidR="00567369" w:rsidRPr="00676733" w14:paraId="68EE476E" w14:textId="77777777" w:rsidTr="00E9542A">
        <w:tc>
          <w:tcPr>
            <w:tcW w:w="1291" w:type="dxa"/>
          </w:tcPr>
          <w:p w14:paraId="553B9217" w14:textId="77777777" w:rsidR="00567369" w:rsidRPr="00676733" w:rsidRDefault="00567369" w:rsidP="00E9542A">
            <w:pPr>
              <w:pStyle w:val="Standard"/>
              <w:jc w:val="both"/>
              <w:rPr>
                <w:rFonts w:ascii="Arial" w:hAnsi="Arial" w:cs="Arial"/>
                <w:bCs/>
                <w:iCs/>
                <w:sz w:val="20"/>
                <w:szCs w:val="20"/>
              </w:rPr>
            </w:pPr>
            <w:r w:rsidRPr="00676733">
              <w:rPr>
                <w:rFonts w:ascii="Arial" w:hAnsi="Arial" w:cs="Arial"/>
                <w:bCs/>
                <w:iCs/>
                <w:sz w:val="20"/>
                <w:szCs w:val="20"/>
              </w:rPr>
              <w:t>Lindgren-2</w:t>
            </w:r>
          </w:p>
        </w:tc>
        <w:tc>
          <w:tcPr>
            <w:tcW w:w="1078" w:type="dxa"/>
          </w:tcPr>
          <w:p w14:paraId="69605E22" w14:textId="77777777" w:rsidR="00567369" w:rsidRPr="00B64A86" w:rsidRDefault="00567369" w:rsidP="00E9542A">
            <w:pPr>
              <w:pStyle w:val="Standard"/>
              <w:jc w:val="center"/>
              <w:rPr>
                <w:rFonts w:ascii="Arial" w:hAnsi="Arial" w:cs="Arial"/>
                <w:bCs/>
                <w:iCs/>
                <w:sz w:val="20"/>
                <w:szCs w:val="20"/>
              </w:rPr>
            </w:pPr>
            <w:r w:rsidRPr="00B64A86">
              <w:rPr>
                <w:rFonts w:ascii="Arial" w:hAnsi="Arial" w:cs="Arial"/>
                <w:bCs/>
                <w:iCs/>
                <w:sz w:val="20"/>
                <w:szCs w:val="20"/>
              </w:rPr>
              <w:t>OS</w:t>
            </w:r>
          </w:p>
        </w:tc>
        <w:tc>
          <w:tcPr>
            <w:tcW w:w="1212" w:type="dxa"/>
          </w:tcPr>
          <w:p w14:paraId="31084021" w14:textId="77777777" w:rsidR="00567369" w:rsidRPr="00D86EB7" w:rsidRDefault="00567369" w:rsidP="00E9542A">
            <w:pPr>
              <w:pStyle w:val="Standard"/>
              <w:jc w:val="center"/>
              <w:rPr>
                <w:rFonts w:ascii="Arial" w:hAnsi="Arial" w:cs="Arial"/>
                <w:b/>
                <w:bCs/>
                <w:iCs/>
                <w:sz w:val="20"/>
                <w:szCs w:val="20"/>
              </w:rPr>
            </w:pPr>
            <w:r>
              <w:rPr>
                <w:rFonts w:ascii="Arial" w:hAnsi="Arial" w:cs="Arial"/>
                <w:b/>
                <w:bCs/>
                <w:iCs/>
                <w:sz w:val="20"/>
                <w:szCs w:val="20"/>
              </w:rPr>
              <w:t>59, 29</w:t>
            </w:r>
          </w:p>
        </w:tc>
        <w:tc>
          <w:tcPr>
            <w:tcW w:w="1203" w:type="dxa"/>
          </w:tcPr>
          <w:p w14:paraId="2490FC8B" w14:textId="77777777" w:rsidR="00567369" w:rsidRPr="00D86EB7" w:rsidRDefault="00567369" w:rsidP="00E9542A">
            <w:pPr>
              <w:pStyle w:val="Standard"/>
              <w:jc w:val="center"/>
              <w:rPr>
                <w:rFonts w:ascii="Arial" w:hAnsi="Arial" w:cs="Arial"/>
                <w:b/>
                <w:bCs/>
                <w:iCs/>
                <w:sz w:val="20"/>
                <w:szCs w:val="20"/>
              </w:rPr>
            </w:pPr>
            <w:r w:rsidRPr="00D86EB7">
              <w:rPr>
                <w:rFonts w:ascii="Arial" w:hAnsi="Arial" w:cs="Arial"/>
                <w:b/>
                <w:bCs/>
                <w:iCs/>
                <w:sz w:val="20"/>
                <w:szCs w:val="20"/>
              </w:rPr>
              <w:t>13.24</w:t>
            </w:r>
          </w:p>
        </w:tc>
        <w:tc>
          <w:tcPr>
            <w:tcW w:w="1203" w:type="dxa"/>
          </w:tcPr>
          <w:p w14:paraId="69353011" w14:textId="77777777" w:rsidR="00567369" w:rsidRPr="00D86EB7" w:rsidRDefault="00567369" w:rsidP="00E9542A">
            <w:pPr>
              <w:pStyle w:val="Standard"/>
              <w:jc w:val="center"/>
              <w:rPr>
                <w:rFonts w:ascii="Arial" w:hAnsi="Arial" w:cs="Arial"/>
                <w:b/>
                <w:bCs/>
                <w:iCs/>
                <w:sz w:val="20"/>
                <w:szCs w:val="20"/>
              </w:rPr>
            </w:pPr>
            <w:r w:rsidRPr="00D86EB7">
              <w:rPr>
                <w:rFonts w:ascii="Arial" w:hAnsi="Arial" w:cs="Arial"/>
                <w:b/>
                <w:bCs/>
                <w:iCs/>
                <w:sz w:val="20"/>
                <w:szCs w:val="20"/>
              </w:rPr>
              <w:t>&lt; 0.001</w:t>
            </w:r>
          </w:p>
        </w:tc>
        <w:tc>
          <w:tcPr>
            <w:tcW w:w="1186" w:type="dxa"/>
          </w:tcPr>
          <w:p w14:paraId="3881F8A2" w14:textId="77777777" w:rsidR="00567369" w:rsidRPr="00D86EB7" w:rsidRDefault="00567369" w:rsidP="00E9542A">
            <w:pPr>
              <w:pStyle w:val="Standard"/>
              <w:jc w:val="center"/>
              <w:rPr>
                <w:rFonts w:ascii="Arial" w:hAnsi="Arial" w:cs="Arial"/>
                <w:b/>
                <w:bCs/>
                <w:iCs/>
                <w:sz w:val="20"/>
                <w:szCs w:val="20"/>
              </w:rPr>
            </w:pPr>
            <w:r>
              <w:rPr>
                <w:rFonts w:ascii="Arial" w:hAnsi="Arial" w:cs="Arial"/>
                <w:b/>
                <w:bCs/>
                <w:iCs/>
                <w:sz w:val="20"/>
                <w:szCs w:val="20"/>
              </w:rPr>
              <w:t>40, 49</w:t>
            </w:r>
          </w:p>
        </w:tc>
        <w:tc>
          <w:tcPr>
            <w:tcW w:w="1200" w:type="dxa"/>
          </w:tcPr>
          <w:p w14:paraId="6D2C2D60" w14:textId="77777777" w:rsidR="00567369" w:rsidRPr="00D86EB7" w:rsidRDefault="00567369" w:rsidP="00E9542A">
            <w:pPr>
              <w:pStyle w:val="Standard"/>
              <w:jc w:val="center"/>
              <w:rPr>
                <w:rFonts w:ascii="Arial" w:hAnsi="Arial" w:cs="Arial"/>
                <w:b/>
                <w:bCs/>
                <w:iCs/>
                <w:sz w:val="20"/>
                <w:szCs w:val="20"/>
              </w:rPr>
            </w:pPr>
            <w:r w:rsidRPr="00D86EB7">
              <w:rPr>
                <w:rFonts w:ascii="Arial" w:hAnsi="Arial" w:cs="Arial"/>
                <w:b/>
                <w:bCs/>
                <w:iCs/>
                <w:sz w:val="20"/>
                <w:szCs w:val="20"/>
              </w:rPr>
              <w:t>3.19</w:t>
            </w:r>
          </w:p>
        </w:tc>
        <w:tc>
          <w:tcPr>
            <w:tcW w:w="1203" w:type="dxa"/>
          </w:tcPr>
          <w:p w14:paraId="52D5A380" w14:textId="77777777" w:rsidR="00567369" w:rsidRPr="00D86EB7" w:rsidRDefault="00567369" w:rsidP="00E9542A">
            <w:pPr>
              <w:pStyle w:val="Standard"/>
              <w:jc w:val="center"/>
              <w:rPr>
                <w:rFonts w:ascii="Arial" w:hAnsi="Arial" w:cs="Arial"/>
                <w:b/>
                <w:bCs/>
                <w:iCs/>
                <w:sz w:val="20"/>
                <w:szCs w:val="20"/>
              </w:rPr>
            </w:pPr>
            <w:r w:rsidRPr="00D86EB7">
              <w:rPr>
                <w:rFonts w:ascii="Arial" w:hAnsi="Arial" w:cs="Arial"/>
                <w:b/>
                <w:bCs/>
                <w:iCs/>
                <w:sz w:val="20"/>
                <w:szCs w:val="20"/>
              </w:rPr>
              <w:t>0.030</w:t>
            </w:r>
          </w:p>
        </w:tc>
      </w:tr>
      <w:tr w:rsidR="00567369" w:rsidRPr="00676733" w14:paraId="19C62D81" w14:textId="77777777" w:rsidTr="00E9542A">
        <w:trPr>
          <w:trHeight w:val="179"/>
        </w:trPr>
        <w:tc>
          <w:tcPr>
            <w:tcW w:w="1291" w:type="dxa"/>
          </w:tcPr>
          <w:p w14:paraId="18373050" w14:textId="77777777" w:rsidR="00567369" w:rsidRPr="00676733" w:rsidRDefault="00567369" w:rsidP="00E9542A">
            <w:pPr>
              <w:pStyle w:val="Standard"/>
              <w:jc w:val="both"/>
              <w:rPr>
                <w:rFonts w:ascii="Arial" w:hAnsi="Arial" w:cs="Arial"/>
                <w:bCs/>
                <w:iCs/>
                <w:sz w:val="20"/>
                <w:szCs w:val="20"/>
              </w:rPr>
            </w:pPr>
            <w:r w:rsidRPr="00676733">
              <w:rPr>
                <w:rFonts w:ascii="Arial" w:hAnsi="Arial" w:cs="Arial"/>
                <w:bCs/>
                <w:iCs/>
                <w:sz w:val="20"/>
                <w:szCs w:val="20"/>
              </w:rPr>
              <w:t>MSKCC</w:t>
            </w:r>
          </w:p>
        </w:tc>
        <w:tc>
          <w:tcPr>
            <w:tcW w:w="1078" w:type="dxa"/>
          </w:tcPr>
          <w:p w14:paraId="18452F60" w14:textId="77777777" w:rsidR="00567369" w:rsidRPr="00B64A86" w:rsidRDefault="00567369" w:rsidP="00E9542A">
            <w:pPr>
              <w:pStyle w:val="Standard"/>
              <w:jc w:val="center"/>
              <w:rPr>
                <w:rFonts w:ascii="Arial" w:hAnsi="Arial" w:cs="Arial"/>
                <w:bCs/>
                <w:iCs/>
                <w:sz w:val="20"/>
                <w:szCs w:val="20"/>
              </w:rPr>
            </w:pPr>
            <w:r w:rsidRPr="00B64A86">
              <w:rPr>
                <w:rFonts w:ascii="Arial" w:hAnsi="Arial" w:cs="Arial"/>
                <w:bCs/>
                <w:iCs/>
                <w:sz w:val="20"/>
                <w:szCs w:val="20"/>
              </w:rPr>
              <w:t>DSS</w:t>
            </w:r>
          </w:p>
        </w:tc>
        <w:tc>
          <w:tcPr>
            <w:tcW w:w="1212" w:type="dxa"/>
          </w:tcPr>
          <w:p w14:paraId="31374633" w14:textId="77777777" w:rsidR="00567369" w:rsidRPr="00D86EB7" w:rsidRDefault="00567369" w:rsidP="00E9542A">
            <w:pPr>
              <w:pStyle w:val="Standard"/>
              <w:jc w:val="center"/>
              <w:rPr>
                <w:rFonts w:ascii="Arial" w:hAnsi="Arial" w:cs="Arial"/>
                <w:b/>
                <w:bCs/>
                <w:iCs/>
                <w:sz w:val="20"/>
                <w:szCs w:val="20"/>
              </w:rPr>
            </w:pPr>
            <w:r>
              <w:rPr>
                <w:rFonts w:ascii="Arial" w:hAnsi="Arial" w:cs="Arial"/>
                <w:b/>
                <w:bCs/>
                <w:iCs/>
                <w:sz w:val="20"/>
                <w:szCs w:val="20"/>
              </w:rPr>
              <w:t>22, 65</w:t>
            </w:r>
          </w:p>
        </w:tc>
        <w:tc>
          <w:tcPr>
            <w:tcW w:w="1203" w:type="dxa"/>
          </w:tcPr>
          <w:p w14:paraId="308CE194" w14:textId="77777777" w:rsidR="00567369" w:rsidRPr="00D86EB7" w:rsidRDefault="00567369" w:rsidP="00E9542A">
            <w:pPr>
              <w:pStyle w:val="Standard"/>
              <w:jc w:val="center"/>
              <w:rPr>
                <w:rFonts w:ascii="Arial" w:hAnsi="Arial" w:cs="Arial"/>
                <w:b/>
                <w:bCs/>
                <w:iCs/>
                <w:sz w:val="20"/>
                <w:szCs w:val="20"/>
              </w:rPr>
            </w:pPr>
            <w:r w:rsidRPr="00D86EB7">
              <w:rPr>
                <w:rFonts w:ascii="Arial" w:hAnsi="Arial" w:cs="Arial"/>
                <w:b/>
                <w:bCs/>
                <w:iCs/>
                <w:sz w:val="20"/>
                <w:szCs w:val="20"/>
              </w:rPr>
              <w:t>14.6</w:t>
            </w:r>
          </w:p>
        </w:tc>
        <w:tc>
          <w:tcPr>
            <w:tcW w:w="1203" w:type="dxa"/>
          </w:tcPr>
          <w:p w14:paraId="27B6B672" w14:textId="77777777" w:rsidR="00567369" w:rsidRPr="00D86EB7" w:rsidRDefault="00567369" w:rsidP="00E9542A">
            <w:pPr>
              <w:pStyle w:val="Standard"/>
              <w:jc w:val="center"/>
              <w:rPr>
                <w:rFonts w:ascii="Arial" w:hAnsi="Arial" w:cs="Arial"/>
                <w:b/>
                <w:bCs/>
                <w:iCs/>
                <w:sz w:val="20"/>
                <w:szCs w:val="20"/>
              </w:rPr>
            </w:pPr>
            <w:r w:rsidRPr="00D86EB7">
              <w:rPr>
                <w:rFonts w:ascii="Arial" w:hAnsi="Arial" w:cs="Arial"/>
                <w:b/>
                <w:bCs/>
                <w:iCs/>
                <w:sz w:val="20"/>
                <w:szCs w:val="20"/>
              </w:rPr>
              <w:t>&lt; 0.001</w:t>
            </w:r>
          </w:p>
        </w:tc>
        <w:tc>
          <w:tcPr>
            <w:tcW w:w="1186" w:type="dxa"/>
          </w:tcPr>
          <w:p w14:paraId="2781F86D" w14:textId="77777777" w:rsidR="00567369" w:rsidRPr="00D86EB7" w:rsidRDefault="00567369" w:rsidP="00E9542A">
            <w:pPr>
              <w:pStyle w:val="Standard"/>
              <w:jc w:val="center"/>
              <w:rPr>
                <w:rFonts w:ascii="Arial" w:hAnsi="Arial" w:cs="Arial"/>
                <w:b/>
                <w:bCs/>
                <w:iCs/>
                <w:sz w:val="20"/>
                <w:szCs w:val="20"/>
              </w:rPr>
            </w:pPr>
            <w:r>
              <w:rPr>
                <w:rFonts w:ascii="Arial" w:hAnsi="Arial" w:cs="Arial"/>
                <w:b/>
                <w:bCs/>
                <w:iCs/>
                <w:sz w:val="20"/>
                <w:szCs w:val="20"/>
              </w:rPr>
              <w:t>17, 70</w:t>
            </w:r>
          </w:p>
        </w:tc>
        <w:tc>
          <w:tcPr>
            <w:tcW w:w="1200" w:type="dxa"/>
          </w:tcPr>
          <w:p w14:paraId="40242C3D" w14:textId="77777777" w:rsidR="00567369" w:rsidRPr="00D86EB7" w:rsidRDefault="00567369" w:rsidP="00E9542A">
            <w:pPr>
              <w:pStyle w:val="Standard"/>
              <w:jc w:val="center"/>
              <w:rPr>
                <w:rFonts w:ascii="Arial" w:hAnsi="Arial" w:cs="Arial"/>
                <w:b/>
                <w:bCs/>
                <w:iCs/>
                <w:sz w:val="20"/>
                <w:szCs w:val="20"/>
              </w:rPr>
            </w:pPr>
            <w:r w:rsidRPr="00D86EB7">
              <w:rPr>
                <w:rFonts w:ascii="Arial" w:hAnsi="Arial" w:cs="Arial"/>
                <w:b/>
                <w:bCs/>
                <w:iCs/>
                <w:sz w:val="20"/>
                <w:szCs w:val="20"/>
              </w:rPr>
              <w:t>11.29</w:t>
            </w:r>
          </w:p>
        </w:tc>
        <w:tc>
          <w:tcPr>
            <w:tcW w:w="1203" w:type="dxa"/>
          </w:tcPr>
          <w:p w14:paraId="46C1F44E" w14:textId="77777777" w:rsidR="00567369" w:rsidRPr="00D86EB7" w:rsidRDefault="00567369" w:rsidP="00E9542A">
            <w:pPr>
              <w:pStyle w:val="Standard"/>
              <w:jc w:val="center"/>
              <w:rPr>
                <w:rFonts w:ascii="Arial" w:hAnsi="Arial" w:cs="Arial"/>
                <w:b/>
                <w:bCs/>
                <w:iCs/>
                <w:sz w:val="20"/>
                <w:szCs w:val="20"/>
              </w:rPr>
            </w:pPr>
            <w:r w:rsidRPr="00D86EB7">
              <w:rPr>
                <w:rFonts w:ascii="Arial" w:hAnsi="Arial" w:cs="Arial"/>
                <w:b/>
                <w:bCs/>
                <w:iCs/>
                <w:sz w:val="20"/>
                <w:szCs w:val="20"/>
              </w:rPr>
              <w:t>0.003</w:t>
            </w:r>
          </w:p>
        </w:tc>
      </w:tr>
    </w:tbl>
    <w:p w14:paraId="62CC672E" w14:textId="77777777" w:rsidR="00567369" w:rsidRDefault="00567369" w:rsidP="00567369">
      <w:pPr>
        <w:pStyle w:val="Standard"/>
        <w:jc w:val="both"/>
        <w:rPr>
          <w:rFonts w:ascii="Arial" w:hAnsi="Arial" w:cs="Arial"/>
          <w:bCs/>
          <w:iCs/>
          <w:sz w:val="20"/>
          <w:szCs w:val="20"/>
        </w:rPr>
      </w:pPr>
    </w:p>
    <w:p w14:paraId="569F4E30" w14:textId="77777777" w:rsidR="00567369" w:rsidRPr="00037DE6" w:rsidRDefault="00567369" w:rsidP="00567369">
      <w:pPr>
        <w:pStyle w:val="Standard"/>
        <w:jc w:val="both"/>
        <w:rPr>
          <w:rFonts w:ascii="Arial" w:hAnsi="Arial" w:cs="Arial"/>
          <w:bCs/>
          <w:iCs/>
          <w:sz w:val="20"/>
          <w:szCs w:val="20"/>
        </w:rPr>
      </w:pPr>
      <w:r w:rsidRPr="00037DE6">
        <w:rPr>
          <w:rFonts w:ascii="Arial" w:hAnsi="Arial" w:cs="Arial"/>
          <w:bCs/>
          <w:iCs/>
          <w:sz w:val="20"/>
          <w:szCs w:val="20"/>
        </w:rPr>
        <w:t>*The best available endpoint is defined as the first available endpoint in the following order: DSS, OS, RFS. Abbreviations: DSS, disease-specific survival; OS, overall survival; RFS, recurrence-free survival.</w:t>
      </w:r>
    </w:p>
    <w:p w14:paraId="388778A8" w14:textId="77777777" w:rsidR="00567369" w:rsidRDefault="00567369" w:rsidP="00567369">
      <w:pPr>
        <w:pStyle w:val="Standard"/>
        <w:jc w:val="both"/>
        <w:rPr>
          <w:rFonts w:ascii="Arial" w:hAnsi="Arial" w:cs="Arial"/>
          <w:bCs/>
          <w:iCs/>
          <w:sz w:val="22"/>
          <w:szCs w:val="22"/>
        </w:rPr>
      </w:pPr>
    </w:p>
    <w:p w14:paraId="6ADB3359" w14:textId="77777777" w:rsidR="007D071C" w:rsidRDefault="007D071C" w:rsidP="00927FDC">
      <w:pPr>
        <w:spacing w:after="0" w:line="240" w:lineRule="auto"/>
        <w:jc w:val="both"/>
        <w:rPr>
          <w:rFonts w:ascii="Arial" w:hAnsi="Arial" w:cs="Arial"/>
          <w:b/>
        </w:rPr>
      </w:pPr>
    </w:p>
    <w:p w14:paraId="3759ED70" w14:textId="77777777" w:rsidR="001E3CDD" w:rsidRDefault="001E3CDD" w:rsidP="00927FDC">
      <w:pPr>
        <w:spacing w:after="0" w:line="240" w:lineRule="auto"/>
        <w:jc w:val="both"/>
        <w:rPr>
          <w:rFonts w:ascii="Arial" w:hAnsi="Arial" w:cs="Arial"/>
          <w:b/>
        </w:rPr>
      </w:pPr>
    </w:p>
    <w:p w14:paraId="309FF5B3" w14:textId="77777777" w:rsidR="001E3CDD" w:rsidRDefault="001E3CDD" w:rsidP="00927FDC">
      <w:pPr>
        <w:spacing w:after="0" w:line="240" w:lineRule="auto"/>
        <w:jc w:val="both"/>
        <w:rPr>
          <w:rFonts w:ascii="Arial" w:hAnsi="Arial" w:cs="Arial"/>
          <w:b/>
        </w:rPr>
      </w:pPr>
    </w:p>
    <w:p w14:paraId="5B2F112D" w14:textId="77777777" w:rsidR="00DB125A" w:rsidRDefault="00DB125A" w:rsidP="00927FDC">
      <w:pPr>
        <w:spacing w:after="0" w:line="240" w:lineRule="auto"/>
        <w:jc w:val="both"/>
        <w:rPr>
          <w:rFonts w:ascii="Arial" w:hAnsi="Arial" w:cs="Arial"/>
          <w:b/>
        </w:rPr>
      </w:pPr>
    </w:p>
    <w:p w14:paraId="6494D6A7" w14:textId="77777777" w:rsidR="00DB125A" w:rsidRDefault="00DB125A" w:rsidP="00927FDC">
      <w:pPr>
        <w:spacing w:after="0" w:line="240" w:lineRule="auto"/>
        <w:jc w:val="both"/>
        <w:rPr>
          <w:rFonts w:ascii="Arial" w:hAnsi="Arial" w:cs="Arial"/>
          <w:b/>
        </w:rPr>
      </w:pPr>
    </w:p>
    <w:p w14:paraId="6DED4461" w14:textId="77777777" w:rsidR="00DB125A" w:rsidRDefault="00DB125A" w:rsidP="00927FDC">
      <w:pPr>
        <w:spacing w:after="0" w:line="240" w:lineRule="auto"/>
        <w:jc w:val="both"/>
        <w:rPr>
          <w:rFonts w:ascii="Arial" w:hAnsi="Arial" w:cs="Arial"/>
          <w:b/>
        </w:rPr>
      </w:pPr>
    </w:p>
    <w:p w14:paraId="5E58746B" w14:textId="77777777" w:rsidR="00DB125A" w:rsidRDefault="00DB125A" w:rsidP="00927FDC">
      <w:pPr>
        <w:spacing w:after="0" w:line="240" w:lineRule="auto"/>
        <w:jc w:val="both"/>
        <w:rPr>
          <w:rFonts w:ascii="Arial" w:hAnsi="Arial" w:cs="Arial"/>
          <w:b/>
        </w:rPr>
      </w:pPr>
    </w:p>
    <w:p w14:paraId="70BB4056" w14:textId="77777777" w:rsidR="00DB125A" w:rsidRDefault="00DB125A" w:rsidP="00927FDC">
      <w:pPr>
        <w:spacing w:after="0" w:line="240" w:lineRule="auto"/>
        <w:jc w:val="both"/>
        <w:rPr>
          <w:rFonts w:ascii="Arial" w:hAnsi="Arial" w:cs="Arial"/>
          <w:b/>
        </w:rPr>
      </w:pPr>
    </w:p>
    <w:p w14:paraId="54ABADC9" w14:textId="77777777" w:rsidR="00DB125A" w:rsidRDefault="00DB125A" w:rsidP="00927FDC">
      <w:pPr>
        <w:spacing w:after="0" w:line="240" w:lineRule="auto"/>
        <w:jc w:val="both"/>
        <w:rPr>
          <w:rFonts w:ascii="Arial" w:hAnsi="Arial" w:cs="Arial"/>
          <w:b/>
        </w:rPr>
      </w:pPr>
    </w:p>
    <w:p w14:paraId="0E79B320" w14:textId="77777777" w:rsidR="00DB125A" w:rsidRDefault="00DB125A" w:rsidP="00927FDC">
      <w:pPr>
        <w:spacing w:after="0" w:line="240" w:lineRule="auto"/>
        <w:jc w:val="both"/>
        <w:rPr>
          <w:rFonts w:ascii="Arial" w:hAnsi="Arial" w:cs="Arial"/>
          <w:b/>
        </w:rPr>
      </w:pPr>
    </w:p>
    <w:p w14:paraId="7AADA345" w14:textId="77777777" w:rsidR="00DB125A" w:rsidRDefault="00DB125A" w:rsidP="00927FDC">
      <w:pPr>
        <w:spacing w:after="0" w:line="240" w:lineRule="auto"/>
        <w:jc w:val="both"/>
        <w:rPr>
          <w:rFonts w:ascii="Arial" w:hAnsi="Arial" w:cs="Arial"/>
          <w:b/>
        </w:rPr>
      </w:pPr>
    </w:p>
    <w:p w14:paraId="38C81F48" w14:textId="77777777" w:rsidR="00DB125A" w:rsidRDefault="00DB125A" w:rsidP="00927FDC">
      <w:pPr>
        <w:spacing w:after="0" w:line="240" w:lineRule="auto"/>
        <w:jc w:val="both"/>
        <w:rPr>
          <w:rFonts w:ascii="Arial" w:hAnsi="Arial" w:cs="Arial"/>
          <w:b/>
        </w:rPr>
      </w:pPr>
    </w:p>
    <w:p w14:paraId="0DFA9BFC" w14:textId="77777777" w:rsidR="007230FD" w:rsidRDefault="007230FD" w:rsidP="00927FDC">
      <w:pPr>
        <w:spacing w:after="0" w:line="240" w:lineRule="auto"/>
        <w:jc w:val="both"/>
        <w:rPr>
          <w:rFonts w:ascii="Arial" w:hAnsi="Arial" w:cs="Arial"/>
          <w:b/>
        </w:rPr>
      </w:pPr>
    </w:p>
    <w:p w14:paraId="2C2B3223" w14:textId="77777777" w:rsidR="00F645A7" w:rsidRPr="001E579A" w:rsidRDefault="00F645A7" w:rsidP="00927FDC">
      <w:pPr>
        <w:spacing w:after="0" w:line="240" w:lineRule="auto"/>
        <w:jc w:val="both"/>
        <w:rPr>
          <w:rFonts w:ascii="Arial" w:hAnsi="Arial" w:cs="Arial"/>
          <w:b/>
        </w:rPr>
      </w:pPr>
    </w:p>
    <w:p w14:paraId="68D23D88" w14:textId="43CE1ED2" w:rsidR="00840375" w:rsidRPr="001E579A" w:rsidRDefault="001E579A" w:rsidP="00315347">
      <w:pPr>
        <w:spacing w:line="240" w:lineRule="auto"/>
        <w:rPr>
          <w:rFonts w:ascii="Arial" w:hAnsi="Arial" w:cs="Arial"/>
          <w:b/>
        </w:rPr>
      </w:pPr>
      <w:r w:rsidRPr="001E579A">
        <w:rPr>
          <w:rFonts w:ascii="Arial" w:hAnsi="Arial" w:cs="Arial"/>
          <w:b/>
        </w:rPr>
        <w:lastRenderedPageBreak/>
        <w:t>References</w:t>
      </w:r>
    </w:p>
    <w:p w14:paraId="3BD9CEA9" w14:textId="77777777" w:rsidR="00567369" w:rsidRPr="00567369" w:rsidRDefault="000F7E3E" w:rsidP="00567369">
      <w:pPr>
        <w:spacing w:after="0" w:line="240" w:lineRule="auto"/>
        <w:ind w:left="720" w:hanging="720"/>
        <w:rPr>
          <w:rFonts w:ascii="Calibri" w:hAnsi="Calibri" w:cs="Arial"/>
          <w:noProof/>
          <w:szCs w:val="20"/>
        </w:rPr>
      </w:pPr>
      <w:r w:rsidRPr="001E579A">
        <w:rPr>
          <w:rFonts w:ascii="Arial" w:hAnsi="Arial" w:cs="Arial"/>
          <w:sz w:val="20"/>
          <w:szCs w:val="20"/>
        </w:rPr>
        <w:fldChar w:fldCharType="begin"/>
      </w:r>
      <w:r w:rsidRPr="001E579A">
        <w:rPr>
          <w:rFonts w:ascii="Arial" w:hAnsi="Arial" w:cs="Arial"/>
          <w:sz w:val="20"/>
          <w:szCs w:val="20"/>
        </w:rPr>
        <w:instrText xml:space="preserve"> ADDIN EN.REFLIST </w:instrText>
      </w:r>
      <w:r w:rsidRPr="001E579A">
        <w:rPr>
          <w:rFonts w:ascii="Arial" w:hAnsi="Arial" w:cs="Arial"/>
          <w:sz w:val="20"/>
          <w:szCs w:val="20"/>
        </w:rPr>
        <w:fldChar w:fldCharType="separate"/>
      </w:r>
      <w:bookmarkStart w:id="1" w:name="_ENREF_1"/>
      <w:r w:rsidR="00567369" w:rsidRPr="00567369">
        <w:rPr>
          <w:rFonts w:ascii="Calibri" w:hAnsi="Calibri" w:cs="Arial"/>
          <w:noProof/>
          <w:szCs w:val="20"/>
        </w:rPr>
        <w:t>1.</w:t>
      </w:r>
      <w:r w:rsidR="00567369" w:rsidRPr="00567369">
        <w:rPr>
          <w:rFonts w:ascii="Calibri" w:hAnsi="Calibri" w:cs="Arial"/>
          <w:noProof/>
          <w:szCs w:val="20"/>
        </w:rPr>
        <w:tab/>
        <w:t xml:space="preserve">Dyrskjot L, Kruhoffer M, Thykjaer T, Marcussen N, Jensen JL, Moller K, Orntoft TF: </w:t>
      </w:r>
      <w:r w:rsidR="00567369" w:rsidRPr="00567369">
        <w:rPr>
          <w:rFonts w:ascii="Calibri" w:hAnsi="Calibri" w:cs="Arial"/>
          <w:b/>
          <w:noProof/>
          <w:szCs w:val="20"/>
        </w:rPr>
        <w:t>Gene expression in the urinary bladder: a common carcinoma in situ gene expression signature exists disregarding histopathological classification</w:t>
      </w:r>
      <w:r w:rsidR="00567369" w:rsidRPr="00567369">
        <w:rPr>
          <w:rFonts w:ascii="Calibri" w:hAnsi="Calibri" w:cs="Arial"/>
          <w:noProof/>
          <w:szCs w:val="20"/>
        </w:rPr>
        <w:t xml:space="preserve">. </w:t>
      </w:r>
      <w:r w:rsidR="00567369" w:rsidRPr="00567369">
        <w:rPr>
          <w:rFonts w:ascii="Calibri" w:hAnsi="Calibri" w:cs="Arial"/>
          <w:i/>
          <w:noProof/>
          <w:szCs w:val="20"/>
        </w:rPr>
        <w:t xml:space="preserve">Cancer research </w:t>
      </w:r>
      <w:r w:rsidR="00567369" w:rsidRPr="00567369">
        <w:rPr>
          <w:rFonts w:ascii="Calibri" w:hAnsi="Calibri" w:cs="Arial"/>
          <w:noProof/>
          <w:szCs w:val="20"/>
        </w:rPr>
        <w:t xml:space="preserve">2004, </w:t>
      </w:r>
      <w:r w:rsidR="00567369" w:rsidRPr="00567369">
        <w:rPr>
          <w:rFonts w:ascii="Calibri" w:hAnsi="Calibri" w:cs="Arial"/>
          <w:b/>
          <w:noProof/>
          <w:szCs w:val="20"/>
        </w:rPr>
        <w:t>64</w:t>
      </w:r>
      <w:r w:rsidR="00567369" w:rsidRPr="00567369">
        <w:rPr>
          <w:rFonts w:ascii="Calibri" w:hAnsi="Calibri" w:cs="Arial"/>
          <w:noProof/>
          <w:szCs w:val="20"/>
        </w:rPr>
        <w:t>(11):4040-4048.</w:t>
      </w:r>
      <w:bookmarkEnd w:id="1"/>
    </w:p>
    <w:p w14:paraId="043720BE" w14:textId="77777777" w:rsidR="00567369" w:rsidRPr="00567369" w:rsidRDefault="00567369" w:rsidP="00567369">
      <w:pPr>
        <w:spacing w:after="0" w:line="240" w:lineRule="auto"/>
        <w:ind w:left="720" w:hanging="720"/>
        <w:rPr>
          <w:rFonts w:ascii="Calibri" w:hAnsi="Calibri" w:cs="Arial"/>
          <w:noProof/>
          <w:szCs w:val="20"/>
        </w:rPr>
      </w:pPr>
      <w:bookmarkStart w:id="2" w:name="_ENREF_2"/>
      <w:r w:rsidRPr="00567369">
        <w:rPr>
          <w:rFonts w:ascii="Calibri" w:hAnsi="Calibri" w:cs="Arial"/>
          <w:noProof/>
          <w:szCs w:val="20"/>
        </w:rPr>
        <w:t>2.</w:t>
      </w:r>
      <w:r w:rsidRPr="00567369">
        <w:rPr>
          <w:rFonts w:ascii="Calibri" w:hAnsi="Calibri" w:cs="Arial"/>
          <w:noProof/>
          <w:szCs w:val="20"/>
        </w:rPr>
        <w:tab/>
        <w:t>Dyrskjot L, Zieger K, Real FX, Malats N, Carrato A, Hurst C, Kotwal S, Knowles M, Malmstrom PU, de la Torre M</w:t>
      </w:r>
      <w:r w:rsidRPr="00567369">
        <w:rPr>
          <w:rFonts w:ascii="Calibri" w:hAnsi="Calibri" w:cs="Arial"/>
          <w:i/>
          <w:noProof/>
          <w:szCs w:val="20"/>
        </w:rPr>
        <w:t xml:space="preserve"> et al</w:t>
      </w:r>
      <w:r w:rsidRPr="00567369">
        <w:rPr>
          <w:rFonts w:ascii="Calibri" w:hAnsi="Calibri" w:cs="Arial"/>
          <w:noProof/>
          <w:szCs w:val="20"/>
        </w:rPr>
        <w:t xml:space="preserve">: </w:t>
      </w:r>
      <w:r w:rsidRPr="00567369">
        <w:rPr>
          <w:rFonts w:ascii="Calibri" w:hAnsi="Calibri" w:cs="Arial"/>
          <w:b/>
          <w:noProof/>
          <w:szCs w:val="20"/>
        </w:rPr>
        <w:t>Gene expression signatures predict outcome in non-muscle-invasive bladder carcinoma: a multicenter validation study</w:t>
      </w:r>
      <w:r w:rsidRPr="00567369">
        <w:rPr>
          <w:rFonts w:ascii="Calibri" w:hAnsi="Calibri" w:cs="Arial"/>
          <w:noProof/>
          <w:szCs w:val="20"/>
        </w:rPr>
        <w:t xml:space="preserve">. </w:t>
      </w:r>
      <w:r w:rsidRPr="00567369">
        <w:rPr>
          <w:rFonts w:ascii="Calibri" w:hAnsi="Calibri" w:cs="Arial"/>
          <w:i/>
          <w:noProof/>
          <w:szCs w:val="20"/>
        </w:rPr>
        <w:t xml:space="preserve">Clinical cancer research : an official journal of the American Association for Cancer Research </w:t>
      </w:r>
      <w:r w:rsidRPr="00567369">
        <w:rPr>
          <w:rFonts w:ascii="Calibri" w:hAnsi="Calibri" w:cs="Arial"/>
          <w:noProof/>
          <w:szCs w:val="20"/>
        </w:rPr>
        <w:t xml:space="preserve">2007, </w:t>
      </w:r>
      <w:r w:rsidRPr="00567369">
        <w:rPr>
          <w:rFonts w:ascii="Calibri" w:hAnsi="Calibri" w:cs="Arial"/>
          <w:b/>
          <w:noProof/>
          <w:szCs w:val="20"/>
        </w:rPr>
        <w:t>13</w:t>
      </w:r>
      <w:r w:rsidRPr="00567369">
        <w:rPr>
          <w:rFonts w:ascii="Calibri" w:hAnsi="Calibri" w:cs="Arial"/>
          <w:noProof/>
          <w:szCs w:val="20"/>
        </w:rPr>
        <w:t>(12):3545-3551.</w:t>
      </w:r>
      <w:bookmarkEnd w:id="2"/>
    </w:p>
    <w:p w14:paraId="5EB98D25" w14:textId="77777777" w:rsidR="00567369" w:rsidRPr="00567369" w:rsidRDefault="00567369" w:rsidP="00567369">
      <w:pPr>
        <w:spacing w:after="0" w:line="240" w:lineRule="auto"/>
        <w:ind w:left="720" w:hanging="720"/>
        <w:rPr>
          <w:rFonts w:ascii="Calibri" w:hAnsi="Calibri" w:cs="Arial"/>
          <w:noProof/>
          <w:szCs w:val="20"/>
        </w:rPr>
      </w:pPr>
      <w:bookmarkStart w:id="3" w:name="_ENREF_3"/>
      <w:r w:rsidRPr="00567369">
        <w:rPr>
          <w:rFonts w:ascii="Calibri" w:hAnsi="Calibri" w:cs="Arial"/>
          <w:noProof/>
          <w:szCs w:val="20"/>
        </w:rPr>
        <w:t>3.</w:t>
      </w:r>
      <w:r w:rsidRPr="00567369">
        <w:rPr>
          <w:rFonts w:ascii="Calibri" w:hAnsi="Calibri" w:cs="Arial"/>
          <w:noProof/>
          <w:szCs w:val="20"/>
        </w:rPr>
        <w:tab/>
        <w:t>Blaveri E, Simko JP, Korkola JE, Brewer JL, Baehner F, Mehta K, Devries S, Koppie T, Pejavar S, Carroll P</w:t>
      </w:r>
      <w:r w:rsidRPr="00567369">
        <w:rPr>
          <w:rFonts w:ascii="Calibri" w:hAnsi="Calibri" w:cs="Arial"/>
          <w:i/>
          <w:noProof/>
          <w:szCs w:val="20"/>
        </w:rPr>
        <w:t xml:space="preserve"> et al</w:t>
      </w:r>
      <w:r w:rsidRPr="00567369">
        <w:rPr>
          <w:rFonts w:ascii="Calibri" w:hAnsi="Calibri" w:cs="Arial"/>
          <w:noProof/>
          <w:szCs w:val="20"/>
        </w:rPr>
        <w:t xml:space="preserve">: </w:t>
      </w:r>
      <w:r w:rsidRPr="00567369">
        <w:rPr>
          <w:rFonts w:ascii="Calibri" w:hAnsi="Calibri" w:cs="Arial"/>
          <w:b/>
          <w:noProof/>
          <w:szCs w:val="20"/>
        </w:rPr>
        <w:t>Bladder cancer outcome and subtype classification by gene expression</w:t>
      </w:r>
      <w:r w:rsidRPr="00567369">
        <w:rPr>
          <w:rFonts w:ascii="Calibri" w:hAnsi="Calibri" w:cs="Arial"/>
          <w:noProof/>
          <w:szCs w:val="20"/>
        </w:rPr>
        <w:t xml:space="preserve">. </w:t>
      </w:r>
      <w:r w:rsidRPr="00567369">
        <w:rPr>
          <w:rFonts w:ascii="Calibri" w:hAnsi="Calibri" w:cs="Arial"/>
          <w:i/>
          <w:noProof/>
          <w:szCs w:val="20"/>
        </w:rPr>
        <w:t xml:space="preserve">Clinical cancer research : an official journal of the American Association for Cancer Research </w:t>
      </w:r>
      <w:r w:rsidRPr="00567369">
        <w:rPr>
          <w:rFonts w:ascii="Calibri" w:hAnsi="Calibri" w:cs="Arial"/>
          <w:noProof/>
          <w:szCs w:val="20"/>
        </w:rPr>
        <w:t xml:space="preserve">2005, </w:t>
      </w:r>
      <w:r w:rsidRPr="00567369">
        <w:rPr>
          <w:rFonts w:ascii="Calibri" w:hAnsi="Calibri" w:cs="Arial"/>
          <w:b/>
          <w:noProof/>
          <w:szCs w:val="20"/>
        </w:rPr>
        <w:t>11</w:t>
      </w:r>
      <w:r w:rsidRPr="00567369">
        <w:rPr>
          <w:rFonts w:ascii="Calibri" w:hAnsi="Calibri" w:cs="Arial"/>
          <w:noProof/>
          <w:szCs w:val="20"/>
        </w:rPr>
        <w:t>(11):4044-4055.</w:t>
      </w:r>
      <w:bookmarkEnd w:id="3"/>
    </w:p>
    <w:p w14:paraId="6A5A4F28" w14:textId="77777777" w:rsidR="00567369" w:rsidRPr="00567369" w:rsidRDefault="00567369" w:rsidP="00567369">
      <w:pPr>
        <w:spacing w:after="0" w:line="240" w:lineRule="auto"/>
        <w:ind w:left="720" w:hanging="720"/>
        <w:rPr>
          <w:rFonts w:ascii="Calibri" w:hAnsi="Calibri" w:cs="Arial"/>
          <w:noProof/>
          <w:szCs w:val="20"/>
        </w:rPr>
      </w:pPr>
      <w:bookmarkStart w:id="4" w:name="_ENREF_4"/>
      <w:r w:rsidRPr="00567369">
        <w:rPr>
          <w:rFonts w:ascii="Calibri" w:hAnsi="Calibri" w:cs="Arial"/>
          <w:noProof/>
          <w:szCs w:val="20"/>
        </w:rPr>
        <w:t>4.</w:t>
      </w:r>
      <w:r w:rsidRPr="00567369">
        <w:rPr>
          <w:rFonts w:ascii="Calibri" w:hAnsi="Calibri" w:cs="Arial"/>
          <w:noProof/>
          <w:szCs w:val="20"/>
        </w:rPr>
        <w:tab/>
        <w:t>Kim WJ, Kim EJ, Kim SK, Kim YJ, Ha YS, Jeong P, Kim MJ, Yun SJ, Lee KM, Moon SK</w:t>
      </w:r>
      <w:r w:rsidRPr="00567369">
        <w:rPr>
          <w:rFonts w:ascii="Calibri" w:hAnsi="Calibri" w:cs="Arial"/>
          <w:i/>
          <w:noProof/>
          <w:szCs w:val="20"/>
        </w:rPr>
        <w:t xml:space="preserve"> et al</w:t>
      </w:r>
      <w:r w:rsidRPr="00567369">
        <w:rPr>
          <w:rFonts w:ascii="Calibri" w:hAnsi="Calibri" w:cs="Arial"/>
          <w:noProof/>
          <w:szCs w:val="20"/>
        </w:rPr>
        <w:t xml:space="preserve">: </w:t>
      </w:r>
      <w:r w:rsidRPr="00567369">
        <w:rPr>
          <w:rFonts w:ascii="Calibri" w:hAnsi="Calibri" w:cs="Arial"/>
          <w:b/>
          <w:noProof/>
          <w:szCs w:val="20"/>
        </w:rPr>
        <w:t>Predictive value of progression-related gene classifier in primary non-muscle invasive bladder cancer</w:t>
      </w:r>
      <w:r w:rsidRPr="00567369">
        <w:rPr>
          <w:rFonts w:ascii="Calibri" w:hAnsi="Calibri" w:cs="Arial"/>
          <w:noProof/>
          <w:szCs w:val="20"/>
        </w:rPr>
        <w:t xml:space="preserve">. </w:t>
      </w:r>
      <w:r w:rsidRPr="00567369">
        <w:rPr>
          <w:rFonts w:ascii="Calibri" w:hAnsi="Calibri" w:cs="Arial"/>
          <w:i/>
          <w:noProof/>
          <w:szCs w:val="20"/>
        </w:rPr>
        <w:t xml:space="preserve">Molecular cancer </w:t>
      </w:r>
      <w:r w:rsidRPr="00567369">
        <w:rPr>
          <w:rFonts w:ascii="Calibri" w:hAnsi="Calibri" w:cs="Arial"/>
          <w:noProof/>
          <w:szCs w:val="20"/>
        </w:rPr>
        <w:t xml:space="preserve">2010, </w:t>
      </w:r>
      <w:r w:rsidRPr="00567369">
        <w:rPr>
          <w:rFonts w:ascii="Calibri" w:hAnsi="Calibri" w:cs="Arial"/>
          <w:b/>
          <w:noProof/>
          <w:szCs w:val="20"/>
        </w:rPr>
        <w:t>9</w:t>
      </w:r>
      <w:r w:rsidRPr="00567369">
        <w:rPr>
          <w:rFonts w:ascii="Calibri" w:hAnsi="Calibri" w:cs="Arial"/>
          <w:noProof/>
          <w:szCs w:val="20"/>
        </w:rPr>
        <w:t>:3.</w:t>
      </w:r>
      <w:bookmarkEnd w:id="4"/>
    </w:p>
    <w:p w14:paraId="7F20A32E" w14:textId="77777777" w:rsidR="00567369" w:rsidRPr="00567369" w:rsidRDefault="00567369" w:rsidP="00567369">
      <w:pPr>
        <w:spacing w:after="0" w:line="240" w:lineRule="auto"/>
        <w:ind w:left="720" w:hanging="720"/>
        <w:rPr>
          <w:rFonts w:ascii="Calibri" w:hAnsi="Calibri" w:cs="Arial"/>
          <w:noProof/>
          <w:szCs w:val="20"/>
        </w:rPr>
      </w:pPr>
      <w:bookmarkStart w:id="5" w:name="_ENREF_5"/>
      <w:r w:rsidRPr="00567369">
        <w:rPr>
          <w:rFonts w:ascii="Calibri" w:hAnsi="Calibri" w:cs="Arial"/>
          <w:noProof/>
          <w:szCs w:val="20"/>
        </w:rPr>
        <w:t>5.</w:t>
      </w:r>
      <w:r w:rsidRPr="00567369">
        <w:rPr>
          <w:rFonts w:ascii="Calibri" w:hAnsi="Calibri" w:cs="Arial"/>
          <w:noProof/>
          <w:szCs w:val="20"/>
        </w:rPr>
        <w:tab/>
        <w:t xml:space="preserve">Riester M, Taylor JM, Feifer A, Koppie T, Rosenberg JE, Downey RJ, Bochner BH, Michor F: </w:t>
      </w:r>
      <w:r w:rsidRPr="00567369">
        <w:rPr>
          <w:rFonts w:ascii="Calibri" w:hAnsi="Calibri" w:cs="Arial"/>
          <w:b/>
          <w:noProof/>
          <w:szCs w:val="20"/>
        </w:rPr>
        <w:t>Combination of a novel gene expression signature with a clinical nomogram improves the prediction of survival in high-risk bladder cancer</w:t>
      </w:r>
      <w:r w:rsidRPr="00567369">
        <w:rPr>
          <w:rFonts w:ascii="Calibri" w:hAnsi="Calibri" w:cs="Arial"/>
          <w:noProof/>
          <w:szCs w:val="20"/>
        </w:rPr>
        <w:t xml:space="preserve">. </w:t>
      </w:r>
      <w:r w:rsidRPr="00567369">
        <w:rPr>
          <w:rFonts w:ascii="Calibri" w:hAnsi="Calibri" w:cs="Arial"/>
          <w:i/>
          <w:noProof/>
          <w:szCs w:val="20"/>
        </w:rPr>
        <w:t xml:space="preserve">Clinical cancer research : an official journal of the American Association for Cancer Research </w:t>
      </w:r>
      <w:r w:rsidRPr="00567369">
        <w:rPr>
          <w:rFonts w:ascii="Calibri" w:hAnsi="Calibri" w:cs="Arial"/>
          <w:noProof/>
          <w:szCs w:val="20"/>
        </w:rPr>
        <w:t xml:space="preserve">2012, </w:t>
      </w:r>
      <w:r w:rsidRPr="00567369">
        <w:rPr>
          <w:rFonts w:ascii="Calibri" w:hAnsi="Calibri" w:cs="Arial"/>
          <w:b/>
          <w:noProof/>
          <w:szCs w:val="20"/>
        </w:rPr>
        <w:t>18</w:t>
      </w:r>
      <w:r w:rsidRPr="00567369">
        <w:rPr>
          <w:rFonts w:ascii="Calibri" w:hAnsi="Calibri" w:cs="Arial"/>
          <w:noProof/>
          <w:szCs w:val="20"/>
        </w:rPr>
        <w:t>(5):1323-1333.</w:t>
      </w:r>
      <w:bookmarkEnd w:id="5"/>
    </w:p>
    <w:p w14:paraId="7BB63CF7" w14:textId="77777777" w:rsidR="00567369" w:rsidRPr="00567369" w:rsidRDefault="00567369" w:rsidP="00567369">
      <w:pPr>
        <w:spacing w:after="0" w:line="240" w:lineRule="auto"/>
        <w:ind w:left="720" w:hanging="720"/>
        <w:rPr>
          <w:rFonts w:ascii="Calibri" w:hAnsi="Calibri" w:cs="Arial"/>
          <w:noProof/>
          <w:szCs w:val="20"/>
        </w:rPr>
      </w:pPr>
      <w:bookmarkStart w:id="6" w:name="_ENREF_6"/>
      <w:r w:rsidRPr="00567369">
        <w:rPr>
          <w:rFonts w:ascii="Calibri" w:hAnsi="Calibri" w:cs="Arial"/>
          <w:noProof/>
          <w:szCs w:val="20"/>
        </w:rPr>
        <w:t>6.</w:t>
      </w:r>
      <w:r w:rsidRPr="00567369">
        <w:rPr>
          <w:rFonts w:ascii="Calibri" w:hAnsi="Calibri" w:cs="Arial"/>
          <w:noProof/>
          <w:szCs w:val="20"/>
        </w:rPr>
        <w:tab/>
        <w:t>Lindgren D, Frigyesi A, Gudjonsson S, Sjodahl G, Hallden C, Chebil G, Veerla S, Ryden T, Mansson W, Liedberg F</w:t>
      </w:r>
      <w:r w:rsidRPr="00567369">
        <w:rPr>
          <w:rFonts w:ascii="Calibri" w:hAnsi="Calibri" w:cs="Arial"/>
          <w:i/>
          <w:noProof/>
          <w:szCs w:val="20"/>
        </w:rPr>
        <w:t xml:space="preserve"> et al</w:t>
      </w:r>
      <w:r w:rsidRPr="00567369">
        <w:rPr>
          <w:rFonts w:ascii="Calibri" w:hAnsi="Calibri" w:cs="Arial"/>
          <w:noProof/>
          <w:szCs w:val="20"/>
        </w:rPr>
        <w:t xml:space="preserve">: </w:t>
      </w:r>
      <w:r w:rsidRPr="00567369">
        <w:rPr>
          <w:rFonts w:ascii="Calibri" w:hAnsi="Calibri" w:cs="Arial"/>
          <w:b/>
          <w:noProof/>
          <w:szCs w:val="20"/>
        </w:rPr>
        <w:t>Combined gene expression and genomic profiling define two intrinsic molecular subtypes of urothelial carcinoma and gene signatures for molecular grading and outcome</w:t>
      </w:r>
      <w:r w:rsidRPr="00567369">
        <w:rPr>
          <w:rFonts w:ascii="Calibri" w:hAnsi="Calibri" w:cs="Arial"/>
          <w:noProof/>
          <w:szCs w:val="20"/>
        </w:rPr>
        <w:t xml:space="preserve">. </w:t>
      </w:r>
      <w:r w:rsidRPr="00567369">
        <w:rPr>
          <w:rFonts w:ascii="Calibri" w:hAnsi="Calibri" w:cs="Arial"/>
          <w:i/>
          <w:noProof/>
          <w:szCs w:val="20"/>
        </w:rPr>
        <w:t xml:space="preserve">Cancer research </w:t>
      </w:r>
      <w:r w:rsidRPr="00567369">
        <w:rPr>
          <w:rFonts w:ascii="Calibri" w:hAnsi="Calibri" w:cs="Arial"/>
          <w:noProof/>
          <w:szCs w:val="20"/>
        </w:rPr>
        <w:t xml:space="preserve">2010, </w:t>
      </w:r>
      <w:r w:rsidRPr="00567369">
        <w:rPr>
          <w:rFonts w:ascii="Calibri" w:hAnsi="Calibri" w:cs="Arial"/>
          <w:b/>
          <w:noProof/>
          <w:szCs w:val="20"/>
        </w:rPr>
        <w:t>70</w:t>
      </w:r>
      <w:r w:rsidRPr="00567369">
        <w:rPr>
          <w:rFonts w:ascii="Calibri" w:hAnsi="Calibri" w:cs="Arial"/>
          <w:noProof/>
          <w:szCs w:val="20"/>
        </w:rPr>
        <w:t>(9):3463-3472.</w:t>
      </w:r>
      <w:bookmarkEnd w:id="6"/>
    </w:p>
    <w:p w14:paraId="144D4941" w14:textId="77777777" w:rsidR="00567369" w:rsidRPr="00567369" w:rsidRDefault="00567369" w:rsidP="00567369">
      <w:pPr>
        <w:spacing w:after="0" w:line="240" w:lineRule="auto"/>
        <w:ind w:left="720" w:hanging="720"/>
        <w:rPr>
          <w:rFonts w:ascii="Calibri" w:hAnsi="Calibri" w:cs="Arial"/>
          <w:noProof/>
          <w:szCs w:val="20"/>
        </w:rPr>
      </w:pPr>
      <w:bookmarkStart w:id="7" w:name="_ENREF_7"/>
      <w:r w:rsidRPr="00567369">
        <w:rPr>
          <w:rFonts w:ascii="Calibri" w:hAnsi="Calibri" w:cs="Arial"/>
          <w:noProof/>
          <w:szCs w:val="20"/>
        </w:rPr>
        <w:t>7.</w:t>
      </w:r>
      <w:r w:rsidRPr="00567369">
        <w:rPr>
          <w:rFonts w:ascii="Calibri" w:hAnsi="Calibri" w:cs="Arial"/>
          <w:noProof/>
          <w:szCs w:val="20"/>
        </w:rPr>
        <w:tab/>
        <w:t>Lindgren D, Sjodahl G, Lauss M, Staaf J, Chebil G, Lovgren K, Gudjonsson S, Liedberg F, Patschan O, Mansson W</w:t>
      </w:r>
      <w:r w:rsidRPr="00567369">
        <w:rPr>
          <w:rFonts w:ascii="Calibri" w:hAnsi="Calibri" w:cs="Arial"/>
          <w:i/>
          <w:noProof/>
          <w:szCs w:val="20"/>
        </w:rPr>
        <w:t xml:space="preserve"> et al</w:t>
      </w:r>
      <w:r w:rsidRPr="00567369">
        <w:rPr>
          <w:rFonts w:ascii="Calibri" w:hAnsi="Calibri" w:cs="Arial"/>
          <w:noProof/>
          <w:szCs w:val="20"/>
        </w:rPr>
        <w:t xml:space="preserve">: </w:t>
      </w:r>
      <w:r w:rsidRPr="00567369">
        <w:rPr>
          <w:rFonts w:ascii="Calibri" w:hAnsi="Calibri" w:cs="Arial"/>
          <w:b/>
          <w:noProof/>
          <w:szCs w:val="20"/>
        </w:rPr>
        <w:t>Integrated genomic and gene expression profiling identifies two major genomic circuits in urothelial carcinoma</w:t>
      </w:r>
      <w:r w:rsidRPr="00567369">
        <w:rPr>
          <w:rFonts w:ascii="Calibri" w:hAnsi="Calibri" w:cs="Arial"/>
          <w:noProof/>
          <w:szCs w:val="20"/>
        </w:rPr>
        <w:t xml:space="preserve">. </w:t>
      </w:r>
      <w:r w:rsidRPr="00567369">
        <w:rPr>
          <w:rFonts w:ascii="Calibri" w:hAnsi="Calibri" w:cs="Arial"/>
          <w:i/>
          <w:noProof/>
          <w:szCs w:val="20"/>
        </w:rPr>
        <w:t xml:space="preserve">PloS one </w:t>
      </w:r>
      <w:r w:rsidRPr="00567369">
        <w:rPr>
          <w:rFonts w:ascii="Calibri" w:hAnsi="Calibri" w:cs="Arial"/>
          <w:noProof/>
          <w:szCs w:val="20"/>
        </w:rPr>
        <w:t xml:space="preserve">2012, </w:t>
      </w:r>
      <w:r w:rsidRPr="00567369">
        <w:rPr>
          <w:rFonts w:ascii="Calibri" w:hAnsi="Calibri" w:cs="Arial"/>
          <w:b/>
          <w:noProof/>
          <w:szCs w:val="20"/>
        </w:rPr>
        <w:t>7</w:t>
      </w:r>
      <w:r w:rsidRPr="00567369">
        <w:rPr>
          <w:rFonts w:ascii="Calibri" w:hAnsi="Calibri" w:cs="Arial"/>
          <w:noProof/>
          <w:szCs w:val="20"/>
        </w:rPr>
        <w:t>(6):e38863.</w:t>
      </w:r>
      <w:bookmarkEnd w:id="7"/>
    </w:p>
    <w:p w14:paraId="74344DD8" w14:textId="77777777" w:rsidR="00567369" w:rsidRPr="00567369" w:rsidRDefault="00567369" w:rsidP="00567369">
      <w:pPr>
        <w:spacing w:after="0" w:line="240" w:lineRule="auto"/>
        <w:ind w:left="720" w:hanging="720"/>
        <w:rPr>
          <w:rFonts w:ascii="Calibri" w:hAnsi="Calibri" w:cs="Arial"/>
          <w:noProof/>
          <w:szCs w:val="20"/>
        </w:rPr>
      </w:pPr>
      <w:bookmarkStart w:id="8" w:name="_ENREF_8"/>
      <w:r w:rsidRPr="00567369">
        <w:rPr>
          <w:rFonts w:ascii="Calibri" w:hAnsi="Calibri" w:cs="Arial"/>
          <w:noProof/>
          <w:szCs w:val="20"/>
        </w:rPr>
        <w:t>8.</w:t>
      </w:r>
      <w:r w:rsidRPr="00567369">
        <w:rPr>
          <w:rFonts w:ascii="Calibri" w:hAnsi="Calibri" w:cs="Arial"/>
          <w:noProof/>
          <w:szCs w:val="20"/>
        </w:rPr>
        <w:tab/>
        <w:t>Choi W, Porten S, Kim S, Willis D, Plimack ER, Hoffman-Censits J, Roth B, Cheng T, Tran M, Lee IL</w:t>
      </w:r>
      <w:r w:rsidRPr="00567369">
        <w:rPr>
          <w:rFonts w:ascii="Calibri" w:hAnsi="Calibri" w:cs="Arial"/>
          <w:i/>
          <w:noProof/>
          <w:szCs w:val="20"/>
        </w:rPr>
        <w:t xml:space="preserve"> et al</w:t>
      </w:r>
      <w:r w:rsidRPr="00567369">
        <w:rPr>
          <w:rFonts w:ascii="Calibri" w:hAnsi="Calibri" w:cs="Arial"/>
          <w:noProof/>
          <w:szCs w:val="20"/>
        </w:rPr>
        <w:t xml:space="preserve">: </w:t>
      </w:r>
      <w:r w:rsidRPr="00567369">
        <w:rPr>
          <w:rFonts w:ascii="Calibri" w:hAnsi="Calibri" w:cs="Arial"/>
          <w:b/>
          <w:noProof/>
          <w:szCs w:val="20"/>
        </w:rPr>
        <w:t>Identification of distinct basal and luminal subtypes of muscle-invasive bladder cancer with different sensitivities to frontline chemotherapy</w:t>
      </w:r>
      <w:r w:rsidRPr="00567369">
        <w:rPr>
          <w:rFonts w:ascii="Calibri" w:hAnsi="Calibri" w:cs="Arial"/>
          <w:noProof/>
          <w:szCs w:val="20"/>
        </w:rPr>
        <w:t xml:space="preserve">. </w:t>
      </w:r>
      <w:r w:rsidRPr="00567369">
        <w:rPr>
          <w:rFonts w:ascii="Calibri" w:hAnsi="Calibri" w:cs="Arial"/>
          <w:i/>
          <w:noProof/>
          <w:szCs w:val="20"/>
        </w:rPr>
        <w:t xml:space="preserve">Cancer cell </w:t>
      </w:r>
      <w:r w:rsidRPr="00567369">
        <w:rPr>
          <w:rFonts w:ascii="Calibri" w:hAnsi="Calibri" w:cs="Arial"/>
          <w:noProof/>
          <w:szCs w:val="20"/>
        </w:rPr>
        <w:t xml:space="preserve">2014, </w:t>
      </w:r>
      <w:r w:rsidRPr="00567369">
        <w:rPr>
          <w:rFonts w:ascii="Calibri" w:hAnsi="Calibri" w:cs="Arial"/>
          <w:b/>
          <w:noProof/>
          <w:szCs w:val="20"/>
        </w:rPr>
        <w:t>25</w:t>
      </w:r>
      <w:r w:rsidRPr="00567369">
        <w:rPr>
          <w:rFonts w:ascii="Calibri" w:hAnsi="Calibri" w:cs="Arial"/>
          <w:noProof/>
          <w:szCs w:val="20"/>
        </w:rPr>
        <w:t>(2):152-165.</w:t>
      </w:r>
      <w:bookmarkEnd w:id="8"/>
    </w:p>
    <w:p w14:paraId="75643723" w14:textId="77777777" w:rsidR="00567369" w:rsidRPr="00567369" w:rsidRDefault="00567369" w:rsidP="00567369">
      <w:pPr>
        <w:spacing w:after="0" w:line="240" w:lineRule="auto"/>
        <w:ind w:left="720" w:hanging="720"/>
        <w:rPr>
          <w:rFonts w:ascii="Calibri" w:hAnsi="Calibri" w:cs="Arial"/>
          <w:noProof/>
          <w:szCs w:val="20"/>
        </w:rPr>
      </w:pPr>
      <w:bookmarkStart w:id="9" w:name="_ENREF_9"/>
      <w:r w:rsidRPr="00567369">
        <w:rPr>
          <w:rFonts w:ascii="Calibri" w:hAnsi="Calibri" w:cs="Arial"/>
          <w:noProof/>
          <w:szCs w:val="20"/>
        </w:rPr>
        <w:t>9.</w:t>
      </w:r>
      <w:r w:rsidRPr="00567369">
        <w:rPr>
          <w:rFonts w:ascii="Calibri" w:hAnsi="Calibri" w:cs="Arial"/>
          <w:noProof/>
          <w:szCs w:val="20"/>
        </w:rPr>
        <w:tab/>
        <w:t xml:space="preserve">Sanchez-Carbayo M, Socci ND, Lozano J, Saint F, Cordon-Cardo C: </w:t>
      </w:r>
      <w:r w:rsidRPr="00567369">
        <w:rPr>
          <w:rFonts w:ascii="Calibri" w:hAnsi="Calibri" w:cs="Arial"/>
          <w:b/>
          <w:noProof/>
          <w:szCs w:val="20"/>
        </w:rPr>
        <w:t>Defining molecular profiles of poor outcome in patients with invasive bladder cancer using oligonucleotide microarrays</w:t>
      </w:r>
      <w:r w:rsidRPr="00567369">
        <w:rPr>
          <w:rFonts w:ascii="Calibri" w:hAnsi="Calibri" w:cs="Arial"/>
          <w:noProof/>
          <w:szCs w:val="20"/>
        </w:rPr>
        <w:t xml:space="preserve">. </w:t>
      </w:r>
      <w:r w:rsidRPr="00567369">
        <w:rPr>
          <w:rFonts w:ascii="Calibri" w:hAnsi="Calibri" w:cs="Arial"/>
          <w:i/>
          <w:noProof/>
          <w:szCs w:val="20"/>
        </w:rPr>
        <w:t xml:space="preserve">J Clin Oncol </w:t>
      </w:r>
      <w:r w:rsidRPr="00567369">
        <w:rPr>
          <w:rFonts w:ascii="Calibri" w:hAnsi="Calibri" w:cs="Arial"/>
          <w:noProof/>
          <w:szCs w:val="20"/>
        </w:rPr>
        <w:t xml:space="preserve">2006, </w:t>
      </w:r>
      <w:r w:rsidRPr="00567369">
        <w:rPr>
          <w:rFonts w:ascii="Calibri" w:hAnsi="Calibri" w:cs="Arial"/>
          <w:b/>
          <w:noProof/>
          <w:szCs w:val="20"/>
        </w:rPr>
        <w:t>24</w:t>
      </w:r>
      <w:r w:rsidRPr="00567369">
        <w:rPr>
          <w:rFonts w:ascii="Calibri" w:hAnsi="Calibri" w:cs="Arial"/>
          <w:noProof/>
          <w:szCs w:val="20"/>
        </w:rPr>
        <w:t>(5):778-789.</w:t>
      </w:r>
      <w:bookmarkEnd w:id="9"/>
    </w:p>
    <w:p w14:paraId="78F37EBD" w14:textId="77777777" w:rsidR="00567369" w:rsidRPr="00567369" w:rsidRDefault="00567369" w:rsidP="00567369">
      <w:pPr>
        <w:spacing w:after="0" w:line="240" w:lineRule="auto"/>
        <w:ind w:left="720" w:hanging="720"/>
        <w:rPr>
          <w:rFonts w:ascii="Calibri" w:hAnsi="Calibri" w:cs="Arial"/>
          <w:noProof/>
          <w:szCs w:val="20"/>
        </w:rPr>
      </w:pPr>
      <w:bookmarkStart w:id="10" w:name="_ENREF_10"/>
      <w:r w:rsidRPr="00567369">
        <w:rPr>
          <w:rFonts w:ascii="Calibri" w:hAnsi="Calibri" w:cs="Arial"/>
          <w:noProof/>
          <w:szCs w:val="20"/>
        </w:rPr>
        <w:t>10.</w:t>
      </w:r>
      <w:r w:rsidRPr="00567369">
        <w:rPr>
          <w:rFonts w:ascii="Calibri" w:hAnsi="Calibri" w:cs="Arial"/>
          <w:noProof/>
          <w:szCs w:val="20"/>
        </w:rPr>
        <w:tab/>
        <w:t>Smith SC, Baras AS, Dancik G, Ru Y, Ding KF, Moskaluk CA, Fradet Y, Lehmann J, Stockle M, Hartmann A</w:t>
      </w:r>
      <w:r w:rsidRPr="00567369">
        <w:rPr>
          <w:rFonts w:ascii="Calibri" w:hAnsi="Calibri" w:cs="Arial"/>
          <w:i/>
          <w:noProof/>
          <w:szCs w:val="20"/>
        </w:rPr>
        <w:t xml:space="preserve"> et al</w:t>
      </w:r>
      <w:r w:rsidRPr="00567369">
        <w:rPr>
          <w:rFonts w:ascii="Calibri" w:hAnsi="Calibri" w:cs="Arial"/>
          <w:noProof/>
          <w:szCs w:val="20"/>
        </w:rPr>
        <w:t xml:space="preserve">: </w:t>
      </w:r>
      <w:r w:rsidRPr="00567369">
        <w:rPr>
          <w:rFonts w:ascii="Calibri" w:hAnsi="Calibri" w:cs="Arial"/>
          <w:b/>
          <w:noProof/>
          <w:szCs w:val="20"/>
        </w:rPr>
        <w:t>A 20-gene model for molecular nodal staging of bladder cancer: development and prospective assessment</w:t>
      </w:r>
      <w:r w:rsidRPr="00567369">
        <w:rPr>
          <w:rFonts w:ascii="Calibri" w:hAnsi="Calibri" w:cs="Arial"/>
          <w:noProof/>
          <w:szCs w:val="20"/>
        </w:rPr>
        <w:t xml:space="preserve">. </w:t>
      </w:r>
      <w:r w:rsidRPr="00567369">
        <w:rPr>
          <w:rFonts w:ascii="Calibri" w:hAnsi="Calibri" w:cs="Arial"/>
          <w:i/>
          <w:noProof/>
          <w:szCs w:val="20"/>
        </w:rPr>
        <w:t xml:space="preserve">The Lancet Oncology </w:t>
      </w:r>
      <w:r w:rsidRPr="00567369">
        <w:rPr>
          <w:rFonts w:ascii="Calibri" w:hAnsi="Calibri" w:cs="Arial"/>
          <w:noProof/>
          <w:szCs w:val="20"/>
        </w:rPr>
        <w:t xml:space="preserve">2011, </w:t>
      </w:r>
      <w:r w:rsidRPr="00567369">
        <w:rPr>
          <w:rFonts w:ascii="Calibri" w:hAnsi="Calibri" w:cs="Arial"/>
          <w:b/>
          <w:noProof/>
          <w:szCs w:val="20"/>
        </w:rPr>
        <w:t>12</w:t>
      </w:r>
      <w:r w:rsidRPr="00567369">
        <w:rPr>
          <w:rFonts w:ascii="Calibri" w:hAnsi="Calibri" w:cs="Arial"/>
          <w:noProof/>
          <w:szCs w:val="20"/>
        </w:rPr>
        <w:t>(2):137-143.</w:t>
      </w:r>
      <w:bookmarkEnd w:id="10"/>
    </w:p>
    <w:p w14:paraId="69B2F3AC" w14:textId="77777777" w:rsidR="00567369" w:rsidRPr="00567369" w:rsidRDefault="00567369" w:rsidP="00567369">
      <w:pPr>
        <w:spacing w:after="0" w:line="240" w:lineRule="auto"/>
        <w:ind w:left="720" w:hanging="720"/>
        <w:rPr>
          <w:rFonts w:ascii="Calibri" w:hAnsi="Calibri" w:cs="Arial"/>
          <w:noProof/>
          <w:szCs w:val="20"/>
        </w:rPr>
      </w:pPr>
      <w:bookmarkStart w:id="11" w:name="_ENREF_11"/>
      <w:r w:rsidRPr="00567369">
        <w:rPr>
          <w:rFonts w:ascii="Calibri" w:hAnsi="Calibri" w:cs="Arial"/>
          <w:noProof/>
          <w:szCs w:val="20"/>
        </w:rPr>
        <w:t>11.</w:t>
      </w:r>
      <w:r w:rsidRPr="00567369">
        <w:rPr>
          <w:rFonts w:ascii="Calibri" w:hAnsi="Calibri" w:cs="Arial"/>
          <w:noProof/>
          <w:szCs w:val="20"/>
        </w:rPr>
        <w:tab/>
        <w:t xml:space="preserve">Smith SC, Baras AS, Owens CR, Dancik G, Theodorescu D: </w:t>
      </w:r>
      <w:r w:rsidRPr="00567369">
        <w:rPr>
          <w:rFonts w:ascii="Calibri" w:hAnsi="Calibri" w:cs="Arial"/>
          <w:b/>
          <w:noProof/>
          <w:szCs w:val="20"/>
        </w:rPr>
        <w:t>Transcriptional signatures of Ral GTPase are associated with aggressive clinicopathologic characteristics in human cancer</w:t>
      </w:r>
      <w:r w:rsidRPr="00567369">
        <w:rPr>
          <w:rFonts w:ascii="Calibri" w:hAnsi="Calibri" w:cs="Arial"/>
          <w:noProof/>
          <w:szCs w:val="20"/>
        </w:rPr>
        <w:t xml:space="preserve">. </w:t>
      </w:r>
      <w:r w:rsidRPr="00567369">
        <w:rPr>
          <w:rFonts w:ascii="Calibri" w:hAnsi="Calibri" w:cs="Arial"/>
          <w:i/>
          <w:noProof/>
          <w:szCs w:val="20"/>
        </w:rPr>
        <w:t xml:space="preserve">Cancer research </w:t>
      </w:r>
      <w:r w:rsidRPr="00567369">
        <w:rPr>
          <w:rFonts w:ascii="Calibri" w:hAnsi="Calibri" w:cs="Arial"/>
          <w:noProof/>
          <w:szCs w:val="20"/>
        </w:rPr>
        <w:t xml:space="preserve">2012, </w:t>
      </w:r>
      <w:r w:rsidRPr="00567369">
        <w:rPr>
          <w:rFonts w:ascii="Calibri" w:hAnsi="Calibri" w:cs="Arial"/>
          <w:b/>
          <w:noProof/>
          <w:szCs w:val="20"/>
        </w:rPr>
        <w:t>72</w:t>
      </w:r>
      <w:r w:rsidRPr="00567369">
        <w:rPr>
          <w:rFonts w:ascii="Calibri" w:hAnsi="Calibri" w:cs="Arial"/>
          <w:noProof/>
          <w:szCs w:val="20"/>
        </w:rPr>
        <w:t>(14):3480-3491.</w:t>
      </w:r>
      <w:bookmarkEnd w:id="11"/>
    </w:p>
    <w:p w14:paraId="664C6415" w14:textId="41FED74F" w:rsidR="00567369" w:rsidRDefault="00567369" w:rsidP="00DB125A">
      <w:pPr>
        <w:spacing w:line="240" w:lineRule="auto"/>
        <w:ind w:left="720" w:hanging="720"/>
        <w:rPr>
          <w:rFonts w:ascii="Calibri" w:hAnsi="Calibri" w:cs="Arial"/>
          <w:noProof/>
          <w:szCs w:val="20"/>
        </w:rPr>
      </w:pPr>
      <w:bookmarkStart w:id="12" w:name="_ENREF_12"/>
      <w:r w:rsidRPr="00567369">
        <w:rPr>
          <w:rFonts w:ascii="Calibri" w:hAnsi="Calibri" w:cs="Arial"/>
          <w:noProof/>
          <w:szCs w:val="20"/>
        </w:rPr>
        <w:t>12.</w:t>
      </w:r>
      <w:r w:rsidRPr="00567369">
        <w:rPr>
          <w:rFonts w:ascii="Calibri" w:hAnsi="Calibri" w:cs="Arial"/>
          <w:noProof/>
          <w:szCs w:val="20"/>
        </w:rPr>
        <w:tab/>
        <w:t>Stransky N, Vallot C, Reyal F, Bernard-Pierrot I, de Medina SG, Segraves R, de Rycke Y, Elvin P, Cassidy A, Spraggon C</w:t>
      </w:r>
      <w:r w:rsidRPr="00567369">
        <w:rPr>
          <w:rFonts w:ascii="Calibri" w:hAnsi="Calibri" w:cs="Arial"/>
          <w:i/>
          <w:noProof/>
          <w:szCs w:val="20"/>
        </w:rPr>
        <w:t xml:space="preserve"> et al</w:t>
      </w:r>
      <w:r w:rsidRPr="00567369">
        <w:rPr>
          <w:rFonts w:ascii="Calibri" w:hAnsi="Calibri" w:cs="Arial"/>
          <w:noProof/>
          <w:szCs w:val="20"/>
        </w:rPr>
        <w:t xml:space="preserve">: </w:t>
      </w:r>
      <w:r w:rsidRPr="00567369">
        <w:rPr>
          <w:rFonts w:ascii="Calibri" w:hAnsi="Calibri" w:cs="Arial"/>
          <w:b/>
          <w:noProof/>
          <w:szCs w:val="20"/>
        </w:rPr>
        <w:t>Regional copy number-independent deregulation of transcription in cancer</w:t>
      </w:r>
      <w:r w:rsidRPr="00567369">
        <w:rPr>
          <w:rFonts w:ascii="Calibri" w:hAnsi="Calibri" w:cs="Arial"/>
          <w:noProof/>
          <w:szCs w:val="20"/>
        </w:rPr>
        <w:t xml:space="preserve">. </w:t>
      </w:r>
      <w:r w:rsidRPr="00567369">
        <w:rPr>
          <w:rFonts w:ascii="Calibri" w:hAnsi="Calibri" w:cs="Arial"/>
          <w:i/>
          <w:noProof/>
          <w:szCs w:val="20"/>
        </w:rPr>
        <w:t xml:space="preserve">Nature genetics </w:t>
      </w:r>
      <w:r w:rsidRPr="00567369">
        <w:rPr>
          <w:rFonts w:ascii="Calibri" w:hAnsi="Calibri" w:cs="Arial"/>
          <w:noProof/>
          <w:szCs w:val="20"/>
        </w:rPr>
        <w:t xml:space="preserve">2006, </w:t>
      </w:r>
      <w:r w:rsidRPr="00567369">
        <w:rPr>
          <w:rFonts w:ascii="Calibri" w:hAnsi="Calibri" w:cs="Arial"/>
          <w:b/>
          <w:noProof/>
          <w:szCs w:val="20"/>
        </w:rPr>
        <w:t>38</w:t>
      </w:r>
      <w:r w:rsidRPr="00567369">
        <w:rPr>
          <w:rFonts w:ascii="Calibri" w:hAnsi="Calibri" w:cs="Arial"/>
          <w:noProof/>
          <w:szCs w:val="20"/>
        </w:rPr>
        <w:t>(12):1386-1396.</w:t>
      </w:r>
      <w:bookmarkEnd w:id="12"/>
    </w:p>
    <w:p w14:paraId="2EB2A916" w14:textId="65688BFC" w:rsidR="00CB5EDB" w:rsidRPr="00DB125A" w:rsidRDefault="000F7E3E" w:rsidP="00DB125A">
      <w:pPr>
        <w:spacing w:after="0" w:line="480" w:lineRule="auto"/>
        <w:rPr>
          <w:rFonts w:ascii="Arial" w:hAnsi="Arial" w:cs="Arial"/>
          <w:sz w:val="20"/>
          <w:szCs w:val="20"/>
        </w:rPr>
      </w:pPr>
      <w:r w:rsidRPr="001E579A">
        <w:rPr>
          <w:rFonts w:ascii="Arial" w:hAnsi="Arial" w:cs="Arial"/>
          <w:sz w:val="20"/>
          <w:szCs w:val="20"/>
        </w:rPr>
        <w:fldChar w:fldCharType="end"/>
      </w:r>
    </w:p>
    <w:sectPr w:rsidR="00CB5EDB" w:rsidRPr="00DB125A" w:rsidSect="008612D0">
      <w:footerReference w:type="even" r:id="rId9"/>
      <w:footerReference w:type="default" r:id="rId10"/>
      <w:footerReference w:type="first" r:id="rId11"/>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E12199" w14:textId="77777777" w:rsidR="00FB4C8B" w:rsidRDefault="00FB4C8B" w:rsidP="00D944C8">
      <w:pPr>
        <w:spacing w:after="0" w:line="240" w:lineRule="auto"/>
      </w:pPr>
      <w:r>
        <w:separator/>
      </w:r>
    </w:p>
  </w:endnote>
  <w:endnote w:type="continuationSeparator" w:id="0">
    <w:p w14:paraId="6378E0C5" w14:textId="77777777" w:rsidR="00FB4C8B" w:rsidRDefault="00FB4C8B" w:rsidP="00D944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entury Schoolbook">
    <w:panose1 w:val="020406040505050203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39DA25" w14:textId="77777777" w:rsidR="00FB4C8B" w:rsidRPr="00A976B1" w:rsidRDefault="00FB4C8B" w:rsidP="008612D0">
    <w:pPr>
      <w:pStyle w:val="Footer"/>
      <w:framePr w:wrap="around" w:vAnchor="text" w:hAnchor="margin" w:xAlign="right" w:y="1"/>
      <w:rPr>
        <w:rStyle w:val="PageNumber"/>
        <w:rFonts w:ascii="Times New Roman" w:hAnsi="Times New Roman" w:cs="Times New Roman"/>
      </w:rPr>
    </w:pPr>
    <w:r w:rsidRPr="00A976B1">
      <w:rPr>
        <w:rStyle w:val="PageNumber"/>
        <w:rFonts w:ascii="Times New Roman" w:hAnsi="Times New Roman" w:cs="Times New Roman"/>
      </w:rPr>
      <w:fldChar w:fldCharType="begin"/>
    </w:r>
    <w:r w:rsidRPr="00A976B1">
      <w:rPr>
        <w:rStyle w:val="PageNumber"/>
        <w:rFonts w:ascii="Times New Roman" w:hAnsi="Times New Roman" w:cs="Times New Roman"/>
      </w:rPr>
      <w:instrText xml:space="preserve">PAGE  </w:instrText>
    </w:r>
    <w:r w:rsidRPr="00A976B1">
      <w:rPr>
        <w:rStyle w:val="PageNumber"/>
        <w:rFonts w:ascii="Times New Roman" w:hAnsi="Times New Roman" w:cs="Times New Roman"/>
      </w:rPr>
      <w:fldChar w:fldCharType="separate"/>
    </w:r>
    <w:r w:rsidR="00107943">
      <w:rPr>
        <w:rStyle w:val="PageNumber"/>
        <w:rFonts w:ascii="Times New Roman" w:hAnsi="Times New Roman" w:cs="Times New Roman"/>
        <w:noProof/>
      </w:rPr>
      <w:t>2</w:t>
    </w:r>
    <w:r w:rsidRPr="00A976B1">
      <w:rPr>
        <w:rStyle w:val="PageNumber"/>
        <w:rFonts w:ascii="Times New Roman" w:hAnsi="Times New Roman" w:cs="Times New Roman"/>
      </w:rPr>
      <w:fldChar w:fldCharType="end"/>
    </w:r>
  </w:p>
  <w:p w14:paraId="5897DE4F" w14:textId="7F0C9A21" w:rsidR="00FB4C8B" w:rsidRDefault="00FB4C8B" w:rsidP="003972A0">
    <w:pPr>
      <w:pStyle w:val="Footer"/>
      <w:ind w:right="360"/>
    </w:pPr>
    <w:r>
      <w:rPr>
        <w:rFonts w:ascii="Times New Roman" w:hAnsi="Times New Roman" w:cs="Times New Roman"/>
      </w:rPr>
      <w:tab/>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7275DC" w14:textId="77777777" w:rsidR="00FB4C8B" w:rsidRPr="00A976B1" w:rsidRDefault="00FB4C8B" w:rsidP="008612D0">
    <w:pPr>
      <w:pStyle w:val="Footer"/>
      <w:framePr w:wrap="around" w:vAnchor="text" w:hAnchor="margin" w:xAlign="right" w:y="1"/>
      <w:rPr>
        <w:rStyle w:val="PageNumber"/>
        <w:rFonts w:ascii="Times New Roman" w:hAnsi="Times New Roman" w:cs="Times New Roman"/>
      </w:rPr>
    </w:pPr>
    <w:r w:rsidRPr="00A976B1">
      <w:rPr>
        <w:rStyle w:val="PageNumber"/>
        <w:rFonts w:ascii="Times New Roman" w:hAnsi="Times New Roman" w:cs="Times New Roman"/>
      </w:rPr>
      <w:fldChar w:fldCharType="begin"/>
    </w:r>
    <w:r w:rsidRPr="00A976B1">
      <w:rPr>
        <w:rStyle w:val="PageNumber"/>
        <w:rFonts w:ascii="Times New Roman" w:hAnsi="Times New Roman" w:cs="Times New Roman"/>
      </w:rPr>
      <w:instrText xml:space="preserve">PAGE  </w:instrText>
    </w:r>
    <w:r w:rsidRPr="00A976B1">
      <w:rPr>
        <w:rStyle w:val="PageNumber"/>
        <w:rFonts w:ascii="Times New Roman" w:hAnsi="Times New Roman" w:cs="Times New Roman"/>
      </w:rPr>
      <w:fldChar w:fldCharType="separate"/>
    </w:r>
    <w:r w:rsidR="00107943">
      <w:rPr>
        <w:rStyle w:val="PageNumber"/>
        <w:rFonts w:ascii="Times New Roman" w:hAnsi="Times New Roman" w:cs="Times New Roman"/>
        <w:noProof/>
      </w:rPr>
      <w:t>1</w:t>
    </w:r>
    <w:r w:rsidRPr="00A976B1">
      <w:rPr>
        <w:rStyle w:val="PageNumber"/>
        <w:rFonts w:ascii="Times New Roman" w:hAnsi="Times New Roman" w:cs="Times New Roman"/>
      </w:rPr>
      <w:fldChar w:fldCharType="end"/>
    </w:r>
  </w:p>
  <w:p w14:paraId="712E11D5" w14:textId="71BDFA6E" w:rsidR="00FB4C8B" w:rsidRDefault="00FB4C8B" w:rsidP="003B5E2E">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60CC1F" w14:textId="77777777" w:rsidR="00FB4C8B" w:rsidRPr="00F86EAC" w:rsidRDefault="00FB4C8B" w:rsidP="000F2C09">
    <w:pPr>
      <w:pStyle w:val="Footer"/>
      <w:framePr w:wrap="around" w:vAnchor="text" w:hAnchor="margin" w:xAlign="right" w:y="1"/>
      <w:rPr>
        <w:rStyle w:val="PageNumber"/>
        <w:rFonts w:ascii="Times New Roman" w:hAnsi="Times New Roman" w:cs="Times New Roman"/>
      </w:rPr>
    </w:pPr>
    <w:r w:rsidRPr="00F86EAC">
      <w:rPr>
        <w:rStyle w:val="PageNumber"/>
        <w:rFonts w:ascii="Times New Roman" w:hAnsi="Times New Roman" w:cs="Times New Roman"/>
      </w:rPr>
      <w:fldChar w:fldCharType="begin"/>
    </w:r>
    <w:r w:rsidRPr="00F86EAC">
      <w:rPr>
        <w:rStyle w:val="PageNumber"/>
        <w:rFonts w:ascii="Times New Roman" w:hAnsi="Times New Roman" w:cs="Times New Roman"/>
      </w:rPr>
      <w:instrText xml:space="preserve">PAGE  </w:instrText>
    </w:r>
    <w:r w:rsidRPr="00F86EAC">
      <w:rPr>
        <w:rStyle w:val="PageNumber"/>
        <w:rFonts w:ascii="Times New Roman" w:hAnsi="Times New Roman" w:cs="Times New Roman"/>
      </w:rPr>
      <w:fldChar w:fldCharType="separate"/>
    </w:r>
    <w:r>
      <w:rPr>
        <w:rStyle w:val="PageNumber"/>
        <w:rFonts w:ascii="Times New Roman" w:hAnsi="Times New Roman" w:cs="Times New Roman"/>
        <w:noProof/>
      </w:rPr>
      <w:t>1</w:t>
    </w:r>
    <w:r w:rsidRPr="00F86EAC">
      <w:rPr>
        <w:rStyle w:val="PageNumber"/>
        <w:rFonts w:ascii="Times New Roman" w:hAnsi="Times New Roman" w:cs="Times New Roman"/>
      </w:rPr>
      <w:fldChar w:fldCharType="end"/>
    </w:r>
  </w:p>
  <w:p w14:paraId="3AE6CC7E" w14:textId="1B7F92C7" w:rsidR="00FB4C8B" w:rsidRPr="00F86EAC" w:rsidRDefault="00FB4C8B" w:rsidP="003154EF">
    <w:pPr>
      <w:pStyle w:val="Footer"/>
      <w:ind w:right="360"/>
      <w:rPr>
        <w:rFonts w:ascii="Times New Roman" w:hAnsi="Times New Roman" w:cs="Times New Roman"/>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584676" w14:textId="77777777" w:rsidR="00FB4C8B" w:rsidRDefault="00FB4C8B" w:rsidP="00D944C8">
      <w:pPr>
        <w:spacing w:after="0" w:line="240" w:lineRule="auto"/>
      </w:pPr>
      <w:r>
        <w:separator/>
      </w:r>
    </w:p>
  </w:footnote>
  <w:footnote w:type="continuationSeparator" w:id="0">
    <w:p w14:paraId="743269BE" w14:textId="77777777" w:rsidR="00FB4C8B" w:rsidRDefault="00FB4C8B" w:rsidP="00D944C8">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16A5C6B"/>
    <w:multiLevelType w:val="hybridMultilevel"/>
    <w:tmpl w:val="3F4228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58B661F"/>
    <w:multiLevelType w:val="multilevel"/>
    <w:tmpl w:val="E3B08332"/>
    <w:lvl w:ilvl="0">
      <w:start w:val="1"/>
      <w:numFmt w:val="decimal"/>
      <w:lvlText w:val="%1."/>
      <w:lvlJc w:val="left"/>
      <w:pPr>
        <w:ind w:left="360" w:hanging="360"/>
      </w:pPr>
      <w:rPr>
        <w:rFonts w:hint="default"/>
        <w:b/>
      </w:rPr>
    </w:lvl>
    <w:lvl w:ilvl="1">
      <w:start w:val="3"/>
      <w:numFmt w:val="decimal"/>
      <w:lvlText w:val="%1.%2."/>
      <w:lvlJc w:val="left"/>
      <w:pPr>
        <w:ind w:left="720" w:hanging="72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1800" w:hanging="1800"/>
      </w:pPr>
      <w:rPr>
        <w:rFonts w:hint="default"/>
        <w:b/>
      </w:rPr>
    </w:lvl>
  </w:abstractNum>
  <w:abstractNum w:abstractNumId="3">
    <w:nsid w:val="08EA20DF"/>
    <w:multiLevelType w:val="multilevel"/>
    <w:tmpl w:val="6D30387E"/>
    <w:lvl w:ilvl="0">
      <w:start w:val="1"/>
      <w:numFmt w:val="decimal"/>
      <w:lvlText w:val="%1"/>
      <w:lvlJc w:val="left"/>
      <w:pPr>
        <w:ind w:left="435" w:hanging="435"/>
      </w:pPr>
      <w:rPr>
        <w:rFonts w:hint="default"/>
      </w:rPr>
    </w:lvl>
    <w:lvl w:ilvl="1">
      <w:start w:val="1"/>
      <w:numFmt w:val="decimal"/>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0B6B384C"/>
    <w:multiLevelType w:val="hybridMultilevel"/>
    <w:tmpl w:val="5C3831A4"/>
    <w:lvl w:ilvl="0" w:tplc="557AB348">
      <w:start w:val="1"/>
      <w:numFmt w:val="decimal"/>
      <w:lvlText w:val="%1."/>
      <w:lvlJc w:val="left"/>
      <w:pPr>
        <w:ind w:left="1440" w:hanging="360"/>
      </w:pPr>
      <w:rPr>
        <w:rFonts w:hint="default"/>
        <w: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0CF12211"/>
    <w:multiLevelType w:val="hybridMultilevel"/>
    <w:tmpl w:val="D68E9202"/>
    <w:lvl w:ilvl="0" w:tplc="32AEAA6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0DB919FC"/>
    <w:multiLevelType w:val="hybridMultilevel"/>
    <w:tmpl w:val="98522B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E7A06B9"/>
    <w:multiLevelType w:val="hybridMultilevel"/>
    <w:tmpl w:val="99365D26"/>
    <w:lvl w:ilvl="0" w:tplc="B58C5F0A">
      <w:start w:val="1"/>
      <w:numFmt w:val="decimal"/>
      <w:lvlText w:val="%1."/>
      <w:lvlJc w:val="left"/>
      <w:pPr>
        <w:ind w:left="1440" w:hanging="360"/>
      </w:pPr>
      <w:rPr>
        <w:rFonts w:hint="default"/>
        <w:i/>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0F1971EC"/>
    <w:multiLevelType w:val="hybridMultilevel"/>
    <w:tmpl w:val="CE540038"/>
    <w:lvl w:ilvl="0" w:tplc="9E269D94">
      <w:start w:val="1"/>
      <w:numFmt w:val="decimal"/>
      <w:lvlText w:val="%1."/>
      <w:lvlJc w:val="left"/>
      <w:pPr>
        <w:ind w:left="1440" w:hanging="360"/>
      </w:pPr>
      <w:rPr>
        <w:rFonts w:hint="default"/>
        <w:i/>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102D3784"/>
    <w:multiLevelType w:val="hybridMultilevel"/>
    <w:tmpl w:val="5414F7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10F539A8"/>
    <w:multiLevelType w:val="hybridMultilevel"/>
    <w:tmpl w:val="045827B8"/>
    <w:lvl w:ilvl="0" w:tplc="25BE729A">
      <w:start w:val="1"/>
      <w:numFmt w:val="upperLetter"/>
      <w:lvlText w:val="%1."/>
      <w:lvlJc w:val="left"/>
      <w:pPr>
        <w:tabs>
          <w:tab w:val="num" w:pos="360"/>
        </w:tabs>
        <w:ind w:left="360" w:hanging="360"/>
      </w:pPr>
      <w:rPr>
        <w:rFonts w:ascii="Arial" w:eastAsiaTheme="minorHAnsi" w:hAnsi="Arial" w:cs="Arial"/>
        <w:b/>
      </w:rPr>
    </w:lvl>
    <w:lvl w:ilvl="1" w:tplc="5F92B870">
      <w:start w:val="1"/>
      <w:numFmt w:val="upperLetter"/>
      <w:lvlText w:val="%2."/>
      <w:lvlJc w:val="left"/>
      <w:pPr>
        <w:tabs>
          <w:tab w:val="num" w:pos="1080"/>
        </w:tabs>
        <w:ind w:left="1080" w:hanging="360"/>
      </w:pPr>
      <w:rPr>
        <w:rFonts w:ascii="Arial" w:eastAsiaTheme="minorHAnsi" w:hAnsi="Arial" w:cs="Arial"/>
      </w:rPr>
    </w:lvl>
    <w:lvl w:ilvl="2" w:tplc="6E8A43C8">
      <w:start w:val="1"/>
      <w:numFmt w:val="bullet"/>
      <w:lvlText w:val="•"/>
      <w:lvlJc w:val="left"/>
      <w:pPr>
        <w:tabs>
          <w:tab w:val="num" w:pos="1800"/>
        </w:tabs>
        <w:ind w:left="1800" w:hanging="360"/>
      </w:pPr>
      <w:rPr>
        <w:rFonts w:ascii="Arial" w:hAnsi="Arial" w:hint="default"/>
      </w:rPr>
    </w:lvl>
    <w:lvl w:ilvl="3" w:tplc="BCEC56C0" w:tentative="1">
      <w:start w:val="1"/>
      <w:numFmt w:val="bullet"/>
      <w:lvlText w:val="•"/>
      <w:lvlJc w:val="left"/>
      <w:pPr>
        <w:tabs>
          <w:tab w:val="num" w:pos="2520"/>
        </w:tabs>
        <w:ind w:left="2520" w:hanging="360"/>
      </w:pPr>
      <w:rPr>
        <w:rFonts w:ascii="Arial" w:hAnsi="Arial" w:hint="default"/>
      </w:rPr>
    </w:lvl>
    <w:lvl w:ilvl="4" w:tplc="94BED844" w:tentative="1">
      <w:start w:val="1"/>
      <w:numFmt w:val="bullet"/>
      <w:lvlText w:val="•"/>
      <w:lvlJc w:val="left"/>
      <w:pPr>
        <w:tabs>
          <w:tab w:val="num" w:pos="3240"/>
        </w:tabs>
        <w:ind w:left="3240" w:hanging="360"/>
      </w:pPr>
      <w:rPr>
        <w:rFonts w:ascii="Arial" w:hAnsi="Arial" w:hint="default"/>
      </w:rPr>
    </w:lvl>
    <w:lvl w:ilvl="5" w:tplc="46FED3BA" w:tentative="1">
      <w:start w:val="1"/>
      <w:numFmt w:val="bullet"/>
      <w:lvlText w:val="•"/>
      <w:lvlJc w:val="left"/>
      <w:pPr>
        <w:tabs>
          <w:tab w:val="num" w:pos="3960"/>
        </w:tabs>
        <w:ind w:left="3960" w:hanging="360"/>
      </w:pPr>
      <w:rPr>
        <w:rFonts w:ascii="Arial" w:hAnsi="Arial" w:hint="default"/>
      </w:rPr>
    </w:lvl>
    <w:lvl w:ilvl="6" w:tplc="0C047144" w:tentative="1">
      <w:start w:val="1"/>
      <w:numFmt w:val="bullet"/>
      <w:lvlText w:val="•"/>
      <w:lvlJc w:val="left"/>
      <w:pPr>
        <w:tabs>
          <w:tab w:val="num" w:pos="4680"/>
        </w:tabs>
        <w:ind w:left="4680" w:hanging="360"/>
      </w:pPr>
      <w:rPr>
        <w:rFonts w:ascii="Arial" w:hAnsi="Arial" w:hint="default"/>
      </w:rPr>
    </w:lvl>
    <w:lvl w:ilvl="7" w:tplc="BD8AE54A" w:tentative="1">
      <w:start w:val="1"/>
      <w:numFmt w:val="bullet"/>
      <w:lvlText w:val="•"/>
      <w:lvlJc w:val="left"/>
      <w:pPr>
        <w:tabs>
          <w:tab w:val="num" w:pos="5400"/>
        </w:tabs>
        <w:ind w:left="5400" w:hanging="360"/>
      </w:pPr>
      <w:rPr>
        <w:rFonts w:ascii="Arial" w:hAnsi="Arial" w:hint="default"/>
      </w:rPr>
    </w:lvl>
    <w:lvl w:ilvl="8" w:tplc="F5E60C68" w:tentative="1">
      <w:start w:val="1"/>
      <w:numFmt w:val="bullet"/>
      <w:lvlText w:val="•"/>
      <w:lvlJc w:val="left"/>
      <w:pPr>
        <w:tabs>
          <w:tab w:val="num" w:pos="6120"/>
        </w:tabs>
        <w:ind w:left="6120" w:hanging="360"/>
      </w:pPr>
      <w:rPr>
        <w:rFonts w:ascii="Arial" w:hAnsi="Arial" w:hint="default"/>
      </w:rPr>
    </w:lvl>
  </w:abstractNum>
  <w:abstractNum w:abstractNumId="11">
    <w:nsid w:val="16056D89"/>
    <w:multiLevelType w:val="multilevel"/>
    <w:tmpl w:val="FB80129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nsid w:val="1DCB2FB5"/>
    <w:multiLevelType w:val="multilevel"/>
    <w:tmpl w:val="E3281304"/>
    <w:lvl w:ilvl="0">
      <w:start w:val="1"/>
      <w:numFmt w:val="decimal"/>
      <w:lvlText w:val="%1."/>
      <w:lvlJc w:val="left"/>
      <w:pPr>
        <w:ind w:left="360" w:hanging="360"/>
      </w:pPr>
      <w:rPr>
        <w:rFonts w:hint="default"/>
        <w:b/>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1800" w:hanging="1800"/>
      </w:pPr>
      <w:rPr>
        <w:rFonts w:hint="default"/>
        <w:b/>
      </w:rPr>
    </w:lvl>
  </w:abstractNum>
  <w:abstractNum w:abstractNumId="13">
    <w:nsid w:val="1FE66D51"/>
    <w:multiLevelType w:val="hybridMultilevel"/>
    <w:tmpl w:val="23B8A4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71C0A94"/>
    <w:multiLevelType w:val="multilevel"/>
    <w:tmpl w:val="568CA5AE"/>
    <w:lvl w:ilvl="0">
      <w:start w:val="1"/>
      <w:numFmt w:val="decimal"/>
      <w:lvlText w:val="%1."/>
      <w:lvlJc w:val="left"/>
      <w:pPr>
        <w:ind w:left="720" w:hanging="360"/>
      </w:pPr>
      <w:rPr>
        <w:rFonts w:hint="default"/>
      </w:rPr>
    </w:lvl>
    <w:lvl w:ilvl="1">
      <w:start w:val="1"/>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nsid w:val="281F7277"/>
    <w:multiLevelType w:val="multilevel"/>
    <w:tmpl w:val="1FB4C7CE"/>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6">
    <w:nsid w:val="293E5730"/>
    <w:multiLevelType w:val="hybridMultilevel"/>
    <w:tmpl w:val="C0D68E4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3D65C81"/>
    <w:multiLevelType w:val="multilevel"/>
    <w:tmpl w:val="1E6CA03C"/>
    <w:lvl w:ilvl="0">
      <w:start w:val="1"/>
      <w:numFmt w:val="decimal"/>
      <w:lvlText w:val="%1."/>
      <w:lvlJc w:val="left"/>
      <w:pPr>
        <w:ind w:left="360" w:hanging="360"/>
      </w:pPr>
      <w:rPr>
        <w:rFonts w:hint="default"/>
        <w:b/>
      </w:rPr>
    </w:lvl>
    <w:lvl w:ilvl="1">
      <w:start w:val="3"/>
      <w:numFmt w:val="decimal"/>
      <w:lvlText w:val="%1.%2."/>
      <w:lvlJc w:val="left"/>
      <w:pPr>
        <w:ind w:left="720" w:hanging="72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1800" w:hanging="1800"/>
      </w:pPr>
      <w:rPr>
        <w:rFonts w:hint="default"/>
        <w:b/>
      </w:rPr>
    </w:lvl>
  </w:abstractNum>
  <w:abstractNum w:abstractNumId="18">
    <w:nsid w:val="3AB15DC7"/>
    <w:multiLevelType w:val="hybridMultilevel"/>
    <w:tmpl w:val="35345374"/>
    <w:lvl w:ilvl="0" w:tplc="2000164A">
      <w:start w:val="1"/>
      <w:numFmt w:val="upperLetter"/>
      <w:lvlText w:val="%1."/>
      <w:lvlJc w:val="left"/>
      <w:pPr>
        <w:tabs>
          <w:tab w:val="num" w:pos="360"/>
        </w:tabs>
        <w:ind w:left="360" w:hanging="360"/>
      </w:pPr>
      <w:rPr>
        <w:rFonts w:ascii="Arial" w:eastAsiaTheme="minorHAnsi" w:hAnsi="Arial" w:cs="Arial"/>
        <w:b/>
      </w:rPr>
    </w:lvl>
    <w:lvl w:ilvl="1" w:tplc="5F92B870">
      <w:start w:val="1"/>
      <w:numFmt w:val="upperLetter"/>
      <w:lvlText w:val="%2."/>
      <w:lvlJc w:val="left"/>
      <w:pPr>
        <w:tabs>
          <w:tab w:val="num" w:pos="1080"/>
        </w:tabs>
        <w:ind w:left="1080" w:hanging="360"/>
      </w:pPr>
      <w:rPr>
        <w:rFonts w:ascii="Arial" w:eastAsiaTheme="minorHAnsi" w:hAnsi="Arial" w:cs="Arial"/>
      </w:rPr>
    </w:lvl>
    <w:lvl w:ilvl="2" w:tplc="6E8A43C8">
      <w:start w:val="1"/>
      <w:numFmt w:val="bullet"/>
      <w:lvlText w:val="•"/>
      <w:lvlJc w:val="left"/>
      <w:pPr>
        <w:tabs>
          <w:tab w:val="num" w:pos="1800"/>
        </w:tabs>
        <w:ind w:left="1800" w:hanging="360"/>
      </w:pPr>
      <w:rPr>
        <w:rFonts w:ascii="Arial" w:hAnsi="Arial" w:hint="default"/>
      </w:rPr>
    </w:lvl>
    <w:lvl w:ilvl="3" w:tplc="BCEC56C0" w:tentative="1">
      <w:start w:val="1"/>
      <w:numFmt w:val="bullet"/>
      <w:lvlText w:val="•"/>
      <w:lvlJc w:val="left"/>
      <w:pPr>
        <w:tabs>
          <w:tab w:val="num" w:pos="2520"/>
        </w:tabs>
        <w:ind w:left="2520" w:hanging="360"/>
      </w:pPr>
      <w:rPr>
        <w:rFonts w:ascii="Arial" w:hAnsi="Arial" w:hint="default"/>
      </w:rPr>
    </w:lvl>
    <w:lvl w:ilvl="4" w:tplc="94BED844" w:tentative="1">
      <w:start w:val="1"/>
      <w:numFmt w:val="bullet"/>
      <w:lvlText w:val="•"/>
      <w:lvlJc w:val="left"/>
      <w:pPr>
        <w:tabs>
          <w:tab w:val="num" w:pos="3240"/>
        </w:tabs>
        <w:ind w:left="3240" w:hanging="360"/>
      </w:pPr>
      <w:rPr>
        <w:rFonts w:ascii="Arial" w:hAnsi="Arial" w:hint="default"/>
      </w:rPr>
    </w:lvl>
    <w:lvl w:ilvl="5" w:tplc="46FED3BA" w:tentative="1">
      <w:start w:val="1"/>
      <w:numFmt w:val="bullet"/>
      <w:lvlText w:val="•"/>
      <w:lvlJc w:val="left"/>
      <w:pPr>
        <w:tabs>
          <w:tab w:val="num" w:pos="3960"/>
        </w:tabs>
        <w:ind w:left="3960" w:hanging="360"/>
      </w:pPr>
      <w:rPr>
        <w:rFonts w:ascii="Arial" w:hAnsi="Arial" w:hint="default"/>
      </w:rPr>
    </w:lvl>
    <w:lvl w:ilvl="6" w:tplc="0C047144" w:tentative="1">
      <w:start w:val="1"/>
      <w:numFmt w:val="bullet"/>
      <w:lvlText w:val="•"/>
      <w:lvlJc w:val="left"/>
      <w:pPr>
        <w:tabs>
          <w:tab w:val="num" w:pos="4680"/>
        </w:tabs>
        <w:ind w:left="4680" w:hanging="360"/>
      </w:pPr>
      <w:rPr>
        <w:rFonts w:ascii="Arial" w:hAnsi="Arial" w:hint="default"/>
      </w:rPr>
    </w:lvl>
    <w:lvl w:ilvl="7" w:tplc="BD8AE54A" w:tentative="1">
      <w:start w:val="1"/>
      <w:numFmt w:val="bullet"/>
      <w:lvlText w:val="•"/>
      <w:lvlJc w:val="left"/>
      <w:pPr>
        <w:tabs>
          <w:tab w:val="num" w:pos="5400"/>
        </w:tabs>
        <w:ind w:left="5400" w:hanging="360"/>
      </w:pPr>
      <w:rPr>
        <w:rFonts w:ascii="Arial" w:hAnsi="Arial" w:hint="default"/>
      </w:rPr>
    </w:lvl>
    <w:lvl w:ilvl="8" w:tplc="F5E60C68" w:tentative="1">
      <w:start w:val="1"/>
      <w:numFmt w:val="bullet"/>
      <w:lvlText w:val="•"/>
      <w:lvlJc w:val="left"/>
      <w:pPr>
        <w:tabs>
          <w:tab w:val="num" w:pos="6120"/>
        </w:tabs>
        <w:ind w:left="6120" w:hanging="360"/>
      </w:pPr>
      <w:rPr>
        <w:rFonts w:ascii="Arial" w:hAnsi="Arial" w:hint="default"/>
      </w:rPr>
    </w:lvl>
  </w:abstractNum>
  <w:abstractNum w:abstractNumId="19">
    <w:nsid w:val="3B86321C"/>
    <w:multiLevelType w:val="hybridMultilevel"/>
    <w:tmpl w:val="90B84A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54A6450"/>
    <w:multiLevelType w:val="multilevel"/>
    <w:tmpl w:val="1CB6C08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nsid w:val="525F5847"/>
    <w:multiLevelType w:val="multilevel"/>
    <w:tmpl w:val="D57C6F60"/>
    <w:lvl w:ilvl="0">
      <w:start w:val="1"/>
      <w:numFmt w:val="decimal"/>
      <w:lvlText w:val="%1"/>
      <w:lvlJc w:val="left"/>
      <w:pPr>
        <w:ind w:left="360" w:hanging="360"/>
      </w:pPr>
      <w:rPr>
        <w:rFonts w:hint="default"/>
        <w:b/>
      </w:rPr>
    </w:lvl>
    <w:lvl w:ilvl="1">
      <w:start w:val="1"/>
      <w:numFmt w:val="upperLetter"/>
      <w:lvlText w:val="%2."/>
      <w:lvlJc w:val="left"/>
      <w:pPr>
        <w:ind w:left="360" w:hanging="360"/>
      </w:pPr>
      <w:rPr>
        <w:rFonts w:ascii="Arial" w:eastAsiaTheme="minorHAnsi" w:hAnsi="Arial" w:cs="Arial"/>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2">
    <w:nsid w:val="57174B81"/>
    <w:multiLevelType w:val="multilevel"/>
    <w:tmpl w:val="9CAAC5D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nsid w:val="58EC2701"/>
    <w:multiLevelType w:val="hybridMultilevel"/>
    <w:tmpl w:val="902453F8"/>
    <w:lvl w:ilvl="0" w:tplc="5694F816">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A177328"/>
    <w:multiLevelType w:val="hybridMultilevel"/>
    <w:tmpl w:val="39F24938"/>
    <w:lvl w:ilvl="0" w:tplc="E2AEF0D8">
      <w:start w:val="1"/>
      <w:numFmt w:val="decimal"/>
      <w:lvlText w:val="%1."/>
      <w:lvlJc w:val="left"/>
      <w:pPr>
        <w:ind w:left="1440" w:hanging="360"/>
      </w:pPr>
      <w:rPr>
        <w:rFonts w:hint="default"/>
        <w: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nsid w:val="6E8F256E"/>
    <w:multiLevelType w:val="multilevel"/>
    <w:tmpl w:val="731C58DE"/>
    <w:lvl w:ilvl="0">
      <w:start w:val="1"/>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6">
    <w:nsid w:val="701066DC"/>
    <w:multiLevelType w:val="multilevel"/>
    <w:tmpl w:val="94CE2AB4"/>
    <w:lvl w:ilvl="0">
      <w:start w:val="1"/>
      <w:numFmt w:val="decimal"/>
      <w:lvlText w:val="%1."/>
      <w:lvlJc w:val="left"/>
      <w:pPr>
        <w:ind w:left="360" w:hanging="360"/>
      </w:pPr>
      <w:rPr>
        <w:rFonts w:hint="default"/>
        <w:b/>
      </w:rPr>
    </w:lvl>
    <w:lvl w:ilvl="1">
      <w:start w:val="3"/>
      <w:numFmt w:val="decimal"/>
      <w:lvlText w:val="%1.%2."/>
      <w:lvlJc w:val="left"/>
      <w:pPr>
        <w:ind w:left="720" w:hanging="72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1800" w:hanging="1800"/>
      </w:pPr>
      <w:rPr>
        <w:rFonts w:hint="default"/>
        <w:b/>
      </w:rPr>
    </w:lvl>
  </w:abstractNum>
  <w:abstractNum w:abstractNumId="27">
    <w:nsid w:val="7211520C"/>
    <w:multiLevelType w:val="hybridMultilevel"/>
    <w:tmpl w:val="BB0677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332126C"/>
    <w:multiLevelType w:val="hybridMultilevel"/>
    <w:tmpl w:val="CC4649A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73CC2AB5"/>
    <w:multiLevelType w:val="multilevel"/>
    <w:tmpl w:val="38FC9F72"/>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30">
    <w:nsid w:val="74181AF3"/>
    <w:multiLevelType w:val="hybridMultilevel"/>
    <w:tmpl w:val="1D62995A"/>
    <w:lvl w:ilvl="0" w:tplc="F3D6233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759113D7"/>
    <w:multiLevelType w:val="hybridMultilevel"/>
    <w:tmpl w:val="DD6C3000"/>
    <w:lvl w:ilvl="0" w:tplc="4AAC3216">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B595325"/>
    <w:multiLevelType w:val="hybridMultilevel"/>
    <w:tmpl w:val="E7CE5278"/>
    <w:lvl w:ilvl="0" w:tplc="4BCEA252">
      <w:start w:val="1"/>
      <w:numFmt w:val="bullet"/>
      <w:lvlText w:val="•"/>
      <w:lvlJc w:val="left"/>
      <w:pPr>
        <w:tabs>
          <w:tab w:val="num" w:pos="720"/>
        </w:tabs>
        <w:ind w:left="720" w:hanging="360"/>
      </w:pPr>
      <w:rPr>
        <w:rFonts w:ascii="Arial" w:hAnsi="Arial" w:hint="default"/>
      </w:rPr>
    </w:lvl>
    <w:lvl w:ilvl="1" w:tplc="A61C0B9A">
      <w:start w:val="586"/>
      <w:numFmt w:val="bullet"/>
      <w:lvlText w:val="–"/>
      <w:lvlJc w:val="left"/>
      <w:pPr>
        <w:tabs>
          <w:tab w:val="num" w:pos="1440"/>
        </w:tabs>
        <w:ind w:left="1440" w:hanging="360"/>
      </w:pPr>
      <w:rPr>
        <w:rFonts w:ascii="Arial" w:hAnsi="Arial" w:hint="default"/>
      </w:rPr>
    </w:lvl>
    <w:lvl w:ilvl="2" w:tplc="53403C44">
      <w:start w:val="586"/>
      <w:numFmt w:val="bullet"/>
      <w:lvlText w:val="•"/>
      <w:lvlJc w:val="left"/>
      <w:pPr>
        <w:tabs>
          <w:tab w:val="num" w:pos="2160"/>
        </w:tabs>
        <w:ind w:left="2160" w:hanging="360"/>
      </w:pPr>
      <w:rPr>
        <w:rFonts w:ascii="Arial" w:hAnsi="Arial" w:hint="default"/>
      </w:rPr>
    </w:lvl>
    <w:lvl w:ilvl="3" w:tplc="73A4DCCE" w:tentative="1">
      <w:start w:val="1"/>
      <w:numFmt w:val="bullet"/>
      <w:lvlText w:val="•"/>
      <w:lvlJc w:val="left"/>
      <w:pPr>
        <w:tabs>
          <w:tab w:val="num" w:pos="2880"/>
        </w:tabs>
        <w:ind w:left="2880" w:hanging="360"/>
      </w:pPr>
      <w:rPr>
        <w:rFonts w:ascii="Arial" w:hAnsi="Arial" w:hint="default"/>
      </w:rPr>
    </w:lvl>
    <w:lvl w:ilvl="4" w:tplc="7CD8F51C" w:tentative="1">
      <w:start w:val="1"/>
      <w:numFmt w:val="bullet"/>
      <w:lvlText w:val="•"/>
      <w:lvlJc w:val="left"/>
      <w:pPr>
        <w:tabs>
          <w:tab w:val="num" w:pos="3600"/>
        </w:tabs>
        <w:ind w:left="3600" w:hanging="360"/>
      </w:pPr>
      <w:rPr>
        <w:rFonts w:ascii="Arial" w:hAnsi="Arial" w:hint="default"/>
      </w:rPr>
    </w:lvl>
    <w:lvl w:ilvl="5" w:tplc="FCFE35AE" w:tentative="1">
      <w:start w:val="1"/>
      <w:numFmt w:val="bullet"/>
      <w:lvlText w:val="•"/>
      <w:lvlJc w:val="left"/>
      <w:pPr>
        <w:tabs>
          <w:tab w:val="num" w:pos="4320"/>
        </w:tabs>
        <w:ind w:left="4320" w:hanging="360"/>
      </w:pPr>
      <w:rPr>
        <w:rFonts w:ascii="Arial" w:hAnsi="Arial" w:hint="default"/>
      </w:rPr>
    </w:lvl>
    <w:lvl w:ilvl="6" w:tplc="CE3446F2" w:tentative="1">
      <w:start w:val="1"/>
      <w:numFmt w:val="bullet"/>
      <w:lvlText w:val="•"/>
      <w:lvlJc w:val="left"/>
      <w:pPr>
        <w:tabs>
          <w:tab w:val="num" w:pos="5040"/>
        </w:tabs>
        <w:ind w:left="5040" w:hanging="360"/>
      </w:pPr>
      <w:rPr>
        <w:rFonts w:ascii="Arial" w:hAnsi="Arial" w:hint="default"/>
      </w:rPr>
    </w:lvl>
    <w:lvl w:ilvl="7" w:tplc="43B26C98" w:tentative="1">
      <w:start w:val="1"/>
      <w:numFmt w:val="bullet"/>
      <w:lvlText w:val="•"/>
      <w:lvlJc w:val="left"/>
      <w:pPr>
        <w:tabs>
          <w:tab w:val="num" w:pos="5760"/>
        </w:tabs>
        <w:ind w:left="5760" w:hanging="360"/>
      </w:pPr>
      <w:rPr>
        <w:rFonts w:ascii="Arial" w:hAnsi="Arial" w:hint="default"/>
      </w:rPr>
    </w:lvl>
    <w:lvl w:ilvl="8" w:tplc="6C4AB08C" w:tentative="1">
      <w:start w:val="1"/>
      <w:numFmt w:val="bullet"/>
      <w:lvlText w:val="•"/>
      <w:lvlJc w:val="left"/>
      <w:pPr>
        <w:tabs>
          <w:tab w:val="num" w:pos="6480"/>
        </w:tabs>
        <w:ind w:left="6480" w:hanging="360"/>
      </w:pPr>
      <w:rPr>
        <w:rFonts w:ascii="Arial" w:hAnsi="Arial" w:hint="default"/>
      </w:rPr>
    </w:lvl>
  </w:abstractNum>
  <w:abstractNum w:abstractNumId="33">
    <w:nsid w:val="7C534611"/>
    <w:multiLevelType w:val="multilevel"/>
    <w:tmpl w:val="5D46BC26"/>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34">
    <w:nsid w:val="7D725718"/>
    <w:multiLevelType w:val="multilevel"/>
    <w:tmpl w:val="13C6D67A"/>
    <w:lvl w:ilvl="0">
      <w:start w:val="1"/>
      <w:numFmt w:val="decimal"/>
      <w:lvlText w:val="%1."/>
      <w:lvlJc w:val="left"/>
      <w:pPr>
        <w:ind w:left="360" w:hanging="360"/>
      </w:pPr>
      <w:rPr>
        <w:rFonts w:hint="default"/>
        <w:b/>
      </w:rPr>
    </w:lvl>
    <w:lvl w:ilvl="1">
      <w:start w:val="3"/>
      <w:numFmt w:val="decimal"/>
      <w:lvlText w:val="%1.%2."/>
      <w:lvlJc w:val="left"/>
      <w:pPr>
        <w:ind w:left="720" w:hanging="72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1800" w:hanging="1800"/>
      </w:pPr>
      <w:rPr>
        <w:rFonts w:hint="default"/>
        <w:b/>
      </w:rPr>
    </w:lvl>
  </w:abstractNum>
  <w:num w:numId="1">
    <w:abstractNumId w:val="18"/>
  </w:num>
  <w:num w:numId="2">
    <w:abstractNumId w:val="32"/>
  </w:num>
  <w:num w:numId="3">
    <w:abstractNumId w:val="10"/>
  </w:num>
  <w:num w:numId="4">
    <w:abstractNumId w:val="27"/>
  </w:num>
  <w:num w:numId="5">
    <w:abstractNumId w:val="19"/>
  </w:num>
  <w:num w:numId="6">
    <w:abstractNumId w:val="15"/>
  </w:num>
  <w:num w:numId="7">
    <w:abstractNumId w:val="21"/>
  </w:num>
  <w:num w:numId="8">
    <w:abstractNumId w:val="33"/>
  </w:num>
  <w:num w:numId="9">
    <w:abstractNumId w:val="12"/>
  </w:num>
  <w:num w:numId="10">
    <w:abstractNumId w:val="25"/>
  </w:num>
  <w:num w:numId="11">
    <w:abstractNumId w:val="17"/>
  </w:num>
  <w:num w:numId="12">
    <w:abstractNumId w:val="26"/>
  </w:num>
  <w:num w:numId="13">
    <w:abstractNumId w:val="34"/>
  </w:num>
  <w:num w:numId="14">
    <w:abstractNumId w:val="2"/>
  </w:num>
  <w:num w:numId="15">
    <w:abstractNumId w:val="11"/>
  </w:num>
  <w:num w:numId="16">
    <w:abstractNumId w:val="20"/>
  </w:num>
  <w:num w:numId="17">
    <w:abstractNumId w:val="14"/>
  </w:num>
  <w:num w:numId="18">
    <w:abstractNumId w:val="31"/>
  </w:num>
  <w:num w:numId="19">
    <w:abstractNumId w:val="13"/>
  </w:num>
  <w:num w:numId="20">
    <w:abstractNumId w:val="4"/>
  </w:num>
  <w:num w:numId="21">
    <w:abstractNumId w:val="24"/>
  </w:num>
  <w:num w:numId="22">
    <w:abstractNumId w:val="5"/>
  </w:num>
  <w:num w:numId="23">
    <w:abstractNumId w:val="7"/>
  </w:num>
  <w:num w:numId="24">
    <w:abstractNumId w:val="8"/>
  </w:num>
  <w:num w:numId="25">
    <w:abstractNumId w:val="16"/>
  </w:num>
  <w:num w:numId="26">
    <w:abstractNumId w:val="22"/>
  </w:num>
  <w:num w:numId="27">
    <w:abstractNumId w:val="29"/>
  </w:num>
  <w:num w:numId="28">
    <w:abstractNumId w:val="6"/>
  </w:num>
  <w:num w:numId="29">
    <w:abstractNumId w:val="30"/>
  </w:num>
  <w:num w:numId="30">
    <w:abstractNumId w:val="3"/>
  </w:num>
  <w:num w:numId="31">
    <w:abstractNumId w:val="23"/>
  </w:num>
  <w:num w:numId="32">
    <w:abstractNumId w:val="9"/>
  </w:num>
  <w:num w:numId="33">
    <w:abstractNumId w:val="28"/>
  </w:num>
  <w:num w:numId="34">
    <w:abstractNumId w:val="1"/>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360"/>
  <w:evenAndOddHeaders/>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x5wfrewp9daf9efaav59fafwppdfxsfwaxf&quot;&gt;BCBET&lt;record-ids&gt;&lt;item&gt;17&lt;/item&gt;&lt;item&gt;18&lt;/item&gt;&lt;item&gt;20&lt;/item&gt;&lt;item&gt;24&lt;/item&gt;&lt;item&gt;25&lt;/item&gt;&lt;item&gt;26&lt;/item&gt;&lt;item&gt;27&lt;/item&gt;&lt;item&gt;28&lt;/item&gt;&lt;item&gt;29&lt;/item&gt;&lt;item&gt;67&lt;/item&gt;&lt;item&gt;122&lt;/item&gt;&lt;item&gt;126&lt;/item&gt;&lt;/record-ids&gt;&lt;/item&gt;&lt;/Libraries&gt;"/>
  </w:docVars>
  <w:rsids>
    <w:rsidRoot w:val="008900BE"/>
    <w:rsid w:val="00001879"/>
    <w:rsid w:val="00002315"/>
    <w:rsid w:val="00002471"/>
    <w:rsid w:val="0000252C"/>
    <w:rsid w:val="000026B8"/>
    <w:rsid w:val="000029A8"/>
    <w:rsid w:val="00002FEA"/>
    <w:rsid w:val="00003CE7"/>
    <w:rsid w:val="0000426F"/>
    <w:rsid w:val="00004B46"/>
    <w:rsid w:val="000059DA"/>
    <w:rsid w:val="00005BCF"/>
    <w:rsid w:val="00006215"/>
    <w:rsid w:val="000065AD"/>
    <w:rsid w:val="00006636"/>
    <w:rsid w:val="00007E9F"/>
    <w:rsid w:val="00010231"/>
    <w:rsid w:val="00010A09"/>
    <w:rsid w:val="00010F7E"/>
    <w:rsid w:val="00011427"/>
    <w:rsid w:val="00011AA2"/>
    <w:rsid w:val="00012167"/>
    <w:rsid w:val="0001223D"/>
    <w:rsid w:val="00012734"/>
    <w:rsid w:val="0001349C"/>
    <w:rsid w:val="000135A6"/>
    <w:rsid w:val="0001390B"/>
    <w:rsid w:val="000161DE"/>
    <w:rsid w:val="0001667D"/>
    <w:rsid w:val="00016B54"/>
    <w:rsid w:val="00016F15"/>
    <w:rsid w:val="00020F19"/>
    <w:rsid w:val="00021C0C"/>
    <w:rsid w:val="00022113"/>
    <w:rsid w:val="00022137"/>
    <w:rsid w:val="00022867"/>
    <w:rsid w:val="00023164"/>
    <w:rsid w:val="0002349B"/>
    <w:rsid w:val="00024680"/>
    <w:rsid w:val="0002576C"/>
    <w:rsid w:val="00025C7B"/>
    <w:rsid w:val="00025FAC"/>
    <w:rsid w:val="0002615A"/>
    <w:rsid w:val="00026497"/>
    <w:rsid w:val="000267C0"/>
    <w:rsid w:val="00026A79"/>
    <w:rsid w:val="000303C9"/>
    <w:rsid w:val="00030860"/>
    <w:rsid w:val="00030B69"/>
    <w:rsid w:val="00031162"/>
    <w:rsid w:val="0003253B"/>
    <w:rsid w:val="000326A4"/>
    <w:rsid w:val="00032777"/>
    <w:rsid w:val="00032AF4"/>
    <w:rsid w:val="00032B2A"/>
    <w:rsid w:val="00032E91"/>
    <w:rsid w:val="00033335"/>
    <w:rsid w:val="00033458"/>
    <w:rsid w:val="000340C4"/>
    <w:rsid w:val="00034634"/>
    <w:rsid w:val="000356F1"/>
    <w:rsid w:val="00036E58"/>
    <w:rsid w:val="00036F18"/>
    <w:rsid w:val="00037109"/>
    <w:rsid w:val="0003743D"/>
    <w:rsid w:val="0003765B"/>
    <w:rsid w:val="00037946"/>
    <w:rsid w:val="00037DE6"/>
    <w:rsid w:val="0004001A"/>
    <w:rsid w:val="000400D4"/>
    <w:rsid w:val="000403B2"/>
    <w:rsid w:val="00042B9B"/>
    <w:rsid w:val="00043A49"/>
    <w:rsid w:val="0004414D"/>
    <w:rsid w:val="00044570"/>
    <w:rsid w:val="0004476F"/>
    <w:rsid w:val="00044A26"/>
    <w:rsid w:val="000458F8"/>
    <w:rsid w:val="000469F6"/>
    <w:rsid w:val="00046D17"/>
    <w:rsid w:val="000476F2"/>
    <w:rsid w:val="00050529"/>
    <w:rsid w:val="000517E4"/>
    <w:rsid w:val="00051A4B"/>
    <w:rsid w:val="00051AE8"/>
    <w:rsid w:val="00051DCB"/>
    <w:rsid w:val="00052238"/>
    <w:rsid w:val="000523BB"/>
    <w:rsid w:val="0005244E"/>
    <w:rsid w:val="000525D8"/>
    <w:rsid w:val="00052B53"/>
    <w:rsid w:val="00053511"/>
    <w:rsid w:val="00054B99"/>
    <w:rsid w:val="00054F59"/>
    <w:rsid w:val="00055A5C"/>
    <w:rsid w:val="00055B47"/>
    <w:rsid w:val="00055DC5"/>
    <w:rsid w:val="000565B5"/>
    <w:rsid w:val="0005701E"/>
    <w:rsid w:val="00057997"/>
    <w:rsid w:val="00057F95"/>
    <w:rsid w:val="00060AA2"/>
    <w:rsid w:val="00060B0C"/>
    <w:rsid w:val="00061003"/>
    <w:rsid w:val="000613FC"/>
    <w:rsid w:val="00061C3C"/>
    <w:rsid w:val="000655E0"/>
    <w:rsid w:val="000656C3"/>
    <w:rsid w:val="00065C89"/>
    <w:rsid w:val="0006673C"/>
    <w:rsid w:val="00066AC6"/>
    <w:rsid w:val="00066F27"/>
    <w:rsid w:val="000671AA"/>
    <w:rsid w:val="00070B55"/>
    <w:rsid w:val="00070C52"/>
    <w:rsid w:val="0007105C"/>
    <w:rsid w:val="00071865"/>
    <w:rsid w:val="000719AE"/>
    <w:rsid w:val="00071D14"/>
    <w:rsid w:val="00072BE7"/>
    <w:rsid w:val="00072D9B"/>
    <w:rsid w:val="00073646"/>
    <w:rsid w:val="00074117"/>
    <w:rsid w:val="00074659"/>
    <w:rsid w:val="00074FC9"/>
    <w:rsid w:val="00075DE7"/>
    <w:rsid w:val="00075E18"/>
    <w:rsid w:val="000765BA"/>
    <w:rsid w:val="00077F1D"/>
    <w:rsid w:val="0008034F"/>
    <w:rsid w:val="000804F7"/>
    <w:rsid w:val="00080946"/>
    <w:rsid w:val="00081FC0"/>
    <w:rsid w:val="0008233D"/>
    <w:rsid w:val="000824CA"/>
    <w:rsid w:val="00084582"/>
    <w:rsid w:val="00085BBD"/>
    <w:rsid w:val="00086173"/>
    <w:rsid w:val="0008731F"/>
    <w:rsid w:val="000874A6"/>
    <w:rsid w:val="00090954"/>
    <w:rsid w:val="00091115"/>
    <w:rsid w:val="00091A11"/>
    <w:rsid w:val="00091B78"/>
    <w:rsid w:val="00092411"/>
    <w:rsid w:val="00092F20"/>
    <w:rsid w:val="0009353D"/>
    <w:rsid w:val="00093664"/>
    <w:rsid w:val="00095411"/>
    <w:rsid w:val="000955E9"/>
    <w:rsid w:val="000961E2"/>
    <w:rsid w:val="0009637B"/>
    <w:rsid w:val="00096CE7"/>
    <w:rsid w:val="00097075"/>
    <w:rsid w:val="000972F0"/>
    <w:rsid w:val="000977B1"/>
    <w:rsid w:val="00097B3B"/>
    <w:rsid w:val="00097C8D"/>
    <w:rsid w:val="000A04AB"/>
    <w:rsid w:val="000A068E"/>
    <w:rsid w:val="000A07C2"/>
    <w:rsid w:val="000A094B"/>
    <w:rsid w:val="000A1A1D"/>
    <w:rsid w:val="000A1CC5"/>
    <w:rsid w:val="000A21F3"/>
    <w:rsid w:val="000A2301"/>
    <w:rsid w:val="000A25BA"/>
    <w:rsid w:val="000A3E01"/>
    <w:rsid w:val="000A55CC"/>
    <w:rsid w:val="000A5744"/>
    <w:rsid w:val="000A59FB"/>
    <w:rsid w:val="000A5DD4"/>
    <w:rsid w:val="000A6048"/>
    <w:rsid w:val="000A6A82"/>
    <w:rsid w:val="000A7087"/>
    <w:rsid w:val="000A7867"/>
    <w:rsid w:val="000A7B74"/>
    <w:rsid w:val="000A7FB1"/>
    <w:rsid w:val="000B0BE1"/>
    <w:rsid w:val="000B1A13"/>
    <w:rsid w:val="000B2335"/>
    <w:rsid w:val="000B23C6"/>
    <w:rsid w:val="000B25C9"/>
    <w:rsid w:val="000B2738"/>
    <w:rsid w:val="000B2E07"/>
    <w:rsid w:val="000B3239"/>
    <w:rsid w:val="000B3565"/>
    <w:rsid w:val="000B3574"/>
    <w:rsid w:val="000B3CD2"/>
    <w:rsid w:val="000B3F17"/>
    <w:rsid w:val="000B4282"/>
    <w:rsid w:val="000B4D60"/>
    <w:rsid w:val="000B4DAB"/>
    <w:rsid w:val="000B4EDE"/>
    <w:rsid w:val="000B4F72"/>
    <w:rsid w:val="000B65DD"/>
    <w:rsid w:val="000B67FF"/>
    <w:rsid w:val="000B6A18"/>
    <w:rsid w:val="000B6D67"/>
    <w:rsid w:val="000B7507"/>
    <w:rsid w:val="000B7CFF"/>
    <w:rsid w:val="000B7EEB"/>
    <w:rsid w:val="000C111D"/>
    <w:rsid w:val="000C11C2"/>
    <w:rsid w:val="000C166A"/>
    <w:rsid w:val="000C1AD0"/>
    <w:rsid w:val="000C1CFF"/>
    <w:rsid w:val="000C28FE"/>
    <w:rsid w:val="000C4299"/>
    <w:rsid w:val="000C5623"/>
    <w:rsid w:val="000C5B37"/>
    <w:rsid w:val="000C5DBC"/>
    <w:rsid w:val="000C7495"/>
    <w:rsid w:val="000C78DC"/>
    <w:rsid w:val="000C7B93"/>
    <w:rsid w:val="000D0233"/>
    <w:rsid w:val="000D0BE1"/>
    <w:rsid w:val="000D0CD9"/>
    <w:rsid w:val="000D102F"/>
    <w:rsid w:val="000D17BC"/>
    <w:rsid w:val="000D1F32"/>
    <w:rsid w:val="000D20D3"/>
    <w:rsid w:val="000D2613"/>
    <w:rsid w:val="000D2750"/>
    <w:rsid w:val="000D2844"/>
    <w:rsid w:val="000D3989"/>
    <w:rsid w:val="000D43A2"/>
    <w:rsid w:val="000D45A4"/>
    <w:rsid w:val="000D4611"/>
    <w:rsid w:val="000D68C8"/>
    <w:rsid w:val="000D7325"/>
    <w:rsid w:val="000D77C4"/>
    <w:rsid w:val="000E0027"/>
    <w:rsid w:val="000E0860"/>
    <w:rsid w:val="000E21F1"/>
    <w:rsid w:val="000E244C"/>
    <w:rsid w:val="000E288D"/>
    <w:rsid w:val="000E3309"/>
    <w:rsid w:val="000E37D0"/>
    <w:rsid w:val="000E3858"/>
    <w:rsid w:val="000E41EA"/>
    <w:rsid w:val="000E5DE4"/>
    <w:rsid w:val="000E5ED3"/>
    <w:rsid w:val="000E66BD"/>
    <w:rsid w:val="000E6C85"/>
    <w:rsid w:val="000E6F14"/>
    <w:rsid w:val="000E7059"/>
    <w:rsid w:val="000E711A"/>
    <w:rsid w:val="000E747D"/>
    <w:rsid w:val="000F04C9"/>
    <w:rsid w:val="000F103B"/>
    <w:rsid w:val="000F1690"/>
    <w:rsid w:val="000F16B4"/>
    <w:rsid w:val="000F1ED6"/>
    <w:rsid w:val="000F2C09"/>
    <w:rsid w:val="000F2CE1"/>
    <w:rsid w:val="000F31DE"/>
    <w:rsid w:val="000F33A0"/>
    <w:rsid w:val="000F3831"/>
    <w:rsid w:val="000F3BD2"/>
    <w:rsid w:val="000F3FE8"/>
    <w:rsid w:val="000F43C6"/>
    <w:rsid w:val="000F47BC"/>
    <w:rsid w:val="000F47E3"/>
    <w:rsid w:val="000F5F32"/>
    <w:rsid w:val="000F60CE"/>
    <w:rsid w:val="000F74C1"/>
    <w:rsid w:val="000F79B4"/>
    <w:rsid w:val="000F7C7B"/>
    <w:rsid w:val="000F7E3E"/>
    <w:rsid w:val="001001D1"/>
    <w:rsid w:val="00100D17"/>
    <w:rsid w:val="00100E01"/>
    <w:rsid w:val="00100E19"/>
    <w:rsid w:val="00101AF8"/>
    <w:rsid w:val="001026CA"/>
    <w:rsid w:val="00103825"/>
    <w:rsid w:val="001040B8"/>
    <w:rsid w:val="001044E4"/>
    <w:rsid w:val="00104D99"/>
    <w:rsid w:val="00105D12"/>
    <w:rsid w:val="00105FFE"/>
    <w:rsid w:val="00106F95"/>
    <w:rsid w:val="00107006"/>
    <w:rsid w:val="00107943"/>
    <w:rsid w:val="00107B7D"/>
    <w:rsid w:val="00107C7F"/>
    <w:rsid w:val="00107D0E"/>
    <w:rsid w:val="00107F2C"/>
    <w:rsid w:val="00110577"/>
    <w:rsid w:val="001105EE"/>
    <w:rsid w:val="00110BA5"/>
    <w:rsid w:val="0011101D"/>
    <w:rsid w:val="001112E0"/>
    <w:rsid w:val="00111A6D"/>
    <w:rsid w:val="00111FFC"/>
    <w:rsid w:val="001122BE"/>
    <w:rsid w:val="00112353"/>
    <w:rsid w:val="00112471"/>
    <w:rsid w:val="00112A6D"/>
    <w:rsid w:val="00112DF2"/>
    <w:rsid w:val="00113182"/>
    <w:rsid w:val="001131BC"/>
    <w:rsid w:val="0011333E"/>
    <w:rsid w:val="00113610"/>
    <w:rsid w:val="00113CD2"/>
    <w:rsid w:val="00113E63"/>
    <w:rsid w:val="001142D7"/>
    <w:rsid w:val="001146C2"/>
    <w:rsid w:val="00114DA2"/>
    <w:rsid w:val="001160E2"/>
    <w:rsid w:val="00117AFC"/>
    <w:rsid w:val="00117C11"/>
    <w:rsid w:val="00117DA1"/>
    <w:rsid w:val="001200DC"/>
    <w:rsid w:val="001207A0"/>
    <w:rsid w:val="0012173F"/>
    <w:rsid w:val="00121E5D"/>
    <w:rsid w:val="00123208"/>
    <w:rsid w:val="001233C2"/>
    <w:rsid w:val="00123690"/>
    <w:rsid w:val="00123738"/>
    <w:rsid w:val="001237E1"/>
    <w:rsid w:val="00123CBE"/>
    <w:rsid w:val="001241E8"/>
    <w:rsid w:val="001249B4"/>
    <w:rsid w:val="00124BA5"/>
    <w:rsid w:val="0012502F"/>
    <w:rsid w:val="00125267"/>
    <w:rsid w:val="00125B24"/>
    <w:rsid w:val="0012607C"/>
    <w:rsid w:val="00126495"/>
    <w:rsid w:val="00126AD3"/>
    <w:rsid w:val="00126CEC"/>
    <w:rsid w:val="00126F9F"/>
    <w:rsid w:val="001273B4"/>
    <w:rsid w:val="0012767B"/>
    <w:rsid w:val="001314A7"/>
    <w:rsid w:val="00131BB6"/>
    <w:rsid w:val="00131EA1"/>
    <w:rsid w:val="0013391E"/>
    <w:rsid w:val="00133EED"/>
    <w:rsid w:val="001346B7"/>
    <w:rsid w:val="001347F5"/>
    <w:rsid w:val="00135981"/>
    <w:rsid w:val="00135BA1"/>
    <w:rsid w:val="00135C99"/>
    <w:rsid w:val="00135D9B"/>
    <w:rsid w:val="001363B7"/>
    <w:rsid w:val="00140813"/>
    <w:rsid w:val="00141403"/>
    <w:rsid w:val="0014173F"/>
    <w:rsid w:val="0014182E"/>
    <w:rsid w:val="0014233B"/>
    <w:rsid w:val="0014245A"/>
    <w:rsid w:val="001428BA"/>
    <w:rsid w:val="00142FF5"/>
    <w:rsid w:val="00144110"/>
    <w:rsid w:val="0014435E"/>
    <w:rsid w:val="0014484C"/>
    <w:rsid w:val="00144C31"/>
    <w:rsid w:val="001455EC"/>
    <w:rsid w:val="00147E15"/>
    <w:rsid w:val="00150446"/>
    <w:rsid w:val="0015067F"/>
    <w:rsid w:val="001511A2"/>
    <w:rsid w:val="0015151B"/>
    <w:rsid w:val="0015154D"/>
    <w:rsid w:val="00151908"/>
    <w:rsid w:val="00151EAF"/>
    <w:rsid w:val="001520C6"/>
    <w:rsid w:val="001527EF"/>
    <w:rsid w:val="00152C32"/>
    <w:rsid w:val="00152FCA"/>
    <w:rsid w:val="00154161"/>
    <w:rsid w:val="00155AEC"/>
    <w:rsid w:val="00155B8C"/>
    <w:rsid w:val="001600DF"/>
    <w:rsid w:val="00160258"/>
    <w:rsid w:val="00160422"/>
    <w:rsid w:val="00160E1B"/>
    <w:rsid w:val="00161611"/>
    <w:rsid w:val="00161BBA"/>
    <w:rsid w:val="00162585"/>
    <w:rsid w:val="00162961"/>
    <w:rsid w:val="00162F23"/>
    <w:rsid w:val="00163DC5"/>
    <w:rsid w:val="00164074"/>
    <w:rsid w:val="00165326"/>
    <w:rsid w:val="001655E2"/>
    <w:rsid w:val="00165E2F"/>
    <w:rsid w:val="0016635F"/>
    <w:rsid w:val="00167EAB"/>
    <w:rsid w:val="00170713"/>
    <w:rsid w:val="001714E3"/>
    <w:rsid w:val="001725E1"/>
    <w:rsid w:val="0017295C"/>
    <w:rsid w:val="00172C68"/>
    <w:rsid w:val="00173002"/>
    <w:rsid w:val="00173161"/>
    <w:rsid w:val="001731C6"/>
    <w:rsid w:val="0017387B"/>
    <w:rsid w:val="00173CE5"/>
    <w:rsid w:val="00173CEE"/>
    <w:rsid w:val="001743A5"/>
    <w:rsid w:val="00175D9B"/>
    <w:rsid w:val="001767F2"/>
    <w:rsid w:val="001769AC"/>
    <w:rsid w:val="001772E3"/>
    <w:rsid w:val="0017793A"/>
    <w:rsid w:val="00177A9A"/>
    <w:rsid w:val="00177E67"/>
    <w:rsid w:val="0018022C"/>
    <w:rsid w:val="001803C5"/>
    <w:rsid w:val="0018043C"/>
    <w:rsid w:val="001809A0"/>
    <w:rsid w:val="00180D6E"/>
    <w:rsid w:val="00180FF2"/>
    <w:rsid w:val="00182C27"/>
    <w:rsid w:val="001832A5"/>
    <w:rsid w:val="001843AB"/>
    <w:rsid w:val="00184700"/>
    <w:rsid w:val="001849B4"/>
    <w:rsid w:val="00184B31"/>
    <w:rsid w:val="00185056"/>
    <w:rsid w:val="00185382"/>
    <w:rsid w:val="001853C8"/>
    <w:rsid w:val="001859CA"/>
    <w:rsid w:val="00186055"/>
    <w:rsid w:val="00186495"/>
    <w:rsid w:val="00186635"/>
    <w:rsid w:val="00186776"/>
    <w:rsid w:val="00186E15"/>
    <w:rsid w:val="00186FC8"/>
    <w:rsid w:val="00190D68"/>
    <w:rsid w:val="00191497"/>
    <w:rsid w:val="00192AA5"/>
    <w:rsid w:val="00192C85"/>
    <w:rsid w:val="00193CB7"/>
    <w:rsid w:val="00193DEB"/>
    <w:rsid w:val="00195614"/>
    <w:rsid w:val="001964C0"/>
    <w:rsid w:val="00197810"/>
    <w:rsid w:val="001A00EE"/>
    <w:rsid w:val="001A0F64"/>
    <w:rsid w:val="001A1764"/>
    <w:rsid w:val="001A180D"/>
    <w:rsid w:val="001A2D27"/>
    <w:rsid w:val="001A33F1"/>
    <w:rsid w:val="001A385E"/>
    <w:rsid w:val="001A3E5E"/>
    <w:rsid w:val="001A4CD5"/>
    <w:rsid w:val="001A4F29"/>
    <w:rsid w:val="001A6278"/>
    <w:rsid w:val="001B0CA4"/>
    <w:rsid w:val="001B175E"/>
    <w:rsid w:val="001B19B9"/>
    <w:rsid w:val="001B2F2D"/>
    <w:rsid w:val="001B3B8E"/>
    <w:rsid w:val="001B488B"/>
    <w:rsid w:val="001B63F0"/>
    <w:rsid w:val="001B6A3B"/>
    <w:rsid w:val="001B6E36"/>
    <w:rsid w:val="001B6F24"/>
    <w:rsid w:val="001B753C"/>
    <w:rsid w:val="001B775E"/>
    <w:rsid w:val="001B7BF5"/>
    <w:rsid w:val="001C0C68"/>
    <w:rsid w:val="001C1E9F"/>
    <w:rsid w:val="001C2244"/>
    <w:rsid w:val="001C2D0A"/>
    <w:rsid w:val="001C31F0"/>
    <w:rsid w:val="001C32A4"/>
    <w:rsid w:val="001C38AD"/>
    <w:rsid w:val="001C3989"/>
    <w:rsid w:val="001C3C0D"/>
    <w:rsid w:val="001C4368"/>
    <w:rsid w:val="001C449D"/>
    <w:rsid w:val="001C5CB4"/>
    <w:rsid w:val="001C5EAE"/>
    <w:rsid w:val="001C64CD"/>
    <w:rsid w:val="001C6EA9"/>
    <w:rsid w:val="001C74AF"/>
    <w:rsid w:val="001C7A3E"/>
    <w:rsid w:val="001D0ED0"/>
    <w:rsid w:val="001D1368"/>
    <w:rsid w:val="001D18B7"/>
    <w:rsid w:val="001D259E"/>
    <w:rsid w:val="001D2BEE"/>
    <w:rsid w:val="001D3B86"/>
    <w:rsid w:val="001D412C"/>
    <w:rsid w:val="001D4623"/>
    <w:rsid w:val="001D4740"/>
    <w:rsid w:val="001D54BA"/>
    <w:rsid w:val="001D5C2C"/>
    <w:rsid w:val="001D648D"/>
    <w:rsid w:val="001D6D8A"/>
    <w:rsid w:val="001D6EE6"/>
    <w:rsid w:val="001D7004"/>
    <w:rsid w:val="001D71AA"/>
    <w:rsid w:val="001D7BD3"/>
    <w:rsid w:val="001E0405"/>
    <w:rsid w:val="001E2079"/>
    <w:rsid w:val="001E25C3"/>
    <w:rsid w:val="001E2904"/>
    <w:rsid w:val="001E2995"/>
    <w:rsid w:val="001E361D"/>
    <w:rsid w:val="001E3CDD"/>
    <w:rsid w:val="001E44B1"/>
    <w:rsid w:val="001E4B85"/>
    <w:rsid w:val="001E53C6"/>
    <w:rsid w:val="001E5470"/>
    <w:rsid w:val="001E5790"/>
    <w:rsid w:val="001E579A"/>
    <w:rsid w:val="001F0713"/>
    <w:rsid w:val="001F233A"/>
    <w:rsid w:val="001F294C"/>
    <w:rsid w:val="001F3DAD"/>
    <w:rsid w:val="001F44BD"/>
    <w:rsid w:val="001F5650"/>
    <w:rsid w:val="001F57CD"/>
    <w:rsid w:val="001F76D6"/>
    <w:rsid w:val="001F7E2A"/>
    <w:rsid w:val="0020001F"/>
    <w:rsid w:val="0020026E"/>
    <w:rsid w:val="002003EE"/>
    <w:rsid w:val="0020050B"/>
    <w:rsid w:val="00200566"/>
    <w:rsid w:val="00200659"/>
    <w:rsid w:val="00201158"/>
    <w:rsid w:val="00201CBB"/>
    <w:rsid w:val="0020209E"/>
    <w:rsid w:val="0020231E"/>
    <w:rsid w:val="002024D6"/>
    <w:rsid w:val="00202BF2"/>
    <w:rsid w:val="002035F2"/>
    <w:rsid w:val="002035FD"/>
    <w:rsid w:val="0020398B"/>
    <w:rsid w:val="00203B23"/>
    <w:rsid w:val="0020441A"/>
    <w:rsid w:val="0020549F"/>
    <w:rsid w:val="0020584A"/>
    <w:rsid w:val="00206158"/>
    <w:rsid w:val="002077F9"/>
    <w:rsid w:val="00210748"/>
    <w:rsid w:val="00210754"/>
    <w:rsid w:val="00210A13"/>
    <w:rsid w:val="00210CD9"/>
    <w:rsid w:val="0021146C"/>
    <w:rsid w:val="00212C3A"/>
    <w:rsid w:val="00213A2C"/>
    <w:rsid w:val="00214F02"/>
    <w:rsid w:val="00215183"/>
    <w:rsid w:val="00215917"/>
    <w:rsid w:val="00215BA0"/>
    <w:rsid w:val="00215BEE"/>
    <w:rsid w:val="00216843"/>
    <w:rsid w:val="00217B94"/>
    <w:rsid w:val="00221D03"/>
    <w:rsid w:val="00221E04"/>
    <w:rsid w:val="00222173"/>
    <w:rsid w:val="002240E6"/>
    <w:rsid w:val="00224338"/>
    <w:rsid w:val="00224735"/>
    <w:rsid w:val="002247A7"/>
    <w:rsid w:val="00224933"/>
    <w:rsid w:val="00224F5B"/>
    <w:rsid w:val="0022592D"/>
    <w:rsid w:val="0022640F"/>
    <w:rsid w:val="00226767"/>
    <w:rsid w:val="002276CD"/>
    <w:rsid w:val="0023020A"/>
    <w:rsid w:val="0023050C"/>
    <w:rsid w:val="00230DFB"/>
    <w:rsid w:val="00230F03"/>
    <w:rsid w:val="00232789"/>
    <w:rsid w:val="00232AF3"/>
    <w:rsid w:val="00232E96"/>
    <w:rsid w:val="00233645"/>
    <w:rsid w:val="0023371E"/>
    <w:rsid w:val="00233883"/>
    <w:rsid w:val="00233D08"/>
    <w:rsid w:val="00234839"/>
    <w:rsid w:val="00234898"/>
    <w:rsid w:val="00235DA1"/>
    <w:rsid w:val="002364B8"/>
    <w:rsid w:val="00236A3D"/>
    <w:rsid w:val="00236FD6"/>
    <w:rsid w:val="00237D77"/>
    <w:rsid w:val="002400ED"/>
    <w:rsid w:val="0024016B"/>
    <w:rsid w:val="0024045B"/>
    <w:rsid w:val="00240933"/>
    <w:rsid w:val="00240B0F"/>
    <w:rsid w:val="00240F19"/>
    <w:rsid w:val="00241271"/>
    <w:rsid w:val="002415C3"/>
    <w:rsid w:val="00242AC0"/>
    <w:rsid w:val="00243110"/>
    <w:rsid w:val="002433F9"/>
    <w:rsid w:val="0024455A"/>
    <w:rsid w:val="002446DC"/>
    <w:rsid w:val="0024473F"/>
    <w:rsid w:val="00244B88"/>
    <w:rsid w:val="00244EFA"/>
    <w:rsid w:val="00245F6E"/>
    <w:rsid w:val="00246002"/>
    <w:rsid w:val="002460AF"/>
    <w:rsid w:val="00246832"/>
    <w:rsid w:val="002469B3"/>
    <w:rsid w:val="00246BC8"/>
    <w:rsid w:val="00246DE6"/>
    <w:rsid w:val="002470B4"/>
    <w:rsid w:val="00247817"/>
    <w:rsid w:val="00250182"/>
    <w:rsid w:val="0025086C"/>
    <w:rsid w:val="00250AC2"/>
    <w:rsid w:val="002512C3"/>
    <w:rsid w:val="002512C7"/>
    <w:rsid w:val="00251B2B"/>
    <w:rsid w:val="00252012"/>
    <w:rsid w:val="00252E6C"/>
    <w:rsid w:val="00253001"/>
    <w:rsid w:val="00253DF5"/>
    <w:rsid w:val="00255CDF"/>
    <w:rsid w:val="00255E65"/>
    <w:rsid w:val="00256354"/>
    <w:rsid w:val="002569CD"/>
    <w:rsid w:val="00256F3B"/>
    <w:rsid w:val="002574FE"/>
    <w:rsid w:val="0025784A"/>
    <w:rsid w:val="00257A6B"/>
    <w:rsid w:val="00257FC7"/>
    <w:rsid w:val="00260455"/>
    <w:rsid w:val="00260F4D"/>
    <w:rsid w:val="00261296"/>
    <w:rsid w:val="00261CA0"/>
    <w:rsid w:val="002629A7"/>
    <w:rsid w:val="00262D6E"/>
    <w:rsid w:val="002634DF"/>
    <w:rsid w:val="0026391D"/>
    <w:rsid w:val="00264748"/>
    <w:rsid w:val="002653D4"/>
    <w:rsid w:val="00265480"/>
    <w:rsid w:val="002654D9"/>
    <w:rsid w:val="0026565D"/>
    <w:rsid w:val="00266256"/>
    <w:rsid w:val="00266401"/>
    <w:rsid w:val="00266936"/>
    <w:rsid w:val="00266D7F"/>
    <w:rsid w:val="00267175"/>
    <w:rsid w:val="00270133"/>
    <w:rsid w:val="00270399"/>
    <w:rsid w:val="002706BC"/>
    <w:rsid w:val="00270BCC"/>
    <w:rsid w:val="002710FF"/>
    <w:rsid w:val="0027131B"/>
    <w:rsid w:val="00271F0E"/>
    <w:rsid w:val="00273C92"/>
    <w:rsid w:val="00274D3A"/>
    <w:rsid w:val="00275091"/>
    <w:rsid w:val="002754BF"/>
    <w:rsid w:val="0027586A"/>
    <w:rsid w:val="00275FDB"/>
    <w:rsid w:val="00276B39"/>
    <w:rsid w:val="0027701A"/>
    <w:rsid w:val="00277B50"/>
    <w:rsid w:val="00277F10"/>
    <w:rsid w:val="00280043"/>
    <w:rsid w:val="00282DA0"/>
    <w:rsid w:val="0028392E"/>
    <w:rsid w:val="00284076"/>
    <w:rsid w:val="002843D6"/>
    <w:rsid w:val="00284630"/>
    <w:rsid w:val="00284701"/>
    <w:rsid w:val="00284F51"/>
    <w:rsid w:val="00285495"/>
    <w:rsid w:val="002865F5"/>
    <w:rsid w:val="00286BFA"/>
    <w:rsid w:val="002875C1"/>
    <w:rsid w:val="00287CEC"/>
    <w:rsid w:val="002902A4"/>
    <w:rsid w:val="002904AC"/>
    <w:rsid w:val="002908BA"/>
    <w:rsid w:val="002918D5"/>
    <w:rsid w:val="00291E25"/>
    <w:rsid w:val="002930F1"/>
    <w:rsid w:val="002934F7"/>
    <w:rsid w:val="002935FB"/>
    <w:rsid w:val="00293A77"/>
    <w:rsid w:val="00293B07"/>
    <w:rsid w:val="00293EE8"/>
    <w:rsid w:val="00294BB8"/>
    <w:rsid w:val="00295011"/>
    <w:rsid w:val="00296A9C"/>
    <w:rsid w:val="00296D9D"/>
    <w:rsid w:val="002978BC"/>
    <w:rsid w:val="00297C8B"/>
    <w:rsid w:val="00297F52"/>
    <w:rsid w:val="002A08C4"/>
    <w:rsid w:val="002A1A1E"/>
    <w:rsid w:val="002A21CF"/>
    <w:rsid w:val="002A364A"/>
    <w:rsid w:val="002A4098"/>
    <w:rsid w:val="002A4D9C"/>
    <w:rsid w:val="002A4F7B"/>
    <w:rsid w:val="002A593D"/>
    <w:rsid w:val="002A66A9"/>
    <w:rsid w:val="002A6832"/>
    <w:rsid w:val="002A6E95"/>
    <w:rsid w:val="002A7264"/>
    <w:rsid w:val="002A738D"/>
    <w:rsid w:val="002A78CB"/>
    <w:rsid w:val="002A7ACA"/>
    <w:rsid w:val="002A7BA3"/>
    <w:rsid w:val="002A7C11"/>
    <w:rsid w:val="002B0774"/>
    <w:rsid w:val="002B0E60"/>
    <w:rsid w:val="002B1062"/>
    <w:rsid w:val="002B12AE"/>
    <w:rsid w:val="002B1331"/>
    <w:rsid w:val="002B1FC4"/>
    <w:rsid w:val="002B25FD"/>
    <w:rsid w:val="002B26A5"/>
    <w:rsid w:val="002B3591"/>
    <w:rsid w:val="002B35D7"/>
    <w:rsid w:val="002B3823"/>
    <w:rsid w:val="002B4669"/>
    <w:rsid w:val="002B4FB2"/>
    <w:rsid w:val="002B6492"/>
    <w:rsid w:val="002B69D1"/>
    <w:rsid w:val="002B6ACD"/>
    <w:rsid w:val="002B6D9F"/>
    <w:rsid w:val="002B7DC5"/>
    <w:rsid w:val="002C03A6"/>
    <w:rsid w:val="002C145E"/>
    <w:rsid w:val="002C155A"/>
    <w:rsid w:val="002C1B43"/>
    <w:rsid w:val="002C21FD"/>
    <w:rsid w:val="002C22F5"/>
    <w:rsid w:val="002C2BC3"/>
    <w:rsid w:val="002C385B"/>
    <w:rsid w:val="002C3FC0"/>
    <w:rsid w:val="002C405F"/>
    <w:rsid w:val="002C4F1C"/>
    <w:rsid w:val="002C523D"/>
    <w:rsid w:val="002C684E"/>
    <w:rsid w:val="002C68FF"/>
    <w:rsid w:val="002C6D9C"/>
    <w:rsid w:val="002C72DD"/>
    <w:rsid w:val="002C7EFA"/>
    <w:rsid w:val="002D0688"/>
    <w:rsid w:val="002D06F2"/>
    <w:rsid w:val="002D0718"/>
    <w:rsid w:val="002D0DE1"/>
    <w:rsid w:val="002D1087"/>
    <w:rsid w:val="002D11BE"/>
    <w:rsid w:val="002D27BF"/>
    <w:rsid w:val="002D304B"/>
    <w:rsid w:val="002D32D1"/>
    <w:rsid w:val="002D4605"/>
    <w:rsid w:val="002D51FE"/>
    <w:rsid w:val="002D59A2"/>
    <w:rsid w:val="002D6231"/>
    <w:rsid w:val="002D7686"/>
    <w:rsid w:val="002D7B9A"/>
    <w:rsid w:val="002D7C3D"/>
    <w:rsid w:val="002E212F"/>
    <w:rsid w:val="002E25B2"/>
    <w:rsid w:val="002E3F58"/>
    <w:rsid w:val="002E4EA7"/>
    <w:rsid w:val="002E6493"/>
    <w:rsid w:val="002E7683"/>
    <w:rsid w:val="002E7AC6"/>
    <w:rsid w:val="002E7BC7"/>
    <w:rsid w:val="002E7D69"/>
    <w:rsid w:val="002E7D8C"/>
    <w:rsid w:val="002F0073"/>
    <w:rsid w:val="002F013F"/>
    <w:rsid w:val="002F2859"/>
    <w:rsid w:val="002F2B44"/>
    <w:rsid w:val="002F2F98"/>
    <w:rsid w:val="002F2FDB"/>
    <w:rsid w:val="002F316E"/>
    <w:rsid w:val="002F39CE"/>
    <w:rsid w:val="002F3D36"/>
    <w:rsid w:val="002F4DCF"/>
    <w:rsid w:val="002F4F3D"/>
    <w:rsid w:val="002F5433"/>
    <w:rsid w:val="002F543E"/>
    <w:rsid w:val="002F5610"/>
    <w:rsid w:val="002F58C1"/>
    <w:rsid w:val="002F6A5A"/>
    <w:rsid w:val="002F6C49"/>
    <w:rsid w:val="002F6FE0"/>
    <w:rsid w:val="002F7A5E"/>
    <w:rsid w:val="002F7F3A"/>
    <w:rsid w:val="002F7F42"/>
    <w:rsid w:val="00300051"/>
    <w:rsid w:val="00300257"/>
    <w:rsid w:val="0030057F"/>
    <w:rsid w:val="00300B56"/>
    <w:rsid w:val="00300C6C"/>
    <w:rsid w:val="00300CFE"/>
    <w:rsid w:val="0030170D"/>
    <w:rsid w:val="00302596"/>
    <w:rsid w:val="00302998"/>
    <w:rsid w:val="00302BEE"/>
    <w:rsid w:val="00303605"/>
    <w:rsid w:val="00303E55"/>
    <w:rsid w:val="003040E1"/>
    <w:rsid w:val="00304353"/>
    <w:rsid w:val="0030445E"/>
    <w:rsid w:val="0030505E"/>
    <w:rsid w:val="003051B7"/>
    <w:rsid w:val="003057E6"/>
    <w:rsid w:val="0030601B"/>
    <w:rsid w:val="0030699F"/>
    <w:rsid w:val="003069F3"/>
    <w:rsid w:val="00306A33"/>
    <w:rsid w:val="00306CE7"/>
    <w:rsid w:val="00307BE9"/>
    <w:rsid w:val="00307C59"/>
    <w:rsid w:val="00307CFF"/>
    <w:rsid w:val="00307F69"/>
    <w:rsid w:val="00310B1A"/>
    <w:rsid w:val="00310BB5"/>
    <w:rsid w:val="00311148"/>
    <w:rsid w:val="003111FE"/>
    <w:rsid w:val="00311362"/>
    <w:rsid w:val="0031158E"/>
    <w:rsid w:val="003118D4"/>
    <w:rsid w:val="00311AF9"/>
    <w:rsid w:val="00311DA4"/>
    <w:rsid w:val="00312873"/>
    <w:rsid w:val="0031299F"/>
    <w:rsid w:val="00313704"/>
    <w:rsid w:val="003145DF"/>
    <w:rsid w:val="003148C5"/>
    <w:rsid w:val="003149B9"/>
    <w:rsid w:val="00315347"/>
    <w:rsid w:val="003154EF"/>
    <w:rsid w:val="00315EE8"/>
    <w:rsid w:val="00316819"/>
    <w:rsid w:val="00316B1F"/>
    <w:rsid w:val="00317053"/>
    <w:rsid w:val="00317069"/>
    <w:rsid w:val="00317D14"/>
    <w:rsid w:val="00320604"/>
    <w:rsid w:val="00321536"/>
    <w:rsid w:val="0032282E"/>
    <w:rsid w:val="0032290A"/>
    <w:rsid w:val="0032457D"/>
    <w:rsid w:val="003247E4"/>
    <w:rsid w:val="00325060"/>
    <w:rsid w:val="00325827"/>
    <w:rsid w:val="00325A1B"/>
    <w:rsid w:val="00326C6F"/>
    <w:rsid w:val="003319E1"/>
    <w:rsid w:val="00331CD6"/>
    <w:rsid w:val="00331D43"/>
    <w:rsid w:val="0033276A"/>
    <w:rsid w:val="003328A3"/>
    <w:rsid w:val="00332C0A"/>
    <w:rsid w:val="00332E61"/>
    <w:rsid w:val="00333EED"/>
    <w:rsid w:val="003342EF"/>
    <w:rsid w:val="0033461D"/>
    <w:rsid w:val="00334894"/>
    <w:rsid w:val="00335195"/>
    <w:rsid w:val="003358C1"/>
    <w:rsid w:val="00336EF0"/>
    <w:rsid w:val="00337751"/>
    <w:rsid w:val="003379CB"/>
    <w:rsid w:val="00337AB3"/>
    <w:rsid w:val="00337D6E"/>
    <w:rsid w:val="003418C6"/>
    <w:rsid w:val="00341CF3"/>
    <w:rsid w:val="003425A9"/>
    <w:rsid w:val="0034274E"/>
    <w:rsid w:val="00343BD7"/>
    <w:rsid w:val="00343BF9"/>
    <w:rsid w:val="003442A3"/>
    <w:rsid w:val="00344588"/>
    <w:rsid w:val="0034481D"/>
    <w:rsid w:val="00344DD5"/>
    <w:rsid w:val="0034569C"/>
    <w:rsid w:val="003456A0"/>
    <w:rsid w:val="00345A9E"/>
    <w:rsid w:val="003462FF"/>
    <w:rsid w:val="00346B56"/>
    <w:rsid w:val="00346C54"/>
    <w:rsid w:val="00346D5D"/>
    <w:rsid w:val="00346EC9"/>
    <w:rsid w:val="00346F52"/>
    <w:rsid w:val="0034746E"/>
    <w:rsid w:val="00351592"/>
    <w:rsid w:val="00352272"/>
    <w:rsid w:val="0035277F"/>
    <w:rsid w:val="0035310F"/>
    <w:rsid w:val="00353638"/>
    <w:rsid w:val="00354B18"/>
    <w:rsid w:val="00354BEF"/>
    <w:rsid w:val="00354EC9"/>
    <w:rsid w:val="00355215"/>
    <w:rsid w:val="003554BA"/>
    <w:rsid w:val="00355560"/>
    <w:rsid w:val="00355F28"/>
    <w:rsid w:val="003565C1"/>
    <w:rsid w:val="00356763"/>
    <w:rsid w:val="00357899"/>
    <w:rsid w:val="00360036"/>
    <w:rsid w:val="00360E09"/>
    <w:rsid w:val="00360F90"/>
    <w:rsid w:val="00361F89"/>
    <w:rsid w:val="0036255A"/>
    <w:rsid w:val="00362BD7"/>
    <w:rsid w:val="0036359E"/>
    <w:rsid w:val="00364D0B"/>
    <w:rsid w:val="00364F2A"/>
    <w:rsid w:val="00365047"/>
    <w:rsid w:val="003663F6"/>
    <w:rsid w:val="00366404"/>
    <w:rsid w:val="0036668A"/>
    <w:rsid w:val="00366999"/>
    <w:rsid w:val="00366C67"/>
    <w:rsid w:val="00366FFA"/>
    <w:rsid w:val="00367E1A"/>
    <w:rsid w:val="003705CF"/>
    <w:rsid w:val="00370677"/>
    <w:rsid w:val="003706E4"/>
    <w:rsid w:val="003711A1"/>
    <w:rsid w:val="0037169C"/>
    <w:rsid w:val="00371ACB"/>
    <w:rsid w:val="00372686"/>
    <w:rsid w:val="0037304A"/>
    <w:rsid w:val="003746B0"/>
    <w:rsid w:val="003747F2"/>
    <w:rsid w:val="00374959"/>
    <w:rsid w:val="00374BE1"/>
    <w:rsid w:val="0037586E"/>
    <w:rsid w:val="00375CF5"/>
    <w:rsid w:val="00376306"/>
    <w:rsid w:val="003765A5"/>
    <w:rsid w:val="00376729"/>
    <w:rsid w:val="00376A25"/>
    <w:rsid w:val="00376BD6"/>
    <w:rsid w:val="00376EE7"/>
    <w:rsid w:val="00377C2A"/>
    <w:rsid w:val="00377E68"/>
    <w:rsid w:val="003804F4"/>
    <w:rsid w:val="00380DD4"/>
    <w:rsid w:val="00380E01"/>
    <w:rsid w:val="00381471"/>
    <w:rsid w:val="00381CBA"/>
    <w:rsid w:val="00381E9A"/>
    <w:rsid w:val="003822D7"/>
    <w:rsid w:val="00383094"/>
    <w:rsid w:val="00383483"/>
    <w:rsid w:val="003837DC"/>
    <w:rsid w:val="003848EE"/>
    <w:rsid w:val="0038528E"/>
    <w:rsid w:val="00387995"/>
    <w:rsid w:val="00390416"/>
    <w:rsid w:val="00390AFE"/>
    <w:rsid w:val="0039185B"/>
    <w:rsid w:val="00391AD8"/>
    <w:rsid w:val="00391F38"/>
    <w:rsid w:val="00392B90"/>
    <w:rsid w:val="0039433C"/>
    <w:rsid w:val="00394E03"/>
    <w:rsid w:val="00394E25"/>
    <w:rsid w:val="003950D2"/>
    <w:rsid w:val="00395155"/>
    <w:rsid w:val="00395B61"/>
    <w:rsid w:val="003972A0"/>
    <w:rsid w:val="003975B8"/>
    <w:rsid w:val="003A02AA"/>
    <w:rsid w:val="003A115F"/>
    <w:rsid w:val="003A15E4"/>
    <w:rsid w:val="003A1685"/>
    <w:rsid w:val="003A1BF5"/>
    <w:rsid w:val="003A2221"/>
    <w:rsid w:val="003A2AFE"/>
    <w:rsid w:val="003A3340"/>
    <w:rsid w:val="003A379F"/>
    <w:rsid w:val="003A37FE"/>
    <w:rsid w:val="003A3C53"/>
    <w:rsid w:val="003A3F66"/>
    <w:rsid w:val="003A52DC"/>
    <w:rsid w:val="003A764C"/>
    <w:rsid w:val="003A76E4"/>
    <w:rsid w:val="003A7CD5"/>
    <w:rsid w:val="003B09D9"/>
    <w:rsid w:val="003B0B4C"/>
    <w:rsid w:val="003B1478"/>
    <w:rsid w:val="003B150A"/>
    <w:rsid w:val="003B19B9"/>
    <w:rsid w:val="003B239E"/>
    <w:rsid w:val="003B3AA9"/>
    <w:rsid w:val="003B3E62"/>
    <w:rsid w:val="003B3EAD"/>
    <w:rsid w:val="003B4F9F"/>
    <w:rsid w:val="003B554E"/>
    <w:rsid w:val="003B56F3"/>
    <w:rsid w:val="003B5E2E"/>
    <w:rsid w:val="003B61CD"/>
    <w:rsid w:val="003B62FE"/>
    <w:rsid w:val="003B6CC0"/>
    <w:rsid w:val="003B7938"/>
    <w:rsid w:val="003C0443"/>
    <w:rsid w:val="003C107E"/>
    <w:rsid w:val="003C10FC"/>
    <w:rsid w:val="003C118C"/>
    <w:rsid w:val="003C1A76"/>
    <w:rsid w:val="003C1C7A"/>
    <w:rsid w:val="003C1EB4"/>
    <w:rsid w:val="003C1EF5"/>
    <w:rsid w:val="003C4030"/>
    <w:rsid w:val="003C4D7C"/>
    <w:rsid w:val="003C56D9"/>
    <w:rsid w:val="003C5E23"/>
    <w:rsid w:val="003C6258"/>
    <w:rsid w:val="003C6CBF"/>
    <w:rsid w:val="003C76AB"/>
    <w:rsid w:val="003C794F"/>
    <w:rsid w:val="003D00DB"/>
    <w:rsid w:val="003D0C0F"/>
    <w:rsid w:val="003D1048"/>
    <w:rsid w:val="003D1A7B"/>
    <w:rsid w:val="003D2591"/>
    <w:rsid w:val="003D29EC"/>
    <w:rsid w:val="003D33C7"/>
    <w:rsid w:val="003D42FC"/>
    <w:rsid w:val="003D57EB"/>
    <w:rsid w:val="003D5AB0"/>
    <w:rsid w:val="003D6A8D"/>
    <w:rsid w:val="003D771E"/>
    <w:rsid w:val="003E0419"/>
    <w:rsid w:val="003E07A6"/>
    <w:rsid w:val="003E0DEB"/>
    <w:rsid w:val="003E1A88"/>
    <w:rsid w:val="003E39F1"/>
    <w:rsid w:val="003E3BE2"/>
    <w:rsid w:val="003E3ED5"/>
    <w:rsid w:val="003E474F"/>
    <w:rsid w:val="003E5218"/>
    <w:rsid w:val="003E5B68"/>
    <w:rsid w:val="003E5E6E"/>
    <w:rsid w:val="003E67E3"/>
    <w:rsid w:val="003E6ABD"/>
    <w:rsid w:val="003E7532"/>
    <w:rsid w:val="003E7757"/>
    <w:rsid w:val="003E77A7"/>
    <w:rsid w:val="003E7AAE"/>
    <w:rsid w:val="003F07B4"/>
    <w:rsid w:val="003F0801"/>
    <w:rsid w:val="003F0DAA"/>
    <w:rsid w:val="003F12E6"/>
    <w:rsid w:val="003F1804"/>
    <w:rsid w:val="003F2152"/>
    <w:rsid w:val="003F26D3"/>
    <w:rsid w:val="003F2A48"/>
    <w:rsid w:val="003F38B0"/>
    <w:rsid w:val="003F3AD5"/>
    <w:rsid w:val="003F3F8D"/>
    <w:rsid w:val="003F590E"/>
    <w:rsid w:val="003F5A3E"/>
    <w:rsid w:val="003F5DC9"/>
    <w:rsid w:val="003F64C1"/>
    <w:rsid w:val="003F6B00"/>
    <w:rsid w:val="003F6D5C"/>
    <w:rsid w:val="003F76EF"/>
    <w:rsid w:val="003F796E"/>
    <w:rsid w:val="004001E3"/>
    <w:rsid w:val="0040039D"/>
    <w:rsid w:val="00400BCF"/>
    <w:rsid w:val="00400F64"/>
    <w:rsid w:val="0040163A"/>
    <w:rsid w:val="004018F4"/>
    <w:rsid w:val="00401E9A"/>
    <w:rsid w:val="0040213B"/>
    <w:rsid w:val="00402827"/>
    <w:rsid w:val="00402D46"/>
    <w:rsid w:val="004038EF"/>
    <w:rsid w:val="00403C09"/>
    <w:rsid w:val="00404047"/>
    <w:rsid w:val="004049E5"/>
    <w:rsid w:val="004059B6"/>
    <w:rsid w:val="004061B3"/>
    <w:rsid w:val="00406262"/>
    <w:rsid w:val="004062B3"/>
    <w:rsid w:val="00406657"/>
    <w:rsid w:val="004069BC"/>
    <w:rsid w:val="00406FB5"/>
    <w:rsid w:val="004074E2"/>
    <w:rsid w:val="00407A30"/>
    <w:rsid w:val="00407E01"/>
    <w:rsid w:val="00410EF0"/>
    <w:rsid w:val="004113ED"/>
    <w:rsid w:val="0041163E"/>
    <w:rsid w:val="00412BB6"/>
    <w:rsid w:val="00413365"/>
    <w:rsid w:val="00413415"/>
    <w:rsid w:val="00413B82"/>
    <w:rsid w:val="00414059"/>
    <w:rsid w:val="004147A2"/>
    <w:rsid w:val="00414F39"/>
    <w:rsid w:val="004156C5"/>
    <w:rsid w:val="00415F5A"/>
    <w:rsid w:val="0041637A"/>
    <w:rsid w:val="004166B2"/>
    <w:rsid w:val="00416DF6"/>
    <w:rsid w:val="00420E68"/>
    <w:rsid w:val="00421D43"/>
    <w:rsid w:val="004223FF"/>
    <w:rsid w:val="004226C6"/>
    <w:rsid w:val="0042284D"/>
    <w:rsid w:val="00424015"/>
    <w:rsid w:val="00424500"/>
    <w:rsid w:val="0042494A"/>
    <w:rsid w:val="0042496E"/>
    <w:rsid w:val="00425796"/>
    <w:rsid w:val="00426017"/>
    <w:rsid w:val="00427769"/>
    <w:rsid w:val="0042785E"/>
    <w:rsid w:val="00430799"/>
    <w:rsid w:val="004309D8"/>
    <w:rsid w:val="00430DD2"/>
    <w:rsid w:val="004313A3"/>
    <w:rsid w:val="004313FE"/>
    <w:rsid w:val="0043163A"/>
    <w:rsid w:val="00431A0B"/>
    <w:rsid w:val="00431B2D"/>
    <w:rsid w:val="00431B6B"/>
    <w:rsid w:val="00433E6B"/>
    <w:rsid w:val="0043529D"/>
    <w:rsid w:val="00435A49"/>
    <w:rsid w:val="00435B15"/>
    <w:rsid w:val="00435CBE"/>
    <w:rsid w:val="0043601A"/>
    <w:rsid w:val="00436E8D"/>
    <w:rsid w:val="00437CB4"/>
    <w:rsid w:val="00440042"/>
    <w:rsid w:val="00441449"/>
    <w:rsid w:val="004427FB"/>
    <w:rsid w:val="0044435C"/>
    <w:rsid w:val="004447E0"/>
    <w:rsid w:val="00445616"/>
    <w:rsid w:val="00445800"/>
    <w:rsid w:val="00445AB7"/>
    <w:rsid w:val="0044681A"/>
    <w:rsid w:val="00447B12"/>
    <w:rsid w:val="00450430"/>
    <w:rsid w:val="00450DCE"/>
    <w:rsid w:val="00450E39"/>
    <w:rsid w:val="004510A2"/>
    <w:rsid w:val="00451577"/>
    <w:rsid w:val="00452163"/>
    <w:rsid w:val="00452E3E"/>
    <w:rsid w:val="00453AC2"/>
    <w:rsid w:val="0045436E"/>
    <w:rsid w:val="00455816"/>
    <w:rsid w:val="00456B98"/>
    <w:rsid w:val="00456EB0"/>
    <w:rsid w:val="00456EE9"/>
    <w:rsid w:val="00457DC0"/>
    <w:rsid w:val="004601ED"/>
    <w:rsid w:val="00460CE4"/>
    <w:rsid w:val="00460D45"/>
    <w:rsid w:val="00461533"/>
    <w:rsid w:val="00461D0D"/>
    <w:rsid w:val="00462184"/>
    <w:rsid w:val="004623B6"/>
    <w:rsid w:val="004632CB"/>
    <w:rsid w:val="00463D46"/>
    <w:rsid w:val="004642BA"/>
    <w:rsid w:val="00464399"/>
    <w:rsid w:val="004647B6"/>
    <w:rsid w:val="00464987"/>
    <w:rsid w:val="004663BA"/>
    <w:rsid w:val="0046655F"/>
    <w:rsid w:val="00466851"/>
    <w:rsid w:val="0046696A"/>
    <w:rsid w:val="00466D5B"/>
    <w:rsid w:val="004671A6"/>
    <w:rsid w:val="00470A4F"/>
    <w:rsid w:val="00470B50"/>
    <w:rsid w:val="00470F1D"/>
    <w:rsid w:val="00470F77"/>
    <w:rsid w:val="0047230A"/>
    <w:rsid w:val="00473C48"/>
    <w:rsid w:val="00473C57"/>
    <w:rsid w:val="00474366"/>
    <w:rsid w:val="0047461A"/>
    <w:rsid w:val="004748D2"/>
    <w:rsid w:val="00474F31"/>
    <w:rsid w:val="004758C9"/>
    <w:rsid w:val="0047681B"/>
    <w:rsid w:val="00476E77"/>
    <w:rsid w:val="00476FD7"/>
    <w:rsid w:val="0047779A"/>
    <w:rsid w:val="00480ACF"/>
    <w:rsid w:val="00480DBA"/>
    <w:rsid w:val="0048126B"/>
    <w:rsid w:val="00482A51"/>
    <w:rsid w:val="00482AE1"/>
    <w:rsid w:val="00482D6C"/>
    <w:rsid w:val="00483731"/>
    <w:rsid w:val="00483896"/>
    <w:rsid w:val="00483AF5"/>
    <w:rsid w:val="00483F83"/>
    <w:rsid w:val="004849B5"/>
    <w:rsid w:val="0048516B"/>
    <w:rsid w:val="00485D83"/>
    <w:rsid w:val="00485D95"/>
    <w:rsid w:val="00485F5E"/>
    <w:rsid w:val="00486D67"/>
    <w:rsid w:val="00486D76"/>
    <w:rsid w:val="004872D1"/>
    <w:rsid w:val="004879C3"/>
    <w:rsid w:val="004879E2"/>
    <w:rsid w:val="00487FC6"/>
    <w:rsid w:val="00491790"/>
    <w:rsid w:val="00491868"/>
    <w:rsid w:val="0049198B"/>
    <w:rsid w:val="00491C90"/>
    <w:rsid w:val="00491D59"/>
    <w:rsid w:val="00491EA5"/>
    <w:rsid w:val="00491EDC"/>
    <w:rsid w:val="004923F8"/>
    <w:rsid w:val="00492B4E"/>
    <w:rsid w:val="00492FBB"/>
    <w:rsid w:val="00493360"/>
    <w:rsid w:val="00493800"/>
    <w:rsid w:val="00493D88"/>
    <w:rsid w:val="00493E25"/>
    <w:rsid w:val="0049414B"/>
    <w:rsid w:val="00496331"/>
    <w:rsid w:val="00496908"/>
    <w:rsid w:val="0049742A"/>
    <w:rsid w:val="00497489"/>
    <w:rsid w:val="004A1A70"/>
    <w:rsid w:val="004A1E73"/>
    <w:rsid w:val="004A26A8"/>
    <w:rsid w:val="004A2E57"/>
    <w:rsid w:val="004A3D40"/>
    <w:rsid w:val="004A4087"/>
    <w:rsid w:val="004A40CB"/>
    <w:rsid w:val="004A4E9D"/>
    <w:rsid w:val="004A5217"/>
    <w:rsid w:val="004A642E"/>
    <w:rsid w:val="004A67BE"/>
    <w:rsid w:val="004A6C73"/>
    <w:rsid w:val="004A7164"/>
    <w:rsid w:val="004A7312"/>
    <w:rsid w:val="004A7E1F"/>
    <w:rsid w:val="004B0CFA"/>
    <w:rsid w:val="004B1288"/>
    <w:rsid w:val="004B15F3"/>
    <w:rsid w:val="004B2357"/>
    <w:rsid w:val="004B396C"/>
    <w:rsid w:val="004B39E1"/>
    <w:rsid w:val="004B4129"/>
    <w:rsid w:val="004B4EB8"/>
    <w:rsid w:val="004B552C"/>
    <w:rsid w:val="004B6494"/>
    <w:rsid w:val="004B6FF3"/>
    <w:rsid w:val="004B756C"/>
    <w:rsid w:val="004B7737"/>
    <w:rsid w:val="004B7843"/>
    <w:rsid w:val="004C118B"/>
    <w:rsid w:val="004C178F"/>
    <w:rsid w:val="004C2309"/>
    <w:rsid w:val="004C3CEC"/>
    <w:rsid w:val="004C4145"/>
    <w:rsid w:val="004C43DC"/>
    <w:rsid w:val="004C4551"/>
    <w:rsid w:val="004C4777"/>
    <w:rsid w:val="004C4C7D"/>
    <w:rsid w:val="004C4D0F"/>
    <w:rsid w:val="004C54D4"/>
    <w:rsid w:val="004C6866"/>
    <w:rsid w:val="004C698F"/>
    <w:rsid w:val="004C6D1C"/>
    <w:rsid w:val="004C6D4E"/>
    <w:rsid w:val="004C7D75"/>
    <w:rsid w:val="004D12D2"/>
    <w:rsid w:val="004D2048"/>
    <w:rsid w:val="004D3F9A"/>
    <w:rsid w:val="004D4575"/>
    <w:rsid w:val="004D45BE"/>
    <w:rsid w:val="004D5289"/>
    <w:rsid w:val="004D5D06"/>
    <w:rsid w:val="004D611C"/>
    <w:rsid w:val="004D6CB2"/>
    <w:rsid w:val="004D7111"/>
    <w:rsid w:val="004D7C43"/>
    <w:rsid w:val="004D7EE0"/>
    <w:rsid w:val="004E0497"/>
    <w:rsid w:val="004E05F0"/>
    <w:rsid w:val="004E0B16"/>
    <w:rsid w:val="004E1253"/>
    <w:rsid w:val="004E1347"/>
    <w:rsid w:val="004E21BD"/>
    <w:rsid w:val="004E2620"/>
    <w:rsid w:val="004E26F9"/>
    <w:rsid w:val="004E4B7C"/>
    <w:rsid w:val="004E4D1A"/>
    <w:rsid w:val="004E5522"/>
    <w:rsid w:val="004E5736"/>
    <w:rsid w:val="004E676B"/>
    <w:rsid w:val="004E67C3"/>
    <w:rsid w:val="004E7358"/>
    <w:rsid w:val="004E7D6C"/>
    <w:rsid w:val="004E7DA6"/>
    <w:rsid w:val="004F0245"/>
    <w:rsid w:val="004F033C"/>
    <w:rsid w:val="004F0800"/>
    <w:rsid w:val="004F0AAE"/>
    <w:rsid w:val="004F1CBC"/>
    <w:rsid w:val="004F30A6"/>
    <w:rsid w:val="004F36CD"/>
    <w:rsid w:val="004F3FD2"/>
    <w:rsid w:val="004F4472"/>
    <w:rsid w:val="004F49A0"/>
    <w:rsid w:val="004F4BE1"/>
    <w:rsid w:val="004F4C99"/>
    <w:rsid w:val="004F5691"/>
    <w:rsid w:val="004F5ACE"/>
    <w:rsid w:val="004F5B7E"/>
    <w:rsid w:val="004F685D"/>
    <w:rsid w:val="004F6B57"/>
    <w:rsid w:val="004F7A0D"/>
    <w:rsid w:val="004F7D63"/>
    <w:rsid w:val="004F7FDF"/>
    <w:rsid w:val="00500114"/>
    <w:rsid w:val="005004B7"/>
    <w:rsid w:val="005008BE"/>
    <w:rsid w:val="0050179A"/>
    <w:rsid w:val="005028F5"/>
    <w:rsid w:val="00503185"/>
    <w:rsid w:val="00504916"/>
    <w:rsid w:val="0050561C"/>
    <w:rsid w:val="0050594B"/>
    <w:rsid w:val="00505C61"/>
    <w:rsid w:val="00505E92"/>
    <w:rsid w:val="00506269"/>
    <w:rsid w:val="00506C6A"/>
    <w:rsid w:val="00507583"/>
    <w:rsid w:val="00507B76"/>
    <w:rsid w:val="00510137"/>
    <w:rsid w:val="005102AA"/>
    <w:rsid w:val="005104C9"/>
    <w:rsid w:val="00510A15"/>
    <w:rsid w:val="00510C27"/>
    <w:rsid w:val="00511618"/>
    <w:rsid w:val="00512098"/>
    <w:rsid w:val="005120B7"/>
    <w:rsid w:val="00512A08"/>
    <w:rsid w:val="00513809"/>
    <w:rsid w:val="00513D2B"/>
    <w:rsid w:val="005140F3"/>
    <w:rsid w:val="00514ED8"/>
    <w:rsid w:val="0051584C"/>
    <w:rsid w:val="00515D1D"/>
    <w:rsid w:val="00516A8C"/>
    <w:rsid w:val="00516C3C"/>
    <w:rsid w:val="00516D26"/>
    <w:rsid w:val="00516D44"/>
    <w:rsid w:val="0051722A"/>
    <w:rsid w:val="005175D9"/>
    <w:rsid w:val="00517FDE"/>
    <w:rsid w:val="0052006F"/>
    <w:rsid w:val="0052097D"/>
    <w:rsid w:val="005209A0"/>
    <w:rsid w:val="00521516"/>
    <w:rsid w:val="0052182A"/>
    <w:rsid w:val="00521EB9"/>
    <w:rsid w:val="00522068"/>
    <w:rsid w:val="0052301E"/>
    <w:rsid w:val="0052381A"/>
    <w:rsid w:val="00523D4C"/>
    <w:rsid w:val="00523DF4"/>
    <w:rsid w:val="00524636"/>
    <w:rsid w:val="00524948"/>
    <w:rsid w:val="00524C03"/>
    <w:rsid w:val="005256F3"/>
    <w:rsid w:val="00525A02"/>
    <w:rsid w:val="00527760"/>
    <w:rsid w:val="005277CC"/>
    <w:rsid w:val="00527BBC"/>
    <w:rsid w:val="00527C72"/>
    <w:rsid w:val="00530AFB"/>
    <w:rsid w:val="00530C15"/>
    <w:rsid w:val="005316DF"/>
    <w:rsid w:val="005319AE"/>
    <w:rsid w:val="00532A72"/>
    <w:rsid w:val="00533E5D"/>
    <w:rsid w:val="00534E7E"/>
    <w:rsid w:val="0053541E"/>
    <w:rsid w:val="00535705"/>
    <w:rsid w:val="005360CE"/>
    <w:rsid w:val="00536C85"/>
    <w:rsid w:val="0053705E"/>
    <w:rsid w:val="005372E1"/>
    <w:rsid w:val="0054048B"/>
    <w:rsid w:val="0054085D"/>
    <w:rsid w:val="00540A62"/>
    <w:rsid w:val="00540DB4"/>
    <w:rsid w:val="00542F49"/>
    <w:rsid w:val="0054344F"/>
    <w:rsid w:val="00543E42"/>
    <w:rsid w:val="00544EBF"/>
    <w:rsid w:val="0054541A"/>
    <w:rsid w:val="00545F11"/>
    <w:rsid w:val="00546045"/>
    <w:rsid w:val="005462AB"/>
    <w:rsid w:val="00547B06"/>
    <w:rsid w:val="00551312"/>
    <w:rsid w:val="00551CE5"/>
    <w:rsid w:val="005528EF"/>
    <w:rsid w:val="00555128"/>
    <w:rsid w:val="005558EE"/>
    <w:rsid w:val="005567C1"/>
    <w:rsid w:val="00556F9B"/>
    <w:rsid w:val="00556FB0"/>
    <w:rsid w:val="00557312"/>
    <w:rsid w:val="005579B9"/>
    <w:rsid w:val="00557DCB"/>
    <w:rsid w:val="005600D8"/>
    <w:rsid w:val="00560169"/>
    <w:rsid w:val="0056082B"/>
    <w:rsid w:val="00560A28"/>
    <w:rsid w:val="005612CB"/>
    <w:rsid w:val="005615E8"/>
    <w:rsid w:val="005617BD"/>
    <w:rsid w:val="005619AF"/>
    <w:rsid w:val="00562928"/>
    <w:rsid w:val="00562D37"/>
    <w:rsid w:val="005634A8"/>
    <w:rsid w:val="0056367A"/>
    <w:rsid w:val="00563C4E"/>
    <w:rsid w:val="00563F8C"/>
    <w:rsid w:val="00564333"/>
    <w:rsid w:val="005645E7"/>
    <w:rsid w:val="005647BF"/>
    <w:rsid w:val="005647DA"/>
    <w:rsid w:val="00564C2C"/>
    <w:rsid w:val="00566218"/>
    <w:rsid w:val="0056650E"/>
    <w:rsid w:val="00566AA3"/>
    <w:rsid w:val="00566B52"/>
    <w:rsid w:val="00567369"/>
    <w:rsid w:val="005678A0"/>
    <w:rsid w:val="00567A97"/>
    <w:rsid w:val="00567B44"/>
    <w:rsid w:val="005703FA"/>
    <w:rsid w:val="005711B1"/>
    <w:rsid w:val="00571320"/>
    <w:rsid w:val="00571D17"/>
    <w:rsid w:val="00572210"/>
    <w:rsid w:val="00572601"/>
    <w:rsid w:val="00573A28"/>
    <w:rsid w:val="00573D94"/>
    <w:rsid w:val="005744B9"/>
    <w:rsid w:val="005748EE"/>
    <w:rsid w:val="00574CD4"/>
    <w:rsid w:val="00574F09"/>
    <w:rsid w:val="00575C87"/>
    <w:rsid w:val="00576A73"/>
    <w:rsid w:val="00580F49"/>
    <w:rsid w:val="005810BF"/>
    <w:rsid w:val="005816F9"/>
    <w:rsid w:val="005819B8"/>
    <w:rsid w:val="0058223E"/>
    <w:rsid w:val="00582B63"/>
    <w:rsid w:val="005833F6"/>
    <w:rsid w:val="00583B19"/>
    <w:rsid w:val="00583DBD"/>
    <w:rsid w:val="00585FA7"/>
    <w:rsid w:val="00586084"/>
    <w:rsid w:val="00586B7F"/>
    <w:rsid w:val="00587395"/>
    <w:rsid w:val="00587444"/>
    <w:rsid w:val="00590023"/>
    <w:rsid w:val="005928BA"/>
    <w:rsid w:val="00592E5E"/>
    <w:rsid w:val="00592F4D"/>
    <w:rsid w:val="0059327A"/>
    <w:rsid w:val="00593C7B"/>
    <w:rsid w:val="005949AC"/>
    <w:rsid w:val="00594FA5"/>
    <w:rsid w:val="005956A6"/>
    <w:rsid w:val="00595A83"/>
    <w:rsid w:val="00595E90"/>
    <w:rsid w:val="005961C9"/>
    <w:rsid w:val="00596315"/>
    <w:rsid w:val="00596DC1"/>
    <w:rsid w:val="00596F32"/>
    <w:rsid w:val="00596FAB"/>
    <w:rsid w:val="00597B4C"/>
    <w:rsid w:val="00597FD8"/>
    <w:rsid w:val="005A1379"/>
    <w:rsid w:val="005A143F"/>
    <w:rsid w:val="005A147F"/>
    <w:rsid w:val="005A1997"/>
    <w:rsid w:val="005A1F2C"/>
    <w:rsid w:val="005A22DC"/>
    <w:rsid w:val="005A2FAB"/>
    <w:rsid w:val="005A32EC"/>
    <w:rsid w:val="005A393B"/>
    <w:rsid w:val="005A5070"/>
    <w:rsid w:val="005A5678"/>
    <w:rsid w:val="005A57D0"/>
    <w:rsid w:val="005A5A0B"/>
    <w:rsid w:val="005A5D49"/>
    <w:rsid w:val="005A6044"/>
    <w:rsid w:val="005A784D"/>
    <w:rsid w:val="005A78A1"/>
    <w:rsid w:val="005A7DFF"/>
    <w:rsid w:val="005B004F"/>
    <w:rsid w:val="005B02FB"/>
    <w:rsid w:val="005B13EE"/>
    <w:rsid w:val="005B21C0"/>
    <w:rsid w:val="005B2630"/>
    <w:rsid w:val="005B2BB4"/>
    <w:rsid w:val="005B3407"/>
    <w:rsid w:val="005B368B"/>
    <w:rsid w:val="005B478F"/>
    <w:rsid w:val="005B4EFB"/>
    <w:rsid w:val="005B6133"/>
    <w:rsid w:val="005B64D0"/>
    <w:rsid w:val="005B6CAA"/>
    <w:rsid w:val="005B6D70"/>
    <w:rsid w:val="005B7409"/>
    <w:rsid w:val="005C1DE3"/>
    <w:rsid w:val="005C24B5"/>
    <w:rsid w:val="005C25FA"/>
    <w:rsid w:val="005C2E08"/>
    <w:rsid w:val="005C34BF"/>
    <w:rsid w:val="005C39CE"/>
    <w:rsid w:val="005C40D6"/>
    <w:rsid w:val="005C5DF5"/>
    <w:rsid w:val="005C62C7"/>
    <w:rsid w:val="005C661F"/>
    <w:rsid w:val="005C6ACC"/>
    <w:rsid w:val="005C7440"/>
    <w:rsid w:val="005C7CD0"/>
    <w:rsid w:val="005D0095"/>
    <w:rsid w:val="005D027F"/>
    <w:rsid w:val="005D07B2"/>
    <w:rsid w:val="005D08C9"/>
    <w:rsid w:val="005D0C33"/>
    <w:rsid w:val="005D0F49"/>
    <w:rsid w:val="005D1086"/>
    <w:rsid w:val="005D1834"/>
    <w:rsid w:val="005D18CF"/>
    <w:rsid w:val="005D1DDF"/>
    <w:rsid w:val="005D1DF8"/>
    <w:rsid w:val="005D28D3"/>
    <w:rsid w:val="005D2B5D"/>
    <w:rsid w:val="005D2B95"/>
    <w:rsid w:val="005D32DB"/>
    <w:rsid w:val="005D43B4"/>
    <w:rsid w:val="005D4F05"/>
    <w:rsid w:val="005D54F2"/>
    <w:rsid w:val="005D54FB"/>
    <w:rsid w:val="005D5E38"/>
    <w:rsid w:val="005D5EF4"/>
    <w:rsid w:val="005D6163"/>
    <w:rsid w:val="005D6D84"/>
    <w:rsid w:val="005D7C9A"/>
    <w:rsid w:val="005D7D7D"/>
    <w:rsid w:val="005E042F"/>
    <w:rsid w:val="005E07AF"/>
    <w:rsid w:val="005E09E4"/>
    <w:rsid w:val="005E0A72"/>
    <w:rsid w:val="005E0CB0"/>
    <w:rsid w:val="005E0E40"/>
    <w:rsid w:val="005E106E"/>
    <w:rsid w:val="005E1B7A"/>
    <w:rsid w:val="005E25FD"/>
    <w:rsid w:val="005E2A9C"/>
    <w:rsid w:val="005E2B9D"/>
    <w:rsid w:val="005E3A0B"/>
    <w:rsid w:val="005E3F02"/>
    <w:rsid w:val="005E4CC6"/>
    <w:rsid w:val="005E6674"/>
    <w:rsid w:val="005E6815"/>
    <w:rsid w:val="005F0647"/>
    <w:rsid w:val="005F0B73"/>
    <w:rsid w:val="005F176B"/>
    <w:rsid w:val="005F1F29"/>
    <w:rsid w:val="005F2BAD"/>
    <w:rsid w:val="005F375C"/>
    <w:rsid w:val="005F43AB"/>
    <w:rsid w:val="005F4582"/>
    <w:rsid w:val="005F48AB"/>
    <w:rsid w:val="005F5164"/>
    <w:rsid w:val="005F5612"/>
    <w:rsid w:val="005F65A5"/>
    <w:rsid w:val="005F6D28"/>
    <w:rsid w:val="0060006C"/>
    <w:rsid w:val="00600467"/>
    <w:rsid w:val="00600881"/>
    <w:rsid w:val="0060234B"/>
    <w:rsid w:val="00602BE3"/>
    <w:rsid w:val="00603E08"/>
    <w:rsid w:val="0060410E"/>
    <w:rsid w:val="006043DA"/>
    <w:rsid w:val="00604DCC"/>
    <w:rsid w:val="00605083"/>
    <w:rsid w:val="00605362"/>
    <w:rsid w:val="00606590"/>
    <w:rsid w:val="0060672C"/>
    <w:rsid w:val="00606CE0"/>
    <w:rsid w:val="006078D7"/>
    <w:rsid w:val="00610A06"/>
    <w:rsid w:val="006115FB"/>
    <w:rsid w:val="00612AAA"/>
    <w:rsid w:val="00613468"/>
    <w:rsid w:val="00613550"/>
    <w:rsid w:val="0061386C"/>
    <w:rsid w:val="00615A53"/>
    <w:rsid w:val="00615E45"/>
    <w:rsid w:val="006163BE"/>
    <w:rsid w:val="00620182"/>
    <w:rsid w:val="00620E61"/>
    <w:rsid w:val="00620FC8"/>
    <w:rsid w:val="0062119F"/>
    <w:rsid w:val="00622918"/>
    <w:rsid w:val="0062303C"/>
    <w:rsid w:val="006230A1"/>
    <w:rsid w:val="006235F9"/>
    <w:rsid w:val="00623A14"/>
    <w:rsid w:val="00623F39"/>
    <w:rsid w:val="00624660"/>
    <w:rsid w:val="006259CA"/>
    <w:rsid w:val="00625AD1"/>
    <w:rsid w:val="00627178"/>
    <w:rsid w:val="00630173"/>
    <w:rsid w:val="006301AD"/>
    <w:rsid w:val="006301BA"/>
    <w:rsid w:val="0063072C"/>
    <w:rsid w:val="006312DB"/>
    <w:rsid w:val="00631493"/>
    <w:rsid w:val="00631512"/>
    <w:rsid w:val="00631B27"/>
    <w:rsid w:val="006321D7"/>
    <w:rsid w:val="006329C5"/>
    <w:rsid w:val="00633886"/>
    <w:rsid w:val="006345EB"/>
    <w:rsid w:val="00634B2B"/>
    <w:rsid w:val="00636CE0"/>
    <w:rsid w:val="006371A6"/>
    <w:rsid w:val="00640232"/>
    <w:rsid w:val="00640DEA"/>
    <w:rsid w:val="00641459"/>
    <w:rsid w:val="00641845"/>
    <w:rsid w:val="00641865"/>
    <w:rsid w:val="00641D3B"/>
    <w:rsid w:val="00642288"/>
    <w:rsid w:val="0064266A"/>
    <w:rsid w:val="006427B3"/>
    <w:rsid w:val="00642A60"/>
    <w:rsid w:val="00642F19"/>
    <w:rsid w:val="0064460C"/>
    <w:rsid w:val="0064593A"/>
    <w:rsid w:val="0064606A"/>
    <w:rsid w:val="00646293"/>
    <w:rsid w:val="00646C10"/>
    <w:rsid w:val="00646CC7"/>
    <w:rsid w:val="00647549"/>
    <w:rsid w:val="00647D4E"/>
    <w:rsid w:val="00650479"/>
    <w:rsid w:val="006506E0"/>
    <w:rsid w:val="00650D65"/>
    <w:rsid w:val="00651759"/>
    <w:rsid w:val="00651941"/>
    <w:rsid w:val="00651FAE"/>
    <w:rsid w:val="006522DE"/>
    <w:rsid w:val="00652837"/>
    <w:rsid w:val="0065312C"/>
    <w:rsid w:val="006533FA"/>
    <w:rsid w:val="00653BC5"/>
    <w:rsid w:val="00653BFA"/>
    <w:rsid w:val="00654FC6"/>
    <w:rsid w:val="00655CC3"/>
    <w:rsid w:val="00656964"/>
    <w:rsid w:val="006574DF"/>
    <w:rsid w:val="00657DC1"/>
    <w:rsid w:val="006602AC"/>
    <w:rsid w:val="006609DB"/>
    <w:rsid w:val="00661145"/>
    <w:rsid w:val="00661B0C"/>
    <w:rsid w:val="00661E39"/>
    <w:rsid w:val="006628D4"/>
    <w:rsid w:val="00662A21"/>
    <w:rsid w:val="00662B4F"/>
    <w:rsid w:val="00662F4E"/>
    <w:rsid w:val="00663056"/>
    <w:rsid w:val="00663686"/>
    <w:rsid w:val="00663FA1"/>
    <w:rsid w:val="0066436D"/>
    <w:rsid w:val="00664489"/>
    <w:rsid w:val="00665978"/>
    <w:rsid w:val="006662D0"/>
    <w:rsid w:val="00666968"/>
    <w:rsid w:val="006669D1"/>
    <w:rsid w:val="006673D9"/>
    <w:rsid w:val="006677F0"/>
    <w:rsid w:val="00667CBD"/>
    <w:rsid w:val="00671017"/>
    <w:rsid w:val="0067177C"/>
    <w:rsid w:val="00673788"/>
    <w:rsid w:val="00673A24"/>
    <w:rsid w:val="00673C0E"/>
    <w:rsid w:val="00673C91"/>
    <w:rsid w:val="00674202"/>
    <w:rsid w:val="0067437F"/>
    <w:rsid w:val="006743C0"/>
    <w:rsid w:val="00674921"/>
    <w:rsid w:val="006751E4"/>
    <w:rsid w:val="00675C4C"/>
    <w:rsid w:val="00676733"/>
    <w:rsid w:val="00676CC4"/>
    <w:rsid w:val="00676EB5"/>
    <w:rsid w:val="00677231"/>
    <w:rsid w:val="006777A7"/>
    <w:rsid w:val="00680145"/>
    <w:rsid w:val="00681304"/>
    <w:rsid w:val="006813FE"/>
    <w:rsid w:val="006823CB"/>
    <w:rsid w:val="006824F2"/>
    <w:rsid w:val="00682A5B"/>
    <w:rsid w:val="0068304C"/>
    <w:rsid w:val="00683396"/>
    <w:rsid w:val="006834BE"/>
    <w:rsid w:val="006842E4"/>
    <w:rsid w:val="00684685"/>
    <w:rsid w:val="0068481A"/>
    <w:rsid w:val="0068487B"/>
    <w:rsid w:val="0068492D"/>
    <w:rsid w:val="00685179"/>
    <w:rsid w:val="006853BA"/>
    <w:rsid w:val="00685A1A"/>
    <w:rsid w:val="0068622B"/>
    <w:rsid w:val="006862D7"/>
    <w:rsid w:val="006867B7"/>
    <w:rsid w:val="00691FB6"/>
    <w:rsid w:val="00692071"/>
    <w:rsid w:val="00692662"/>
    <w:rsid w:val="00692CD5"/>
    <w:rsid w:val="00692E24"/>
    <w:rsid w:val="00692EC4"/>
    <w:rsid w:val="00692F31"/>
    <w:rsid w:val="00693505"/>
    <w:rsid w:val="00693AC8"/>
    <w:rsid w:val="00694AB2"/>
    <w:rsid w:val="00694C4A"/>
    <w:rsid w:val="00695231"/>
    <w:rsid w:val="0069543E"/>
    <w:rsid w:val="00695462"/>
    <w:rsid w:val="00696562"/>
    <w:rsid w:val="006967C8"/>
    <w:rsid w:val="006978ED"/>
    <w:rsid w:val="0069799E"/>
    <w:rsid w:val="00697D51"/>
    <w:rsid w:val="006A0555"/>
    <w:rsid w:val="006A0BAF"/>
    <w:rsid w:val="006A106E"/>
    <w:rsid w:val="006A19EF"/>
    <w:rsid w:val="006A1CD9"/>
    <w:rsid w:val="006A1E28"/>
    <w:rsid w:val="006A1F0D"/>
    <w:rsid w:val="006A2BC2"/>
    <w:rsid w:val="006A2DBA"/>
    <w:rsid w:val="006A3AF7"/>
    <w:rsid w:val="006A4049"/>
    <w:rsid w:val="006A4520"/>
    <w:rsid w:val="006A4673"/>
    <w:rsid w:val="006A4682"/>
    <w:rsid w:val="006A4CB3"/>
    <w:rsid w:val="006A5190"/>
    <w:rsid w:val="006A5307"/>
    <w:rsid w:val="006A6D6A"/>
    <w:rsid w:val="006A721B"/>
    <w:rsid w:val="006A76C1"/>
    <w:rsid w:val="006A7852"/>
    <w:rsid w:val="006A7DAF"/>
    <w:rsid w:val="006B0285"/>
    <w:rsid w:val="006B02C2"/>
    <w:rsid w:val="006B02FD"/>
    <w:rsid w:val="006B0454"/>
    <w:rsid w:val="006B0479"/>
    <w:rsid w:val="006B15EF"/>
    <w:rsid w:val="006B2CF3"/>
    <w:rsid w:val="006B5337"/>
    <w:rsid w:val="006B56CE"/>
    <w:rsid w:val="006B5E4D"/>
    <w:rsid w:val="006B6784"/>
    <w:rsid w:val="006B723B"/>
    <w:rsid w:val="006B74A1"/>
    <w:rsid w:val="006B75D6"/>
    <w:rsid w:val="006B7A59"/>
    <w:rsid w:val="006C0280"/>
    <w:rsid w:val="006C0C83"/>
    <w:rsid w:val="006C13FD"/>
    <w:rsid w:val="006C1BFE"/>
    <w:rsid w:val="006C1EA0"/>
    <w:rsid w:val="006C3E01"/>
    <w:rsid w:val="006C428D"/>
    <w:rsid w:val="006C5277"/>
    <w:rsid w:val="006C52E1"/>
    <w:rsid w:val="006C538C"/>
    <w:rsid w:val="006C5A11"/>
    <w:rsid w:val="006C5F3B"/>
    <w:rsid w:val="006D002C"/>
    <w:rsid w:val="006D0409"/>
    <w:rsid w:val="006D109D"/>
    <w:rsid w:val="006D2C4B"/>
    <w:rsid w:val="006D323A"/>
    <w:rsid w:val="006D3242"/>
    <w:rsid w:val="006D32BD"/>
    <w:rsid w:val="006D3987"/>
    <w:rsid w:val="006D3A57"/>
    <w:rsid w:val="006D4470"/>
    <w:rsid w:val="006D451D"/>
    <w:rsid w:val="006D48C7"/>
    <w:rsid w:val="006D577F"/>
    <w:rsid w:val="006D5850"/>
    <w:rsid w:val="006D5AC3"/>
    <w:rsid w:val="006D5FD8"/>
    <w:rsid w:val="006D6238"/>
    <w:rsid w:val="006D6372"/>
    <w:rsid w:val="006D6FD1"/>
    <w:rsid w:val="006D70E7"/>
    <w:rsid w:val="006D7572"/>
    <w:rsid w:val="006D7BF7"/>
    <w:rsid w:val="006E02D4"/>
    <w:rsid w:val="006E06A9"/>
    <w:rsid w:val="006E09E4"/>
    <w:rsid w:val="006E0F3D"/>
    <w:rsid w:val="006E1B18"/>
    <w:rsid w:val="006E1E4F"/>
    <w:rsid w:val="006E288F"/>
    <w:rsid w:val="006E2B23"/>
    <w:rsid w:val="006E2D43"/>
    <w:rsid w:val="006E2E4E"/>
    <w:rsid w:val="006E3705"/>
    <w:rsid w:val="006E37B8"/>
    <w:rsid w:val="006E3AE4"/>
    <w:rsid w:val="006E3C68"/>
    <w:rsid w:val="006E42FB"/>
    <w:rsid w:val="006E4F81"/>
    <w:rsid w:val="006E5727"/>
    <w:rsid w:val="006E6B31"/>
    <w:rsid w:val="006F0C74"/>
    <w:rsid w:val="006F0EF9"/>
    <w:rsid w:val="006F1278"/>
    <w:rsid w:val="006F1C8A"/>
    <w:rsid w:val="006F1DEF"/>
    <w:rsid w:val="006F204B"/>
    <w:rsid w:val="006F2349"/>
    <w:rsid w:val="006F333C"/>
    <w:rsid w:val="006F3E0A"/>
    <w:rsid w:val="006F3E39"/>
    <w:rsid w:val="006F4645"/>
    <w:rsid w:val="006F56AF"/>
    <w:rsid w:val="006F5AC3"/>
    <w:rsid w:val="006F5AE9"/>
    <w:rsid w:val="006F5BF9"/>
    <w:rsid w:val="006F69A5"/>
    <w:rsid w:val="006F6DE5"/>
    <w:rsid w:val="006F7196"/>
    <w:rsid w:val="006F7945"/>
    <w:rsid w:val="007002B0"/>
    <w:rsid w:val="007004E5"/>
    <w:rsid w:val="007009EC"/>
    <w:rsid w:val="00700AA4"/>
    <w:rsid w:val="007011F4"/>
    <w:rsid w:val="0070151D"/>
    <w:rsid w:val="00701F40"/>
    <w:rsid w:val="00701FA6"/>
    <w:rsid w:val="0070218D"/>
    <w:rsid w:val="00702820"/>
    <w:rsid w:val="0070358D"/>
    <w:rsid w:val="00703FC4"/>
    <w:rsid w:val="00705161"/>
    <w:rsid w:val="007057B7"/>
    <w:rsid w:val="00705851"/>
    <w:rsid w:val="0070714E"/>
    <w:rsid w:val="007077AF"/>
    <w:rsid w:val="00710713"/>
    <w:rsid w:val="00710C1A"/>
    <w:rsid w:val="007123BE"/>
    <w:rsid w:val="00712FE7"/>
    <w:rsid w:val="007149E9"/>
    <w:rsid w:val="00714BBE"/>
    <w:rsid w:val="00714D50"/>
    <w:rsid w:val="00714D73"/>
    <w:rsid w:val="007156BB"/>
    <w:rsid w:val="00715891"/>
    <w:rsid w:val="00715EDF"/>
    <w:rsid w:val="007164EF"/>
    <w:rsid w:val="0071662C"/>
    <w:rsid w:val="00716BA5"/>
    <w:rsid w:val="00716C17"/>
    <w:rsid w:val="007173CB"/>
    <w:rsid w:val="0071748D"/>
    <w:rsid w:val="007207FC"/>
    <w:rsid w:val="00720830"/>
    <w:rsid w:val="00720D73"/>
    <w:rsid w:val="007221DF"/>
    <w:rsid w:val="00722CAB"/>
    <w:rsid w:val="00722F0A"/>
    <w:rsid w:val="007230FD"/>
    <w:rsid w:val="007233AF"/>
    <w:rsid w:val="00723AFF"/>
    <w:rsid w:val="00723B00"/>
    <w:rsid w:val="0072432A"/>
    <w:rsid w:val="007246C7"/>
    <w:rsid w:val="00724A0E"/>
    <w:rsid w:val="00724E9C"/>
    <w:rsid w:val="007254A5"/>
    <w:rsid w:val="007264AF"/>
    <w:rsid w:val="00726661"/>
    <w:rsid w:val="00726B15"/>
    <w:rsid w:val="007270CB"/>
    <w:rsid w:val="007271B2"/>
    <w:rsid w:val="00727561"/>
    <w:rsid w:val="0072788F"/>
    <w:rsid w:val="00727B0E"/>
    <w:rsid w:val="0073045E"/>
    <w:rsid w:val="007306BF"/>
    <w:rsid w:val="00730F96"/>
    <w:rsid w:val="00731343"/>
    <w:rsid w:val="0073145C"/>
    <w:rsid w:val="0073211F"/>
    <w:rsid w:val="00732D34"/>
    <w:rsid w:val="00733BAF"/>
    <w:rsid w:val="00733DE0"/>
    <w:rsid w:val="007340CB"/>
    <w:rsid w:val="00734907"/>
    <w:rsid w:val="00734CF9"/>
    <w:rsid w:val="0073546D"/>
    <w:rsid w:val="00735570"/>
    <w:rsid w:val="007355D9"/>
    <w:rsid w:val="007356E6"/>
    <w:rsid w:val="00735D09"/>
    <w:rsid w:val="00735F7E"/>
    <w:rsid w:val="007363B4"/>
    <w:rsid w:val="007363FF"/>
    <w:rsid w:val="00737B7E"/>
    <w:rsid w:val="00740022"/>
    <w:rsid w:val="00740FDE"/>
    <w:rsid w:val="0074204F"/>
    <w:rsid w:val="00742145"/>
    <w:rsid w:val="007423EB"/>
    <w:rsid w:val="0074267A"/>
    <w:rsid w:val="007426BB"/>
    <w:rsid w:val="00743085"/>
    <w:rsid w:val="0074322A"/>
    <w:rsid w:val="007433C7"/>
    <w:rsid w:val="00743634"/>
    <w:rsid w:val="00743824"/>
    <w:rsid w:val="00744542"/>
    <w:rsid w:val="00744C83"/>
    <w:rsid w:val="00746053"/>
    <w:rsid w:val="00746AC9"/>
    <w:rsid w:val="00747286"/>
    <w:rsid w:val="00747510"/>
    <w:rsid w:val="007476B3"/>
    <w:rsid w:val="0074771B"/>
    <w:rsid w:val="00750B3D"/>
    <w:rsid w:val="00752574"/>
    <w:rsid w:val="007526BC"/>
    <w:rsid w:val="0075271E"/>
    <w:rsid w:val="00753235"/>
    <w:rsid w:val="00753780"/>
    <w:rsid w:val="00754A69"/>
    <w:rsid w:val="00755181"/>
    <w:rsid w:val="0075540C"/>
    <w:rsid w:val="00755B4C"/>
    <w:rsid w:val="00757CAC"/>
    <w:rsid w:val="00757EBA"/>
    <w:rsid w:val="00757FB2"/>
    <w:rsid w:val="00760E80"/>
    <w:rsid w:val="0076153E"/>
    <w:rsid w:val="00762047"/>
    <w:rsid w:val="007620F2"/>
    <w:rsid w:val="0076227F"/>
    <w:rsid w:val="0076269B"/>
    <w:rsid w:val="007626E6"/>
    <w:rsid w:val="007627D2"/>
    <w:rsid w:val="00762D4F"/>
    <w:rsid w:val="00764092"/>
    <w:rsid w:val="0076414E"/>
    <w:rsid w:val="00764387"/>
    <w:rsid w:val="00764932"/>
    <w:rsid w:val="00764C76"/>
    <w:rsid w:val="00764D38"/>
    <w:rsid w:val="0076655F"/>
    <w:rsid w:val="0076738E"/>
    <w:rsid w:val="007704EE"/>
    <w:rsid w:val="0077068B"/>
    <w:rsid w:val="00771185"/>
    <w:rsid w:val="007714F3"/>
    <w:rsid w:val="0077165E"/>
    <w:rsid w:val="00772974"/>
    <w:rsid w:val="00772A25"/>
    <w:rsid w:val="00773051"/>
    <w:rsid w:val="007731CD"/>
    <w:rsid w:val="00773C13"/>
    <w:rsid w:val="00773D74"/>
    <w:rsid w:val="0077403C"/>
    <w:rsid w:val="00774A65"/>
    <w:rsid w:val="00774A83"/>
    <w:rsid w:val="0077579C"/>
    <w:rsid w:val="00775C84"/>
    <w:rsid w:val="00775E71"/>
    <w:rsid w:val="00776765"/>
    <w:rsid w:val="007767D4"/>
    <w:rsid w:val="00776F3F"/>
    <w:rsid w:val="00777637"/>
    <w:rsid w:val="0077798F"/>
    <w:rsid w:val="00777FAF"/>
    <w:rsid w:val="00780BFA"/>
    <w:rsid w:val="007819E6"/>
    <w:rsid w:val="00781DA5"/>
    <w:rsid w:val="0078317F"/>
    <w:rsid w:val="00783321"/>
    <w:rsid w:val="00783DF4"/>
    <w:rsid w:val="00783EA5"/>
    <w:rsid w:val="00784B4A"/>
    <w:rsid w:val="0078783E"/>
    <w:rsid w:val="007901FB"/>
    <w:rsid w:val="00790454"/>
    <w:rsid w:val="0079049A"/>
    <w:rsid w:val="0079184E"/>
    <w:rsid w:val="00792900"/>
    <w:rsid w:val="00792976"/>
    <w:rsid w:val="00792A22"/>
    <w:rsid w:val="00792B5F"/>
    <w:rsid w:val="00793566"/>
    <w:rsid w:val="00793822"/>
    <w:rsid w:val="00793DF4"/>
    <w:rsid w:val="00794AEE"/>
    <w:rsid w:val="00794D57"/>
    <w:rsid w:val="00794FD7"/>
    <w:rsid w:val="00795517"/>
    <w:rsid w:val="00795F78"/>
    <w:rsid w:val="00796057"/>
    <w:rsid w:val="007960E7"/>
    <w:rsid w:val="0079634B"/>
    <w:rsid w:val="007965E7"/>
    <w:rsid w:val="007970B9"/>
    <w:rsid w:val="00797AD9"/>
    <w:rsid w:val="007A04EF"/>
    <w:rsid w:val="007A0C98"/>
    <w:rsid w:val="007A12B1"/>
    <w:rsid w:val="007A1E99"/>
    <w:rsid w:val="007A1F5C"/>
    <w:rsid w:val="007A323F"/>
    <w:rsid w:val="007A340E"/>
    <w:rsid w:val="007A363A"/>
    <w:rsid w:val="007A414E"/>
    <w:rsid w:val="007A44D9"/>
    <w:rsid w:val="007A4CFF"/>
    <w:rsid w:val="007A5159"/>
    <w:rsid w:val="007A69CB"/>
    <w:rsid w:val="007A743B"/>
    <w:rsid w:val="007A7877"/>
    <w:rsid w:val="007A7906"/>
    <w:rsid w:val="007B0BDE"/>
    <w:rsid w:val="007B0CC6"/>
    <w:rsid w:val="007B1E0D"/>
    <w:rsid w:val="007B2122"/>
    <w:rsid w:val="007B2C4F"/>
    <w:rsid w:val="007B2C60"/>
    <w:rsid w:val="007B3467"/>
    <w:rsid w:val="007B4F67"/>
    <w:rsid w:val="007B535B"/>
    <w:rsid w:val="007B5391"/>
    <w:rsid w:val="007B5E3B"/>
    <w:rsid w:val="007B6430"/>
    <w:rsid w:val="007B6793"/>
    <w:rsid w:val="007B6812"/>
    <w:rsid w:val="007B6A94"/>
    <w:rsid w:val="007B6DBC"/>
    <w:rsid w:val="007B6FE2"/>
    <w:rsid w:val="007B7726"/>
    <w:rsid w:val="007B7BF3"/>
    <w:rsid w:val="007B7F3E"/>
    <w:rsid w:val="007C0049"/>
    <w:rsid w:val="007C0176"/>
    <w:rsid w:val="007C0189"/>
    <w:rsid w:val="007C1182"/>
    <w:rsid w:val="007C1D2F"/>
    <w:rsid w:val="007C1D7E"/>
    <w:rsid w:val="007C1DA7"/>
    <w:rsid w:val="007C259A"/>
    <w:rsid w:val="007C3332"/>
    <w:rsid w:val="007C3410"/>
    <w:rsid w:val="007C3768"/>
    <w:rsid w:val="007C3885"/>
    <w:rsid w:val="007C3886"/>
    <w:rsid w:val="007C3B2D"/>
    <w:rsid w:val="007C3E7B"/>
    <w:rsid w:val="007C3EB7"/>
    <w:rsid w:val="007C58F4"/>
    <w:rsid w:val="007C6474"/>
    <w:rsid w:val="007C691E"/>
    <w:rsid w:val="007C718E"/>
    <w:rsid w:val="007C735B"/>
    <w:rsid w:val="007C76E0"/>
    <w:rsid w:val="007C7E1C"/>
    <w:rsid w:val="007C7F6C"/>
    <w:rsid w:val="007D02E8"/>
    <w:rsid w:val="007D071C"/>
    <w:rsid w:val="007D244C"/>
    <w:rsid w:val="007D327E"/>
    <w:rsid w:val="007D37CE"/>
    <w:rsid w:val="007D3B19"/>
    <w:rsid w:val="007D3CD0"/>
    <w:rsid w:val="007D5512"/>
    <w:rsid w:val="007D556F"/>
    <w:rsid w:val="007D5812"/>
    <w:rsid w:val="007D5916"/>
    <w:rsid w:val="007D5BE5"/>
    <w:rsid w:val="007D5ECA"/>
    <w:rsid w:val="007D6435"/>
    <w:rsid w:val="007D7A3E"/>
    <w:rsid w:val="007D7BDE"/>
    <w:rsid w:val="007E0243"/>
    <w:rsid w:val="007E07B2"/>
    <w:rsid w:val="007E0F43"/>
    <w:rsid w:val="007E1158"/>
    <w:rsid w:val="007E1374"/>
    <w:rsid w:val="007E1C97"/>
    <w:rsid w:val="007E1E1C"/>
    <w:rsid w:val="007E2137"/>
    <w:rsid w:val="007E3764"/>
    <w:rsid w:val="007E3827"/>
    <w:rsid w:val="007E3F2D"/>
    <w:rsid w:val="007E442B"/>
    <w:rsid w:val="007E4DFF"/>
    <w:rsid w:val="007E613E"/>
    <w:rsid w:val="007E6DC3"/>
    <w:rsid w:val="007E6E39"/>
    <w:rsid w:val="007E7F74"/>
    <w:rsid w:val="007F00EC"/>
    <w:rsid w:val="007F068E"/>
    <w:rsid w:val="007F078F"/>
    <w:rsid w:val="007F13BB"/>
    <w:rsid w:val="007F2C67"/>
    <w:rsid w:val="007F2FC8"/>
    <w:rsid w:val="007F3A41"/>
    <w:rsid w:val="007F3D51"/>
    <w:rsid w:val="007F3D62"/>
    <w:rsid w:val="007F3F37"/>
    <w:rsid w:val="007F4FDA"/>
    <w:rsid w:val="007F5689"/>
    <w:rsid w:val="007F56DF"/>
    <w:rsid w:val="007F5BD2"/>
    <w:rsid w:val="007F6809"/>
    <w:rsid w:val="007F7E09"/>
    <w:rsid w:val="00800143"/>
    <w:rsid w:val="00801F44"/>
    <w:rsid w:val="00802198"/>
    <w:rsid w:val="00802373"/>
    <w:rsid w:val="008025CA"/>
    <w:rsid w:val="00802CD1"/>
    <w:rsid w:val="008044B4"/>
    <w:rsid w:val="0080490C"/>
    <w:rsid w:val="00804D6A"/>
    <w:rsid w:val="008053C1"/>
    <w:rsid w:val="00805482"/>
    <w:rsid w:val="0080568C"/>
    <w:rsid w:val="00805A28"/>
    <w:rsid w:val="0080606C"/>
    <w:rsid w:val="008066D2"/>
    <w:rsid w:val="00807D61"/>
    <w:rsid w:val="008103A1"/>
    <w:rsid w:val="008103CA"/>
    <w:rsid w:val="00810A5F"/>
    <w:rsid w:val="00810F00"/>
    <w:rsid w:val="008119B1"/>
    <w:rsid w:val="00812197"/>
    <w:rsid w:val="0081349D"/>
    <w:rsid w:val="00813D0C"/>
    <w:rsid w:val="00814119"/>
    <w:rsid w:val="00814206"/>
    <w:rsid w:val="00814397"/>
    <w:rsid w:val="00814414"/>
    <w:rsid w:val="00814912"/>
    <w:rsid w:val="00814BE5"/>
    <w:rsid w:val="00814CC9"/>
    <w:rsid w:val="008151D1"/>
    <w:rsid w:val="0081527E"/>
    <w:rsid w:val="008153E0"/>
    <w:rsid w:val="00815641"/>
    <w:rsid w:val="00815D47"/>
    <w:rsid w:val="00815ED9"/>
    <w:rsid w:val="00816174"/>
    <w:rsid w:val="00816A0A"/>
    <w:rsid w:val="00816B33"/>
    <w:rsid w:val="00816EDE"/>
    <w:rsid w:val="008172A8"/>
    <w:rsid w:val="00820ADC"/>
    <w:rsid w:val="00820ADE"/>
    <w:rsid w:val="00820B03"/>
    <w:rsid w:val="00821305"/>
    <w:rsid w:val="0082157F"/>
    <w:rsid w:val="00821C75"/>
    <w:rsid w:val="00822771"/>
    <w:rsid w:val="00824AC5"/>
    <w:rsid w:val="00824DD2"/>
    <w:rsid w:val="00825492"/>
    <w:rsid w:val="00825876"/>
    <w:rsid w:val="00827219"/>
    <w:rsid w:val="00827DC0"/>
    <w:rsid w:val="008303AE"/>
    <w:rsid w:val="008305D1"/>
    <w:rsid w:val="00830C21"/>
    <w:rsid w:val="00830DEE"/>
    <w:rsid w:val="00831D95"/>
    <w:rsid w:val="0083203E"/>
    <w:rsid w:val="0083275C"/>
    <w:rsid w:val="0083298C"/>
    <w:rsid w:val="00832F50"/>
    <w:rsid w:val="008332A1"/>
    <w:rsid w:val="00833814"/>
    <w:rsid w:val="00833A34"/>
    <w:rsid w:val="008355AD"/>
    <w:rsid w:val="0083583E"/>
    <w:rsid w:val="0083698B"/>
    <w:rsid w:val="008371F6"/>
    <w:rsid w:val="00837A44"/>
    <w:rsid w:val="00840375"/>
    <w:rsid w:val="008407D3"/>
    <w:rsid w:val="00840A52"/>
    <w:rsid w:val="00840CC7"/>
    <w:rsid w:val="008417D6"/>
    <w:rsid w:val="0084181B"/>
    <w:rsid w:val="00841D22"/>
    <w:rsid w:val="008420FB"/>
    <w:rsid w:val="00842191"/>
    <w:rsid w:val="0084228B"/>
    <w:rsid w:val="00842C45"/>
    <w:rsid w:val="00842D7F"/>
    <w:rsid w:val="00842F32"/>
    <w:rsid w:val="00843019"/>
    <w:rsid w:val="00843F9B"/>
    <w:rsid w:val="008440E0"/>
    <w:rsid w:val="008445BB"/>
    <w:rsid w:val="00844C22"/>
    <w:rsid w:val="008453C6"/>
    <w:rsid w:val="00845757"/>
    <w:rsid w:val="008478D4"/>
    <w:rsid w:val="00847C4B"/>
    <w:rsid w:val="00850891"/>
    <w:rsid w:val="0085117F"/>
    <w:rsid w:val="00851799"/>
    <w:rsid w:val="00852DD2"/>
    <w:rsid w:val="00852E65"/>
    <w:rsid w:val="0085413E"/>
    <w:rsid w:val="008542C4"/>
    <w:rsid w:val="008544D2"/>
    <w:rsid w:val="0085474A"/>
    <w:rsid w:val="00854799"/>
    <w:rsid w:val="00854FBD"/>
    <w:rsid w:val="00855255"/>
    <w:rsid w:val="00856039"/>
    <w:rsid w:val="008579FF"/>
    <w:rsid w:val="0086007E"/>
    <w:rsid w:val="00860C22"/>
    <w:rsid w:val="008612D0"/>
    <w:rsid w:val="0086156C"/>
    <w:rsid w:val="0086169B"/>
    <w:rsid w:val="00861DC2"/>
    <w:rsid w:val="00861FC8"/>
    <w:rsid w:val="008629D6"/>
    <w:rsid w:val="00863099"/>
    <w:rsid w:val="00863153"/>
    <w:rsid w:val="00863663"/>
    <w:rsid w:val="00863B81"/>
    <w:rsid w:val="00864272"/>
    <w:rsid w:val="008642C3"/>
    <w:rsid w:val="008642D0"/>
    <w:rsid w:val="0086436C"/>
    <w:rsid w:val="008644CE"/>
    <w:rsid w:val="00864579"/>
    <w:rsid w:val="00864DE5"/>
    <w:rsid w:val="00864F67"/>
    <w:rsid w:val="0086566C"/>
    <w:rsid w:val="00865883"/>
    <w:rsid w:val="008664D1"/>
    <w:rsid w:val="00866792"/>
    <w:rsid w:val="008674D8"/>
    <w:rsid w:val="00867E3A"/>
    <w:rsid w:val="00867F4A"/>
    <w:rsid w:val="0087062D"/>
    <w:rsid w:val="008715F6"/>
    <w:rsid w:val="00872108"/>
    <w:rsid w:val="008724B6"/>
    <w:rsid w:val="0087297D"/>
    <w:rsid w:val="00872ABF"/>
    <w:rsid w:val="00872BB0"/>
    <w:rsid w:val="00873A3F"/>
    <w:rsid w:val="008749B2"/>
    <w:rsid w:val="00874FAE"/>
    <w:rsid w:val="008757B7"/>
    <w:rsid w:val="00875B91"/>
    <w:rsid w:val="008761E1"/>
    <w:rsid w:val="0087628F"/>
    <w:rsid w:val="0087691D"/>
    <w:rsid w:val="008770B3"/>
    <w:rsid w:val="00877309"/>
    <w:rsid w:val="0087771E"/>
    <w:rsid w:val="0088010B"/>
    <w:rsid w:val="0088022A"/>
    <w:rsid w:val="008802C7"/>
    <w:rsid w:val="00880AF1"/>
    <w:rsid w:val="00880E10"/>
    <w:rsid w:val="00881384"/>
    <w:rsid w:val="00881B96"/>
    <w:rsid w:val="00882537"/>
    <w:rsid w:val="0088463E"/>
    <w:rsid w:val="008848BE"/>
    <w:rsid w:val="00885E64"/>
    <w:rsid w:val="00885E6A"/>
    <w:rsid w:val="008861EF"/>
    <w:rsid w:val="00886387"/>
    <w:rsid w:val="008863A4"/>
    <w:rsid w:val="00886839"/>
    <w:rsid w:val="00886F3E"/>
    <w:rsid w:val="008871A5"/>
    <w:rsid w:val="00887235"/>
    <w:rsid w:val="00887F9C"/>
    <w:rsid w:val="008900BE"/>
    <w:rsid w:val="00890AA9"/>
    <w:rsid w:val="00891595"/>
    <w:rsid w:val="00892B27"/>
    <w:rsid w:val="00892D25"/>
    <w:rsid w:val="00892F32"/>
    <w:rsid w:val="00892FBE"/>
    <w:rsid w:val="008938F6"/>
    <w:rsid w:val="00893904"/>
    <w:rsid w:val="00893BCA"/>
    <w:rsid w:val="0089413B"/>
    <w:rsid w:val="00894A98"/>
    <w:rsid w:val="00894EB0"/>
    <w:rsid w:val="00896482"/>
    <w:rsid w:val="008969CC"/>
    <w:rsid w:val="008969D2"/>
    <w:rsid w:val="00896A10"/>
    <w:rsid w:val="00896D19"/>
    <w:rsid w:val="00896D40"/>
    <w:rsid w:val="00896F2E"/>
    <w:rsid w:val="00897AF4"/>
    <w:rsid w:val="008A0392"/>
    <w:rsid w:val="008A059A"/>
    <w:rsid w:val="008A10F9"/>
    <w:rsid w:val="008A13CF"/>
    <w:rsid w:val="008A2042"/>
    <w:rsid w:val="008A21A8"/>
    <w:rsid w:val="008A2413"/>
    <w:rsid w:val="008A2E15"/>
    <w:rsid w:val="008A2FA6"/>
    <w:rsid w:val="008A3F60"/>
    <w:rsid w:val="008A410E"/>
    <w:rsid w:val="008A4571"/>
    <w:rsid w:val="008A52F4"/>
    <w:rsid w:val="008A6129"/>
    <w:rsid w:val="008A63DE"/>
    <w:rsid w:val="008A6E7F"/>
    <w:rsid w:val="008A7484"/>
    <w:rsid w:val="008B03D9"/>
    <w:rsid w:val="008B0636"/>
    <w:rsid w:val="008B07F5"/>
    <w:rsid w:val="008B0912"/>
    <w:rsid w:val="008B209F"/>
    <w:rsid w:val="008B250F"/>
    <w:rsid w:val="008B2A3D"/>
    <w:rsid w:val="008B31CE"/>
    <w:rsid w:val="008B31F7"/>
    <w:rsid w:val="008B33BD"/>
    <w:rsid w:val="008B3F12"/>
    <w:rsid w:val="008B4007"/>
    <w:rsid w:val="008B4F75"/>
    <w:rsid w:val="008B5399"/>
    <w:rsid w:val="008B546F"/>
    <w:rsid w:val="008B598B"/>
    <w:rsid w:val="008B64F3"/>
    <w:rsid w:val="008B693D"/>
    <w:rsid w:val="008B7D35"/>
    <w:rsid w:val="008B7FAA"/>
    <w:rsid w:val="008C00C6"/>
    <w:rsid w:val="008C0700"/>
    <w:rsid w:val="008C0A50"/>
    <w:rsid w:val="008C0D82"/>
    <w:rsid w:val="008C0F05"/>
    <w:rsid w:val="008C1186"/>
    <w:rsid w:val="008C142C"/>
    <w:rsid w:val="008C34A0"/>
    <w:rsid w:val="008C3643"/>
    <w:rsid w:val="008C3AE3"/>
    <w:rsid w:val="008C3F8D"/>
    <w:rsid w:val="008C411F"/>
    <w:rsid w:val="008C4343"/>
    <w:rsid w:val="008C4B95"/>
    <w:rsid w:val="008C5565"/>
    <w:rsid w:val="008C5B61"/>
    <w:rsid w:val="008C6318"/>
    <w:rsid w:val="008C6417"/>
    <w:rsid w:val="008C6586"/>
    <w:rsid w:val="008C68FC"/>
    <w:rsid w:val="008C6B17"/>
    <w:rsid w:val="008C73EC"/>
    <w:rsid w:val="008C759F"/>
    <w:rsid w:val="008C7B28"/>
    <w:rsid w:val="008C7F6D"/>
    <w:rsid w:val="008D0311"/>
    <w:rsid w:val="008D0615"/>
    <w:rsid w:val="008D12E9"/>
    <w:rsid w:val="008D254B"/>
    <w:rsid w:val="008D2E78"/>
    <w:rsid w:val="008D32EB"/>
    <w:rsid w:val="008D3F4A"/>
    <w:rsid w:val="008D4A6D"/>
    <w:rsid w:val="008D55B2"/>
    <w:rsid w:val="008D5B2F"/>
    <w:rsid w:val="008D613C"/>
    <w:rsid w:val="008D6363"/>
    <w:rsid w:val="008D67B5"/>
    <w:rsid w:val="008D681A"/>
    <w:rsid w:val="008D6FCE"/>
    <w:rsid w:val="008D7193"/>
    <w:rsid w:val="008D7865"/>
    <w:rsid w:val="008D78E1"/>
    <w:rsid w:val="008D7B15"/>
    <w:rsid w:val="008E02A4"/>
    <w:rsid w:val="008E052B"/>
    <w:rsid w:val="008E0890"/>
    <w:rsid w:val="008E0C18"/>
    <w:rsid w:val="008E2088"/>
    <w:rsid w:val="008E39D0"/>
    <w:rsid w:val="008E3EEB"/>
    <w:rsid w:val="008E4C5D"/>
    <w:rsid w:val="008E4F1D"/>
    <w:rsid w:val="008E6602"/>
    <w:rsid w:val="008E6AF0"/>
    <w:rsid w:val="008E6C2B"/>
    <w:rsid w:val="008E7BF4"/>
    <w:rsid w:val="008F004D"/>
    <w:rsid w:val="008F0508"/>
    <w:rsid w:val="008F0C22"/>
    <w:rsid w:val="008F0C53"/>
    <w:rsid w:val="008F12BC"/>
    <w:rsid w:val="008F1471"/>
    <w:rsid w:val="008F220A"/>
    <w:rsid w:val="008F248A"/>
    <w:rsid w:val="008F2981"/>
    <w:rsid w:val="008F2A7F"/>
    <w:rsid w:val="008F2C86"/>
    <w:rsid w:val="008F2F97"/>
    <w:rsid w:val="008F3661"/>
    <w:rsid w:val="008F38F3"/>
    <w:rsid w:val="008F3CFA"/>
    <w:rsid w:val="008F4032"/>
    <w:rsid w:val="008F43C5"/>
    <w:rsid w:val="008F5919"/>
    <w:rsid w:val="008F5D67"/>
    <w:rsid w:val="008F77DC"/>
    <w:rsid w:val="008F79BD"/>
    <w:rsid w:val="008F7EB4"/>
    <w:rsid w:val="0090057D"/>
    <w:rsid w:val="009007F2"/>
    <w:rsid w:val="00900ECF"/>
    <w:rsid w:val="00901278"/>
    <w:rsid w:val="00901855"/>
    <w:rsid w:val="00901876"/>
    <w:rsid w:val="00901BA8"/>
    <w:rsid w:val="00901D3E"/>
    <w:rsid w:val="009028B2"/>
    <w:rsid w:val="00902B07"/>
    <w:rsid w:val="009036D9"/>
    <w:rsid w:val="009045CF"/>
    <w:rsid w:val="00905A65"/>
    <w:rsid w:val="00905B40"/>
    <w:rsid w:val="00906AF8"/>
    <w:rsid w:val="009075B4"/>
    <w:rsid w:val="00907A85"/>
    <w:rsid w:val="00907D73"/>
    <w:rsid w:val="00910743"/>
    <w:rsid w:val="00910D5D"/>
    <w:rsid w:val="00911087"/>
    <w:rsid w:val="00911093"/>
    <w:rsid w:val="009115EC"/>
    <w:rsid w:val="0091338E"/>
    <w:rsid w:val="009138C5"/>
    <w:rsid w:val="00913DCC"/>
    <w:rsid w:val="00913F48"/>
    <w:rsid w:val="009145E4"/>
    <w:rsid w:val="00915D53"/>
    <w:rsid w:val="009162B9"/>
    <w:rsid w:val="009163AB"/>
    <w:rsid w:val="00916958"/>
    <w:rsid w:val="009169B5"/>
    <w:rsid w:val="009178B8"/>
    <w:rsid w:val="00917BAC"/>
    <w:rsid w:val="009203DC"/>
    <w:rsid w:val="00920CE2"/>
    <w:rsid w:val="00921302"/>
    <w:rsid w:val="009213ED"/>
    <w:rsid w:val="00921976"/>
    <w:rsid w:val="0092212C"/>
    <w:rsid w:val="009229A9"/>
    <w:rsid w:val="00922CA5"/>
    <w:rsid w:val="00923048"/>
    <w:rsid w:val="00923B80"/>
    <w:rsid w:val="0092590C"/>
    <w:rsid w:val="00925AB3"/>
    <w:rsid w:val="00925F7A"/>
    <w:rsid w:val="0092622D"/>
    <w:rsid w:val="009279B0"/>
    <w:rsid w:val="00927FDC"/>
    <w:rsid w:val="0093028A"/>
    <w:rsid w:val="00930AE8"/>
    <w:rsid w:val="00931F3A"/>
    <w:rsid w:val="00932986"/>
    <w:rsid w:val="009332B3"/>
    <w:rsid w:val="0093379C"/>
    <w:rsid w:val="009338EC"/>
    <w:rsid w:val="00933A80"/>
    <w:rsid w:val="0093413D"/>
    <w:rsid w:val="00936A2D"/>
    <w:rsid w:val="00936A53"/>
    <w:rsid w:val="00936B6D"/>
    <w:rsid w:val="00936B72"/>
    <w:rsid w:val="009407C4"/>
    <w:rsid w:val="00941063"/>
    <w:rsid w:val="009413F9"/>
    <w:rsid w:val="00941FAA"/>
    <w:rsid w:val="0094242F"/>
    <w:rsid w:val="00942CE9"/>
    <w:rsid w:val="009436E8"/>
    <w:rsid w:val="00944BA0"/>
    <w:rsid w:val="00944CAC"/>
    <w:rsid w:val="00945B81"/>
    <w:rsid w:val="00945C57"/>
    <w:rsid w:val="00947090"/>
    <w:rsid w:val="009512C2"/>
    <w:rsid w:val="0095165D"/>
    <w:rsid w:val="009516A1"/>
    <w:rsid w:val="00952152"/>
    <w:rsid w:val="00952948"/>
    <w:rsid w:val="00952B7D"/>
    <w:rsid w:val="009537D7"/>
    <w:rsid w:val="009537E7"/>
    <w:rsid w:val="00953958"/>
    <w:rsid w:val="00953E9D"/>
    <w:rsid w:val="00954E8E"/>
    <w:rsid w:val="009566CD"/>
    <w:rsid w:val="00956704"/>
    <w:rsid w:val="0095714A"/>
    <w:rsid w:val="009577AB"/>
    <w:rsid w:val="00957AC6"/>
    <w:rsid w:val="00957DD4"/>
    <w:rsid w:val="00957DF1"/>
    <w:rsid w:val="00960983"/>
    <w:rsid w:val="009611A0"/>
    <w:rsid w:val="009613A3"/>
    <w:rsid w:val="0096267A"/>
    <w:rsid w:val="00963886"/>
    <w:rsid w:val="00963D20"/>
    <w:rsid w:val="009645B9"/>
    <w:rsid w:val="00964AB3"/>
    <w:rsid w:val="0096530B"/>
    <w:rsid w:val="00965A19"/>
    <w:rsid w:val="009669DE"/>
    <w:rsid w:val="00966EA6"/>
    <w:rsid w:val="00967628"/>
    <w:rsid w:val="00967B25"/>
    <w:rsid w:val="00970D3C"/>
    <w:rsid w:val="00970EBF"/>
    <w:rsid w:val="0097152A"/>
    <w:rsid w:val="009717BB"/>
    <w:rsid w:val="00972138"/>
    <w:rsid w:val="00972765"/>
    <w:rsid w:val="00972B07"/>
    <w:rsid w:val="00972B83"/>
    <w:rsid w:val="00972C88"/>
    <w:rsid w:val="00973FE8"/>
    <w:rsid w:val="00974F26"/>
    <w:rsid w:val="00975681"/>
    <w:rsid w:val="00975962"/>
    <w:rsid w:val="00975D85"/>
    <w:rsid w:val="009761B2"/>
    <w:rsid w:val="00976455"/>
    <w:rsid w:val="009775CF"/>
    <w:rsid w:val="0097769B"/>
    <w:rsid w:val="0098007C"/>
    <w:rsid w:val="009805B4"/>
    <w:rsid w:val="00980A6F"/>
    <w:rsid w:val="00981672"/>
    <w:rsid w:val="00981677"/>
    <w:rsid w:val="009817B5"/>
    <w:rsid w:val="0098206D"/>
    <w:rsid w:val="00982895"/>
    <w:rsid w:val="00982E1D"/>
    <w:rsid w:val="00983027"/>
    <w:rsid w:val="0098341F"/>
    <w:rsid w:val="00983468"/>
    <w:rsid w:val="0098353C"/>
    <w:rsid w:val="00983B3B"/>
    <w:rsid w:val="00983E07"/>
    <w:rsid w:val="00985A02"/>
    <w:rsid w:val="0098649D"/>
    <w:rsid w:val="00986D09"/>
    <w:rsid w:val="00986EF4"/>
    <w:rsid w:val="009873BE"/>
    <w:rsid w:val="0098761C"/>
    <w:rsid w:val="00987F77"/>
    <w:rsid w:val="009902E5"/>
    <w:rsid w:val="009903E6"/>
    <w:rsid w:val="0099064E"/>
    <w:rsid w:val="009914A4"/>
    <w:rsid w:val="00991674"/>
    <w:rsid w:val="009917E1"/>
    <w:rsid w:val="0099366D"/>
    <w:rsid w:val="009936A9"/>
    <w:rsid w:val="00993F24"/>
    <w:rsid w:val="00993F61"/>
    <w:rsid w:val="009940C7"/>
    <w:rsid w:val="00994403"/>
    <w:rsid w:val="0099440C"/>
    <w:rsid w:val="0099466F"/>
    <w:rsid w:val="009951D9"/>
    <w:rsid w:val="009953E1"/>
    <w:rsid w:val="00995950"/>
    <w:rsid w:val="00995F20"/>
    <w:rsid w:val="0099644B"/>
    <w:rsid w:val="0099663A"/>
    <w:rsid w:val="009971E9"/>
    <w:rsid w:val="0099791F"/>
    <w:rsid w:val="00997BA8"/>
    <w:rsid w:val="009A033C"/>
    <w:rsid w:val="009A064C"/>
    <w:rsid w:val="009A0A62"/>
    <w:rsid w:val="009A0EC3"/>
    <w:rsid w:val="009A2000"/>
    <w:rsid w:val="009A2258"/>
    <w:rsid w:val="009A230A"/>
    <w:rsid w:val="009A238D"/>
    <w:rsid w:val="009A25CE"/>
    <w:rsid w:val="009A2921"/>
    <w:rsid w:val="009A2C97"/>
    <w:rsid w:val="009A31F6"/>
    <w:rsid w:val="009A35C0"/>
    <w:rsid w:val="009A3846"/>
    <w:rsid w:val="009A3A75"/>
    <w:rsid w:val="009A3EDF"/>
    <w:rsid w:val="009A4497"/>
    <w:rsid w:val="009A46C1"/>
    <w:rsid w:val="009A4BBC"/>
    <w:rsid w:val="009A525F"/>
    <w:rsid w:val="009A6A56"/>
    <w:rsid w:val="009A6AA4"/>
    <w:rsid w:val="009A6DC3"/>
    <w:rsid w:val="009A7C64"/>
    <w:rsid w:val="009B028B"/>
    <w:rsid w:val="009B092D"/>
    <w:rsid w:val="009B09B0"/>
    <w:rsid w:val="009B12D3"/>
    <w:rsid w:val="009B1DB4"/>
    <w:rsid w:val="009B2340"/>
    <w:rsid w:val="009B2424"/>
    <w:rsid w:val="009B34E0"/>
    <w:rsid w:val="009B369D"/>
    <w:rsid w:val="009B454F"/>
    <w:rsid w:val="009B4EC1"/>
    <w:rsid w:val="009B5FAE"/>
    <w:rsid w:val="009B6A79"/>
    <w:rsid w:val="009C0118"/>
    <w:rsid w:val="009C012A"/>
    <w:rsid w:val="009C0560"/>
    <w:rsid w:val="009C0D33"/>
    <w:rsid w:val="009C0F49"/>
    <w:rsid w:val="009C12BC"/>
    <w:rsid w:val="009C1826"/>
    <w:rsid w:val="009C28ED"/>
    <w:rsid w:val="009C2AEE"/>
    <w:rsid w:val="009C3018"/>
    <w:rsid w:val="009C35AE"/>
    <w:rsid w:val="009C35B6"/>
    <w:rsid w:val="009C3C07"/>
    <w:rsid w:val="009C3DE5"/>
    <w:rsid w:val="009C5204"/>
    <w:rsid w:val="009C555A"/>
    <w:rsid w:val="009C687B"/>
    <w:rsid w:val="009C70BD"/>
    <w:rsid w:val="009C769B"/>
    <w:rsid w:val="009D038B"/>
    <w:rsid w:val="009D050E"/>
    <w:rsid w:val="009D0E23"/>
    <w:rsid w:val="009D1426"/>
    <w:rsid w:val="009D14B1"/>
    <w:rsid w:val="009D1A5E"/>
    <w:rsid w:val="009D1A60"/>
    <w:rsid w:val="009D211C"/>
    <w:rsid w:val="009D2217"/>
    <w:rsid w:val="009D444A"/>
    <w:rsid w:val="009D4888"/>
    <w:rsid w:val="009D5794"/>
    <w:rsid w:val="009D5B54"/>
    <w:rsid w:val="009D5EDC"/>
    <w:rsid w:val="009D6347"/>
    <w:rsid w:val="009D773C"/>
    <w:rsid w:val="009D7F7A"/>
    <w:rsid w:val="009E0AEA"/>
    <w:rsid w:val="009E0E9F"/>
    <w:rsid w:val="009E0EEE"/>
    <w:rsid w:val="009E14DE"/>
    <w:rsid w:val="009E1785"/>
    <w:rsid w:val="009E1F6F"/>
    <w:rsid w:val="009E3425"/>
    <w:rsid w:val="009E40E9"/>
    <w:rsid w:val="009E467E"/>
    <w:rsid w:val="009E4ABB"/>
    <w:rsid w:val="009E5365"/>
    <w:rsid w:val="009E5A76"/>
    <w:rsid w:val="009E62B2"/>
    <w:rsid w:val="009E62F5"/>
    <w:rsid w:val="009E71E7"/>
    <w:rsid w:val="009E746D"/>
    <w:rsid w:val="009E7AA6"/>
    <w:rsid w:val="009F1568"/>
    <w:rsid w:val="009F1BCB"/>
    <w:rsid w:val="009F2AA1"/>
    <w:rsid w:val="009F2C0E"/>
    <w:rsid w:val="009F4999"/>
    <w:rsid w:val="009F4B05"/>
    <w:rsid w:val="009F4BD6"/>
    <w:rsid w:val="009F4F98"/>
    <w:rsid w:val="009F5108"/>
    <w:rsid w:val="009F6175"/>
    <w:rsid w:val="009F6DD9"/>
    <w:rsid w:val="009F785F"/>
    <w:rsid w:val="00A0048A"/>
    <w:rsid w:val="00A00670"/>
    <w:rsid w:val="00A00942"/>
    <w:rsid w:val="00A00B64"/>
    <w:rsid w:val="00A00B93"/>
    <w:rsid w:val="00A00DF8"/>
    <w:rsid w:val="00A01DF3"/>
    <w:rsid w:val="00A01E2B"/>
    <w:rsid w:val="00A02689"/>
    <w:rsid w:val="00A03075"/>
    <w:rsid w:val="00A038CF"/>
    <w:rsid w:val="00A045C0"/>
    <w:rsid w:val="00A04972"/>
    <w:rsid w:val="00A04D53"/>
    <w:rsid w:val="00A04F70"/>
    <w:rsid w:val="00A04FA2"/>
    <w:rsid w:val="00A05B27"/>
    <w:rsid w:val="00A05EDF"/>
    <w:rsid w:val="00A0631F"/>
    <w:rsid w:val="00A07E44"/>
    <w:rsid w:val="00A102B0"/>
    <w:rsid w:val="00A10C6E"/>
    <w:rsid w:val="00A10F4B"/>
    <w:rsid w:val="00A10F76"/>
    <w:rsid w:val="00A1140F"/>
    <w:rsid w:val="00A12AA6"/>
    <w:rsid w:val="00A12F27"/>
    <w:rsid w:val="00A14CE2"/>
    <w:rsid w:val="00A15155"/>
    <w:rsid w:val="00A153B7"/>
    <w:rsid w:val="00A153C4"/>
    <w:rsid w:val="00A16386"/>
    <w:rsid w:val="00A170BC"/>
    <w:rsid w:val="00A176C6"/>
    <w:rsid w:val="00A20094"/>
    <w:rsid w:val="00A207DA"/>
    <w:rsid w:val="00A2101E"/>
    <w:rsid w:val="00A23241"/>
    <w:rsid w:val="00A233AE"/>
    <w:rsid w:val="00A23C39"/>
    <w:rsid w:val="00A23D00"/>
    <w:rsid w:val="00A23D3E"/>
    <w:rsid w:val="00A2468E"/>
    <w:rsid w:val="00A24BB1"/>
    <w:rsid w:val="00A24C98"/>
    <w:rsid w:val="00A24E05"/>
    <w:rsid w:val="00A2516E"/>
    <w:rsid w:val="00A2537D"/>
    <w:rsid w:val="00A2628A"/>
    <w:rsid w:val="00A2637E"/>
    <w:rsid w:val="00A266FC"/>
    <w:rsid w:val="00A26FA7"/>
    <w:rsid w:val="00A270BC"/>
    <w:rsid w:val="00A27576"/>
    <w:rsid w:val="00A279D5"/>
    <w:rsid w:val="00A27D4B"/>
    <w:rsid w:val="00A307B8"/>
    <w:rsid w:val="00A30D1C"/>
    <w:rsid w:val="00A322B5"/>
    <w:rsid w:val="00A3273F"/>
    <w:rsid w:val="00A328A3"/>
    <w:rsid w:val="00A33025"/>
    <w:rsid w:val="00A3326D"/>
    <w:rsid w:val="00A356BE"/>
    <w:rsid w:val="00A35AE5"/>
    <w:rsid w:val="00A35DE9"/>
    <w:rsid w:val="00A367A3"/>
    <w:rsid w:val="00A36936"/>
    <w:rsid w:val="00A36CF9"/>
    <w:rsid w:val="00A376DD"/>
    <w:rsid w:val="00A37777"/>
    <w:rsid w:val="00A377E2"/>
    <w:rsid w:val="00A37F35"/>
    <w:rsid w:val="00A40AFB"/>
    <w:rsid w:val="00A40E6C"/>
    <w:rsid w:val="00A40F28"/>
    <w:rsid w:val="00A40F8B"/>
    <w:rsid w:val="00A414AA"/>
    <w:rsid w:val="00A419D6"/>
    <w:rsid w:val="00A41F64"/>
    <w:rsid w:val="00A42143"/>
    <w:rsid w:val="00A42472"/>
    <w:rsid w:val="00A4254D"/>
    <w:rsid w:val="00A43D55"/>
    <w:rsid w:val="00A44584"/>
    <w:rsid w:val="00A455DD"/>
    <w:rsid w:val="00A466B0"/>
    <w:rsid w:val="00A47004"/>
    <w:rsid w:val="00A4749B"/>
    <w:rsid w:val="00A47C76"/>
    <w:rsid w:val="00A50C70"/>
    <w:rsid w:val="00A520B5"/>
    <w:rsid w:val="00A5324E"/>
    <w:rsid w:val="00A537BA"/>
    <w:rsid w:val="00A5383C"/>
    <w:rsid w:val="00A53E98"/>
    <w:rsid w:val="00A54E67"/>
    <w:rsid w:val="00A5624F"/>
    <w:rsid w:val="00A56F6B"/>
    <w:rsid w:val="00A574D9"/>
    <w:rsid w:val="00A60CD2"/>
    <w:rsid w:val="00A61B5E"/>
    <w:rsid w:val="00A62461"/>
    <w:rsid w:val="00A63573"/>
    <w:rsid w:val="00A638D9"/>
    <w:rsid w:val="00A63ED9"/>
    <w:rsid w:val="00A644BD"/>
    <w:rsid w:val="00A64519"/>
    <w:rsid w:val="00A65001"/>
    <w:rsid w:val="00A65EBB"/>
    <w:rsid w:val="00A6627D"/>
    <w:rsid w:val="00A66BDF"/>
    <w:rsid w:val="00A67065"/>
    <w:rsid w:val="00A67389"/>
    <w:rsid w:val="00A6769E"/>
    <w:rsid w:val="00A67D7B"/>
    <w:rsid w:val="00A702ED"/>
    <w:rsid w:val="00A7035E"/>
    <w:rsid w:val="00A70BD4"/>
    <w:rsid w:val="00A71493"/>
    <w:rsid w:val="00A73052"/>
    <w:rsid w:val="00A73BD6"/>
    <w:rsid w:val="00A764CC"/>
    <w:rsid w:val="00A76554"/>
    <w:rsid w:val="00A766B3"/>
    <w:rsid w:val="00A77A07"/>
    <w:rsid w:val="00A77A49"/>
    <w:rsid w:val="00A805F5"/>
    <w:rsid w:val="00A80B4C"/>
    <w:rsid w:val="00A80FB8"/>
    <w:rsid w:val="00A80FCB"/>
    <w:rsid w:val="00A811D5"/>
    <w:rsid w:val="00A82E51"/>
    <w:rsid w:val="00A83126"/>
    <w:rsid w:val="00A83B50"/>
    <w:rsid w:val="00A84178"/>
    <w:rsid w:val="00A858B6"/>
    <w:rsid w:val="00A8672C"/>
    <w:rsid w:val="00A86B1A"/>
    <w:rsid w:val="00A86D78"/>
    <w:rsid w:val="00A86DB3"/>
    <w:rsid w:val="00A908F4"/>
    <w:rsid w:val="00A918F2"/>
    <w:rsid w:val="00A91FA8"/>
    <w:rsid w:val="00A920DB"/>
    <w:rsid w:val="00A94B22"/>
    <w:rsid w:val="00A95005"/>
    <w:rsid w:val="00A95088"/>
    <w:rsid w:val="00A95671"/>
    <w:rsid w:val="00A95F25"/>
    <w:rsid w:val="00A96023"/>
    <w:rsid w:val="00A96273"/>
    <w:rsid w:val="00A967CF"/>
    <w:rsid w:val="00A96BF1"/>
    <w:rsid w:val="00A96E2B"/>
    <w:rsid w:val="00A976B1"/>
    <w:rsid w:val="00A976F7"/>
    <w:rsid w:val="00A97EEC"/>
    <w:rsid w:val="00AA03BC"/>
    <w:rsid w:val="00AA0688"/>
    <w:rsid w:val="00AA0A39"/>
    <w:rsid w:val="00AA1A3C"/>
    <w:rsid w:val="00AA21FF"/>
    <w:rsid w:val="00AA25C9"/>
    <w:rsid w:val="00AA2904"/>
    <w:rsid w:val="00AA2FF2"/>
    <w:rsid w:val="00AA331D"/>
    <w:rsid w:val="00AA3331"/>
    <w:rsid w:val="00AA400F"/>
    <w:rsid w:val="00AA421C"/>
    <w:rsid w:val="00AA421F"/>
    <w:rsid w:val="00AA4707"/>
    <w:rsid w:val="00AA5D3C"/>
    <w:rsid w:val="00AA633A"/>
    <w:rsid w:val="00AA636C"/>
    <w:rsid w:val="00AA75BE"/>
    <w:rsid w:val="00AA7A7F"/>
    <w:rsid w:val="00AB1063"/>
    <w:rsid w:val="00AB132B"/>
    <w:rsid w:val="00AB2339"/>
    <w:rsid w:val="00AB242F"/>
    <w:rsid w:val="00AB3426"/>
    <w:rsid w:val="00AB3765"/>
    <w:rsid w:val="00AB379D"/>
    <w:rsid w:val="00AB3929"/>
    <w:rsid w:val="00AB3E9F"/>
    <w:rsid w:val="00AB427F"/>
    <w:rsid w:val="00AB4715"/>
    <w:rsid w:val="00AB5F67"/>
    <w:rsid w:val="00AB6164"/>
    <w:rsid w:val="00AB623E"/>
    <w:rsid w:val="00AB62AB"/>
    <w:rsid w:val="00AB68E0"/>
    <w:rsid w:val="00AC027C"/>
    <w:rsid w:val="00AC070B"/>
    <w:rsid w:val="00AC084E"/>
    <w:rsid w:val="00AC1C79"/>
    <w:rsid w:val="00AC269C"/>
    <w:rsid w:val="00AC26AC"/>
    <w:rsid w:val="00AC2C4A"/>
    <w:rsid w:val="00AC34E1"/>
    <w:rsid w:val="00AC3506"/>
    <w:rsid w:val="00AC41C7"/>
    <w:rsid w:val="00AC4304"/>
    <w:rsid w:val="00AC46AD"/>
    <w:rsid w:val="00AC4813"/>
    <w:rsid w:val="00AC493C"/>
    <w:rsid w:val="00AC5307"/>
    <w:rsid w:val="00AC5641"/>
    <w:rsid w:val="00AC5CB4"/>
    <w:rsid w:val="00AC61B7"/>
    <w:rsid w:val="00AC7105"/>
    <w:rsid w:val="00AC7B79"/>
    <w:rsid w:val="00AD0473"/>
    <w:rsid w:val="00AD0784"/>
    <w:rsid w:val="00AD0945"/>
    <w:rsid w:val="00AD0CAD"/>
    <w:rsid w:val="00AD1AF2"/>
    <w:rsid w:val="00AD1CF4"/>
    <w:rsid w:val="00AD1E39"/>
    <w:rsid w:val="00AD1E7F"/>
    <w:rsid w:val="00AD3147"/>
    <w:rsid w:val="00AD378F"/>
    <w:rsid w:val="00AD4BA7"/>
    <w:rsid w:val="00AD4D54"/>
    <w:rsid w:val="00AD4DE4"/>
    <w:rsid w:val="00AD54E2"/>
    <w:rsid w:val="00AD5B54"/>
    <w:rsid w:val="00AD5CB0"/>
    <w:rsid w:val="00AD5D5D"/>
    <w:rsid w:val="00AD64D4"/>
    <w:rsid w:val="00AD6A1B"/>
    <w:rsid w:val="00AD6F69"/>
    <w:rsid w:val="00AE0F2B"/>
    <w:rsid w:val="00AE1437"/>
    <w:rsid w:val="00AE2083"/>
    <w:rsid w:val="00AE3013"/>
    <w:rsid w:val="00AE32E0"/>
    <w:rsid w:val="00AE3376"/>
    <w:rsid w:val="00AE36BF"/>
    <w:rsid w:val="00AE40A1"/>
    <w:rsid w:val="00AE4661"/>
    <w:rsid w:val="00AE5BC3"/>
    <w:rsid w:val="00AE60C4"/>
    <w:rsid w:val="00AE6189"/>
    <w:rsid w:val="00AF0ABB"/>
    <w:rsid w:val="00AF19C8"/>
    <w:rsid w:val="00AF1AE0"/>
    <w:rsid w:val="00AF2205"/>
    <w:rsid w:val="00AF22D2"/>
    <w:rsid w:val="00AF2440"/>
    <w:rsid w:val="00AF2575"/>
    <w:rsid w:val="00AF2DA3"/>
    <w:rsid w:val="00AF4067"/>
    <w:rsid w:val="00AF41E7"/>
    <w:rsid w:val="00AF5BBD"/>
    <w:rsid w:val="00AF5DF2"/>
    <w:rsid w:val="00AF62E9"/>
    <w:rsid w:val="00AF6AAD"/>
    <w:rsid w:val="00AF76A9"/>
    <w:rsid w:val="00B010C6"/>
    <w:rsid w:val="00B019AA"/>
    <w:rsid w:val="00B01E0E"/>
    <w:rsid w:val="00B026D3"/>
    <w:rsid w:val="00B02D6F"/>
    <w:rsid w:val="00B03489"/>
    <w:rsid w:val="00B039C8"/>
    <w:rsid w:val="00B047C8"/>
    <w:rsid w:val="00B04FAF"/>
    <w:rsid w:val="00B05213"/>
    <w:rsid w:val="00B054C1"/>
    <w:rsid w:val="00B057E5"/>
    <w:rsid w:val="00B0634D"/>
    <w:rsid w:val="00B07BDE"/>
    <w:rsid w:val="00B07CEC"/>
    <w:rsid w:val="00B1035D"/>
    <w:rsid w:val="00B10CD2"/>
    <w:rsid w:val="00B1209B"/>
    <w:rsid w:val="00B1242F"/>
    <w:rsid w:val="00B129FB"/>
    <w:rsid w:val="00B1454B"/>
    <w:rsid w:val="00B15A95"/>
    <w:rsid w:val="00B15B92"/>
    <w:rsid w:val="00B16823"/>
    <w:rsid w:val="00B1689D"/>
    <w:rsid w:val="00B16CC2"/>
    <w:rsid w:val="00B16D20"/>
    <w:rsid w:val="00B16D79"/>
    <w:rsid w:val="00B17469"/>
    <w:rsid w:val="00B17EFE"/>
    <w:rsid w:val="00B205BE"/>
    <w:rsid w:val="00B205DF"/>
    <w:rsid w:val="00B207F5"/>
    <w:rsid w:val="00B20931"/>
    <w:rsid w:val="00B20A88"/>
    <w:rsid w:val="00B2121C"/>
    <w:rsid w:val="00B21495"/>
    <w:rsid w:val="00B22341"/>
    <w:rsid w:val="00B22E35"/>
    <w:rsid w:val="00B23525"/>
    <w:rsid w:val="00B23BCF"/>
    <w:rsid w:val="00B24108"/>
    <w:rsid w:val="00B24162"/>
    <w:rsid w:val="00B25B15"/>
    <w:rsid w:val="00B25C16"/>
    <w:rsid w:val="00B25E5A"/>
    <w:rsid w:val="00B25E5B"/>
    <w:rsid w:val="00B27783"/>
    <w:rsid w:val="00B30211"/>
    <w:rsid w:val="00B31777"/>
    <w:rsid w:val="00B31C05"/>
    <w:rsid w:val="00B32423"/>
    <w:rsid w:val="00B32501"/>
    <w:rsid w:val="00B33DFA"/>
    <w:rsid w:val="00B348BE"/>
    <w:rsid w:val="00B34CA9"/>
    <w:rsid w:val="00B34CDC"/>
    <w:rsid w:val="00B35539"/>
    <w:rsid w:val="00B3627E"/>
    <w:rsid w:val="00B36D72"/>
    <w:rsid w:val="00B37B0F"/>
    <w:rsid w:val="00B40227"/>
    <w:rsid w:val="00B40B4C"/>
    <w:rsid w:val="00B4178B"/>
    <w:rsid w:val="00B42133"/>
    <w:rsid w:val="00B423A6"/>
    <w:rsid w:val="00B42441"/>
    <w:rsid w:val="00B42A6E"/>
    <w:rsid w:val="00B42EAD"/>
    <w:rsid w:val="00B43865"/>
    <w:rsid w:val="00B44056"/>
    <w:rsid w:val="00B4428D"/>
    <w:rsid w:val="00B444D6"/>
    <w:rsid w:val="00B445EE"/>
    <w:rsid w:val="00B44E67"/>
    <w:rsid w:val="00B455C8"/>
    <w:rsid w:val="00B4629E"/>
    <w:rsid w:val="00B47507"/>
    <w:rsid w:val="00B51A53"/>
    <w:rsid w:val="00B51AE8"/>
    <w:rsid w:val="00B52193"/>
    <w:rsid w:val="00B52416"/>
    <w:rsid w:val="00B52782"/>
    <w:rsid w:val="00B52D65"/>
    <w:rsid w:val="00B5740E"/>
    <w:rsid w:val="00B577AE"/>
    <w:rsid w:val="00B578E8"/>
    <w:rsid w:val="00B57C7A"/>
    <w:rsid w:val="00B6011A"/>
    <w:rsid w:val="00B60C86"/>
    <w:rsid w:val="00B60DEB"/>
    <w:rsid w:val="00B610B3"/>
    <w:rsid w:val="00B61732"/>
    <w:rsid w:val="00B62839"/>
    <w:rsid w:val="00B63625"/>
    <w:rsid w:val="00B63B87"/>
    <w:rsid w:val="00B63F22"/>
    <w:rsid w:val="00B64133"/>
    <w:rsid w:val="00B647DB"/>
    <w:rsid w:val="00B64A86"/>
    <w:rsid w:val="00B651D5"/>
    <w:rsid w:val="00B65D63"/>
    <w:rsid w:val="00B660AD"/>
    <w:rsid w:val="00B66DC7"/>
    <w:rsid w:val="00B67359"/>
    <w:rsid w:val="00B70509"/>
    <w:rsid w:val="00B709DE"/>
    <w:rsid w:val="00B7280A"/>
    <w:rsid w:val="00B73870"/>
    <w:rsid w:val="00B7395A"/>
    <w:rsid w:val="00B73DB9"/>
    <w:rsid w:val="00B7423C"/>
    <w:rsid w:val="00B744D5"/>
    <w:rsid w:val="00B746A9"/>
    <w:rsid w:val="00B7514C"/>
    <w:rsid w:val="00B751ED"/>
    <w:rsid w:val="00B75366"/>
    <w:rsid w:val="00B76B34"/>
    <w:rsid w:val="00B76EBF"/>
    <w:rsid w:val="00B77138"/>
    <w:rsid w:val="00B7775E"/>
    <w:rsid w:val="00B802E3"/>
    <w:rsid w:val="00B80C29"/>
    <w:rsid w:val="00B81F8B"/>
    <w:rsid w:val="00B820E2"/>
    <w:rsid w:val="00B835A7"/>
    <w:rsid w:val="00B843D2"/>
    <w:rsid w:val="00B8461E"/>
    <w:rsid w:val="00B8484E"/>
    <w:rsid w:val="00B84B9D"/>
    <w:rsid w:val="00B84FC8"/>
    <w:rsid w:val="00B85A3B"/>
    <w:rsid w:val="00B85AE0"/>
    <w:rsid w:val="00B865AF"/>
    <w:rsid w:val="00B86F34"/>
    <w:rsid w:val="00B876BE"/>
    <w:rsid w:val="00B8786F"/>
    <w:rsid w:val="00B87EA6"/>
    <w:rsid w:val="00B90B54"/>
    <w:rsid w:val="00B912C6"/>
    <w:rsid w:val="00B9234A"/>
    <w:rsid w:val="00B930DE"/>
    <w:rsid w:val="00B94281"/>
    <w:rsid w:val="00B94F27"/>
    <w:rsid w:val="00B952E9"/>
    <w:rsid w:val="00B95D59"/>
    <w:rsid w:val="00B961EF"/>
    <w:rsid w:val="00B967D0"/>
    <w:rsid w:val="00B976B7"/>
    <w:rsid w:val="00B97BBB"/>
    <w:rsid w:val="00B97CEF"/>
    <w:rsid w:val="00B97E16"/>
    <w:rsid w:val="00B97FAF"/>
    <w:rsid w:val="00BA00F7"/>
    <w:rsid w:val="00BA0582"/>
    <w:rsid w:val="00BA0827"/>
    <w:rsid w:val="00BA09AF"/>
    <w:rsid w:val="00BA1DD9"/>
    <w:rsid w:val="00BA2756"/>
    <w:rsid w:val="00BA2B75"/>
    <w:rsid w:val="00BA2C21"/>
    <w:rsid w:val="00BA3A3C"/>
    <w:rsid w:val="00BA40F7"/>
    <w:rsid w:val="00BA4410"/>
    <w:rsid w:val="00BA51BF"/>
    <w:rsid w:val="00BA5652"/>
    <w:rsid w:val="00BA6590"/>
    <w:rsid w:val="00BA6E0B"/>
    <w:rsid w:val="00BA7180"/>
    <w:rsid w:val="00BA7637"/>
    <w:rsid w:val="00BA7F59"/>
    <w:rsid w:val="00BB054E"/>
    <w:rsid w:val="00BB08AD"/>
    <w:rsid w:val="00BB0983"/>
    <w:rsid w:val="00BB196C"/>
    <w:rsid w:val="00BB1D37"/>
    <w:rsid w:val="00BB2227"/>
    <w:rsid w:val="00BB28D5"/>
    <w:rsid w:val="00BB3326"/>
    <w:rsid w:val="00BB36A0"/>
    <w:rsid w:val="00BB39BB"/>
    <w:rsid w:val="00BB39D0"/>
    <w:rsid w:val="00BB411F"/>
    <w:rsid w:val="00BB4A9D"/>
    <w:rsid w:val="00BB4AB4"/>
    <w:rsid w:val="00BB57A6"/>
    <w:rsid w:val="00BB6002"/>
    <w:rsid w:val="00BB6555"/>
    <w:rsid w:val="00BB7149"/>
    <w:rsid w:val="00BC0188"/>
    <w:rsid w:val="00BC05B5"/>
    <w:rsid w:val="00BC06FD"/>
    <w:rsid w:val="00BC09B9"/>
    <w:rsid w:val="00BC2344"/>
    <w:rsid w:val="00BC2AFA"/>
    <w:rsid w:val="00BC2C91"/>
    <w:rsid w:val="00BC2D2D"/>
    <w:rsid w:val="00BC2F6B"/>
    <w:rsid w:val="00BC2F91"/>
    <w:rsid w:val="00BC3616"/>
    <w:rsid w:val="00BC4989"/>
    <w:rsid w:val="00BC4B04"/>
    <w:rsid w:val="00BC4E09"/>
    <w:rsid w:val="00BC533D"/>
    <w:rsid w:val="00BC5A51"/>
    <w:rsid w:val="00BC6358"/>
    <w:rsid w:val="00BC73A2"/>
    <w:rsid w:val="00BC74CA"/>
    <w:rsid w:val="00BC7C9E"/>
    <w:rsid w:val="00BD012F"/>
    <w:rsid w:val="00BD015E"/>
    <w:rsid w:val="00BD01FE"/>
    <w:rsid w:val="00BD0595"/>
    <w:rsid w:val="00BD0B91"/>
    <w:rsid w:val="00BD11B8"/>
    <w:rsid w:val="00BD1313"/>
    <w:rsid w:val="00BD1AAE"/>
    <w:rsid w:val="00BD269F"/>
    <w:rsid w:val="00BD2777"/>
    <w:rsid w:val="00BD2C9E"/>
    <w:rsid w:val="00BD32E0"/>
    <w:rsid w:val="00BD360F"/>
    <w:rsid w:val="00BD5105"/>
    <w:rsid w:val="00BD5E85"/>
    <w:rsid w:val="00BD6215"/>
    <w:rsid w:val="00BD6B46"/>
    <w:rsid w:val="00BD6BA7"/>
    <w:rsid w:val="00BD7489"/>
    <w:rsid w:val="00BD775A"/>
    <w:rsid w:val="00BD7A23"/>
    <w:rsid w:val="00BD7A40"/>
    <w:rsid w:val="00BD7E60"/>
    <w:rsid w:val="00BE1247"/>
    <w:rsid w:val="00BE23B4"/>
    <w:rsid w:val="00BE2CA6"/>
    <w:rsid w:val="00BE2F50"/>
    <w:rsid w:val="00BE425B"/>
    <w:rsid w:val="00BE4FBC"/>
    <w:rsid w:val="00BE53B2"/>
    <w:rsid w:val="00BE6133"/>
    <w:rsid w:val="00BE7671"/>
    <w:rsid w:val="00BE7962"/>
    <w:rsid w:val="00BE7B38"/>
    <w:rsid w:val="00BE7DF4"/>
    <w:rsid w:val="00BF000D"/>
    <w:rsid w:val="00BF0EAC"/>
    <w:rsid w:val="00BF1465"/>
    <w:rsid w:val="00BF163D"/>
    <w:rsid w:val="00BF1922"/>
    <w:rsid w:val="00BF196C"/>
    <w:rsid w:val="00BF1FA8"/>
    <w:rsid w:val="00BF20AA"/>
    <w:rsid w:val="00BF2F64"/>
    <w:rsid w:val="00BF36B5"/>
    <w:rsid w:val="00BF3973"/>
    <w:rsid w:val="00BF4305"/>
    <w:rsid w:val="00BF4C2D"/>
    <w:rsid w:val="00BF5B30"/>
    <w:rsid w:val="00BF6196"/>
    <w:rsid w:val="00BF710F"/>
    <w:rsid w:val="00BF778D"/>
    <w:rsid w:val="00BF7B59"/>
    <w:rsid w:val="00BF7E90"/>
    <w:rsid w:val="00C01A24"/>
    <w:rsid w:val="00C01E6A"/>
    <w:rsid w:val="00C01F7A"/>
    <w:rsid w:val="00C02517"/>
    <w:rsid w:val="00C02A4A"/>
    <w:rsid w:val="00C02CD8"/>
    <w:rsid w:val="00C02EE6"/>
    <w:rsid w:val="00C03163"/>
    <w:rsid w:val="00C03AAE"/>
    <w:rsid w:val="00C040BE"/>
    <w:rsid w:val="00C04260"/>
    <w:rsid w:val="00C0480F"/>
    <w:rsid w:val="00C04B10"/>
    <w:rsid w:val="00C04D43"/>
    <w:rsid w:val="00C0529A"/>
    <w:rsid w:val="00C0634E"/>
    <w:rsid w:val="00C0671E"/>
    <w:rsid w:val="00C06ED7"/>
    <w:rsid w:val="00C0747E"/>
    <w:rsid w:val="00C079BF"/>
    <w:rsid w:val="00C07F37"/>
    <w:rsid w:val="00C106DB"/>
    <w:rsid w:val="00C1103D"/>
    <w:rsid w:val="00C1148F"/>
    <w:rsid w:val="00C12871"/>
    <w:rsid w:val="00C13814"/>
    <w:rsid w:val="00C13F53"/>
    <w:rsid w:val="00C14665"/>
    <w:rsid w:val="00C14F70"/>
    <w:rsid w:val="00C15285"/>
    <w:rsid w:val="00C159E4"/>
    <w:rsid w:val="00C15A31"/>
    <w:rsid w:val="00C15AD4"/>
    <w:rsid w:val="00C167D2"/>
    <w:rsid w:val="00C16A5B"/>
    <w:rsid w:val="00C16B17"/>
    <w:rsid w:val="00C17955"/>
    <w:rsid w:val="00C17B7E"/>
    <w:rsid w:val="00C20429"/>
    <w:rsid w:val="00C20B2B"/>
    <w:rsid w:val="00C215C0"/>
    <w:rsid w:val="00C21CD9"/>
    <w:rsid w:val="00C237B2"/>
    <w:rsid w:val="00C23A0B"/>
    <w:rsid w:val="00C23F4C"/>
    <w:rsid w:val="00C24067"/>
    <w:rsid w:val="00C25B91"/>
    <w:rsid w:val="00C26206"/>
    <w:rsid w:val="00C273CC"/>
    <w:rsid w:val="00C301D8"/>
    <w:rsid w:val="00C30D44"/>
    <w:rsid w:val="00C31104"/>
    <w:rsid w:val="00C31495"/>
    <w:rsid w:val="00C31611"/>
    <w:rsid w:val="00C31671"/>
    <w:rsid w:val="00C317C4"/>
    <w:rsid w:val="00C3188C"/>
    <w:rsid w:val="00C32ACD"/>
    <w:rsid w:val="00C32BFB"/>
    <w:rsid w:val="00C32E52"/>
    <w:rsid w:val="00C33571"/>
    <w:rsid w:val="00C33B6E"/>
    <w:rsid w:val="00C34B8A"/>
    <w:rsid w:val="00C35315"/>
    <w:rsid w:val="00C354DE"/>
    <w:rsid w:val="00C358DB"/>
    <w:rsid w:val="00C36A50"/>
    <w:rsid w:val="00C37139"/>
    <w:rsid w:val="00C400C7"/>
    <w:rsid w:val="00C403C5"/>
    <w:rsid w:val="00C40481"/>
    <w:rsid w:val="00C40533"/>
    <w:rsid w:val="00C410E8"/>
    <w:rsid w:val="00C4115A"/>
    <w:rsid w:val="00C4122D"/>
    <w:rsid w:val="00C4172E"/>
    <w:rsid w:val="00C41BA8"/>
    <w:rsid w:val="00C425A3"/>
    <w:rsid w:val="00C42679"/>
    <w:rsid w:val="00C42BDC"/>
    <w:rsid w:val="00C43F0E"/>
    <w:rsid w:val="00C4430D"/>
    <w:rsid w:val="00C44BD3"/>
    <w:rsid w:val="00C464DD"/>
    <w:rsid w:val="00C468F1"/>
    <w:rsid w:val="00C46B62"/>
    <w:rsid w:val="00C47D15"/>
    <w:rsid w:val="00C47EA2"/>
    <w:rsid w:val="00C50768"/>
    <w:rsid w:val="00C507D4"/>
    <w:rsid w:val="00C51053"/>
    <w:rsid w:val="00C51248"/>
    <w:rsid w:val="00C51525"/>
    <w:rsid w:val="00C519CB"/>
    <w:rsid w:val="00C51CE9"/>
    <w:rsid w:val="00C5215F"/>
    <w:rsid w:val="00C52546"/>
    <w:rsid w:val="00C52DBE"/>
    <w:rsid w:val="00C542F2"/>
    <w:rsid w:val="00C565A3"/>
    <w:rsid w:val="00C56A79"/>
    <w:rsid w:val="00C56AC5"/>
    <w:rsid w:val="00C56BD9"/>
    <w:rsid w:val="00C56C38"/>
    <w:rsid w:val="00C56E87"/>
    <w:rsid w:val="00C5740A"/>
    <w:rsid w:val="00C61766"/>
    <w:rsid w:val="00C62194"/>
    <w:rsid w:val="00C62243"/>
    <w:rsid w:val="00C62B2F"/>
    <w:rsid w:val="00C63331"/>
    <w:rsid w:val="00C652E2"/>
    <w:rsid w:val="00C65943"/>
    <w:rsid w:val="00C65A3E"/>
    <w:rsid w:val="00C6644A"/>
    <w:rsid w:val="00C66F3E"/>
    <w:rsid w:val="00C67E3D"/>
    <w:rsid w:val="00C70917"/>
    <w:rsid w:val="00C711B2"/>
    <w:rsid w:val="00C71C13"/>
    <w:rsid w:val="00C71F03"/>
    <w:rsid w:val="00C7342C"/>
    <w:rsid w:val="00C74AE4"/>
    <w:rsid w:val="00C74B27"/>
    <w:rsid w:val="00C76091"/>
    <w:rsid w:val="00C76202"/>
    <w:rsid w:val="00C7625A"/>
    <w:rsid w:val="00C76A61"/>
    <w:rsid w:val="00C76F4E"/>
    <w:rsid w:val="00C76FDC"/>
    <w:rsid w:val="00C777D1"/>
    <w:rsid w:val="00C77A8F"/>
    <w:rsid w:val="00C77D78"/>
    <w:rsid w:val="00C80A51"/>
    <w:rsid w:val="00C812EA"/>
    <w:rsid w:val="00C822E1"/>
    <w:rsid w:val="00C836A9"/>
    <w:rsid w:val="00C83B36"/>
    <w:rsid w:val="00C84478"/>
    <w:rsid w:val="00C84721"/>
    <w:rsid w:val="00C84E7F"/>
    <w:rsid w:val="00C850B3"/>
    <w:rsid w:val="00C854D6"/>
    <w:rsid w:val="00C85523"/>
    <w:rsid w:val="00C85B8D"/>
    <w:rsid w:val="00C85CF9"/>
    <w:rsid w:val="00C85EF1"/>
    <w:rsid w:val="00C85F19"/>
    <w:rsid w:val="00C86403"/>
    <w:rsid w:val="00C865ED"/>
    <w:rsid w:val="00C870EA"/>
    <w:rsid w:val="00C874AA"/>
    <w:rsid w:val="00C87653"/>
    <w:rsid w:val="00C87751"/>
    <w:rsid w:val="00C8783A"/>
    <w:rsid w:val="00C879B1"/>
    <w:rsid w:val="00C87ABD"/>
    <w:rsid w:val="00C87C67"/>
    <w:rsid w:val="00C90089"/>
    <w:rsid w:val="00C90440"/>
    <w:rsid w:val="00C905AD"/>
    <w:rsid w:val="00C91BA5"/>
    <w:rsid w:val="00C91EC7"/>
    <w:rsid w:val="00C92425"/>
    <w:rsid w:val="00C93EC8"/>
    <w:rsid w:val="00C95797"/>
    <w:rsid w:val="00C95867"/>
    <w:rsid w:val="00C95979"/>
    <w:rsid w:val="00C95E4F"/>
    <w:rsid w:val="00C95F7F"/>
    <w:rsid w:val="00C96011"/>
    <w:rsid w:val="00C9613B"/>
    <w:rsid w:val="00C97E60"/>
    <w:rsid w:val="00CA0192"/>
    <w:rsid w:val="00CA1160"/>
    <w:rsid w:val="00CA1AE4"/>
    <w:rsid w:val="00CA22DA"/>
    <w:rsid w:val="00CA2553"/>
    <w:rsid w:val="00CA2895"/>
    <w:rsid w:val="00CA2A07"/>
    <w:rsid w:val="00CA3505"/>
    <w:rsid w:val="00CA3EB3"/>
    <w:rsid w:val="00CA4041"/>
    <w:rsid w:val="00CA474A"/>
    <w:rsid w:val="00CA479E"/>
    <w:rsid w:val="00CA4818"/>
    <w:rsid w:val="00CA5B02"/>
    <w:rsid w:val="00CA5F0F"/>
    <w:rsid w:val="00CA6A51"/>
    <w:rsid w:val="00CA769A"/>
    <w:rsid w:val="00CA76E2"/>
    <w:rsid w:val="00CA79EE"/>
    <w:rsid w:val="00CB00BE"/>
    <w:rsid w:val="00CB022C"/>
    <w:rsid w:val="00CB0588"/>
    <w:rsid w:val="00CB0C7F"/>
    <w:rsid w:val="00CB1808"/>
    <w:rsid w:val="00CB1E79"/>
    <w:rsid w:val="00CB28D6"/>
    <w:rsid w:val="00CB2D1E"/>
    <w:rsid w:val="00CB3BC0"/>
    <w:rsid w:val="00CB3D9D"/>
    <w:rsid w:val="00CB3E42"/>
    <w:rsid w:val="00CB473E"/>
    <w:rsid w:val="00CB4D74"/>
    <w:rsid w:val="00CB4DCB"/>
    <w:rsid w:val="00CB4F17"/>
    <w:rsid w:val="00CB5EDB"/>
    <w:rsid w:val="00CB63EA"/>
    <w:rsid w:val="00CB67C5"/>
    <w:rsid w:val="00CB74F1"/>
    <w:rsid w:val="00CC0255"/>
    <w:rsid w:val="00CC0389"/>
    <w:rsid w:val="00CC06F3"/>
    <w:rsid w:val="00CC0AD9"/>
    <w:rsid w:val="00CC0B80"/>
    <w:rsid w:val="00CC1899"/>
    <w:rsid w:val="00CC22A6"/>
    <w:rsid w:val="00CC245A"/>
    <w:rsid w:val="00CC38F1"/>
    <w:rsid w:val="00CC47EA"/>
    <w:rsid w:val="00CC4E46"/>
    <w:rsid w:val="00CC4EF2"/>
    <w:rsid w:val="00CC55C4"/>
    <w:rsid w:val="00CC6800"/>
    <w:rsid w:val="00CC6979"/>
    <w:rsid w:val="00CC799F"/>
    <w:rsid w:val="00CC7C64"/>
    <w:rsid w:val="00CD3CC9"/>
    <w:rsid w:val="00CD4404"/>
    <w:rsid w:val="00CD4A85"/>
    <w:rsid w:val="00CD5227"/>
    <w:rsid w:val="00CD5497"/>
    <w:rsid w:val="00CD5E05"/>
    <w:rsid w:val="00CD76C4"/>
    <w:rsid w:val="00CD7E86"/>
    <w:rsid w:val="00CE0093"/>
    <w:rsid w:val="00CE04BF"/>
    <w:rsid w:val="00CE0C15"/>
    <w:rsid w:val="00CE0C3C"/>
    <w:rsid w:val="00CE10DB"/>
    <w:rsid w:val="00CE14D2"/>
    <w:rsid w:val="00CE292A"/>
    <w:rsid w:val="00CE29D6"/>
    <w:rsid w:val="00CE2D42"/>
    <w:rsid w:val="00CE372C"/>
    <w:rsid w:val="00CE3B29"/>
    <w:rsid w:val="00CE3E7A"/>
    <w:rsid w:val="00CE4AFD"/>
    <w:rsid w:val="00CE5678"/>
    <w:rsid w:val="00CE5846"/>
    <w:rsid w:val="00CE5A35"/>
    <w:rsid w:val="00CE5A6A"/>
    <w:rsid w:val="00CE62BE"/>
    <w:rsid w:val="00CE6635"/>
    <w:rsid w:val="00CE6DFC"/>
    <w:rsid w:val="00CE74CC"/>
    <w:rsid w:val="00CE79BB"/>
    <w:rsid w:val="00CE7ADD"/>
    <w:rsid w:val="00CF0423"/>
    <w:rsid w:val="00CF0D4D"/>
    <w:rsid w:val="00CF0DB1"/>
    <w:rsid w:val="00CF1338"/>
    <w:rsid w:val="00CF1F51"/>
    <w:rsid w:val="00CF2E75"/>
    <w:rsid w:val="00CF2FC1"/>
    <w:rsid w:val="00CF3EAF"/>
    <w:rsid w:val="00CF3FFF"/>
    <w:rsid w:val="00CF4364"/>
    <w:rsid w:val="00CF4969"/>
    <w:rsid w:val="00CF496C"/>
    <w:rsid w:val="00CF543E"/>
    <w:rsid w:val="00CF54BC"/>
    <w:rsid w:val="00CF566E"/>
    <w:rsid w:val="00CF6E21"/>
    <w:rsid w:val="00CF7361"/>
    <w:rsid w:val="00CF75C7"/>
    <w:rsid w:val="00CF785C"/>
    <w:rsid w:val="00CF7E93"/>
    <w:rsid w:val="00CF7EAE"/>
    <w:rsid w:val="00CF7EE6"/>
    <w:rsid w:val="00D00739"/>
    <w:rsid w:val="00D018FD"/>
    <w:rsid w:val="00D01CC0"/>
    <w:rsid w:val="00D02AAB"/>
    <w:rsid w:val="00D02B87"/>
    <w:rsid w:val="00D0325E"/>
    <w:rsid w:val="00D03338"/>
    <w:rsid w:val="00D0369B"/>
    <w:rsid w:val="00D0396B"/>
    <w:rsid w:val="00D05152"/>
    <w:rsid w:val="00D05E88"/>
    <w:rsid w:val="00D0776D"/>
    <w:rsid w:val="00D07AA6"/>
    <w:rsid w:val="00D07E8F"/>
    <w:rsid w:val="00D102AC"/>
    <w:rsid w:val="00D103D5"/>
    <w:rsid w:val="00D110D2"/>
    <w:rsid w:val="00D1114F"/>
    <w:rsid w:val="00D1146B"/>
    <w:rsid w:val="00D11B26"/>
    <w:rsid w:val="00D12156"/>
    <w:rsid w:val="00D124D5"/>
    <w:rsid w:val="00D1279B"/>
    <w:rsid w:val="00D131C3"/>
    <w:rsid w:val="00D13669"/>
    <w:rsid w:val="00D14072"/>
    <w:rsid w:val="00D14154"/>
    <w:rsid w:val="00D141AE"/>
    <w:rsid w:val="00D14D02"/>
    <w:rsid w:val="00D150D7"/>
    <w:rsid w:val="00D15C59"/>
    <w:rsid w:val="00D15C77"/>
    <w:rsid w:val="00D169D5"/>
    <w:rsid w:val="00D16BF9"/>
    <w:rsid w:val="00D16C7B"/>
    <w:rsid w:val="00D1732D"/>
    <w:rsid w:val="00D17FDD"/>
    <w:rsid w:val="00D22E66"/>
    <w:rsid w:val="00D233EC"/>
    <w:rsid w:val="00D238D4"/>
    <w:rsid w:val="00D23C21"/>
    <w:rsid w:val="00D23CB0"/>
    <w:rsid w:val="00D2467E"/>
    <w:rsid w:val="00D24E1B"/>
    <w:rsid w:val="00D25EC8"/>
    <w:rsid w:val="00D26CAE"/>
    <w:rsid w:val="00D2713D"/>
    <w:rsid w:val="00D2768D"/>
    <w:rsid w:val="00D279E4"/>
    <w:rsid w:val="00D27E37"/>
    <w:rsid w:val="00D27EAB"/>
    <w:rsid w:val="00D27EF8"/>
    <w:rsid w:val="00D30008"/>
    <w:rsid w:val="00D3182A"/>
    <w:rsid w:val="00D3254A"/>
    <w:rsid w:val="00D326B7"/>
    <w:rsid w:val="00D32D83"/>
    <w:rsid w:val="00D33C8A"/>
    <w:rsid w:val="00D33E05"/>
    <w:rsid w:val="00D3427F"/>
    <w:rsid w:val="00D34808"/>
    <w:rsid w:val="00D35068"/>
    <w:rsid w:val="00D356DC"/>
    <w:rsid w:val="00D35F7A"/>
    <w:rsid w:val="00D36215"/>
    <w:rsid w:val="00D37082"/>
    <w:rsid w:val="00D370DC"/>
    <w:rsid w:val="00D376C8"/>
    <w:rsid w:val="00D378F2"/>
    <w:rsid w:val="00D4051F"/>
    <w:rsid w:val="00D40B26"/>
    <w:rsid w:val="00D41C31"/>
    <w:rsid w:val="00D41C9C"/>
    <w:rsid w:val="00D42CBC"/>
    <w:rsid w:val="00D43291"/>
    <w:rsid w:val="00D43B8D"/>
    <w:rsid w:val="00D43F84"/>
    <w:rsid w:val="00D4593E"/>
    <w:rsid w:val="00D46668"/>
    <w:rsid w:val="00D46AD6"/>
    <w:rsid w:val="00D46C1E"/>
    <w:rsid w:val="00D47679"/>
    <w:rsid w:val="00D47811"/>
    <w:rsid w:val="00D47954"/>
    <w:rsid w:val="00D47E3C"/>
    <w:rsid w:val="00D47F50"/>
    <w:rsid w:val="00D47F56"/>
    <w:rsid w:val="00D50189"/>
    <w:rsid w:val="00D502CC"/>
    <w:rsid w:val="00D50611"/>
    <w:rsid w:val="00D517B6"/>
    <w:rsid w:val="00D518E6"/>
    <w:rsid w:val="00D51DCE"/>
    <w:rsid w:val="00D534F5"/>
    <w:rsid w:val="00D53795"/>
    <w:rsid w:val="00D53D00"/>
    <w:rsid w:val="00D54036"/>
    <w:rsid w:val="00D544E6"/>
    <w:rsid w:val="00D550BC"/>
    <w:rsid w:val="00D551CB"/>
    <w:rsid w:val="00D5551E"/>
    <w:rsid w:val="00D55AF5"/>
    <w:rsid w:val="00D55F82"/>
    <w:rsid w:val="00D567B2"/>
    <w:rsid w:val="00D568EA"/>
    <w:rsid w:val="00D57050"/>
    <w:rsid w:val="00D5750C"/>
    <w:rsid w:val="00D57593"/>
    <w:rsid w:val="00D6085C"/>
    <w:rsid w:val="00D61566"/>
    <w:rsid w:val="00D616CC"/>
    <w:rsid w:val="00D6193B"/>
    <w:rsid w:val="00D61AEF"/>
    <w:rsid w:val="00D63BA8"/>
    <w:rsid w:val="00D64ABF"/>
    <w:rsid w:val="00D65033"/>
    <w:rsid w:val="00D657FC"/>
    <w:rsid w:val="00D65804"/>
    <w:rsid w:val="00D65A00"/>
    <w:rsid w:val="00D65D7F"/>
    <w:rsid w:val="00D70866"/>
    <w:rsid w:val="00D708D5"/>
    <w:rsid w:val="00D70996"/>
    <w:rsid w:val="00D70ABD"/>
    <w:rsid w:val="00D70EFB"/>
    <w:rsid w:val="00D71358"/>
    <w:rsid w:val="00D719FF"/>
    <w:rsid w:val="00D71BA8"/>
    <w:rsid w:val="00D71BCF"/>
    <w:rsid w:val="00D725B7"/>
    <w:rsid w:val="00D73297"/>
    <w:rsid w:val="00D73468"/>
    <w:rsid w:val="00D7350F"/>
    <w:rsid w:val="00D7372E"/>
    <w:rsid w:val="00D741EF"/>
    <w:rsid w:val="00D7446E"/>
    <w:rsid w:val="00D74DC5"/>
    <w:rsid w:val="00D753E2"/>
    <w:rsid w:val="00D75A1A"/>
    <w:rsid w:val="00D75A73"/>
    <w:rsid w:val="00D75F05"/>
    <w:rsid w:val="00D760B9"/>
    <w:rsid w:val="00D760BF"/>
    <w:rsid w:val="00D7694F"/>
    <w:rsid w:val="00D76C60"/>
    <w:rsid w:val="00D77589"/>
    <w:rsid w:val="00D7764E"/>
    <w:rsid w:val="00D8076D"/>
    <w:rsid w:val="00D810B0"/>
    <w:rsid w:val="00D819ED"/>
    <w:rsid w:val="00D8225A"/>
    <w:rsid w:val="00D82511"/>
    <w:rsid w:val="00D82827"/>
    <w:rsid w:val="00D82EE6"/>
    <w:rsid w:val="00D83F56"/>
    <w:rsid w:val="00D862A9"/>
    <w:rsid w:val="00D86EB7"/>
    <w:rsid w:val="00D873AD"/>
    <w:rsid w:val="00D875BB"/>
    <w:rsid w:val="00D876E0"/>
    <w:rsid w:val="00D909C7"/>
    <w:rsid w:val="00D90C0F"/>
    <w:rsid w:val="00D90FCE"/>
    <w:rsid w:val="00D91738"/>
    <w:rsid w:val="00D91890"/>
    <w:rsid w:val="00D91ABD"/>
    <w:rsid w:val="00D926CC"/>
    <w:rsid w:val="00D929B3"/>
    <w:rsid w:val="00D943F0"/>
    <w:rsid w:val="00D944C8"/>
    <w:rsid w:val="00D949D5"/>
    <w:rsid w:val="00D95E9D"/>
    <w:rsid w:val="00D97793"/>
    <w:rsid w:val="00D97D52"/>
    <w:rsid w:val="00DA195C"/>
    <w:rsid w:val="00DA1963"/>
    <w:rsid w:val="00DA1CCC"/>
    <w:rsid w:val="00DA2131"/>
    <w:rsid w:val="00DA290E"/>
    <w:rsid w:val="00DA29DE"/>
    <w:rsid w:val="00DA327E"/>
    <w:rsid w:val="00DA3377"/>
    <w:rsid w:val="00DA35E0"/>
    <w:rsid w:val="00DA3E1F"/>
    <w:rsid w:val="00DA4E35"/>
    <w:rsid w:val="00DA525A"/>
    <w:rsid w:val="00DA5A87"/>
    <w:rsid w:val="00DA5B3E"/>
    <w:rsid w:val="00DA5C44"/>
    <w:rsid w:val="00DA5CA0"/>
    <w:rsid w:val="00DA69CF"/>
    <w:rsid w:val="00DA6DE1"/>
    <w:rsid w:val="00DA720C"/>
    <w:rsid w:val="00DA747B"/>
    <w:rsid w:val="00DA79A2"/>
    <w:rsid w:val="00DB031F"/>
    <w:rsid w:val="00DB0528"/>
    <w:rsid w:val="00DB125A"/>
    <w:rsid w:val="00DB15EA"/>
    <w:rsid w:val="00DB190B"/>
    <w:rsid w:val="00DB1F1E"/>
    <w:rsid w:val="00DB2E1C"/>
    <w:rsid w:val="00DB30CA"/>
    <w:rsid w:val="00DB3F75"/>
    <w:rsid w:val="00DB43D8"/>
    <w:rsid w:val="00DB4EFD"/>
    <w:rsid w:val="00DB55F1"/>
    <w:rsid w:val="00DB5F29"/>
    <w:rsid w:val="00DB5FE9"/>
    <w:rsid w:val="00DB64D8"/>
    <w:rsid w:val="00DB6501"/>
    <w:rsid w:val="00DB6AA4"/>
    <w:rsid w:val="00DB6BCC"/>
    <w:rsid w:val="00DB777E"/>
    <w:rsid w:val="00DB7F3C"/>
    <w:rsid w:val="00DC0582"/>
    <w:rsid w:val="00DC149A"/>
    <w:rsid w:val="00DC237E"/>
    <w:rsid w:val="00DC23AC"/>
    <w:rsid w:val="00DC23DD"/>
    <w:rsid w:val="00DC2C27"/>
    <w:rsid w:val="00DC2F18"/>
    <w:rsid w:val="00DC304F"/>
    <w:rsid w:val="00DC4235"/>
    <w:rsid w:val="00DC499D"/>
    <w:rsid w:val="00DC49D8"/>
    <w:rsid w:val="00DC5128"/>
    <w:rsid w:val="00DC54DD"/>
    <w:rsid w:val="00DC56E6"/>
    <w:rsid w:val="00DC6DA7"/>
    <w:rsid w:val="00DC783B"/>
    <w:rsid w:val="00DC7F7E"/>
    <w:rsid w:val="00DD1C5C"/>
    <w:rsid w:val="00DD1E1C"/>
    <w:rsid w:val="00DD2E64"/>
    <w:rsid w:val="00DD31EF"/>
    <w:rsid w:val="00DD3961"/>
    <w:rsid w:val="00DD4384"/>
    <w:rsid w:val="00DD4B21"/>
    <w:rsid w:val="00DD5EBE"/>
    <w:rsid w:val="00DD5F62"/>
    <w:rsid w:val="00DD5F6B"/>
    <w:rsid w:val="00DD6261"/>
    <w:rsid w:val="00DD6F5C"/>
    <w:rsid w:val="00DD77D6"/>
    <w:rsid w:val="00DE076F"/>
    <w:rsid w:val="00DE0A41"/>
    <w:rsid w:val="00DE1A4A"/>
    <w:rsid w:val="00DE2211"/>
    <w:rsid w:val="00DE366E"/>
    <w:rsid w:val="00DE38ED"/>
    <w:rsid w:val="00DE44B1"/>
    <w:rsid w:val="00DE56F2"/>
    <w:rsid w:val="00DE590B"/>
    <w:rsid w:val="00DE63C7"/>
    <w:rsid w:val="00DE6437"/>
    <w:rsid w:val="00DE737A"/>
    <w:rsid w:val="00DE74C6"/>
    <w:rsid w:val="00DE7580"/>
    <w:rsid w:val="00DE7640"/>
    <w:rsid w:val="00DE76B3"/>
    <w:rsid w:val="00DF02AC"/>
    <w:rsid w:val="00DF09F7"/>
    <w:rsid w:val="00DF22A5"/>
    <w:rsid w:val="00DF2990"/>
    <w:rsid w:val="00DF2B8F"/>
    <w:rsid w:val="00DF3070"/>
    <w:rsid w:val="00DF3648"/>
    <w:rsid w:val="00DF371B"/>
    <w:rsid w:val="00DF37AA"/>
    <w:rsid w:val="00DF40E4"/>
    <w:rsid w:val="00DF447C"/>
    <w:rsid w:val="00DF518E"/>
    <w:rsid w:val="00DF5B03"/>
    <w:rsid w:val="00DF621F"/>
    <w:rsid w:val="00DF7E7D"/>
    <w:rsid w:val="00E01543"/>
    <w:rsid w:val="00E015B9"/>
    <w:rsid w:val="00E01ABB"/>
    <w:rsid w:val="00E01BA3"/>
    <w:rsid w:val="00E01CB9"/>
    <w:rsid w:val="00E02D18"/>
    <w:rsid w:val="00E03F95"/>
    <w:rsid w:val="00E049CE"/>
    <w:rsid w:val="00E04B75"/>
    <w:rsid w:val="00E051B7"/>
    <w:rsid w:val="00E05847"/>
    <w:rsid w:val="00E05A84"/>
    <w:rsid w:val="00E0612B"/>
    <w:rsid w:val="00E06491"/>
    <w:rsid w:val="00E07601"/>
    <w:rsid w:val="00E07C03"/>
    <w:rsid w:val="00E07CF0"/>
    <w:rsid w:val="00E1059C"/>
    <w:rsid w:val="00E10F47"/>
    <w:rsid w:val="00E10F4F"/>
    <w:rsid w:val="00E138FF"/>
    <w:rsid w:val="00E13AAB"/>
    <w:rsid w:val="00E1425F"/>
    <w:rsid w:val="00E1448E"/>
    <w:rsid w:val="00E14E95"/>
    <w:rsid w:val="00E15897"/>
    <w:rsid w:val="00E158A9"/>
    <w:rsid w:val="00E17E32"/>
    <w:rsid w:val="00E20969"/>
    <w:rsid w:val="00E20EF0"/>
    <w:rsid w:val="00E20F0E"/>
    <w:rsid w:val="00E23F7A"/>
    <w:rsid w:val="00E254AE"/>
    <w:rsid w:val="00E256F4"/>
    <w:rsid w:val="00E258F0"/>
    <w:rsid w:val="00E26150"/>
    <w:rsid w:val="00E26754"/>
    <w:rsid w:val="00E26B18"/>
    <w:rsid w:val="00E26C9D"/>
    <w:rsid w:val="00E26FBA"/>
    <w:rsid w:val="00E30162"/>
    <w:rsid w:val="00E31612"/>
    <w:rsid w:val="00E319A7"/>
    <w:rsid w:val="00E329B7"/>
    <w:rsid w:val="00E32A97"/>
    <w:rsid w:val="00E331CB"/>
    <w:rsid w:val="00E33B30"/>
    <w:rsid w:val="00E33C62"/>
    <w:rsid w:val="00E34A7D"/>
    <w:rsid w:val="00E34FDA"/>
    <w:rsid w:val="00E35437"/>
    <w:rsid w:val="00E358DE"/>
    <w:rsid w:val="00E35DF2"/>
    <w:rsid w:val="00E366E2"/>
    <w:rsid w:val="00E372B0"/>
    <w:rsid w:val="00E379C3"/>
    <w:rsid w:val="00E40116"/>
    <w:rsid w:val="00E409FD"/>
    <w:rsid w:val="00E40B75"/>
    <w:rsid w:val="00E40F31"/>
    <w:rsid w:val="00E41204"/>
    <w:rsid w:val="00E42A07"/>
    <w:rsid w:val="00E42BE6"/>
    <w:rsid w:val="00E42CC0"/>
    <w:rsid w:val="00E4301B"/>
    <w:rsid w:val="00E4390E"/>
    <w:rsid w:val="00E43C84"/>
    <w:rsid w:val="00E440AD"/>
    <w:rsid w:val="00E44B49"/>
    <w:rsid w:val="00E451C3"/>
    <w:rsid w:val="00E453AD"/>
    <w:rsid w:val="00E45986"/>
    <w:rsid w:val="00E45E26"/>
    <w:rsid w:val="00E45E69"/>
    <w:rsid w:val="00E46C80"/>
    <w:rsid w:val="00E47713"/>
    <w:rsid w:val="00E4797E"/>
    <w:rsid w:val="00E47BD1"/>
    <w:rsid w:val="00E47EC4"/>
    <w:rsid w:val="00E47F96"/>
    <w:rsid w:val="00E47FC2"/>
    <w:rsid w:val="00E5017B"/>
    <w:rsid w:val="00E501C9"/>
    <w:rsid w:val="00E503C6"/>
    <w:rsid w:val="00E5162A"/>
    <w:rsid w:val="00E51B90"/>
    <w:rsid w:val="00E51EAD"/>
    <w:rsid w:val="00E529E0"/>
    <w:rsid w:val="00E52DB6"/>
    <w:rsid w:val="00E52F8F"/>
    <w:rsid w:val="00E53531"/>
    <w:rsid w:val="00E53817"/>
    <w:rsid w:val="00E54483"/>
    <w:rsid w:val="00E54AEE"/>
    <w:rsid w:val="00E54BA5"/>
    <w:rsid w:val="00E555B8"/>
    <w:rsid w:val="00E55853"/>
    <w:rsid w:val="00E55BBF"/>
    <w:rsid w:val="00E570FC"/>
    <w:rsid w:val="00E57244"/>
    <w:rsid w:val="00E57E29"/>
    <w:rsid w:val="00E57EDD"/>
    <w:rsid w:val="00E6064C"/>
    <w:rsid w:val="00E6190A"/>
    <w:rsid w:val="00E61FF8"/>
    <w:rsid w:val="00E62362"/>
    <w:rsid w:val="00E623EE"/>
    <w:rsid w:val="00E62D2C"/>
    <w:rsid w:val="00E633FF"/>
    <w:rsid w:val="00E63483"/>
    <w:rsid w:val="00E63498"/>
    <w:rsid w:val="00E63C52"/>
    <w:rsid w:val="00E63CC9"/>
    <w:rsid w:val="00E64161"/>
    <w:rsid w:val="00E646C0"/>
    <w:rsid w:val="00E64CFC"/>
    <w:rsid w:val="00E64F5C"/>
    <w:rsid w:val="00E65023"/>
    <w:rsid w:val="00E65CCE"/>
    <w:rsid w:val="00E66243"/>
    <w:rsid w:val="00E6693A"/>
    <w:rsid w:val="00E66F32"/>
    <w:rsid w:val="00E67087"/>
    <w:rsid w:val="00E6727C"/>
    <w:rsid w:val="00E672B4"/>
    <w:rsid w:val="00E67777"/>
    <w:rsid w:val="00E70004"/>
    <w:rsid w:val="00E7007C"/>
    <w:rsid w:val="00E702B4"/>
    <w:rsid w:val="00E70319"/>
    <w:rsid w:val="00E7360D"/>
    <w:rsid w:val="00E73AA1"/>
    <w:rsid w:val="00E73B4F"/>
    <w:rsid w:val="00E73DB6"/>
    <w:rsid w:val="00E74A0A"/>
    <w:rsid w:val="00E755CC"/>
    <w:rsid w:val="00E7569F"/>
    <w:rsid w:val="00E75709"/>
    <w:rsid w:val="00E77409"/>
    <w:rsid w:val="00E77B29"/>
    <w:rsid w:val="00E77EBE"/>
    <w:rsid w:val="00E801A8"/>
    <w:rsid w:val="00E811CF"/>
    <w:rsid w:val="00E81FF3"/>
    <w:rsid w:val="00E8266B"/>
    <w:rsid w:val="00E826B5"/>
    <w:rsid w:val="00E8378C"/>
    <w:rsid w:val="00E83E6B"/>
    <w:rsid w:val="00E84201"/>
    <w:rsid w:val="00E84394"/>
    <w:rsid w:val="00E848FB"/>
    <w:rsid w:val="00E853D0"/>
    <w:rsid w:val="00E85513"/>
    <w:rsid w:val="00E8558F"/>
    <w:rsid w:val="00E86079"/>
    <w:rsid w:val="00E862FF"/>
    <w:rsid w:val="00E86522"/>
    <w:rsid w:val="00E87E78"/>
    <w:rsid w:val="00E87E82"/>
    <w:rsid w:val="00E90236"/>
    <w:rsid w:val="00E90286"/>
    <w:rsid w:val="00E90BE1"/>
    <w:rsid w:val="00E90C2A"/>
    <w:rsid w:val="00E90C73"/>
    <w:rsid w:val="00E910DD"/>
    <w:rsid w:val="00E911E4"/>
    <w:rsid w:val="00E91A4A"/>
    <w:rsid w:val="00E91AB6"/>
    <w:rsid w:val="00E91D00"/>
    <w:rsid w:val="00E921C7"/>
    <w:rsid w:val="00E925C6"/>
    <w:rsid w:val="00E9274A"/>
    <w:rsid w:val="00E92D5A"/>
    <w:rsid w:val="00E93D07"/>
    <w:rsid w:val="00E94405"/>
    <w:rsid w:val="00E9450D"/>
    <w:rsid w:val="00E94671"/>
    <w:rsid w:val="00E947A1"/>
    <w:rsid w:val="00E94898"/>
    <w:rsid w:val="00E9499B"/>
    <w:rsid w:val="00E955CB"/>
    <w:rsid w:val="00E95D8A"/>
    <w:rsid w:val="00E962B5"/>
    <w:rsid w:val="00E963AA"/>
    <w:rsid w:val="00E96517"/>
    <w:rsid w:val="00E965B6"/>
    <w:rsid w:val="00E96FA1"/>
    <w:rsid w:val="00E97568"/>
    <w:rsid w:val="00E9782F"/>
    <w:rsid w:val="00E97942"/>
    <w:rsid w:val="00EA0CEC"/>
    <w:rsid w:val="00EA1351"/>
    <w:rsid w:val="00EA1B63"/>
    <w:rsid w:val="00EA1FBC"/>
    <w:rsid w:val="00EA2D8E"/>
    <w:rsid w:val="00EA2F78"/>
    <w:rsid w:val="00EA3284"/>
    <w:rsid w:val="00EA3BED"/>
    <w:rsid w:val="00EA3F24"/>
    <w:rsid w:val="00EA477C"/>
    <w:rsid w:val="00EA5148"/>
    <w:rsid w:val="00EA5286"/>
    <w:rsid w:val="00EA561E"/>
    <w:rsid w:val="00EA5960"/>
    <w:rsid w:val="00EA61F9"/>
    <w:rsid w:val="00EA6A0A"/>
    <w:rsid w:val="00EA6FFA"/>
    <w:rsid w:val="00EA70C2"/>
    <w:rsid w:val="00EA734C"/>
    <w:rsid w:val="00EB04BD"/>
    <w:rsid w:val="00EB077A"/>
    <w:rsid w:val="00EB0E26"/>
    <w:rsid w:val="00EB1E8F"/>
    <w:rsid w:val="00EB1F04"/>
    <w:rsid w:val="00EB2116"/>
    <w:rsid w:val="00EB2939"/>
    <w:rsid w:val="00EB2F34"/>
    <w:rsid w:val="00EB52DF"/>
    <w:rsid w:val="00EB5651"/>
    <w:rsid w:val="00EB5839"/>
    <w:rsid w:val="00EB5916"/>
    <w:rsid w:val="00EB5A71"/>
    <w:rsid w:val="00EB5BAF"/>
    <w:rsid w:val="00EB6A70"/>
    <w:rsid w:val="00EB6DBC"/>
    <w:rsid w:val="00EB72EC"/>
    <w:rsid w:val="00EB78E4"/>
    <w:rsid w:val="00EB7DE6"/>
    <w:rsid w:val="00EC03D9"/>
    <w:rsid w:val="00EC04D7"/>
    <w:rsid w:val="00EC07C9"/>
    <w:rsid w:val="00EC1003"/>
    <w:rsid w:val="00EC1647"/>
    <w:rsid w:val="00EC1AC5"/>
    <w:rsid w:val="00EC20BF"/>
    <w:rsid w:val="00EC2222"/>
    <w:rsid w:val="00EC27AF"/>
    <w:rsid w:val="00EC2892"/>
    <w:rsid w:val="00EC2E95"/>
    <w:rsid w:val="00EC330D"/>
    <w:rsid w:val="00EC35CF"/>
    <w:rsid w:val="00EC3B62"/>
    <w:rsid w:val="00EC3BE4"/>
    <w:rsid w:val="00EC449C"/>
    <w:rsid w:val="00EC4653"/>
    <w:rsid w:val="00EC493F"/>
    <w:rsid w:val="00EC507E"/>
    <w:rsid w:val="00EC63DE"/>
    <w:rsid w:val="00EC6906"/>
    <w:rsid w:val="00EC6A50"/>
    <w:rsid w:val="00EC7306"/>
    <w:rsid w:val="00ED02CC"/>
    <w:rsid w:val="00ED091C"/>
    <w:rsid w:val="00ED0F39"/>
    <w:rsid w:val="00ED1710"/>
    <w:rsid w:val="00ED1B58"/>
    <w:rsid w:val="00ED2A5E"/>
    <w:rsid w:val="00ED2F19"/>
    <w:rsid w:val="00ED32F9"/>
    <w:rsid w:val="00ED3657"/>
    <w:rsid w:val="00ED36A5"/>
    <w:rsid w:val="00ED38EF"/>
    <w:rsid w:val="00ED4042"/>
    <w:rsid w:val="00ED44D0"/>
    <w:rsid w:val="00ED4F25"/>
    <w:rsid w:val="00ED51C5"/>
    <w:rsid w:val="00ED5B48"/>
    <w:rsid w:val="00ED6555"/>
    <w:rsid w:val="00ED6B3D"/>
    <w:rsid w:val="00ED6D7C"/>
    <w:rsid w:val="00ED7FE3"/>
    <w:rsid w:val="00EE0ABD"/>
    <w:rsid w:val="00EE133C"/>
    <w:rsid w:val="00EE1BA4"/>
    <w:rsid w:val="00EE1F66"/>
    <w:rsid w:val="00EE1FFA"/>
    <w:rsid w:val="00EE20D4"/>
    <w:rsid w:val="00EE270B"/>
    <w:rsid w:val="00EE2876"/>
    <w:rsid w:val="00EE2B05"/>
    <w:rsid w:val="00EE35FE"/>
    <w:rsid w:val="00EE37FD"/>
    <w:rsid w:val="00EE4400"/>
    <w:rsid w:val="00EE4DA0"/>
    <w:rsid w:val="00EE6F3B"/>
    <w:rsid w:val="00EE7959"/>
    <w:rsid w:val="00EF0447"/>
    <w:rsid w:val="00EF05C9"/>
    <w:rsid w:val="00EF1DB8"/>
    <w:rsid w:val="00EF20DD"/>
    <w:rsid w:val="00EF29F7"/>
    <w:rsid w:val="00EF2DFF"/>
    <w:rsid w:val="00EF4319"/>
    <w:rsid w:val="00EF4C78"/>
    <w:rsid w:val="00EF4D7A"/>
    <w:rsid w:val="00EF6397"/>
    <w:rsid w:val="00EF667B"/>
    <w:rsid w:val="00EF6B52"/>
    <w:rsid w:val="00EF6EC7"/>
    <w:rsid w:val="00EF7217"/>
    <w:rsid w:val="00EF72E8"/>
    <w:rsid w:val="00EF77DE"/>
    <w:rsid w:val="00EF7CB9"/>
    <w:rsid w:val="00F0141B"/>
    <w:rsid w:val="00F02A71"/>
    <w:rsid w:val="00F02B3A"/>
    <w:rsid w:val="00F02D23"/>
    <w:rsid w:val="00F03404"/>
    <w:rsid w:val="00F03D06"/>
    <w:rsid w:val="00F041A2"/>
    <w:rsid w:val="00F05201"/>
    <w:rsid w:val="00F0568C"/>
    <w:rsid w:val="00F05DBF"/>
    <w:rsid w:val="00F05F49"/>
    <w:rsid w:val="00F06F9F"/>
    <w:rsid w:val="00F0782C"/>
    <w:rsid w:val="00F07D2D"/>
    <w:rsid w:val="00F07DE9"/>
    <w:rsid w:val="00F101C1"/>
    <w:rsid w:val="00F10BC3"/>
    <w:rsid w:val="00F10FBB"/>
    <w:rsid w:val="00F11408"/>
    <w:rsid w:val="00F12049"/>
    <w:rsid w:val="00F12695"/>
    <w:rsid w:val="00F127F8"/>
    <w:rsid w:val="00F12B7F"/>
    <w:rsid w:val="00F12D8D"/>
    <w:rsid w:val="00F13996"/>
    <w:rsid w:val="00F13F83"/>
    <w:rsid w:val="00F14BCB"/>
    <w:rsid w:val="00F15281"/>
    <w:rsid w:val="00F15312"/>
    <w:rsid w:val="00F1583F"/>
    <w:rsid w:val="00F15A19"/>
    <w:rsid w:val="00F16581"/>
    <w:rsid w:val="00F16D39"/>
    <w:rsid w:val="00F16D70"/>
    <w:rsid w:val="00F176A0"/>
    <w:rsid w:val="00F178D8"/>
    <w:rsid w:val="00F212D1"/>
    <w:rsid w:val="00F22034"/>
    <w:rsid w:val="00F2236D"/>
    <w:rsid w:val="00F229A6"/>
    <w:rsid w:val="00F22A60"/>
    <w:rsid w:val="00F22EE8"/>
    <w:rsid w:val="00F2324E"/>
    <w:rsid w:val="00F2332E"/>
    <w:rsid w:val="00F2451F"/>
    <w:rsid w:val="00F2461D"/>
    <w:rsid w:val="00F253B4"/>
    <w:rsid w:val="00F25B15"/>
    <w:rsid w:val="00F26274"/>
    <w:rsid w:val="00F2644C"/>
    <w:rsid w:val="00F26A0E"/>
    <w:rsid w:val="00F27130"/>
    <w:rsid w:val="00F274DF"/>
    <w:rsid w:val="00F276DB"/>
    <w:rsid w:val="00F27D22"/>
    <w:rsid w:val="00F30B90"/>
    <w:rsid w:val="00F30DB4"/>
    <w:rsid w:val="00F31932"/>
    <w:rsid w:val="00F3210F"/>
    <w:rsid w:val="00F32EE0"/>
    <w:rsid w:val="00F337FF"/>
    <w:rsid w:val="00F33E54"/>
    <w:rsid w:val="00F33F71"/>
    <w:rsid w:val="00F33FE8"/>
    <w:rsid w:val="00F34822"/>
    <w:rsid w:val="00F3486D"/>
    <w:rsid w:val="00F34A0B"/>
    <w:rsid w:val="00F34B0E"/>
    <w:rsid w:val="00F35351"/>
    <w:rsid w:val="00F35A6D"/>
    <w:rsid w:val="00F360D0"/>
    <w:rsid w:val="00F36631"/>
    <w:rsid w:val="00F36634"/>
    <w:rsid w:val="00F37675"/>
    <w:rsid w:val="00F37748"/>
    <w:rsid w:val="00F4008A"/>
    <w:rsid w:val="00F408C2"/>
    <w:rsid w:val="00F40A34"/>
    <w:rsid w:val="00F40FF2"/>
    <w:rsid w:val="00F40FF8"/>
    <w:rsid w:val="00F410AE"/>
    <w:rsid w:val="00F41873"/>
    <w:rsid w:val="00F41901"/>
    <w:rsid w:val="00F41F6A"/>
    <w:rsid w:val="00F42170"/>
    <w:rsid w:val="00F426AD"/>
    <w:rsid w:val="00F42B80"/>
    <w:rsid w:val="00F43865"/>
    <w:rsid w:val="00F4395A"/>
    <w:rsid w:val="00F43A77"/>
    <w:rsid w:val="00F4468D"/>
    <w:rsid w:val="00F44829"/>
    <w:rsid w:val="00F452CC"/>
    <w:rsid w:val="00F4569B"/>
    <w:rsid w:val="00F45BDA"/>
    <w:rsid w:val="00F45F33"/>
    <w:rsid w:val="00F46111"/>
    <w:rsid w:val="00F46231"/>
    <w:rsid w:val="00F4688C"/>
    <w:rsid w:val="00F468CA"/>
    <w:rsid w:val="00F46D5E"/>
    <w:rsid w:val="00F46D75"/>
    <w:rsid w:val="00F4705B"/>
    <w:rsid w:val="00F47123"/>
    <w:rsid w:val="00F47558"/>
    <w:rsid w:val="00F475D1"/>
    <w:rsid w:val="00F50793"/>
    <w:rsid w:val="00F507FD"/>
    <w:rsid w:val="00F515C7"/>
    <w:rsid w:val="00F5176F"/>
    <w:rsid w:val="00F524A5"/>
    <w:rsid w:val="00F52F02"/>
    <w:rsid w:val="00F53BE8"/>
    <w:rsid w:val="00F53CA3"/>
    <w:rsid w:val="00F5451B"/>
    <w:rsid w:val="00F5546A"/>
    <w:rsid w:val="00F555C7"/>
    <w:rsid w:val="00F55E11"/>
    <w:rsid w:val="00F566A7"/>
    <w:rsid w:val="00F56909"/>
    <w:rsid w:val="00F56CA7"/>
    <w:rsid w:val="00F60620"/>
    <w:rsid w:val="00F60D5C"/>
    <w:rsid w:val="00F6147B"/>
    <w:rsid w:val="00F6171B"/>
    <w:rsid w:val="00F61B7B"/>
    <w:rsid w:val="00F621BE"/>
    <w:rsid w:val="00F62EC8"/>
    <w:rsid w:val="00F630FF"/>
    <w:rsid w:val="00F632BC"/>
    <w:rsid w:val="00F637D7"/>
    <w:rsid w:val="00F637EA"/>
    <w:rsid w:val="00F64177"/>
    <w:rsid w:val="00F645A7"/>
    <w:rsid w:val="00F64739"/>
    <w:rsid w:val="00F64AB3"/>
    <w:rsid w:val="00F64C5E"/>
    <w:rsid w:val="00F6530A"/>
    <w:rsid w:val="00F6539E"/>
    <w:rsid w:val="00F661D4"/>
    <w:rsid w:val="00F6797D"/>
    <w:rsid w:val="00F702C5"/>
    <w:rsid w:val="00F70D01"/>
    <w:rsid w:val="00F71004"/>
    <w:rsid w:val="00F71492"/>
    <w:rsid w:val="00F71565"/>
    <w:rsid w:val="00F7204F"/>
    <w:rsid w:val="00F72D27"/>
    <w:rsid w:val="00F72F64"/>
    <w:rsid w:val="00F730BA"/>
    <w:rsid w:val="00F7365D"/>
    <w:rsid w:val="00F73ED5"/>
    <w:rsid w:val="00F7405F"/>
    <w:rsid w:val="00F74AE5"/>
    <w:rsid w:val="00F757BA"/>
    <w:rsid w:val="00F76435"/>
    <w:rsid w:val="00F7735F"/>
    <w:rsid w:val="00F77E20"/>
    <w:rsid w:val="00F80A33"/>
    <w:rsid w:val="00F8124E"/>
    <w:rsid w:val="00F81A8A"/>
    <w:rsid w:val="00F81ADF"/>
    <w:rsid w:val="00F81D79"/>
    <w:rsid w:val="00F82382"/>
    <w:rsid w:val="00F83104"/>
    <w:rsid w:val="00F83387"/>
    <w:rsid w:val="00F838BA"/>
    <w:rsid w:val="00F838F8"/>
    <w:rsid w:val="00F83A4B"/>
    <w:rsid w:val="00F83E48"/>
    <w:rsid w:val="00F83FED"/>
    <w:rsid w:val="00F840A2"/>
    <w:rsid w:val="00F848CC"/>
    <w:rsid w:val="00F84A80"/>
    <w:rsid w:val="00F8515D"/>
    <w:rsid w:val="00F85337"/>
    <w:rsid w:val="00F853A7"/>
    <w:rsid w:val="00F8559F"/>
    <w:rsid w:val="00F85F27"/>
    <w:rsid w:val="00F86572"/>
    <w:rsid w:val="00F86EAC"/>
    <w:rsid w:val="00F874DB"/>
    <w:rsid w:val="00F87CBE"/>
    <w:rsid w:val="00F90E83"/>
    <w:rsid w:val="00F91DE7"/>
    <w:rsid w:val="00F92578"/>
    <w:rsid w:val="00F92B7F"/>
    <w:rsid w:val="00F92D07"/>
    <w:rsid w:val="00F9344C"/>
    <w:rsid w:val="00F940BC"/>
    <w:rsid w:val="00F942FE"/>
    <w:rsid w:val="00F94319"/>
    <w:rsid w:val="00F947BA"/>
    <w:rsid w:val="00F94BFF"/>
    <w:rsid w:val="00F9510D"/>
    <w:rsid w:val="00F95D6D"/>
    <w:rsid w:val="00F96536"/>
    <w:rsid w:val="00F967E4"/>
    <w:rsid w:val="00F9690F"/>
    <w:rsid w:val="00F96BA9"/>
    <w:rsid w:val="00F97EE4"/>
    <w:rsid w:val="00FA0811"/>
    <w:rsid w:val="00FA0ED0"/>
    <w:rsid w:val="00FA102B"/>
    <w:rsid w:val="00FA19DE"/>
    <w:rsid w:val="00FA1D76"/>
    <w:rsid w:val="00FA2208"/>
    <w:rsid w:val="00FA29EA"/>
    <w:rsid w:val="00FA5723"/>
    <w:rsid w:val="00FA5DAD"/>
    <w:rsid w:val="00FA6173"/>
    <w:rsid w:val="00FA61F2"/>
    <w:rsid w:val="00FA6E92"/>
    <w:rsid w:val="00FA7740"/>
    <w:rsid w:val="00FB005D"/>
    <w:rsid w:val="00FB0F74"/>
    <w:rsid w:val="00FB22EF"/>
    <w:rsid w:val="00FB2A26"/>
    <w:rsid w:val="00FB33C8"/>
    <w:rsid w:val="00FB3CAA"/>
    <w:rsid w:val="00FB459D"/>
    <w:rsid w:val="00FB4C8B"/>
    <w:rsid w:val="00FB6106"/>
    <w:rsid w:val="00FB67CF"/>
    <w:rsid w:val="00FB7508"/>
    <w:rsid w:val="00FC0915"/>
    <w:rsid w:val="00FC0A33"/>
    <w:rsid w:val="00FC14E3"/>
    <w:rsid w:val="00FC157A"/>
    <w:rsid w:val="00FC2A80"/>
    <w:rsid w:val="00FC3D1B"/>
    <w:rsid w:val="00FC477A"/>
    <w:rsid w:val="00FC47A2"/>
    <w:rsid w:val="00FC492A"/>
    <w:rsid w:val="00FC4BC5"/>
    <w:rsid w:val="00FC594C"/>
    <w:rsid w:val="00FC5EDE"/>
    <w:rsid w:val="00FC6775"/>
    <w:rsid w:val="00FC732A"/>
    <w:rsid w:val="00FC7702"/>
    <w:rsid w:val="00FD000E"/>
    <w:rsid w:val="00FD076B"/>
    <w:rsid w:val="00FD11CF"/>
    <w:rsid w:val="00FD13E4"/>
    <w:rsid w:val="00FD2975"/>
    <w:rsid w:val="00FD2A7B"/>
    <w:rsid w:val="00FD3DEE"/>
    <w:rsid w:val="00FD4928"/>
    <w:rsid w:val="00FD50D4"/>
    <w:rsid w:val="00FD553A"/>
    <w:rsid w:val="00FD5872"/>
    <w:rsid w:val="00FD5D4C"/>
    <w:rsid w:val="00FD5FE0"/>
    <w:rsid w:val="00FD639F"/>
    <w:rsid w:val="00FD6885"/>
    <w:rsid w:val="00FD6A53"/>
    <w:rsid w:val="00FD6ADB"/>
    <w:rsid w:val="00FD6BF8"/>
    <w:rsid w:val="00FD6D05"/>
    <w:rsid w:val="00FD7793"/>
    <w:rsid w:val="00FD7818"/>
    <w:rsid w:val="00FD7DEB"/>
    <w:rsid w:val="00FE0137"/>
    <w:rsid w:val="00FE0DCC"/>
    <w:rsid w:val="00FE1393"/>
    <w:rsid w:val="00FE196A"/>
    <w:rsid w:val="00FE19BA"/>
    <w:rsid w:val="00FE1C7D"/>
    <w:rsid w:val="00FE23B4"/>
    <w:rsid w:val="00FE3FB8"/>
    <w:rsid w:val="00FE54ED"/>
    <w:rsid w:val="00FE5B0E"/>
    <w:rsid w:val="00FE6184"/>
    <w:rsid w:val="00FE63B4"/>
    <w:rsid w:val="00FE6B93"/>
    <w:rsid w:val="00FE7F82"/>
    <w:rsid w:val="00FF0025"/>
    <w:rsid w:val="00FF03D5"/>
    <w:rsid w:val="00FF0C98"/>
    <w:rsid w:val="00FF0F07"/>
    <w:rsid w:val="00FF1224"/>
    <w:rsid w:val="00FF130E"/>
    <w:rsid w:val="00FF1C19"/>
    <w:rsid w:val="00FF298B"/>
    <w:rsid w:val="00FF29BA"/>
    <w:rsid w:val="00FF36BF"/>
    <w:rsid w:val="00FF40B9"/>
    <w:rsid w:val="00FF40DB"/>
    <w:rsid w:val="00FF41C6"/>
    <w:rsid w:val="00FF4DD1"/>
    <w:rsid w:val="00FF5505"/>
    <w:rsid w:val="00FF5C49"/>
    <w:rsid w:val="00FF5DED"/>
    <w:rsid w:val="00FF6B6A"/>
    <w:rsid w:val="00FF6C5F"/>
    <w:rsid w:val="00FF6F08"/>
    <w:rsid w:val="00FF700B"/>
    <w:rsid w:val="00FF769F"/>
    <w:rsid w:val="00FF7D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B063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Standard"/>
    <w:next w:val="Standard"/>
    <w:link w:val="Heading3Char"/>
    <w:rsid w:val="0076738E"/>
    <w:pPr>
      <w:keepNext/>
      <w:outlineLvl w:val="2"/>
    </w:pPr>
    <w:rPr>
      <w:b/>
      <w:b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03E6"/>
    <w:pPr>
      <w:ind w:left="720"/>
      <w:contextualSpacing/>
    </w:pPr>
  </w:style>
  <w:style w:type="character" w:styleId="Hyperlink">
    <w:name w:val="Hyperlink"/>
    <w:basedOn w:val="DefaultParagraphFont"/>
    <w:uiPriority w:val="99"/>
    <w:unhideWhenUsed/>
    <w:rsid w:val="005C24B5"/>
    <w:rPr>
      <w:color w:val="0000FF" w:themeColor="hyperlink"/>
      <w:u w:val="single"/>
    </w:rPr>
  </w:style>
  <w:style w:type="paragraph" w:customStyle="1" w:styleId="svarticle">
    <w:name w:val="svarticle"/>
    <w:basedOn w:val="Normal"/>
    <w:rsid w:val="00186055"/>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86055"/>
    <w:rPr>
      <w:i/>
      <w:iCs/>
    </w:rPr>
  </w:style>
  <w:style w:type="character" w:styleId="FollowedHyperlink">
    <w:name w:val="FollowedHyperlink"/>
    <w:basedOn w:val="DefaultParagraphFont"/>
    <w:uiPriority w:val="99"/>
    <w:semiHidden/>
    <w:unhideWhenUsed/>
    <w:rsid w:val="00D708D5"/>
    <w:rPr>
      <w:color w:val="800080" w:themeColor="followedHyperlink"/>
      <w:u w:val="single"/>
    </w:rPr>
  </w:style>
  <w:style w:type="paragraph" w:styleId="NormalWeb">
    <w:name w:val="Normal (Web)"/>
    <w:basedOn w:val="Normal"/>
    <w:uiPriority w:val="99"/>
    <w:semiHidden/>
    <w:unhideWhenUsed/>
    <w:rsid w:val="00B0634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A37F35"/>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reference-text">
    <w:name w:val="reference-text"/>
    <w:basedOn w:val="DefaultParagraphFont"/>
    <w:rsid w:val="00995950"/>
  </w:style>
  <w:style w:type="character" w:customStyle="1" w:styleId="apple-style-span">
    <w:name w:val="apple-style-span"/>
    <w:basedOn w:val="DefaultParagraphFont"/>
    <w:rsid w:val="005A784D"/>
  </w:style>
  <w:style w:type="table" w:styleId="TableGrid">
    <w:name w:val="Table Grid"/>
    <w:basedOn w:val="TableNormal"/>
    <w:uiPriority w:val="59"/>
    <w:rsid w:val="00872BB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301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01D8"/>
    <w:rPr>
      <w:rFonts w:ascii="Tahoma" w:hAnsi="Tahoma" w:cs="Tahoma"/>
      <w:sz w:val="16"/>
      <w:szCs w:val="16"/>
    </w:rPr>
  </w:style>
  <w:style w:type="character" w:styleId="CommentReference">
    <w:name w:val="annotation reference"/>
    <w:basedOn w:val="DefaultParagraphFont"/>
    <w:uiPriority w:val="99"/>
    <w:semiHidden/>
    <w:unhideWhenUsed/>
    <w:rsid w:val="00DD2E64"/>
    <w:rPr>
      <w:sz w:val="16"/>
      <w:szCs w:val="16"/>
    </w:rPr>
  </w:style>
  <w:style w:type="paragraph" w:styleId="CommentText">
    <w:name w:val="annotation text"/>
    <w:basedOn w:val="Normal"/>
    <w:link w:val="CommentTextChar"/>
    <w:uiPriority w:val="99"/>
    <w:unhideWhenUsed/>
    <w:rsid w:val="00DD2E64"/>
    <w:pPr>
      <w:spacing w:line="240" w:lineRule="auto"/>
    </w:pPr>
    <w:rPr>
      <w:sz w:val="20"/>
      <w:szCs w:val="20"/>
    </w:rPr>
  </w:style>
  <w:style w:type="character" w:customStyle="1" w:styleId="CommentTextChar">
    <w:name w:val="Comment Text Char"/>
    <w:basedOn w:val="DefaultParagraphFont"/>
    <w:link w:val="CommentText"/>
    <w:uiPriority w:val="99"/>
    <w:rsid w:val="00DD2E64"/>
    <w:rPr>
      <w:sz w:val="20"/>
      <w:szCs w:val="20"/>
    </w:rPr>
  </w:style>
  <w:style w:type="paragraph" w:styleId="CommentSubject">
    <w:name w:val="annotation subject"/>
    <w:basedOn w:val="CommentText"/>
    <w:next w:val="CommentText"/>
    <w:link w:val="CommentSubjectChar"/>
    <w:uiPriority w:val="99"/>
    <w:semiHidden/>
    <w:unhideWhenUsed/>
    <w:rsid w:val="00DD2E64"/>
    <w:rPr>
      <w:b/>
      <w:bCs/>
    </w:rPr>
  </w:style>
  <w:style w:type="character" w:customStyle="1" w:styleId="CommentSubjectChar">
    <w:name w:val="Comment Subject Char"/>
    <w:basedOn w:val="CommentTextChar"/>
    <w:link w:val="CommentSubject"/>
    <w:uiPriority w:val="99"/>
    <w:semiHidden/>
    <w:rsid w:val="00DD2E64"/>
    <w:rPr>
      <w:b/>
      <w:bCs/>
      <w:sz w:val="20"/>
      <w:szCs w:val="20"/>
    </w:rPr>
  </w:style>
  <w:style w:type="paragraph" w:styleId="Header">
    <w:name w:val="header"/>
    <w:basedOn w:val="Normal"/>
    <w:link w:val="HeaderChar"/>
    <w:uiPriority w:val="99"/>
    <w:unhideWhenUsed/>
    <w:rsid w:val="00D944C8"/>
    <w:pPr>
      <w:tabs>
        <w:tab w:val="center" w:pos="4320"/>
        <w:tab w:val="right" w:pos="8640"/>
      </w:tabs>
      <w:spacing w:after="0" w:line="240" w:lineRule="auto"/>
    </w:pPr>
  </w:style>
  <w:style w:type="character" w:customStyle="1" w:styleId="HeaderChar">
    <w:name w:val="Header Char"/>
    <w:basedOn w:val="DefaultParagraphFont"/>
    <w:link w:val="Header"/>
    <w:uiPriority w:val="99"/>
    <w:rsid w:val="00D944C8"/>
  </w:style>
  <w:style w:type="paragraph" w:styleId="Footer">
    <w:name w:val="footer"/>
    <w:basedOn w:val="Normal"/>
    <w:link w:val="FooterChar"/>
    <w:uiPriority w:val="99"/>
    <w:unhideWhenUsed/>
    <w:rsid w:val="00D944C8"/>
    <w:pPr>
      <w:tabs>
        <w:tab w:val="center" w:pos="4320"/>
        <w:tab w:val="right" w:pos="8640"/>
      </w:tabs>
      <w:spacing w:after="0" w:line="240" w:lineRule="auto"/>
    </w:pPr>
  </w:style>
  <w:style w:type="character" w:customStyle="1" w:styleId="FooterChar">
    <w:name w:val="Footer Char"/>
    <w:basedOn w:val="DefaultParagraphFont"/>
    <w:link w:val="Footer"/>
    <w:uiPriority w:val="99"/>
    <w:rsid w:val="00D944C8"/>
  </w:style>
  <w:style w:type="character" w:styleId="PageNumber">
    <w:name w:val="page number"/>
    <w:basedOn w:val="DefaultParagraphFont"/>
    <w:uiPriority w:val="99"/>
    <w:semiHidden/>
    <w:unhideWhenUsed/>
    <w:rsid w:val="003B5E2E"/>
  </w:style>
  <w:style w:type="character" w:customStyle="1" w:styleId="Heading3Char">
    <w:name w:val="Heading 3 Char"/>
    <w:basedOn w:val="DefaultParagraphFont"/>
    <w:link w:val="Heading3"/>
    <w:rsid w:val="0076738E"/>
    <w:rPr>
      <w:rFonts w:ascii="Times New Roman" w:eastAsia="Times New Roman" w:hAnsi="Times New Roman" w:cs="Times New Roman"/>
      <w:b/>
      <w:bCs/>
      <w:kern w:val="3"/>
      <w:sz w:val="24"/>
      <w:szCs w:val="24"/>
      <w:u w:val="single"/>
    </w:rPr>
  </w:style>
  <w:style w:type="paragraph" w:customStyle="1" w:styleId="Standard">
    <w:name w:val="Standard"/>
    <w:rsid w:val="0076738E"/>
    <w:pPr>
      <w:widowControl w:val="0"/>
      <w:suppressAutoHyphens/>
      <w:autoSpaceDE w:val="0"/>
      <w:autoSpaceDN w:val="0"/>
      <w:spacing w:after="0" w:line="240" w:lineRule="auto"/>
      <w:textAlignment w:val="baseline"/>
    </w:pPr>
    <w:rPr>
      <w:rFonts w:ascii="Times New Roman" w:eastAsia="Times New Roman" w:hAnsi="Times New Roman" w:cs="Times New Roman"/>
      <w:kern w:val="3"/>
      <w:sz w:val="24"/>
      <w:szCs w:val="24"/>
    </w:rPr>
  </w:style>
  <w:style w:type="character" w:customStyle="1" w:styleId="source1">
    <w:name w:val="source1"/>
    <w:basedOn w:val="DefaultParagraphFont"/>
    <w:rsid w:val="0076738E"/>
    <w:rPr>
      <w:i/>
      <w:iCs/>
    </w:rPr>
  </w:style>
  <w:style w:type="table" w:styleId="LightShading-Accent1">
    <w:name w:val="Light Shading Accent 1"/>
    <w:basedOn w:val="TableNormal"/>
    <w:uiPriority w:val="60"/>
    <w:rsid w:val="00E91A4A"/>
    <w:pPr>
      <w:spacing w:after="0" w:line="240" w:lineRule="auto"/>
    </w:pPr>
    <w:rPr>
      <w:rFonts w:eastAsiaTheme="minorEastAsia"/>
      <w:color w:val="365F91" w:themeColor="accent1" w:themeShade="BF"/>
      <w:lang w:eastAsia="zh-TW"/>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Title">
    <w:name w:val="Title"/>
    <w:basedOn w:val="Normal"/>
    <w:link w:val="TitleChar"/>
    <w:qFormat/>
    <w:rsid w:val="00D64ABF"/>
    <w:pPr>
      <w:spacing w:after="0" w:line="240" w:lineRule="auto"/>
      <w:jc w:val="center"/>
    </w:pPr>
    <w:rPr>
      <w:rFonts w:ascii="Century Schoolbook" w:eastAsia="Times New Roman" w:hAnsi="Century Schoolbook" w:cs="Times New Roman"/>
      <w:b/>
      <w:sz w:val="28"/>
      <w:szCs w:val="20"/>
    </w:rPr>
  </w:style>
  <w:style w:type="character" w:customStyle="1" w:styleId="TitleChar">
    <w:name w:val="Title Char"/>
    <w:basedOn w:val="DefaultParagraphFont"/>
    <w:link w:val="Title"/>
    <w:rsid w:val="00D64ABF"/>
    <w:rPr>
      <w:rFonts w:ascii="Century Schoolbook" w:eastAsia="Times New Roman" w:hAnsi="Century Schoolbook" w:cs="Times New Roman"/>
      <w:b/>
      <w:sz w:val="28"/>
      <w:szCs w:val="20"/>
    </w:rPr>
  </w:style>
  <w:style w:type="character" w:styleId="PlaceholderText">
    <w:name w:val="Placeholder Text"/>
    <w:basedOn w:val="DefaultParagraphFont"/>
    <w:uiPriority w:val="99"/>
    <w:semiHidden/>
    <w:rsid w:val="00BE6133"/>
    <w:rPr>
      <w:color w:val="808080"/>
    </w:rPr>
  </w:style>
  <w:style w:type="character" w:styleId="LineNumber">
    <w:name w:val="line number"/>
    <w:basedOn w:val="DefaultParagraphFont"/>
    <w:uiPriority w:val="99"/>
    <w:semiHidden/>
    <w:unhideWhenUsed/>
    <w:rsid w:val="008612D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Standard"/>
    <w:next w:val="Standard"/>
    <w:link w:val="Heading3Char"/>
    <w:rsid w:val="0076738E"/>
    <w:pPr>
      <w:keepNext/>
      <w:outlineLvl w:val="2"/>
    </w:pPr>
    <w:rPr>
      <w:b/>
      <w:b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03E6"/>
    <w:pPr>
      <w:ind w:left="720"/>
      <w:contextualSpacing/>
    </w:pPr>
  </w:style>
  <w:style w:type="character" w:styleId="Hyperlink">
    <w:name w:val="Hyperlink"/>
    <w:basedOn w:val="DefaultParagraphFont"/>
    <w:uiPriority w:val="99"/>
    <w:unhideWhenUsed/>
    <w:rsid w:val="005C24B5"/>
    <w:rPr>
      <w:color w:val="0000FF" w:themeColor="hyperlink"/>
      <w:u w:val="single"/>
    </w:rPr>
  </w:style>
  <w:style w:type="paragraph" w:customStyle="1" w:styleId="svarticle">
    <w:name w:val="svarticle"/>
    <w:basedOn w:val="Normal"/>
    <w:rsid w:val="00186055"/>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86055"/>
    <w:rPr>
      <w:i/>
      <w:iCs/>
    </w:rPr>
  </w:style>
  <w:style w:type="character" w:styleId="FollowedHyperlink">
    <w:name w:val="FollowedHyperlink"/>
    <w:basedOn w:val="DefaultParagraphFont"/>
    <w:uiPriority w:val="99"/>
    <w:semiHidden/>
    <w:unhideWhenUsed/>
    <w:rsid w:val="00D708D5"/>
    <w:rPr>
      <w:color w:val="800080" w:themeColor="followedHyperlink"/>
      <w:u w:val="single"/>
    </w:rPr>
  </w:style>
  <w:style w:type="paragraph" w:styleId="NormalWeb">
    <w:name w:val="Normal (Web)"/>
    <w:basedOn w:val="Normal"/>
    <w:uiPriority w:val="99"/>
    <w:semiHidden/>
    <w:unhideWhenUsed/>
    <w:rsid w:val="00B0634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A37F35"/>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reference-text">
    <w:name w:val="reference-text"/>
    <w:basedOn w:val="DefaultParagraphFont"/>
    <w:rsid w:val="00995950"/>
  </w:style>
  <w:style w:type="character" w:customStyle="1" w:styleId="apple-style-span">
    <w:name w:val="apple-style-span"/>
    <w:basedOn w:val="DefaultParagraphFont"/>
    <w:rsid w:val="005A784D"/>
  </w:style>
  <w:style w:type="table" w:styleId="TableGrid">
    <w:name w:val="Table Grid"/>
    <w:basedOn w:val="TableNormal"/>
    <w:uiPriority w:val="59"/>
    <w:rsid w:val="00872BB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301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01D8"/>
    <w:rPr>
      <w:rFonts w:ascii="Tahoma" w:hAnsi="Tahoma" w:cs="Tahoma"/>
      <w:sz w:val="16"/>
      <w:szCs w:val="16"/>
    </w:rPr>
  </w:style>
  <w:style w:type="character" w:styleId="CommentReference">
    <w:name w:val="annotation reference"/>
    <w:basedOn w:val="DefaultParagraphFont"/>
    <w:uiPriority w:val="99"/>
    <w:semiHidden/>
    <w:unhideWhenUsed/>
    <w:rsid w:val="00DD2E64"/>
    <w:rPr>
      <w:sz w:val="16"/>
      <w:szCs w:val="16"/>
    </w:rPr>
  </w:style>
  <w:style w:type="paragraph" w:styleId="CommentText">
    <w:name w:val="annotation text"/>
    <w:basedOn w:val="Normal"/>
    <w:link w:val="CommentTextChar"/>
    <w:uiPriority w:val="99"/>
    <w:unhideWhenUsed/>
    <w:rsid w:val="00DD2E64"/>
    <w:pPr>
      <w:spacing w:line="240" w:lineRule="auto"/>
    </w:pPr>
    <w:rPr>
      <w:sz w:val="20"/>
      <w:szCs w:val="20"/>
    </w:rPr>
  </w:style>
  <w:style w:type="character" w:customStyle="1" w:styleId="CommentTextChar">
    <w:name w:val="Comment Text Char"/>
    <w:basedOn w:val="DefaultParagraphFont"/>
    <w:link w:val="CommentText"/>
    <w:uiPriority w:val="99"/>
    <w:rsid w:val="00DD2E64"/>
    <w:rPr>
      <w:sz w:val="20"/>
      <w:szCs w:val="20"/>
    </w:rPr>
  </w:style>
  <w:style w:type="paragraph" w:styleId="CommentSubject">
    <w:name w:val="annotation subject"/>
    <w:basedOn w:val="CommentText"/>
    <w:next w:val="CommentText"/>
    <w:link w:val="CommentSubjectChar"/>
    <w:uiPriority w:val="99"/>
    <w:semiHidden/>
    <w:unhideWhenUsed/>
    <w:rsid w:val="00DD2E64"/>
    <w:rPr>
      <w:b/>
      <w:bCs/>
    </w:rPr>
  </w:style>
  <w:style w:type="character" w:customStyle="1" w:styleId="CommentSubjectChar">
    <w:name w:val="Comment Subject Char"/>
    <w:basedOn w:val="CommentTextChar"/>
    <w:link w:val="CommentSubject"/>
    <w:uiPriority w:val="99"/>
    <w:semiHidden/>
    <w:rsid w:val="00DD2E64"/>
    <w:rPr>
      <w:b/>
      <w:bCs/>
      <w:sz w:val="20"/>
      <w:szCs w:val="20"/>
    </w:rPr>
  </w:style>
  <w:style w:type="paragraph" w:styleId="Header">
    <w:name w:val="header"/>
    <w:basedOn w:val="Normal"/>
    <w:link w:val="HeaderChar"/>
    <w:uiPriority w:val="99"/>
    <w:unhideWhenUsed/>
    <w:rsid w:val="00D944C8"/>
    <w:pPr>
      <w:tabs>
        <w:tab w:val="center" w:pos="4320"/>
        <w:tab w:val="right" w:pos="8640"/>
      </w:tabs>
      <w:spacing w:after="0" w:line="240" w:lineRule="auto"/>
    </w:pPr>
  </w:style>
  <w:style w:type="character" w:customStyle="1" w:styleId="HeaderChar">
    <w:name w:val="Header Char"/>
    <w:basedOn w:val="DefaultParagraphFont"/>
    <w:link w:val="Header"/>
    <w:uiPriority w:val="99"/>
    <w:rsid w:val="00D944C8"/>
  </w:style>
  <w:style w:type="paragraph" w:styleId="Footer">
    <w:name w:val="footer"/>
    <w:basedOn w:val="Normal"/>
    <w:link w:val="FooterChar"/>
    <w:uiPriority w:val="99"/>
    <w:unhideWhenUsed/>
    <w:rsid w:val="00D944C8"/>
    <w:pPr>
      <w:tabs>
        <w:tab w:val="center" w:pos="4320"/>
        <w:tab w:val="right" w:pos="8640"/>
      </w:tabs>
      <w:spacing w:after="0" w:line="240" w:lineRule="auto"/>
    </w:pPr>
  </w:style>
  <w:style w:type="character" w:customStyle="1" w:styleId="FooterChar">
    <w:name w:val="Footer Char"/>
    <w:basedOn w:val="DefaultParagraphFont"/>
    <w:link w:val="Footer"/>
    <w:uiPriority w:val="99"/>
    <w:rsid w:val="00D944C8"/>
  </w:style>
  <w:style w:type="character" w:styleId="PageNumber">
    <w:name w:val="page number"/>
    <w:basedOn w:val="DefaultParagraphFont"/>
    <w:uiPriority w:val="99"/>
    <w:semiHidden/>
    <w:unhideWhenUsed/>
    <w:rsid w:val="003B5E2E"/>
  </w:style>
  <w:style w:type="character" w:customStyle="1" w:styleId="Heading3Char">
    <w:name w:val="Heading 3 Char"/>
    <w:basedOn w:val="DefaultParagraphFont"/>
    <w:link w:val="Heading3"/>
    <w:rsid w:val="0076738E"/>
    <w:rPr>
      <w:rFonts w:ascii="Times New Roman" w:eastAsia="Times New Roman" w:hAnsi="Times New Roman" w:cs="Times New Roman"/>
      <w:b/>
      <w:bCs/>
      <w:kern w:val="3"/>
      <w:sz w:val="24"/>
      <w:szCs w:val="24"/>
      <w:u w:val="single"/>
    </w:rPr>
  </w:style>
  <w:style w:type="paragraph" w:customStyle="1" w:styleId="Standard">
    <w:name w:val="Standard"/>
    <w:rsid w:val="0076738E"/>
    <w:pPr>
      <w:widowControl w:val="0"/>
      <w:suppressAutoHyphens/>
      <w:autoSpaceDE w:val="0"/>
      <w:autoSpaceDN w:val="0"/>
      <w:spacing w:after="0" w:line="240" w:lineRule="auto"/>
      <w:textAlignment w:val="baseline"/>
    </w:pPr>
    <w:rPr>
      <w:rFonts w:ascii="Times New Roman" w:eastAsia="Times New Roman" w:hAnsi="Times New Roman" w:cs="Times New Roman"/>
      <w:kern w:val="3"/>
      <w:sz w:val="24"/>
      <w:szCs w:val="24"/>
    </w:rPr>
  </w:style>
  <w:style w:type="character" w:customStyle="1" w:styleId="source1">
    <w:name w:val="source1"/>
    <w:basedOn w:val="DefaultParagraphFont"/>
    <w:rsid w:val="0076738E"/>
    <w:rPr>
      <w:i/>
      <w:iCs/>
    </w:rPr>
  </w:style>
  <w:style w:type="table" w:styleId="LightShading-Accent1">
    <w:name w:val="Light Shading Accent 1"/>
    <w:basedOn w:val="TableNormal"/>
    <w:uiPriority w:val="60"/>
    <w:rsid w:val="00E91A4A"/>
    <w:pPr>
      <w:spacing w:after="0" w:line="240" w:lineRule="auto"/>
    </w:pPr>
    <w:rPr>
      <w:rFonts w:eastAsiaTheme="minorEastAsia"/>
      <w:color w:val="365F91" w:themeColor="accent1" w:themeShade="BF"/>
      <w:lang w:eastAsia="zh-TW"/>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Title">
    <w:name w:val="Title"/>
    <w:basedOn w:val="Normal"/>
    <w:link w:val="TitleChar"/>
    <w:qFormat/>
    <w:rsid w:val="00D64ABF"/>
    <w:pPr>
      <w:spacing w:after="0" w:line="240" w:lineRule="auto"/>
      <w:jc w:val="center"/>
    </w:pPr>
    <w:rPr>
      <w:rFonts w:ascii="Century Schoolbook" w:eastAsia="Times New Roman" w:hAnsi="Century Schoolbook" w:cs="Times New Roman"/>
      <w:b/>
      <w:sz w:val="28"/>
      <w:szCs w:val="20"/>
    </w:rPr>
  </w:style>
  <w:style w:type="character" w:customStyle="1" w:styleId="TitleChar">
    <w:name w:val="Title Char"/>
    <w:basedOn w:val="DefaultParagraphFont"/>
    <w:link w:val="Title"/>
    <w:rsid w:val="00D64ABF"/>
    <w:rPr>
      <w:rFonts w:ascii="Century Schoolbook" w:eastAsia="Times New Roman" w:hAnsi="Century Schoolbook" w:cs="Times New Roman"/>
      <w:b/>
      <w:sz w:val="28"/>
      <w:szCs w:val="20"/>
    </w:rPr>
  </w:style>
  <w:style w:type="character" w:styleId="PlaceholderText">
    <w:name w:val="Placeholder Text"/>
    <w:basedOn w:val="DefaultParagraphFont"/>
    <w:uiPriority w:val="99"/>
    <w:semiHidden/>
    <w:rsid w:val="00BE6133"/>
    <w:rPr>
      <w:color w:val="808080"/>
    </w:rPr>
  </w:style>
  <w:style w:type="character" w:styleId="LineNumber">
    <w:name w:val="line number"/>
    <w:basedOn w:val="DefaultParagraphFont"/>
    <w:uiPriority w:val="99"/>
    <w:semiHidden/>
    <w:unhideWhenUsed/>
    <w:rsid w:val="008612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032108">
      <w:bodyDiv w:val="1"/>
      <w:marLeft w:val="0"/>
      <w:marRight w:val="0"/>
      <w:marTop w:val="0"/>
      <w:marBottom w:val="0"/>
      <w:divBdr>
        <w:top w:val="none" w:sz="0" w:space="0" w:color="auto"/>
        <w:left w:val="none" w:sz="0" w:space="0" w:color="auto"/>
        <w:bottom w:val="none" w:sz="0" w:space="0" w:color="auto"/>
        <w:right w:val="none" w:sz="0" w:space="0" w:color="auto"/>
      </w:divBdr>
      <w:divsChild>
        <w:div w:id="923144502">
          <w:marLeft w:val="547"/>
          <w:marRight w:val="0"/>
          <w:marTop w:val="130"/>
          <w:marBottom w:val="0"/>
          <w:divBdr>
            <w:top w:val="none" w:sz="0" w:space="0" w:color="auto"/>
            <w:left w:val="none" w:sz="0" w:space="0" w:color="auto"/>
            <w:bottom w:val="none" w:sz="0" w:space="0" w:color="auto"/>
            <w:right w:val="none" w:sz="0" w:space="0" w:color="auto"/>
          </w:divBdr>
        </w:div>
        <w:div w:id="901793715">
          <w:marLeft w:val="1166"/>
          <w:marRight w:val="0"/>
          <w:marTop w:val="115"/>
          <w:marBottom w:val="0"/>
          <w:divBdr>
            <w:top w:val="none" w:sz="0" w:space="0" w:color="auto"/>
            <w:left w:val="none" w:sz="0" w:space="0" w:color="auto"/>
            <w:bottom w:val="none" w:sz="0" w:space="0" w:color="auto"/>
            <w:right w:val="none" w:sz="0" w:space="0" w:color="auto"/>
          </w:divBdr>
        </w:div>
        <w:div w:id="396245453">
          <w:marLeft w:val="1166"/>
          <w:marRight w:val="0"/>
          <w:marTop w:val="115"/>
          <w:marBottom w:val="0"/>
          <w:divBdr>
            <w:top w:val="none" w:sz="0" w:space="0" w:color="auto"/>
            <w:left w:val="none" w:sz="0" w:space="0" w:color="auto"/>
            <w:bottom w:val="none" w:sz="0" w:space="0" w:color="auto"/>
            <w:right w:val="none" w:sz="0" w:space="0" w:color="auto"/>
          </w:divBdr>
        </w:div>
        <w:div w:id="1186792975">
          <w:marLeft w:val="1166"/>
          <w:marRight w:val="0"/>
          <w:marTop w:val="115"/>
          <w:marBottom w:val="0"/>
          <w:divBdr>
            <w:top w:val="none" w:sz="0" w:space="0" w:color="auto"/>
            <w:left w:val="none" w:sz="0" w:space="0" w:color="auto"/>
            <w:bottom w:val="none" w:sz="0" w:space="0" w:color="auto"/>
            <w:right w:val="none" w:sz="0" w:space="0" w:color="auto"/>
          </w:divBdr>
        </w:div>
        <w:div w:id="635994051">
          <w:marLeft w:val="1166"/>
          <w:marRight w:val="0"/>
          <w:marTop w:val="115"/>
          <w:marBottom w:val="0"/>
          <w:divBdr>
            <w:top w:val="none" w:sz="0" w:space="0" w:color="auto"/>
            <w:left w:val="none" w:sz="0" w:space="0" w:color="auto"/>
            <w:bottom w:val="none" w:sz="0" w:space="0" w:color="auto"/>
            <w:right w:val="none" w:sz="0" w:space="0" w:color="auto"/>
          </w:divBdr>
        </w:div>
      </w:divsChild>
    </w:div>
    <w:div w:id="147333868">
      <w:bodyDiv w:val="1"/>
      <w:marLeft w:val="0"/>
      <w:marRight w:val="0"/>
      <w:marTop w:val="0"/>
      <w:marBottom w:val="0"/>
      <w:divBdr>
        <w:top w:val="none" w:sz="0" w:space="0" w:color="auto"/>
        <w:left w:val="none" w:sz="0" w:space="0" w:color="auto"/>
        <w:bottom w:val="none" w:sz="0" w:space="0" w:color="auto"/>
        <w:right w:val="none" w:sz="0" w:space="0" w:color="auto"/>
      </w:divBdr>
    </w:div>
    <w:div w:id="288248537">
      <w:bodyDiv w:val="1"/>
      <w:marLeft w:val="0"/>
      <w:marRight w:val="0"/>
      <w:marTop w:val="0"/>
      <w:marBottom w:val="0"/>
      <w:divBdr>
        <w:top w:val="none" w:sz="0" w:space="0" w:color="auto"/>
        <w:left w:val="none" w:sz="0" w:space="0" w:color="auto"/>
        <w:bottom w:val="none" w:sz="0" w:space="0" w:color="auto"/>
        <w:right w:val="none" w:sz="0" w:space="0" w:color="auto"/>
      </w:divBdr>
    </w:div>
    <w:div w:id="325404496">
      <w:bodyDiv w:val="1"/>
      <w:marLeft w:val="0"/>
      <w:marRight w:val="0"/>
      <w:marTop w:val="0"/>
      <w:marBottom w:val="0"/>
      <w:divBdr>
        <w:top w:val="none" w:sz="0" w:space="0" w:color="auto"/>
        <w:left w:val="none" w:sz="0" w:space="0" w:color="auto"/>
        <w:bottom w:val="none" w:sz="0" w:space="0" w:color="auto"/>
        <w:right w:val="none" w:sz="0" w:space="0" w:color="auto"/>
      </w:divBdr>
    </w:div>
    <w:div w:id="418067392">
      <w:bodyDiv w:val="1"/>
      <w:marLeft w:val="0"/>
      <w:marRight w:val="0"/>
      <w:marTop w:val="0"/>
      <w:marBottom w:val="0"/>
      <w:divBdr>
        <w:top w:val="none" w:sz="0" w:space="0" w:color="auto"/>
        <w:left w:val="none" w:sz="0" w:space="0" w:color="auto"/>
        <w:bottom w:val="none" w:sz="0" w:space="0" w:color="auto"/>
        <w:right w:val="none" w:sz="0" w:space="0" w:color="auto"/>
      </w:divBdr>
    </w:div>
    <w:div w:id="500582532">
      <w:bodyDiv w:val="1"/>
      <w:marLeft w:val="0"/>
      <w:marRight w:val="0"/>
      <w:marTop w:val="0"/>
      <w:marBottom w:val="0"/>
      <w:divBdr>
        <w:top w:val="none" w:sz="0" w:space="0" w:color="auto"/>
        <w:left w:val="none" w:sz="0" w:space="0" w:color="auto"/>
        <w:bottom w:val="none" w:sz="0" w:space="0" w:color="auto"/>
        <w:right w:val="none" w:sz="0" w:space="0" w:color="auto"/>
      </w:divBdr>
    </w:div>
    <w:div w:id="795296539">
      <w:bodyDiv w:val="1"/>
      <w:marLeft w:val="0"/>
      <w:marRight w:val="0"/>
      <w:marTop w:val="0"/>
      <w:marBottom w:val="0"/>
      <w:divBdr>
        <w:top w:val="none" w:sz="0" w:space="0" w:color="auto"/>
        <w:left w:val="none" w:sz="0" w:space="0" w:color="auto"/>
        <w:bottom w:val="none" w:sz="0" w:space="0" w:color="auto"/>
        <w:right w:val="none" w:sz="0" w:space="0" w:color="auto"/>
      </w:divBdr>
      <w:divsChild>
        <w:div w:id="1214580629">
          <w:marLeft w:val="547"/>
          <w:marRight w:val="0"/>
          <w:marTop w:val="144"/>
          <w:marBottom w:val="0"/>
          <w:divBdr>
            <w:top w:val="none" w:sz="0" w:space="0" w:color="auto"/>
            <w:left w:val="none" w:sz="0" w:space="0" w:color="auto"/>
            <w:bottom w:val="none" w:sz="0" w:space="0" w:color="auto"/>
            <w:right w:val="none" w:sz="0" w:space="0" w:color="auto"/>
          </w:divBdr>
        </w:div>
        <w:div w:id="214901509">
          <w:marLeft w:val="1166"/>
          <w:marRight w:val="0"/>
          <w:marTop w:val="125"/>
          <w:marBottom w:val="0"/>
          <w:divBdr>
            <w:top w:val="none" w:sz="0" w:space="0" w:color="auto"/>
            <w:left w:val="none" w:sz="0" w:space="0" w:color="auto"/>
            <w:bottom w:val="none" w:sz="0" w:space="0" w:color="auto"/>
            <w:right w:val="none" w:sz="0" w:space="0" w:color="auto"/>
          </w:divBdr>
        </w:div>
        <w:div w:id="1815022968">
          <w:marLeft w:val="1166"/>
          <w:marRight w:val="0"/>
          <w:marTop w:val="125"/>
          <w:marBottom w:val="0"/>
          <w:divBdr>
            <w:top w:val="none" w:sz="0" w:space="0" w:color="auto"/>
            <w:left w:val="none" w:sz="0" w:space="0" w:color="auto"/>
            <w:bottom w:val="none" w:sz="0" w:space="0" w:color="auto"/>
            <w:right w:val="none" w:sz="0" w:space="0" w:color="auto"/>
          </w:divBdr>
        </w:div>
        <w:div w:id="352848911">
          <w:marLeft w:val="1166"/>
          <w:marRight w:val="0"/>
          <w:marTop w:val="125"/>
          <w:marBottom w:val="0"/>
          <w:divBdr>
            <w:top w:val="none" w:sz="0" w:space="0" w:color="auto"/>
            <w:left w:val="none" w:sz="0" w:space="0" w:color="auto"/>
            <w:bottom w:val="none" w:sz="0" w:space="0" w:color="auto"/>
            <w:right w:val="none" w:sz="0" w:space="0" w:color="auto"/>
          </w:divBdr>
        </w:div>
        <w:div w:id="2110077215">
          <w:marLeft w:val="1800"/>
          <w:marRight w:val="0"/>
          <w:marTop w:val="106"/>
          <w:marBottom w:val="0"/>
          <w:divBdr>
            <w:top w:val="none" w:sz="0" w:space="0" w:color="auto"/>
            <w:left w:val="none" w:sz="0" w:space="0" w:color="auto"/>
            <w:bottom w:val="none" w:sz="0" w:space="0" w:color="auto"/>
            <w:right w:val="none" w:sz="0" w:space="0" w:color="auto"/>
          </w:divBdr>
        </w:div>
        <w:div w:id="614559607">
          <w:marLeft w:val="1800"/>
          <w:marRight w:val="0"/>
          <w:marTop w:val="106"/>
          <w:marBottom w:val="0"/>
          <w:divBdr>
            <w:top w:val="none" w:sz="0" w:space="0" w:color="auto"/>
            <w:left w:val="none" w:sz="0" w:space="0" w:color="auto"/>
            <w:bottom w:val="none" w:sz="0" w:space="0" w:color="auto"/>
            <w:right w:val="none" w:sz="0" w:space="0" w:color="auto"/>
          </w:divBdr>
        </w:div>
        <w:div w:id="367144821">
          <w:marLeft w:val="1800"/>
          <w:marRight w:val="0"/>
          <w:marTop w:val="106"/>
          <w:marBottom w:val="0"/>
          <w:divBdr>
            <w:top w:val="none" w:sz="0" w:space="0" w:color="auto"/>
            <w:left w:val="none" w:sz="0" w:space="0" w:color="auto"/>
            <w:bottom w:val="none" w:sz="0" w:space="0" w:color="auto"/>
            <w:right w:val="none" w:sz="0" w:space="0" w:color="auto"/>
          </w:divBdr>
        </w:div>
      </w:divsChild>
    </w:div>
    <w:div w:id="1106467919">
      <w:bodyDiv w:val="1"/>
      <w:marLeft w:val="0"/>
      <w:marRight w:val="0"/>
      <w:marTop w:val="0"/>
      <w:marBottom w:val="0"/>
      <w:divBdr>
        <w:top w:val="none" w:sz="0" w:space="0" w:color="auto"/>
        <w:left w:val="none" w:sz="0" w:space="0" w:color="auto"/>
        <w:bottom w:val="none" w:sz="0" w:space="0" w:color="auto"/>
        <w:right w:val="none" w:sz="0" w:space="0" w:color="auto"/>
      </w:divBdr>
    </w:div>
    <w:div w:id="1162508153">
      <w:bodyDiv w:val="1"/>
      <w:marLeft w:val="0"/>
      <w:marRight w:val="0"/>
      <w:marTop w:val="0"/>
      <w:marBottom w:val="0"/>
      <w:divBdr>
        <w:top w:val="none" w:sz="0" w:space="0" w:color="auto"/>
        <w:left w:val="none" w:sz="0" w:space="0" w:color="auto"/>
        <w:bottom w:val="none" w:sz="0" w:space="0" w:color="auto"/>
        <w:right w:val="none" w:sz="0" w:space="0" w:color="auto"/>
      </w:divBdr>
    </w:div>
    <w:div w:id="1193303258">
      <w:bodyDiv w:val="1"/>
      <w:marLeft w:val="0"/>
      <w:marRight w:val="0"/>
      <w:marTop w:val="0"/>
      <w:marBottom w:val="0"/>
      <w:divBdr>
        <w:top w:val="none" w:sz="0" w:space="0" w:color="auto"/>
        <w:left w:val="none" w:sz="0" w:space="0" w:color="auto"/>
        <w:bottom w:val="none" w:sz="0" w:space="0" w:color="auto"/>
        <w:right w:val="none" w:sz="0" w:space="0" w:color="auto"/>
      </w:divBdr>
      <w:divsChild>
        <w:div w:id="1466970731">
          <w:marLeft w:val="0"/>
          <w:marRight w:val="0"/>
          <w:marTop w:val="0"/>
          <w:marBottom w:val="0"/>
          <w:divBdr>
            <w:top w:val="none" w:sz="0" w:space="0" w:color="auto"/>
            <w:left w:val="none" w:sz="0" w:space="0" w:color="auto"/>
            <w:bottom w:val="none" w:sz="0" w:space="0" w:color="auto"/>
            <w:right w:val="none" w:sz="0" w:space="0" w:color="auto"/>
          </w:divBdr>
          <w:divsChild>
            <w:div w:id="89006485">
              <w:marLeft w:val="0"/>
              <w:marRight w:val="0"/>
              <w:marTop w:val="0"/>
              <w:marBottom w:val="0"/>
              <w:divBdr>
                <w:top w:val="none" w:sz="0" w:space="0" w:color="auto"/>
                <w:left w:val="none" w:sz="0" w:space="0" w:color="auto"/>
                <w:bottom w:val="none" w:sz="0" w:space="0" w:color="auto"/>
                <w:right w:val="none" w:sz="0" w:space="0" w:color="auto"/>
              </w:divBdr>
              <w:divsChild>
                <w:div w:id="1557812293">
                  <w:marLeft w:val="0"/>
                  <w:marRight w:val="450"/>
                  <w:marTop w:val="0"/>
                  <w:marBottom w:val="0"/>
                  <w:divBdr>
                    <w:top w:val="none" w:sz="0" w:space="0" w:color="auto"/>
                    <w:left w:val="none" w:sz="0" w:space="0" w:color="auto"/>
                    <w:bottom w:val="none" w:sz="0" w:space="0" w:color="auto"/>
                    <w:right w:val="none" w:sz="0" w:space="0" w:color="auto"/>
                  </w:divBdr>
                  <w:divsChild>
                    <w:div w:id="2105564759">
                      <w:marLeft w:val="0"/>
                      <w:marRight w:val="0"/>
                      <w:marTop w:val="0"/>
                      <w:marBottom w:val="0"/>
                      <w:divBdr>
                        <w:top w:val="none" w:sz="0" w:space="0" w:color="auto"/>
                        <w:left w:val="none" w:sz="0" w:space="0" w:color="auto"/>
                        <w:bottom w:val="none" w:sz="0" w:space="0" w:color="auto"/>
                        <w:right w:val="none" w:sz="0" w:space="0" w:color="auto"/>
                      </w:divBdr>
                      <w:divsChild>
                        <w:div w:id="1393844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06861038">
      <w:bodyDiv w:val="1"/>
      <w:marLeft w:val="0"/>
      <w:marRight w:val="0"/>
      <w:marTop w:val="0"/>
      <w:marBottom w:val="0"/>
      <w:divBdr>
        <w:top w:val="none" w:sz="0" w:space="0" w:color="auto"/>
        <w:left w:val="none" w:sz="0" w:space="0" w:color="auto"/>
        <w:bottom w:val="none" w:sz="0" w:space="0" w:color="auto"/>
        <w:right w:val="none" w:sz="0" w:space="0" w:color="auto"/>
      </w:divBdr>
    </w:div>
    <w:div w:id="1795444238">
      <w:bodyDiv w:val="1"/>
      <w:marLeft w:val="0"/>
      <w:marRight w:val="0"/>
      <w:marTop w:val="0"/>
      <w:marBottom w:val="0"/>
      <w:divBdr>
        <w:top w:val="none" w:sz="0" w:space="0" w:color="auto"/>
        <w:left w:val="none" w:sz="0" w:space="0" w:color="auto"/>
        <w:bottom w:val="none" w:sz="0" w:space="0" w:color="auto"/>
        <w:right w:val="none" w:sz="0" w:space="0" w:color="auto"/>
      </w:divBdr>
    </w:div>
    <w:div w:id="2076395012">
      <w:bodyDiv w:val="1"/>
      <w:marLeft w:val="0"/>
      <w:marRight w:val="0"/>
      <w:marTop w:val="0"/>
      <w:marBottom w:val="0"/>
      <w:divBdr>
        <w:top w:val="none" w:sz="0" w:space="0" w:color="auto"/>
        <w:left w:val="none" w:sz="0" w:space="0" w:color="auto"/>
        <w:bottom w:val="none" w:sz="0" w:space="0" w:color="auto"/>
        <w:right w:val="none" w:sz="0" w:space="0" w:color="auto"/>
      </w:divBdr>
    </w:div>
    <w:div w:id="2084181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3.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1E11F2-2591-3F43-96C1-A338B2B2CC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4</TotalTime>
  <Pages>3</Pages>
  <Words>1635</Words>
  <Characters>9320</Characters>
  <Application>Microsoft Macintosh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0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arrett</dc:creator>
  <cp:lastModifiedBy>Garrett Dancik</cp:lastModifiedBy>
  <cp:revision>582</cp:revision>
  <cp:lastPrinted>2015-05-19T16:52:00Z</cp:lastPrinted>
  <dcterms:created xsi:type="dcterms:W3CDTF">2015-01-28T13:59:00Z</dcterms:created>
  <dcterms:modified xsi:type="dcterms:W3CDTF">2015-06-19T00:03:00Z</dcterms:modified>
</cp:coreProperties>
</file>